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143" w:rsidRPr="00FD1AD8" w:rsidRDefault="003E1143" w:rsidP="003E114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</w:t>
      </w:r>
      <w:r w:rsidRPr="00FD1AD8">
        <w:rPr>
          <w:rFonts w:ascii="Times New Roman" w:hAnsi="Times New Roman" w:cs="Times New Roman"/>
          <w:b/>
        </w:rPr>
        <w:t xml:space="preserve">ble </w:t>
      </w:r>
      <w:proofErr w:type="spellStart"/>
      <w:r w:rsidR="00E7745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proofErr w:type="spellEnd"/>
      <w:r w:rsidRPr="00FD1AD8">
        <w:rPr>
          <w:rFonts w:ascii="Times New Roman" w:hAnsi="Times New Roman" w:cs="Times New Roman"/>
          <w:b/>
        </w:rPr>
        <w:t>:</w:t>
      </w:r>
      <w:r w:rsidRPr="00FD1AD8">
        <w:rPr>
          <w:rFonts w:ascii="Times New Roman" w:hAnsi="Times New Roman" w:cs="Times New Roman"/>
        </w:rPr>
        <w:t xml:space="preserve"> </w:t>
      </w:r>
      <w:r w:rsidRPr="00F27E25">
        <w:rPr>
          <w:rFonts w:ascii="Times New Roman" w:hAnsi="Times New Roman" w:cs="Times New Roman"/>
          <w:b/>
        </w:rPr>
        <w:t xml:space="preserve">Number of independent principal components per chromosome </w:t>
      </w:r>
      <w:r w:rsidR="00E45710" w:rsidRPr="00F27E25">
        <w:rPr>
          <w:rFonts w:ascii="Times New Roman" w:hAnsi="Times New Roman" w:cs="Times New Roman"/>
          <w:b/>
        </w:rPr>
        <w:t>required</w:t>
      </w:r>
      <w:r w:rsidRPr="00F27E25">
        <w:rPr>
          <w:rFonts w:ascii="Times New Roman" w:hAnsi="Times New Roman" w:cs="Times New Roman"/>
          <w:b/>
        </w:rPr>
        <w:t xml:space="preserve"> to capture 99.5% of </w:t>
      </w:r>
      <w:r w:rsidR="00C42668" w:rsidRPr="00F27E25">
        <w:rPr>
          <w:rFonts w:ascii="Times New Roman" w:hAnsi="Times New Roman" w:cs="Times New Roman"/>
          <w:b/>
        </w:rPr>
        <w:t xml:space="preserve">the </w:t>
      </w:r>
      <w:r w:rsidR="00CA0CD8" w:rsidRPr="00F27E25">
        <w:rPr>
          <w:rFonts w:ascii="Times New Roman" w:hAnsi="Times New Roman" w:cs="Times New Roman"/>
          <w:b/>
        </w:rPr>
        <w:t>genetic variation</w:t>
      </w:r>
      <w:r w:rsidRPr="00F27E25">
        <w:rPr>
          <w:rFonts w:ascii="Times New Roman" w:hAnsi="Times New Roman" w:cs="Times New Roman"/>
          <w:b/>
        </w:rPr>
        <w:t>.</w:t>
      </w:r>
      <w:r w:rsidRPr="00FD1AD8">
        <w:rPr>
          <w:rFonts w:ascii="Times New Roman" w:hAnsi="Times New Roman" w:cs="Times New Roman"/>
        </w:rPr>
        <w:t xml:space="preserve"> </w:t>
      </w:r>
    </w:p>
    <w:p w:rsidR="00C57EFF" w:rsidRPr="00C57EFF" w:rsidRDefault="00C57EFF" w:rsidP="00C57EFF">
      <w:pPr>
        <w:rPr>
          <w:rFonts w:ascii="Times New Roman" w:hAnsi="Times New Roman" w:cs="Times New Roman"/>
        </w:rPr>
      </w:pPr>
    </w:p>
    <w:p w:rsidR="00C57EFF" w:rsidRPr="00C57EFF" w:rsidRDefault="00C57EFF" w:rsidP="00C57E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1"/>
        <w:gridCol w:w="1119"/>
        <w:gridCol w:w="3023"/>
      </w:tblGrid>
      <w:tr w:rsidR="003E1143" w:rsidRPr="00FD1AD8" w:rsidTr="003262FB">
        <w:trPr>
          <w:trHeight w:val="330"/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 xml:space="preserve"># </w:t>
            </w:r>
            <w:proofErr w:type="spellStart"/>
            <w:r w:rsidRPr="00FD1AD8">
              <w:rPr>
                <w:rFonts w:ascii="Times New Roman" w:hAnsi="Times New Roman" w:cs="Times New Roman"/>
                <w:b/>
              </w:rPr>
              <w:t>SNPs</w:t>
            </w:r>
            <w:r w:rsidR="009B5F8C" w:rsidRPr="009B5F8C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proofErr w:type="spellEnd"/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# Principal Components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730</w:t>
            </w:r>
          </w:p>
        </w:tc>
        <w:tc>
          <w:tcPr>
            <w:tcW w:w="3023" w:type="dxa"/>
            <w:tcBorders>
              <w:top w:val="single" w:sz="4" w:space="0" w:color="auto"/>
            </w:tcBorders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677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569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623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574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792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576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634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994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970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866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25C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975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978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855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A0C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783</w:t>
            </w:r>
          </w:p>
        </w:tc>
      </w:tr>
      <w:tr w:rsidR="003E1143" w:rsidRPr="00FD1AD8" w:rsidTr="003262FB">
        <w:trPr>
          <w:trHeight w:val="330"/>
          <w:jc w:val="center"/>
        </w:trPr>
        <w:tc>
          <w:tcPr>
            <w:tcW w:w="1841" w:type="dxa"/>
            <w:vAlign w:val="center"/>
          </w:tcPr>
          <w:p w:rsidR="003E1143" w:rsidRPr="00FD1AD8" w:rsidRDefault="003E1143" w:rsidP="003262FB">
            <w:pPr>
              <w:rPr>
                <w:rFonts w:ascii="Times New Roman" w:hAnsi="Times New Roman" w:cs="Times New Roman"/>
                <w:b/>
              </w:rPr>
            </w:pPr>
            <w:r w:rsidRPr="00FD1AD8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1119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023" w:type="dxa"/>
            <w:vAlign w:val="center"/>
          </w:tcPr>
          <w:p w:rsidR="003E1143" w:rsidRPr="00FD1AD8" w:rsidRDefault="003E1143" w:rsidP="003262FB">
            <w:pPr>
              <w:jc w:val="center"/>
              <w:rPr>
                <w:rFonts w:ascii="Times New Roman" w:hAnsi="Times New Roman" w:cs="Times New Roman"/>
              </w:rPr>
            </w:pPr>
            <w:r w:rsidRPr="00FD1A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C57EFF" w:rsidRPr="00C57EFF" w:rsidRDefault="00C57EFF" w:rsidP="00C57EFF">
      <w:pPr>
        <w:rPr>
          <w:rFonts w:ascii="Times New Roman" w:hAnsi="Times New Roman" w:cs="Times New Roman"/>
        </w:rPr>
      </w:pPr>
    </w:p>
    <w:p w:rsidR="00C57EFF" w:rsidRPr="00C57EFF" w:rsidRDefault="00C57EFF" w:rsidP="00C57EFF">
      <w:pPr>
        <w:rPr>
          <w:rFonts w:ascii="Times New Roman" w:hAnsi="Times New Roman" w:cs="Times New Roman"/>
        </w:rPr>
      </w:pPr>
    </w:p>
    <w:p w:rsidR="00C57EFF" w:rsidRPr="00C57EFF" w:rsidRDefault="00C57EFF" w:rsidP="00C57EFF">
      <w:pPr>
        <w:rPr>
          <w:rFonts w:ascii="Times New Roman" w:hAnsi="Times New Roman" w:cs="Times New Roman"/>
        </w:rPr>
      </w:pPr>
    </w:p>
    <w:p w:rsidR="009B5F8C" w:rsidRPr="00C57EFF" w:rsidRDefault="009B5F8C" w:rsidP="00C57EFF">
      <w:pPr>
        <w:rPr>
          <w:rFonts w:ascii="Times New Roman" w:hAnsi="Times New Roman" w:cs="Times New Roman"/>
        </w:rPr>
      </w:pPr>
      <w:proofErr w:type="spellStart"/>
      <w:proofErr w:type="gramStart"/>
      <w:r w:rsidRPr="009B5F8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SNPs</w:t>
      </w:r>
      <w:proofErr w:type="spellEnd"/>
      <w:r>
        <w:rPr>
          <w:rFonts w:ascii="Times New Roman" w:hAnsi="Times New Roman" w:cs="Times New Roman"/>
        </w:rPr>
        <w:t>, single nucleotide polymorphisms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C57EFF" w:rsidRDefault="00C57EFF" w:rsidP="00C57EFF">
      <w:pPr>
        <w:rPr>
          <w:rFonts w:ascii="Times New Roman" w:hAnsi="Times New Roman" w:cs="Times New Roman"/>
        </w:rPr>
      </w:pPr>
    </w:p>
    <w:p w:rsidR="00955D80" w:rsidRPr="00FD1AD8" w:rsidRDefault="00955D80" w:rsidP="00856CD4">
      <w:pPr>
        <w:rPr>
          <w:rFonts w:ascii="Times New Roman" w:hAnsi="Times New Roman" w:cs="Times New Roman"/>
        </w:rPr>
      </w:pPr>
    </w:p>
    <w:p w:rsidR="00955D80" w:rsidRPr="00FD1AD8" w:rsidRDefault="00955D80" w:rsidP="00856CD4">
      <w:pPr>
        <w:rPr>
          <w:rFonts w:ascii="Times New Roman" w:hAnsi="Times New Roman" w:cs="Times New Roman"/>
        </w:rPr>
      </w:pPr>
    </w:p>
    <w:p w:rsidR="00955D80" w:rsidRPr="00FD1AD8" w:rsidRDefault="00955D80" w:rsidP="00856CD4">
      <w:pPr>
        <w:rPr>
          <w:rFonts w:ascii="Times New Roman" w:hAnsi="Times New Roman" w:cs="Times New Roman"/>
        </w:rPr>
      </w:pPr>
    </w:p>
    <w:p w:rsidR="00F27E25" w:rsidRDefault="00F27E25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F27E25" w:rsidRDefault="00F27E25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F27E25" w:rsidRDefault="00F27E25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F27E25" w:rsidRDefault="00F27E25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4453FE" w:rsidRPr="00F27E25" w:rsidRDefault="00595E98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="004453FE" w:rsidRPr="00FD1AD8">
        <w:rPr>
          <w:rFonts w:ascii="Times New Roman" w:hAnsi="Times New Roman" w:cs="Times New Roman"/>
          <w:b/>
        </w:rPr>
        <w:t xml:space="preserve">able </w:t>
      </w:r>
      <w:proofErr w:type="spellStart"/>
      <w:r w:rsidR="00E77452">
        <w:rPr>
          <w:rFonts w:ascii="Times New Roman" w:hAnsi="Times New Roman" w:cs="Times New Roman"/>
          <w:b/>
        </w:rPr>
        <w:t>S</w:t>
      </w:r>
      <w:r w:rsidR="008D3484">
        <w:rPr>
          <w:rFonts w:ascii="Times New Roman" w:hAnsi="Times New Roman" w:cs="Times New Roman"/>
          <w:b/>
        </w:rPr>
        <w:t>2</w:t>
      </w:r>
      <w:proofErr w:type="spellEnd"/>
      <w:r w:rsidR="004453FE" w:rsidRPr="00FD1AD8">
        <w:rPr>
          <w:rFonts w:ascii="Times New Roman" w:hAnsi="Times New Roman" w:cs="Times New Roman"/>
          <w:b/>
        </w:rPr>
        <w:t>:</w:t>
      </w:r>
      <w:r w:rsidR="004453FE" w:rsidRPr="00FD1AD8">
        <w:rPr>
          <w:rFonts w:ascii="Times New Roman" w:hAnsi="Times New Roman" w:cs="Times New Roman"/>
        </w:rPr>
        <w:t xml:space="preserve"> </w:t>
      </w:r>
      <w:r w:rsidR="00156907" w:rsidRPr="00F27E25">
        <w:rPr>
          <w:rFonts w:ascii="Times New Roman" w:hAnsi="Times New Roman" w:cs="Times New Roman"/>
          <w:b/>
        </w:rPr>
        <w:t>Number of GO</w:t>
      </w:r>
      <w:r w:rsidR="000B7B8D" w:rsidRPr="00F27E25">
        <w:rPr>
          <w:rFonts w:ascii="Times New Roman" w:hAnsi="Times New Roman" w:cs="Times New Roman"/>
          <w:b/>
        </w:rPr>
        <w:t xml:space="preserve"> terms</w:t>
      </w:r>
      <w:r w:rsidR="00156907" w:rsidRPr="00F27E25">
        <w:rPr>
          <w:rFonts w:ascii="Times New Roman" w:hAnsi="Times New Roman" w:cs="Times New Roman"/>
          <w:b/>
        </w:rPr>
        <w:t xml:space="preserve"> </w:t>
      </w:r>
      <w:r w:rsidR="000B7B8D" w:rsidRPr="00F27E25">
        <w:rPr>
          <w:rFonts w:ascii="Times New Roman" w:hAnsi="Times New Roman" w:cs="Times New Roman"/>
          <w:b/>
        </w:rPr>
        <w:t>corresponding to</w:t>
      </w:r>
      <w:r w:rsidR="00156907" w:rsidRPr="00F27E25">
        <w:rPr>
          <w:rFonts w:ascii="Times New Roman" w:hAnsi="Times New Roman" w:cs="Times New Roman"/>
          <w:b/>
        </w:rPr>
        <w:t xml:space="preserve"> </w:t>
      </w:r>
      <w:r w:rsidR="00DF3DDB" w:rsidRPr="00F27E25">
        <w:rPr>
          <w:rFonts w:ascii="Times New Roman" w:hAnsi="Times New Roman" w:cs="Times New Roman"/>
          <w:b/>
        </w:rPr>
        <w:t xml:space="preserve">lists of </w:t>
      </w:r>
      <w:proofErr w:type="spellStart"/>
      <w:r w:rsidR="00941A73" w:rsidRPr="00F27E25">
        <w:rPr>
          <w:rFonts w:ascii="Times New Roman" w:hAnsi="Times New Roman" w:cs="Times New Roman"/>
          <w:b/>
        </w:rPr>
        <w:t>SNPs</w:t>
      </w:r>
      <w:proofErr w:type="spellEnd"/>
      <w:r w:rsidR="00941A73" w:rsidRPr="00F27E25">
        <w:rPr>
          <w:rFonts w:ascii="Times New Roman" w:hAnsi="Times New Roman" w:cs="Times New Roman"/>
          <w:b/>
        </w:rPr>
        <w:t xml:space="preserve"> associated with</w:t>
      </w:r>
      <w:r w:rsidR="002B26C1" w:rsidRPr="00F27E25">
        <w:rPr>
          <w:rFonts w:ascii="Times New Roman" w:hAnsi="Times New Roman" w:cs="Times New Roman"/>
          <w:b/>
        </w:rPr>
        <w:t xml:space="preserve"> each trait</w:t>
      </w:r>
      <w:r w:rsidR="00F27E25" w:rsidRPr="00F27E25">
        <w:rPr>
          <w:rFonts w:ascii="Times New Roman" w:hAnsi="Times New Roman" w:cs="Times New Roman"/>
          <w:b/>
        </w:rPr>
        <w:t>.</w:t>
      </w:r>
      <w:r w:rsidR="00E6291A">
        <w:rPr>
          <w:rFonts w:ascii="Times New Roman" w:hAnsi="Times New Roman" w:cs="Times New Roman"/>
          <w:b/>
        </w:rPr>
        <w:t xml:space="preserve"> </w:t>
      </w:r>
    </w:p>
    <w:p w:rsidR="00D73C43" w:rsidRPr="00FD1AD8" w:rsidRDefault="00D73C43" w:rsidP="00D73C43">
      <w:pPr>
        <w:rPr>
          <w:rFonts w:ascii="Times New Roman" w:hAnsi="Times New Roman" w:cs="Times New Roman"/>
        </w:rPr>
      </w:pPr>
    </w:p>
    <w:tbl>
      <w:tblPr>
        <w:tblStyle w:val="TableGrid"/>
        <w:tblW w:w="103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8"/>
        <w:gridCol w:w="1443"/>
        <w:gridCol w:w="1525"/>
        <w:gridCol w:w="1360"/>
        <w:gridCol w:w="1373"/>
        <w:gridCol w:w="1383"/>
        <w:gridCol w:w="1570"/>
      </w:tblGrid>
      <w:tr w:rsidR="002137B7" w:rsidRPr="00095507" w:rsidTr="00E44366">
        <w:trPr>
          <w:trHeight w:val="289"/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9B0" w:rsidRPr="00095507" w:rsidRDefault="001659B0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Infection 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Period</w:t>
            </w:r>
            <w:r w:rsidR="00F84FA5" w:rsidRPr="0009550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1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9B0" w:rsidRPr="00095507" w:rsidRDefault="001659B0" w:rsidP="004579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Trait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9B0" w:rsidRPr="00095507" w:rsidRDefault="001659B0" w:rsidP="004579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accination Statu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9B0" w:rsidRPr="00095507" w:rsidRDefault="0019046D" w:rsidP="001C731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List</w:t>
            </w:r>
            <w:r w:rsidR="001C731B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9B0" w:rsidRPr="00095507" w:rsidRDefault="001659B0" w:rsidP="004579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# of 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SNPs</w:t>
            </w:r>
            <w:proofErr w:type="spellEnd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above threshol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9B0" w:rsidRPr="00095507" w:rsidRDefault="001659B0" w:rsidP="004579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Total # 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Ensembl</w:t>
            </w:r>
            <w:proofErr w:type="spellEnd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ID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9B0" w:rsidRPr="00095507" w:rsidRDefault="001659B0" w:rsidP="004579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# 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Ensembl</w:t>
            </w:r>
            <w:proofErr w:type="spellEnd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IDs with GO annotation</w:t>
            </w:r>
          </w:p>
        </w:tc>
      </w:tr>
      <w:tr w:rsidR="00095507" w:rsidRPr="00095507" w:rsidTr="00E44366">
        <w:trPr>
          <w:trHeight w:val="289"/>
          <w:jc w:val="center"/>
        </w:trPr>
        <w:tc>
          <w:tcPr>
            <w:tcW w:w="1658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Vaccination 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L</w:t>
            </w:r>
            <w:r w:rsidR="004B0BCC" w:rsidRPr="004B0BC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3</w:t>
            </w:r>
            <w:proofErr w:type="spellEnd"/>
          </w:p>
        </w:tc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x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bCs/>
                <w:kern w:val="24"/>
              </w:rPr>
              <w:t>392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,101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919</w:t>
            </w:r>
          </w:p>
        </w:tc>
      </w:tr>
      <w:tr w:rsidR="00095507" w:rsidRPr="00095507" w:rsidTr="00E44366">
        <w:trPr>
          <w:trHeight w:val="289"/>
          <w:jc w:val="center"/>
        </w:trPr>
        <w:tc>
          <w:tcPr>
            <w:tcW w:w="1658" w:type="dxa"/>
            <w:vMerge w:val="restart"/>
            <w:tcBorders>
              <w:top w:val="nil"/>
            </w:tcBorders>
            <w:vAlign w:val="center"/>
          </w:tcPr>
          <w:p w:rsidR="00095507" w:rsidRPr="00095507" w:rsidRDefault="006C274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ost Vaccination</w:t>
            </w: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12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472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403</w:t>
            </w:r>
          </w:p>
        </w:tc>
      </w:tr>
      <w:tr w:rsidR="00095507" w:rsidRPr="00095507" w:rsidTr="00E44366">
        <w:trPr>
          <w:trHeight w:val="289"/>
          <w:jc w:val="center"/>
        </w:trPr>
        <w:tc>
          <w:tcPr>
            <w:tcW w:w="1658" w:type="dxa"/>
            <w:vMerge/>
            <w:vAlign w:val="center"/>
          </w:tcPr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51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</w:tr>
      <w:tr w:rsidR="00095507" w:rsidRPr="00095507" w:rsidTr="00E44366">
        <w:trPr>
          <w:trHeight w:val="289"/>
          <w:jc w:val="center"/>
        </w:trPr>
        <w:tc>
          <w:tcPr>
            <w:tcW w:w="1658" w:type="dxa"/>
            <w:vMerge/>
            <w:vAlign w:val="center"/>
          </w:tcPr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vAlign w:val="center"/>
          </w:tcPr>
          <w:p w:rsidR="00095507" w:rsidRPr="00095507" w:rsidRDefault="00095507" w:rsidP="004B0BC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ADG</w:t>
            </w:r>
            <w:proofErr w:type="spellEnd"/>
          </w:p>
        </w:tc>
        <w:tc>
          <w:tcPr>
            <w:tcW w:w="15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Non-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x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bCs/>
                <w:kern w:val="24"/>
              </w:rPr>
              <w:t>828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,649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,368</w:t>
            </w:r>
          </w:p>
        </w:tc>
      </w:tr>
      <w:tr w:rsidR="00095507" w:rsidRPr="00095507" w:rsidTr="00E44366">
        <w:trPr>
          <w:trHeight w:val="289"/>
          <w:jc w:val="center"/>
        </w:trPr>
        <w:tc>
          <w:tcPr>
            <w:tcW w:w="1658" w:type="dxa"/>
            <w:vMerge/>
          </w:tcPr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35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707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562</w:t>
            </w:r>
          </w:p>
        </w:tc>
      </w:tr>
      <w:tr w:rsidR="00095507" w:rsidRPr="00095507" w:rsidTr="00E44366">
        <w:trPr>
          <w:trHeight w:val="289"/>
          <w:jc w:val="center"/>
        </w:trPr>
        <w:tc>
          <w:tcPr>
            <w:tcW w:w="1658" w:type="dxa"/>
            <w:vMerge/>
          </w:tcPr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161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97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</w:tr>
      <w:tr w:rsidR="00095507" w:rsidRPr="00095507" w:rsidTr="00E44366">
        <w:trPr>
          <w:trHeight w:val="320"/>
          <w:jc w:val="center"/>
        </w:trPr>
        <w:tc>
          <w:tcPr>
            <w:tcW w:w="1658" w:type="dxa"/>
            <w:vMerge/>
          </w:tcPr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x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769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017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664</w:t>
            </w:r>
          </w:p>
        </w:tc>
      </w:tr>
      <w:tr w:rsidR="00095507" w:rsidRPr="00095507" w:rsidTr="00E44366">
        <w:trPr>
          <w:trHeight w:val="320"/>
          <w:jc w:val="center"/>
        </w:trPr>
        <w:tc>
          <w:tcPr>
            <w:tcW w:w="1658" w:type="dxa"/>
            <w:vMerge/>
          </w:tcPr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29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863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717</w:t>
            </w:r>
          </w:p>
        </w:tc>
      </w:tr>
      <w:tr w:rsidR="00095507" w:rsidRPr="00095507" w:rsidTr="00E44366">
        <w:trPr>
          <w:trHeight w:val="320"/>
          <w:jc w:val="center"/>
        </w:trPr>
        <w:tc>
          <w:tcPr>
            <w:tcW w:w="1658" w:type="dxa"/>
            <w:vMerge/>
            <w:tcBorders>
              <w:bottom w:val="single" w:sz="4" w:space="0" w:color="auto"/>
            </w:tcBorders>
          </w:tcPr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120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</w:tr>
      <w:tr w:rsidR="00095507" w:rsidRPr="00095507" w:rsidTr="00E44366">
        <w:trPr>
          <w:trHeight w:val="320"/>
          <w:jc w:val="center"/>
        </w:trPr>
        <w:tc>
          <w:tcPr>
            <w:tcW w:w="1658" w:type="dxa"/>
            <w:vMerge w:val="restart"/>
            <w:tcBorders>
              <w:top w:val="single" w:sz="4" w:space="0" w:color="auto"/>
            </w:tcBorders>
            <w:vAlign w:val="center"/>
          </w:tcPr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Post </w:t>
            </w:r>
          </w:p>
          <w:p w:rsidR="00095507" w:rsidRPr="00095507" w:rsidRDefault="00095507" w:rsidP="00C931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Co-Infection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PRRS</w:t>
            </w:r>
            <w:proofErr w:type="spellEnd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L</w:t>
            </w:r>
            <w:proofErr w:type="spellEnd"/>
          </w:p>
        </w:tc>
        <w:tc>
          <w:tcPr>
            <w:tcW w:w="15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Non-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x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bCs/>
                <w:kern w:val="24"/>
              </w:rPr>
              <w:t>534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309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</w:tr>
      <w:tr w:rsidR="00095507" w:rsidRPr="00095507" w:rsidTr="00E44366">
        <w:trPr>
          <w:trHeight w:val="320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16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30</w:t>
            </w:r>
          </w:p>
        </w:tc>
      </w:tr>
      <w:tr w:rsidR="00095507" w:rsidRPr="00095507" w:rsidTr="00E44366">
        <w:trPr>
          <w:trHeight w:val="320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3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x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582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467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</w:tr>
      <w:tr w:rsidR="00095507" w:rsidRPr="00095507" w:rsidTr="00E44366">
        <w:trPr>
          <w:trHeight w:val="301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17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614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502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50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31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vAlign w:val="center"/>
          </w:tcPr>
          <w:p w:rsidR="00095507" w:rsidRPr="00095507" w:rsidRDefault="00095507" w:rsidP="00504C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PCV2b</w:t>
            </w:r>
            <w:proofErr w:type="spellEnd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L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bCs/>
                <w:kern w:val="24"/>
              </w:rPr>
              <w:t>723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674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Non-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x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23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60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496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6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29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56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341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x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17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483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51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61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ADG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bCs/>
                <w:kern w:val="24"/>
              </w:rPr>
              <w:t>577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450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Non-</w:t>
            </w: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x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22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667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534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11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97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16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978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878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95507">
              <w:rPr>
                <w:rFonts w:ascii="Times New Roman" w:hAnsi="Times New Roman" w:cs="Times New Roman"/>
                <w:b/>
                <w:color w:val="000000" w:themeColor="text1"/>
              </w:rPr>
              <w:t>Vx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50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3AD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95507">
              <w:rPr>
                <w:rFonts w:ascii="Times New Roman" w:hAnsi="Times New Roman" w:cs="Times New Roman"/>
                <w:color w:val="000000" w:themeColor="text1"/>
              </w:rPr>
              <w:t>025</w:t>
            </w:r>
          </w:p>
        </w:tc>
      </w:tr>
      <w:tr w:rsidR="00095507" w:rsidRPr="00095507" w:rsidTr="00E44366">
        <w:trPr>
          <w:trHeight w:val="266"/>
          <w:jc w:val="center"/>
        </w:trPr>
        <w:tc>
          <w:tcPr>
            <w:tcW w:w="1658" w:type="dxa"/>
            <w:vMerge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43" w:type="dxa"/>
            <w:vMerge/>
            <w:vAlign w:val="center"/>
          </w:tcPr>
          <w:p w:rsidR="00095507" w:rsidRPr="00095507" w:rsidRDefault="00095507" w:rsidP="008428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73" w:type="dxa"/>
            <w:tcBorders>
              <w:top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</w:rPr>
            </w:pPr>
            <w:r w:rsidRPr="00095507">
              <w:rPr>
                <w:rFonts w:ascii="Times New Roman" w:hAnsi="Times New Roman" w:cs="Times New Roman"/>
                <w:kern w:val="24"/>
              </w:rPr>
              <w:t>285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736</w:t>
            </w:r>
          </w:p>
        </w:tc>
        <w:tc>
          <w:tcPr>
            <w:tcW w:w="1570" w:type="dxa"/>
            <w:tcBorders>
              <w:top w:val="nil"/>
            </w:tcBorders>
            <w:vAlign w:val="center"/>
          </w:tcPr>
          <w:p w:rsidR="00095507" w:rsidRPr="00095507" w:rsidRDefault="00095507" w:rsidP="00C06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507">
              <w:rPr>
                <w:rFonts w:ascii="Times New Roman" w:hAnsi="Times New Roman" w:cs="Times New Roman"/>
                <w:color w:val="000000" w:themeColor="text1"/>
              </w:rPr>
              <w:t>602</w:t>
            </w:r>
          </w:p>
        </w:tc>
      </w:tr>
    </w:tbl>
    <w:p w:rsidR="00D4151F" w:rsidRPr="00AE7241" w:rsidRDefault="00D4151F" w:rsidP="00D4151F">
      <w:pPr>
        <w:rPr>
          <w:rFonts w:ascii="Times New Roman" w:hAnsi="Times New Roman"/>
        </w:rPr>
      </w:pPr>
    </w:p>
    <w:p w:rsidR="00F84FA5" w:rsidRPr="00500252" w:rsidRDefault="00FA54B1" w:rsidP="00F8329B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 w:rsidR="00DC156E">
        <w:rPr>
          <w:rFonts w:ascii="Times New Roman" w:hAnsi="Times New Roman"/>
          <w:color w:val="000000" w:themeColor="text1"/>
        </w:rPr>
        <w:t>Infection</w:t>
      </w:r>
      <w:proofErr w:type="spellEnd"/>
      <w:r w:rsidR="00DC156E">
        <w:rPr>
          <w:rFonts w:ascii="Times New Roman" w:hAnsi="Times New Roman"/>
          <w:color w:val="000000" w:themeColor="text1"/>
        </w:rPr>
        <w:t xml:space="preserve"> Period: </w:t>
      </w:r>
      <w:r w:rsidR="00DC2EF0" w:rsidRPr="00500252">
        <w:rPr>
          <w:rFonts w:ascii="Times New Roman" w:hAnsi="Times New Roman" w:cs="Times New Roman"/>
          <w:color w:val="000000" w:themeColor="text1"/>
        </w:rPr>
        <w:t xml:space="preserve">Pigs were </w:t>
      </w:r>
      <w:r w:rsidR="00F27E25">
        <w:rPr>
          <w:rFonts w:ascii="Times New Roman" w:hAnsi="Times New Roman" w:cs="Times New Roman"/>
          <w:color w:val="000000" w:themeColor="text1"/>
        </w:rPr>
        <w:t>vaccinated (</w:t>
      </w:r>
      <w:proofErr w:type="spellStart"/>
      <w:r w:rsidRPr="00F27E25">
        <w:rPr>
          <w:rFonts w:ascii="Times New Roman" w:hAnsi="Times New Roman" w:cs="Times New Roman"/>
          <w:b/>
          <w:color w:val="000000" w:themeColor="text1"/>
        </w:rPr>
        <w:t>Vx</w:t>
      </w:r>
      <w:proofErr w:type="spellEnd"/>
      <w:r w:rsidR="00F27E25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9A5FDB">
        <w:rPr>
          <w:rFonts w:ascii="Times New Roman" w:hAnsi="Times New Roman" w:cs="Times New Roman"/>
          <w:color w:val="000000" w:themeColor="text1"/>
        </w:rPr>
        <w:t>or</w:t>
      </w:r>
      <w:r w:rsidR="00F27E25">
        <w:rPr>
          <w:rFonts w:ascii="Times New Roman" w:hAnsi="Times New Roman" w:cs="Times New Roman"/>
          <w:color w:val="000000" w:themeColor="text1"/>
        </w:rPr>
        <w:t xml:space="preserve"> not (</w:t>
      </w:r>
      <w:r w:rsidR="009A5FDB" w:rsidRPr="00F27E25">
        <w:rPr>
          <w:rFonts w:ascii="Times New Roman" w:hAnsi="Times New Roman" w:cs="Times New Roman"/>
          <w:b/>
          <w:color w:val="000000" w:themeColor="text1"/>
        </w:rPr>
        <w:t>Non-</w:t>
      </w:r>
      <w:proofErr w:type="spellStart"/>
      <w:r w:rsidR="009A5FDB" w:rsidRPr="00F27E25">
        <w:rPr>
          <w:rFonts w:ascii="Times New Roman" w:hAnsi="Times New Roman" w:cs="Times New Roman"/>
          <w:b/>
          <w:color w:val="000000" w:themeColor="text1"/>
        </w:rPr>
        <w:t>Vx</w:t>
      </w:r>
      <w:proofErr w:type="spellEnd"/>
      <w:r w:rsidR="00F27E25">
        <w:rPr>
          <w:rFonts w:ascii="Times New Roman" w:hAnsi="Times New Roman" w:cs="Times New Roman"/>
          <w:color w:val="000000" w:themeColor="text1"/>
        </w:rPr>
        <w:t>)</w:t>
      </w:r>
      <w:r w:rsidR="009A5FDB">
        <w:rPr>
          <w:rFonts w:ascii="Times New Roman" w:hAnsi="Times New Roman" w:cs="Times New Roman"/>
          <w:color w:val="000000" w:themeColor="text1"/>
        </w:rPr>
        <w:t xml:space="preserve"> </w:t>
      </w:r>
      <w:r w:rsidR="00F27E25">
        <w:rPr>
          <w:rFonts w:ascii="Times New Roman" w:hAnsi="Times New Roman" w:cs="Times New Roman"/>
          <w:color w:val="000000" w:themeColor="text1"/>
        </w:rPr>
        <w:t>for</w:t>
      </w:r>
      <w:r w:rsidR="00F27E25" w:rsidRPr="0050025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8C5961" w:rsidRPr="00500252">
        <w:rPr>
          <w:rFonts w:ascii="Times New Roman" w:hAnsi="Times New Roman" w:cs="Times New Roman"/>
          <w:color w:val="000000" w:themeColor="text1"/>
        </w:rPr>
        <w:t>PRRS</w:t>
      </w:r>
      <w:proofErr w:type="spellEnd"/>
      <w:r w:rsidR="00DC2EF0" w:rsidRPr="00500252">
        <w:rPr>
          <w:rFonts w:ascii="Times New Roman" w:hAnsi="Times New Roman" w:cs="Times New Roman"/>
          <w:color w:val="000000" w:themeColor="text1"/>
        </w:rPr>
        <w:t xml:space="preserve"> prior to co-infection </w:t>
      </w:r>
      <w:r>
        <w:rPr>
          <w:rFonts w:ascii="Times New Roman" w:hAnsi="Times New Roman" w:cs="Times New Roman"/>
          <w:color w:val="000000" w:themeColor="text1"/>
        </w:rPr>
        <w:t>of</w:t>
      </w:r>
      <w:r w:rsidR="00DC2EF0" w:rsidRPr="0050025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DC2EF0" w:rsidRPr="00500252">
        <w:rPr>
          <w:rFonts w:ascii="Times New Roman" w:hAnsi="Times New Roman" w:cs="Times New Roman"/>
          <w:color w:val="000000" w:themeColor="text1"/>
        </w:rPr>
        <w:t>PRRS</w:t>
      </w:r>
      <w:r w:rsidR="00B1278E">
        <w:rPr>
          <w:rFonts w:ascii="Times New Roman" w:hAnsi="Times New Roman" w:cs="Times New Roman"/>
          <w:color w:val="000000" w:themeColor="text1"/>
        </w:rPr>
        <w:t>V</w:t>
      </w:r>
      <w:proofErr w:type="spellEnd"/>
      <w:r w:rsidR="00B1278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ith</w:t>
      </w:r>
      <w:r w:rsidR="00DC2EF0" w:rsidRPr="0050025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60CE2">
        <w:rPr>
          <w:rFonts w:ascii="Times New Roman" w:hAnsi="Times New Roman" w:cs="Times New Roman"/>
          <w:color w:val="000000" w:themeColor="text1"/>
        </w:rPr>
        <w:t>PCV2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DC2EF0" w:rsidRPr="00500252">
        <w:rPr>
          <w:rFonts w:ascii="Times New Roman" w:hAnsi="Times New Roman" w:cs="Times New Roman"/>
          <w:color w:val="000000" w:themeColor="text1"/>
        </w:rPr>
        <w:t xml:space="preserve">28 days later. </w:t>
      </w:r>
    </w:p>
    <w:p w:rsidR="006C1736" w:rsidRDefault="001C731B" w:rsidP="00F832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2</w:t>
      </w:r>
      <w:r w:rsidR="0019046D" w:rsidRPr="0019046D">
        <w:rPr>
          <w:rFonts w:ascii="Times New Roman" w:hAnsi="Times New Roman"/>
          <w:color w:val="000000" w:themeColor="text1"/>
        </w:rPr>
        <w:t>SNP</w:t>
      </w:r>
      <w:proofErr w:type="spellEnd"/>
      <w:r w:rsidR="00D81322">
        <w:rPr>
          <w:rFonts w:ascii="Times New Roman" w:hAnsi="Times New Roman"/>
          <w:color w:val="000000" w:themeColor="text1"/>
        </w:rPr>
        <w:t xml:space="preserve"> </w:t>
      </w:r>
      <w:r w:rsidR="0019046D" w:rsidRPr="0019046D">
        <w:rPr>
          <w:rFonts w:ascii="Times New Roman" w:hAnsi="Times New Roman"/>
          <w:color w:val="000000" w:themeColor="text1"/>
        </w:rPr>
        <w:t>List:</w:t>
      </w:r>
      <w:r w:rsidR="0019046D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="00D81322">
        <w:rPr>
          <w:rFonts w:ascii="Times New Roman" w:hAnsi="Times New Roman" w:cs="Times New Roman"/>
          <w:color w:val="000000" w:themeColor="text1"/>
        </w:rPr>
        <w:t xml:space="preserve">List of </w:t>
      </w:r>
      <w:proofErr w:type="spellStart"/>
      <w:r w:rsidR="00D81322">
        <w:rPr>
          <w:rFonts w:ascii="Times New Roman" w:hAnsi="Times New Roman" w:cs="Times New Roman"/>
          <w:color w:val="000000" w:themeColor="text1"/>
        </w:rPr>
        <w:t>SNP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rom the </w:t>
      </w:r>
      <w:proofErr w:type="spellStart"/>
      <w:r w:rsidR="00B60CE2">
        <w:rPr>
          <w:rFonts w:ascii="Times New Roman" w:hAnsi="Times New Roman" w:cs="Times New Roman"/>
          <w:color w:val="000000" w:themeColor="text1"/>
        </w:rPr>
        <w:t>GW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D81322">
        <w:rPr>
          <w:rFonts w:ascii="Times New Roman" w:hAnsi="Times New Roman" w:cs="Times New Roman"/>
          <w:color w:val="000000" w:themeColor="text1"/>
        </w:rPr>
        <w:t>with a –</w:t>
      </w:r>
      <w:proofErr w:type="spellStart"/>
      <w:r w:rsidR="00D81322">
        <w:rPr>
          <w:rFonts w:ascii="Times New Roman" w:hAnsi="Times New Roman" w:cs="Times New Roman"/>
          <w:color w:val="000000" w:themeColor="text1"/>
        </w:rPr>
        <w:t>log</w:t>
      </w:r>
      <w:r w:rsidR="00D81322" w:rsidRPr="00D81322">
        <w:rPr>
          <w:rFonts w:ascii="Times New Roman" w:hAnsi="Times New Roman" w:cs="Times New Roman"/>
          <w:color w:val="000000" w:themeColor="text1"/>
          <w:vertAlign w:val="subscript"/>
        </w:rPr>
        <w:t>10</w:t>
      </w:r>
      <w:proofErr w:type="spellEnd"/>
      <w:r w:rsidR="00D81322">
        <w:rPr>
          <w:rFonts w:ascii="Times New Roman" w:hAnsi="Times New Roman" w:cs="Times New Roman"/>
          <w:color w:val="000000" w:themeColor="text1"/>
        </w:rPr>
        <w:t xml:space="preserve"> p-value above 2, 2.5, </w:t>
      </w:r>
      <w:r>
        <w:rPr>
          <w:rFonts w:ascii="Times New Roman" w:hAnsi="Times New Roman" w:cs="Times New Roman"/>
          <w:color w:val="000000" w:themeColor="text1"/>
        </w:rPr>
        <w:t>or</w:t>
      </w:r>
      <w:r w:rsidR="00D81322">
        <w:rPr>
          <w:rFonts w:ascii="Times New Roman" w:hAnsi="Times New Roman" w:cs="Times New Roman"/>
          <w:color w:val="000000" w:themeColor="text1"/>
        </w:rPr>
        <w:t xml:space="preserve"> 3.</w:t>
      </w:r>
    </w:p>
    <w:p w:rsidR="00F27E25" w:rsidRDefault="00163015" w:rsidP="002254B6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163015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6646A5">
        <w:rPr>
          <w:rFonts w:ascii="Times New Roman" w:hAnsi="Times New Roman" w:cs="Times New Roman"/>
          <w:color w:val="000000" w:themeColor="text1"/>
        </w:rPr>
        <w:t>VL</w:t>
      </w:r>
      <w:proofErr w:type="spellEnd"/>
      <w:r w:rsidR="00D1336C">
        <w:rPr>
          <w:rFonts w:ascii="Times New Roman" w:hAnsi="Times New Roman" w:cs="Times New Roman"/>
          <w:color w:val="000000" w:themeColor="text1"/>
        </w:rPr>
        <w:t xml:space="preserve">: </w:t>
      </w:r>
      <w:r w:rsidR="00D1336C" w:rsidRPr="000F3F68">
        <w:rPr>
          <w:rFonts w:ascii="Times New Roman" w:hAnsi="Times New Roman" w:cs="Times New Roman"/>
          <w:color w:val="000000" w:themeColor="text1"/>
        </w:rPr>
        <w:t xml:space="preserve">Calculated as the area under the curve of </w:t>
      </w:r>
      <w:r w:rsidR="00D95673">
        <w:rPr>
          <w:rFonts w:ascii="Times New Roman" w:hAnsi="Times New Roman" w:cs="Times New Roman"/>
          <w:color w:val="000000" w:themeColor="text1"/>
        </w:rPr>
        <w:t xml:space="preserve">serum </w:t>
      </w:r>
      <w:proofErr w:type="spellStart"/>
      <w:r w:rsidR="00D1336C" w:rsidRPr="000F3F68">
        <w:rPr>
          <w:rFonts w:ascii="Times New Roman" w:hAnsi="Times New Roman" w:cs="Times New Roman"/>
          <w:color w:val="000000" w:themeColor="text1"/>
        </w:rPr>
        <w:t>viremia</w:t>
      </w:r>
      <w:proofErr w:type="spellEnd"/>
      <w:r w:rsidR="00D1336C" w:rsidRPr="000F3F68">
        <w:rPr>
          <w:rFonts w:ascii="Times New Roman" w:hAnsi="Times New Roman" w:cs="Times New Roman"/>
          <w:color w:val="000000" w:themeColor="text1"/>
        </w:rPr>
        <w:t xml:space="preserve"> between</w:t>
      </w:r>
      <w:r w:rsidR="00D1336C">
        <w:rPr>
          <w:rFonts w:ascii="Times New Roman" w:hAnsi="Times New Roman" w:cs="Times New Roman"/>
          <w:color w:val="000000" w:themeColor="text1"/>
        </w:rPr>
        <w:t xml:space="preserve"> -28 and 0, </w:t>
      </w:r>
      <w:r w:rsidR="00D1336C" w:rsidRPr="000F3F68">
        <w:rPr>
          <w:rFonts w:ascii="Times New Roman" w:hAnsi="Times New Roman" w:cs="Times New Roman"/>
          <w:color w:val="000000" w:themeColor="text1"/>
        </w:rPr>
        <w:t xml:space="preserve">0 </w:t>
      </w:r>
      <w:r w:rsidR="00D1336C">
        <w:rPr>
          <w:rFonts w:ascii="Times New Roman" w:hAnsi="Times New Roman" w:cs="Times New Roman"/>
          <w:color w:val="000000" w:themeColor="text1"/>
        </w:rPr>
        <w:t xml:space="preserve">and 21, or 0 and 42 </w:t>
      </w:r>
      <w:r w:rsidR="00D1336C" w:rsidRPr="001B54BD">
        <w:rPr>
          <w:rFonts w:ascii="Times New Roman" w:hAnsi="Times New Roman" w:cs="Times New Roman"/>
          <w:color w:val="000000" w:themeColor="text1"/>
        </w:rPr>
        <w:t>dpi</w:t>
      </w:r>
      <w:r w:rsidR="00D1336C">
        <w:rPr>
          <w:rFonts w:ascii="Times New Roman" w:hAnsi="Times New Roman" w:cs="Times New Roman"/>
          <w:color w:val="000000" w:themeColor="text1"/>
        </w:rPr>
        <w:t xml:space="preserve"> for vaccination </w:t>
      </w:r>
      <w:proofErr w:type="spellStart"/>
      <w:r w:rsidR="00D1336C">
        <w:rPr>
          <w:rFonts w:ascii="Times New Roman" w:hAnsi="Times New Roman" w:cs="Times New Roman"/>
          <w:color w:val="000000" w:themeColor="text1"/>
        </w:rPr>
        <w:t>VL</w:t>
      </w:r>
      <w:proofErr w:type="spellEnd"/>
      <w:r w:rsidR="00D1336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D1336C">
        <w:rPr>
          <w:rFonts w:ascii="Times New Roman" w:hAnsi="Times New Roman" w:cs="Times New Roman"/>
          <w:color w:val="000000" w:themeColor="text1"/>
        </w:rPr>
        <w:t>PRRS</w:t>
      </w:r>
      <w:proofErr w:type="spellEnd"/>
      <w:r w:rsidR="00D1336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D1336C">
        <w:rPr>
          <w:rFonts w:ascii="Times New Roman" w:hAnsi="Times New Roman" w:cs="Times New Roman"/>
          <w:color w:val="000000" w:themeColor="text1"/>
        </w:rPr>
        <w:t>VL</w:t>
      </w:r>
      <w:proofErr w:type="spellEnd"/>
      <w:r w:rsidR="00D1336C">
        <w:rPr>
          <w:rFonts w:ascii="Times New Roman" w:hAnsi="Times New Roman" w:cs="Times New Roman"/>
          <w:color w:val="000000" w:themeColor="text1"/>
        </w:rPr>
        <w:t xml:space="preserve">, and </w:t>
      </w:r>
      <w:proofErr w:type="spellStart"/>
      <w:r w:rsidR="00D1336C">
        <w:rPr>
          <w:rFonts w:ascii="Times New Roman" w:hAnsi="Times New Roman" w:cs="Times New Roman"/>
          <w:color w:val="000000" w:themeColor="text1"/>
        </w:rPr>
        <w:t>PCV2b</w:t>
      </w:r>
      <w:proofErr w:type="spellEnd"/>
      <w:r w:rsidR="00D1336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D1336C">
        <w:rPr>
          <w:rFonts w:ascii="Times New Roman" w:hAnsi="Times New Roman" w:cs="Times New Roman"/>
          <w:color w:val="000000" w:themeColor="text1"/>
        </w:rPr>
        <w:t>VL</w:t>
      </w:r>
      <w:proofErr w:type="spellEnd"/>
      <w:r w:rsidR="00D1336C">
        <w:rPr>
          <w:rFonts w:ascii="Times New Roman" w:hAnsi="Times New Roman" w:cs="Times New Roman"/>
          <w:color w:val="000000" w:themeColor="text1"/>
        </w:rPr>
        <w:t>, respectively</w:t>
      </w:r>
      <w:r w:rsidR="00D1336C" w:rsidRPr="000F3F68">
        <w:rPr>
          <w:rFonts w:ascii="Times New Roman" w:hAnsi="Times New Roman" w:cs="Times New Roman"/>
          <w:color w:val="000000" w:themeColor="text1"/>
        </w:rPr>
        <w:t xml:space="preserve">. </w:t>
      </w:r>
    </w:p>
    <w:p w:rsidR="00F8669C" w:rsidRPr="00FD1AD8" w:rsidRDefault="002D51E0" w:rsidP="002254B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E77452">
        <w:rPr>
          <w:rFonts w:ascii="Times New Roman" w:hAnsi="Times New Roman" w:cs="Times New Roman"/>
          <w:b/>
        </w:rPr>
        <w:t>S</w:t>
      </w:r>
      <w:r w:rsidR="00E966F7">
        <w:rPr>
          <w:rFonts w:ascii="Times New Roman" w:hAnsi="Times New Roman" w:cs="Times New Roman"/>
          <w:b/>
        </w:rPr>
        <w:t>3</w:t>
      </w:r>
      <w:proofErr w:type="spellEnd"/>
      <w:r w:rsidR="004453FE">
        <w:rPr>
          <w:rFonts w:ascii="Times New Roman" w:hAnsi="Times New Roman" w:cs="Times New Roman"/>
          <w:b/>
        </w:rPr>
        <w:t xml:space="preserve">: </w:t>
      </w:r>
      <w:r w:rsidR="00CD2E5A" w:rsidRPr="00D9564B">
        <w:rPr>
          <w:rFonts w:ascii="Times New Roman" w:hAnsi="Times New Roman" w:cs="Times New Roman"/>
          <w:b/>
        </w:rPr>
        <w:t xml:space="preserve">Number of GO terms </w:t>
      </w:r>
      <w:r w:rsidR="00834E97" w:rsidRPr="00D9564B">
        <w:rPr>
          <w:rFonts w:ascii="Times New Roman" w:hAnsi="Times New Roman" w:cs="Times New Roman"/>
          <w:b/>
        </w:rPr>
        <w:t xml:space="preserve">corresponding to </w:t>
      </w:r>
      <w:proofErr w:type="spellStart"/>
      <w:r w:rsidR="00CD2E5A" w:rsidRPr="00D9564B">
        <w:rPr>
          <w:rFonts w:ascii="Times New Roman" w:hAnsi="Times New Roman" w:cs="Times New Roman"/>
          <w:b/>
        </w:rPr>
        <w:t>SNP</w:t>
      </w:r>
      <w:proofErr w:type="spellEnd"/>
      <w:r w:rsidR="00F27E25" w:rsidRPr="00D9564B">
        <w:rPr>
          <w:rFonts w:ascii="Times New Roman" w:hAnsi="Times New Roman" w:cs="Times New Roman"/>
          <w:b/>
        </w:rPr>
        <w:t xml:space="preserve"> list</w:t>
      </w:r>
      <w:r w:rsidR="00CD2E5A" w:rsidRPr="00D9564B">
        <w:rPr>
          <w:rFonts w:ascii="Times New Roman" w:hAnsi="Times New Roman" w:cs="Times New Roman"/>
          <w:b/>
        </w:rPr>
        <w:t>s associated with the</w:t>
      </w:r>
      <w:r w:rsidR="003731EE" w:rsidRPr="00D9564B">
        <w:rPr>
          <w:rFonts w:ascii="Times New Roman" w:hAnsi="Times New Roman" w:cs="Times New Roman"/>
          <w:b/>
        </w:rPr>
        <w:t xml:space="preserve"> main</w:t>
      </w:r>
      <w:r w:rsidR="00F27E25" w:rsidRPr="00D9564B">
        <w:rPr>
          <w:rFonts w:ascii="Times New Roman" w:hAnsi="Times New Roman" w:cs="Times New Roman"/>
          <w:b/>
        </w:rPr>
        <w:t>/</w:t>
      </w:r>
      <w:r w:rsidR="002254B6" w:rsidRPr="00D9564B">
        <w:rPr>
          <w:rFonts w:ascii="Times New Roman" w:hAnsi="Times New Roman" w:cs="Times New Roman"/>
          <w:b/>
        </w:rPr>
        <w:t xml:space="preserve">interaction effect of </w:t>
      </w:r>
      <w:proofErr w:type="spellStart"/>
      <w:r w:rsidR="002254B6" w:rsidRPr="00D9564B">
        <w:rPr>
          <w:rFonts w:ascii="Times New Roman" w:hAnsi="Times New Roman" w:cs="Times New Roman"/>
          <w:b/>
        </w:rPr>
        <w:t>SNP</w:t>
      </w:r>
      <w:proofErr w:type="spellEnd"/>
      <w:r w:rsidR="00F27E25" w:rsidRPr="00D9564B">
        <w:rPr>
          <w:rFonts w:ascii="Times New Roman" w:hAnsi="Times New Roman" w:cs="Times New Roman"/>
          <w:b/>
        </w:rPr>
        <w:t>.</w:t>
      </w:r>
      <w:r w:rsidR="00F27E25">
        <w:rPr>
          <w:rFonts w:ascii="Times New Roman" w:hAnsi="Times New Roman" w:cs="Times New Roman"/>
        </w:rPr>
        <w:t xml:space="preserve"> </w:t>
      </w:r>
    </w:p>
    <w:p w:rsidR="00FF32A4" w:rsidRPr="00FD1AD8" w:rsidRDefault="00FF32A4" w:rsidP="00856CD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3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8"/>
        <w:gridCol w:w="1696"/>
        <w:gridCol w:w="1696"/>
        <w:gridCol w:w="1283"/>
        <w:gridCol w:w="1342"/>
        <w:gridCol w:w="1166"/>
        <w:gridCol w:w="1609"/>
      </w:tblGrid>
      <w:tr w:rsidR="006F757E" w:rsidRPr="00DD653A" w:rsidTr="00E44366">
        <w:trPr>
          <w:trHeight w:val="704"/>
          <w:jc w:val="center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57E" w:rsidRPr="00DD653A" w:rsidRDefault="006F757E" w:rsidP="00C931A0">
            <w:pPr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 xml:space="preserve">Infection </w:t>
            </w:r>
            <w:proofErr w:type="spellStart"/>
            <w:r w:rsidRPr="00DD653A">
              <w:rPr>
                <w:rFonts w:ascii="Times New Roman" w:hAnsi="Times New Roman" w:cs="Times New Roman"/>
                <w:b/>
              </w:rPr>
              <w:t>Period</w:t>
            </w:r>
            <w:r w:rsidR="00540D3D" w:rsidRPr="00DD653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57E" w:rsidRPr="00DD653A" w:rsidRDefault="000A48EA" w:rsidP="000A48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Trait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57E" w:rsidRPr="00DD653A" w:rsidRDefault="000A48E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D653A">
              <w:rPr>
                <w:rFonts w:ascii="Times New Roman" w:hAnsi="Times New Roman" w:cs="Times New Roman"/>
                <w:b/>
              </w:rPr>
              <w:t>Effect</w:t>
            </w:r>
            <w:r w:rsidR="00540D3D" w:rsidRPr="00DD653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57E" w:rsidRPr="00DD653A" w:rsidRDefault="00B7484D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List</w:t>
            </w:r>
            <w:r w:rsidR="00540D3D" w:rsidRPr="00DD653A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57E" w:rsidRPr="00DD653A" w:rsidRDefault="006F757E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 xml:space="preserve"># </w:t>
            </w:r>
            <w:proofErr w:type="spellStart"/>
            <w:r w:rsidRPr="00DD653A">
              <w:rPr>
                <w:rFonts w:ascii="Times New Roman" w:hAnsi="Times New Roman" w:cs="Times New Roman"/>
                <w:b/>
              </w:rPr>
              <w:t>SNPs</w:t>
            </w:r>
            <w:proofErr w:type="spellEnd"/>
            <w:r w:rsidRPr="00DD653A">
              <w:rPr>
                <w:rFonts w:ascii="Times New Roman" w:hAnsi="Times New Roman" w:cs="Times New Roman"/>
                <w:b/>
              </w:rPr>
              <w:t xml:space="preserve"> above threshold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57E" w:rsidRPr="00DD653A" w:rsidRDefault="006F757E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 xml:space="preserve">Total # </w:t>
            </w:r>
            <w:proofErr w:type="spellStart"/>
            <w:r w:rsidRPr="00DD653A">
              <w:rPr>
                <w:rFonts w:ascii="Times New Roman" w:hAnsi="Times New Roman" w:cs="Times New Roman"/>
                <w:b/>
              </w:rPr>
              <w:t>Ensembl</w:t>
            </w:r>
            <w:proofErr w:type="spellEnd"/>
            <w:r w:rsidRPr="00DD653A">
              <w:rPr>
                <w:rFonts w:ascii="Times New Roman" w:hAnsi="Times New Roman" w:cs="Times New Roman"/>
                <w:b/>
              </w:rPr>
              <w:t xml:space="preserve"> ID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57E" w:rsidRPr="00DD653A" w:rsidRDefault="006F757E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 xml:space="preserve"># </w:t>
            </w:r>
            <w:proofErr w:type="spellStart"/>
            <w:r w:rsidRPr="00DD653A">
              <w:rPr>
                <w:rFonts w:ascii="Times New Roman" w:hAnsi="Times New Roman" w:cs="Times New Roman"/>
                <w:b/>
              </w:rPr>
              <w:t>Ensembl</w:t>
            </w:r>
            <w:proofErr w:type="spellEnd"/>
            <w:r w:rsidRPr="00DD653A">
              <w:rPr>
                <w:rFonts w:ascii="Times New Roman" w:hAnsi="Times New Roman" w:cs="Times New Roman"/>
                <w:b/>
              </w:rPr>
              <w:t xml:space="preserve"> IDs with GO annotation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Main</w:t>
            </w:r>
          </w:p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bCs/>
                <w:kern w:val="24"/>
              </w:rPr>
              <w:t>90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920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590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 w:val="restart"/>
            <w:vAlign w:val="center"/>
          </w:tcPr>
          <w:p w:rsidR="00DD653A" w:rsidRPr="00DD653A" w:rsidRDefault="00FA54B1" w:rsidP="00C931A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t Vaccination</w:t>
            </w:r>
          </w:p>
        </w:tc>
        <w:tc>
          <w:tcPr>
            <w:tcW w:w="1696" w:type="dxa"/>
            <w:vMerge w:val="restart"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D653A">
              <w:rPr>
                <w:rFonts w:ascii="Times New Roman" w:hAnsi="Times New Roman" w:cs="Times New Roman"/>
                <w:b/>
              </w:rPr>
              <w:t>ADG</w:t>
            </w:r>
            <w:proofErr w:type="spellEnd"/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365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1609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694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141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71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68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556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244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Interaction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25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562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444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tcBorders>
              <w:bottom w:val="single" w:sz="4" w:space="0" w:color="auto"/>
            </w:tcBorders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110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284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231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 w:val="restart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 xml:space="preserve">Post </w:t>
            </w:r>
          </w:p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Co-Infection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D653A">
              <w:rPr>
                <w:rFonts w:ascii="Times New Roman" w:hAnsi="Times New Roman" w:cs="Times New Roman"/>
                <w:b/>
              </w:rPr>
              <w:t>PRRS</w:t>
            </w:r>
            <w:proofErr w:type="spellEnd"/>
            <w:r w:rsidRPr="00DD653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D653A">
              <w:rPr>
                <w:rFonts w:ascii="Times New Roman" w:hAnsi="Times New Roman" w:cs="Times New Roman"/>
                <w:b/>
              </w:rPr>
              <w:t>VL</w:t>
            </w:r>
            <w:r w:rsidR="00C558AB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  <w:proofErr w:type="spellEnd"/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Main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bCs/>
                <w:kern w:val="24"/>
              </w:rPr>
              <w:t>52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320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078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168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479</w:t>
            </w:r>
          </w:p>
        </w:tc>
        <w:tc>
          <w:tcPr>
            <w:tcW w:w="1609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380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37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51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313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066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Interaction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15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98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42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108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D653A">
              <w:rPr>
                <w:rFonts w:ascii="Times New Roman" w:hAnsi="Times New Roman" w:cs="Times New Roman"/>
                <w:b/>
              </w:rPr>
              <w:t>PCV2b</w:t>
            </w:r>
            <w:proofErr w:type="spellEnd"/>
            <w:r w:rsidRPr="00DD653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D653A">
              <w:rPr>
                <w:rFonts w:ascii="Times New Roman" w:hAnsi="Times New Roman" w:cs="Times New Roman"/>
                <w:b/>
              </w:rPr>
              <w:t>VL</w:t>
            </w:r>
            <w:proofErr w:type="spellEnd"/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Main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bCs/>
                <w:kern w:val="24"/>
              </w:rPr>
              <w:t>82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644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344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350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743</w:t>
            </w:r>
          </w:p>
        </w:tc>
        <w:tc>
          <w:tcPr>
            <w:tcW w:w="1609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596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160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365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290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52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150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918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Interaction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15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291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44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D653A">
              <w:rPr>
                <w:rFonts w:ascii="Times New Roman" w:hAnsi="Times New Roman" w:cs="Times New Roman"/>
                <w:b/>
              </w:rPr>
              <w:t>ADG</w:t>
            </w:r>
            <w:proofErr w:type="spellEnd"/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Main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bCs/>
                <w:kern w:val="24"/>
              </w:rPr>
              <w:t>870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2,084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687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36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093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886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Merge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176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555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449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0403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653A">
              <w:rPr>
                <w:rFonts w:ascii="Times New Roman" w:hAnsi="Times New Roman" w:cs="Times New Roman"/>
                <w:b/>
              </w:rPr>
              <w:t>Interaction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68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592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1,306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0403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42" w:type="dxa"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291</w:t>
            </w:r>
          </w:p>
        </w:tc>
        <w:tc>
          <w:tcPr>
            <w:tcW w:w="1166" w:type="dxa"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727</w:t>
            </w:r>
          </w:p>
        </w:tc>
        <w:tc>
          <w:tcPr>
            <w:tcW w:w="1609" w:type="dxa"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602</w:t>
            </w:r>
          </w:p>
        </w:tc>
      </w:tr>
      <w:tr w:rsidR="00DD653A" w:rsidRPr="00DD653A" w:rsidTr="00E44366">
        <w:trPr>
          <w:trHeight w:val="349"/>
          <w:jc w:val="center"/>
        </w:trPr>
        <w:tc>
          <w:tcPr>
            <w:tcW w:w="1528" w:type="dxa"/>
            <w:vAlign w:val="center"/>
          </w:tcPr>
          <w:p w:rsidR="00DD653A" w:rsidRPr="00DD653A" w:rsidRDefault="00DD653A" w:rsidP="00C931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F077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/>
            <w:vAlign w:val="center"/>
          </w:tcPr>
          <w:p w:rsidR="00DD653A" w:rsidRPr="00DD653A" w:rsidRDefault="00DD653A" w:rsidP="000403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2" w:type="dxa"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</w:rPr>
            </w:pPr>
            <w:r w:rsidRPr="00DD653A">
              <w:rPr>
                <w:rFonts w:ascii="Times New Roman" w:hAnsi="Times New Roman" w:cs="Times New Roman"/>
                <w:kern w:val="24"/>
              </w:rPr>
              <w:t>120</w:t>
            </w:r>
          </w:p>
        </w:tc>
        <w:tc>
          <w:tcPr>
            <w:tcW w:w="1166" w:type="dxa"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357</w:t>
            </w:r>
          </w:p>
        </w:tc>
        <w:tc>
          <w:tcPr>
            <w:tcW w:w="1609" w:type="dxa"/>
            <w:vAlign w:val="center"/>
          </w:tcPr>
          <w:p w:rsidR="00DD653A" w:rsidRPr="00DD653A" w:rsidRDefault="00DD653A" w:rsidP="00B531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653A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</w:tr>
    </w:tbl>
    <w:p w:rsidR="00E76B9E" w:rsidRPr="00FD1AD8" w:rsidRDefault="00E76B9E" w:rsidP="00856CD4">
      <w:pPr>
        <w:rPr>
          <w:rFonts w:ascii="Times New Roman" w:hAnsi="Times New Roman" w:cs="Times New Roman"/>
        </w:rPr>
      </w:pPr>
    </w:p>
    <w:p w:rsidR="007B0AD9" w:rsidRPr="006A2E2E" w:rsidRDefault="007B0AD9" w:rsidP="007B0AD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>Infection</w:t>
      </w:r>
      <w:proofErr w:type="spellEnd"/>
      <w:r>
        <w:rPr>
          <w:rFonts w:ascii="Times New Roman" w:hAnsi="Times New Roman"/>
          <w:color w:val="000000" w:themeColor="text1"/>
        </w:rPr>
        <w:t xml:space="preserve"> Period: </w:t>
      </w:r>
      <w:r w:rsidRPr="006A2E2E">
        <w:rPr>
          <w:rFonts w:ascii="Times New Roman" w:hAnsi="Times New Roman" w:cs="Times New Roman"/>
          <w:color w:val="000000" w:themeColor="text1"/>
        </w:rPr>
        <w:t xml:space="preserve">Pigs were </w:t>
      </w:r>
      <w:r w:rsidR="006A2E2E" w:rsidRPr="006A2E2E">
        <w:rPr>
          <w:rFonts w:ascii="Times New Roman" w:hAnsi="Times New Roman" w:cs="Times New Roman"/>
          <w:color w:val="000000" w:themeColor="text1"/>
        </w:rPr>
        <w:t>vaccinate</w:t>
      </w:r>
      <w:r w:rsidR="006A2E2E" w:rsidRPr="00D815E8">
        <w:rPr>
          <w:rFonts w:ascii="Times New Roman" w:hAnsi="Times New Roman" w:cs="Times New Roman"/>
          <w:color w:val="000000" w:themeColor="text1"/>
        </w:rPr>
        <w:t>d (</w:t>
      </w:r>
      <w:proofErr w:type="spellStart"/>
      <w:r w:rsidRPr="00D815E8">
        <w:rPr>
          <w:rFonts w:ascii="Times New Roman" w:hAnsi="Times New Roman" w:cs="Times New Roman"/>
          <w:b/>
          <w:color w:val="000000" w:themeColor="text1"/>
        </w:rPr>
        <w:t>Vx</w:t>
      </w:r>
      <w:proofErr w:type="spellEnd"/>
      <w:r w:rsidR="006A2E2E" w:rsidRPr="006A2E2E">
        <w:rPr>
          <w:rFonts w:ascii="Times New Roman" w:hAnsi="Times New Roman" w:cs="Times New Roman"/>
          <w:color w:val="000000" w:themeColor="text1"/>
        </w:rPr>
        <w:t>)</w:t>
      </w:r>
      <w:r w:rsidRPr="006A2E2E">
        <w:rPr>
          <w:rFonts w:ascii="Times New Roman" w:hAnsi="Times New Roman" w:cs="Times New Roman"/>
          <w:color w:val="000000" w:themeColor="text1"/>
        </w:rPr>
        <w:t xml:space="preserve"> or</w:t>
      </w:r>
      <w:r w:rsidR="006A2E2E" w:rsidRPr="006A2E2E">
        <w:rPr>
          <w:rFonts w:ascii="Times New Roman" w:hAnsi="Times New Roman" w:cs="Times New Roman"/>
          <w:color w:val="000000" w:themeColor="text1"/>
        </w:rPr>
        <w:t xml:space="preserve"> not (</w:t>
      </w:r>
      <w:r w:rsidRPr="00D815E8">
        <w:rPr>
          <w:rFonts w:ascii="Times New Roman" w:hAnsi="Times New Roman" w:cs="Times New Roman"/>
          <w:b/>
          <w:color w:val="000000" w:themeColor="text1"/>
        </w:rPr>
        <w:t>Non-</w:t>
      </w:r>
      <w:proofErr w:type="spellStart"/>
      <w:r w:rsidRPr="00D815E8">
        <w:rPr>
          <w:rFonts w:ascii="Times New Roman" w:hAnsi="Times New Roman" w:cs="Times New Roman"/>
          <w:b/>
          <w:color w:val="000000" w:themeColor="text1"/>
        </w:rPr>
        <w:t>Vx</w:t>
      </w:r>
      <w:proofErr w:type="spellEnd"/>
      <w:r w:rsidR="006A2E2E" w:rsidRPr="006A2E2E">
        <w:rPr>
          <w:rFonts w:ascii="Times New Roman" w:hAnsi="Times New Roman" w:cs="Times New Roman"/>
          <w:color w:val="000000" w:themeColor="text1"/>
        </w:rPr>
        <w:t>)</w:t>
      </w:r>
      <w:r w:rsidRPr="006A2E2E">
        <w:rPr>
          <w:rFonts w:ascii="Times New Roman" w:hAnsi="Times New Roman" w:cs="Times New Roman"/>
          <w:color w:val="000000" w:themeColor="text1"/>
        </w:rPr>
        <w:t xml:space="preserve"> </w:t>
      </w:r>
      <w:r w:rsidR="00746742">
        <w:rPr>
          <w:rFonts w:ascii="Times New Roman" w:hAnsi="Times New Roman" w:cs="Times New Roman"/>
          <w:color w:val="000000" w:themeColor="text1"/>
        </w:rPr>
        <w:t>for</w:t>
      </w:r>
      <w:r w:rsidRPr="006A2E2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A2E2E">
        <w:rPr>
          <w:rFonts w:ascii="Times New Roman" w:hAnsi="Times New Roman" w:cs="Times New Roman"/>
          <w:color w:val="000000" w:themeColor="text1"/>
        </w:rPr>
        <w:t>PRRS</w:t>
      </w:r>
      <w:proofErr w:type="spellEnd"/>
      <w:r w:rsidRPr="006A2E2E">
        <w:rPr>
          <w:rFonts w:ascii="Times New Roman" w:hAnsi="Times New Roman" w:cs="Times New Roman"/>
          <w:color w:val="000000" w:themeColor="text1"/>
        </w:rPr>
        <w:t xml:space="preserve"> </w:t>
      </w:r>
      <w:r w:rsidR="00746742">
        <w:rPr>
          <w:rFonts w:ascii="Times New Roman" w:hAnsi="Times New Roman" w:cs="Times New Roman"/>
          <w:color w:val="000000" w:themeColor="text1"/>
        </w:rPr>
        <w:t xml:space="preserve">prior to co-infection of </w:t>
      </w:r>
      <w:proofErr w:type="spellStart"/>
      <w:r w:rsidR="00746742">
        <w:rPr>
          <w:rFonts w:ascii="Times New Roman" w:hAnsi="Times New Roman" w:cs="Times New Roman"/>
          <w:color w:val="000000" w:themeColor="text1"/>
        </w:rPr>
        <w:t>PRRSV</w:t>
      </w:r>
      <w:proofErr w:type="spellEnd"/>
      <w:r w:rsidR="00746742">
        <w:rPr>
          <w:rFonts w:ascii="Times New Roman" w:hAnsi="Times New Roman" w:cs="Times New Roman"/>
          <w:color w:val="000000" w:themeColor="text1"/>
        </w:rPr>
        <w:t xml:space="preserve"> </w:t>
      </w:r>
      <w:r w:rsidRPr="006A2E2E">
        <w:rPr>
          <w:rFonts w:ascii="Times New Roman" w:hAnsi="Times New Roman" w:cs="Times New Roman"/>
          <w:color w:val="000000" w:themeColor="text1"/>
        </w:rPr>
        <w:t xml:space="preserve">with </w:t>
      </w:r>
      <w:proofErr w:type="spellStart"/>
      <w:r w:rsidRPr="00746742">
        <w:rPr>
          <w:rFonts w:ascii="Times New Roman" w:hAnsi="Times New Roman" w:cs="Times New Roman"/>
          <w:color w:val="000000" w:themeColor="text1"/>
        </w:rPr>
        <w:t>PCV2b</w:t>
      </w:r>
      <w:proofErr w:type="spellEnd"/>
      <w:r w:rsidRPr="006A2E2E">
        <w:rPr>
          <w:rFonts w:ascii="Times New Roman" w:hAnsi="Times New Roman" w:cs="Times New Roman"/>
          <w:color w:val="000000" w:themeColor="text1"/>
        </w:rPr>
        <w:t xml:space="preserve"> 28 days later.</w:t>
      </w:r>
      <w:r w:rsidRPr="006A2E2E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7B0AD9" w:rsidRDefault="007B0AD9" w:rsidP="007B0AD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702755">
        <w:rPr>
          <w:rFonts w:ascii="Times New Roman" w:hAnsi="Times New Roman"/>
          <w:color w:val="000000" w:themeColor="text1"/>
        </w:rPr>
        <w:t>Effect</w:t>
      </w:r>
      <w:proofErr w:type="spellEnd"/>
      <w:r w:rsidRPr="00702755">
        <w:rPr>
          <w:rFonts w:ascii="Times New Roman" w:hAnsi="Times New Roman"/>
          <w:color w:val="000000" w:themeColor="text1"/>
        </w:rPr>
        <w:t xml:space="preserve">: </w:t>
      </w:r>
      <w:r>
        <w:rPr>
          <w:rFonts w:ascii="Times New Roman" w:hAnsi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 xml:space="preserve">e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cross groups v</w:t>
      </w:r>
      <w:r w:rsidR="00350CEE">
        <w:rPr>
          <w:rFonts w:ascii="Times New Roman" w:hAnsi="Times New Roman" w:cs="Times New Roman"/>
          <w:color w:val="000000" w:themeColor="text1"/>
        </w:rPr>
        <w:t xml:space="preserve">accinated, or not, </w:t>
      </w:r>
      <w:r w:rsidR="008F3449">
        <w:rPr>
          <w:rFonts w:ascii="Times New Roman" w:hAnsi="Times New Roman" w:cs="Times New Roman"/>
          <w:color w:val="000000" w:themeColor="text1"/>
        </w:rPr>
        <w:t xml:space="preserve">for </w:t>
      </w:r>
      <w:proofErr w:type="spellStart"/>
      <w:r w:rsidR="008F3449">
        <w:rPr>
          <w:rFonts w:ascii="Times New Roman" w:hAnsi="Times New Roman" w:cs="Times New Roman"/>
          <w:color w:val="000000" w:themeColor="text1"/>
        </w:rPr>
        <w:t>PRRS</w:t>
      </w:r>
      <w:proofErr w:type="spellEnd"/>
      <w:r w:rsidR="00350CE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</w:t>
      </w:r>
      <w:r w:rsidRPr="00DC689F">
        <w:rPr>
          <w:rFonts w:ascii="Times New Roman" w:hAnsi="Times New Roman" w:cs="Times New Roman"/>
          <w:b/>
          <w:color w:val="000000" w:themeColor="text1"/>
        </w:rPr>
        <w:t>main</w:t>
      </w:r>
      <w:r>
        <w:rPr>
          <w:rFonts w:ascii="Times New Roman" w:hAnsi="Times New Roman" w:cs="Times New Roman"/>
          <w:color w:val="000000" w:themeColor="text1"/>
        </w:rPr>
        <w:t>) versus the</w:t>
      </w:r>
      <w:r>
        <w:rPr>
          <w:rFonts w:ascii="Times New Roman" w:hAnsi="Times New Roman"/>
          <w:color w:val="000000" w:themeColor="text1"/>
        </w:rPr>
        <w:t xml:space="preserve"> e</w:t>
      </w:r>
      <w:r>
        <w:rPr>
          <w:rFonts w:ascii="Times New Roman" w:hAnsi="Times New Roman" w:cs="Times New Roman"/>
          <w:color w:val="000000" w:themeColor="text1"/>
        </w:rPr>
        <w:t xml:space="preserve">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teracting with vaccination status (</w:t>
      </w:r>
      <w:r w:rsidRPr="00521D2B">
        <w:rPr>
          <w:rFonts w:ascii="Times New Roman" w:hAnsi="Times New Roman" w:cs="Times New Roman"/>
          <w:b/>
          <w:color w:val="000000" w:themeColor="text1"/>
        </w:rPr>
        <w:t>interaction</w:t>
      </w:r>
      <w:r>
        <w:rPr>
          <w:rFonts w:ascii="Times New Roman" w:hAnsi="Times New Roman" w:cs="Times New Roman"/>
          <w:color w:val="000000" w:themeColor="text1"/>
        </w:rPr>
        <w:t xml:space="preserve">). </w:t>
      </w:r>
    </w:p>
    <w:p w:rsidR="007B0AD9" w:rsidRDefault="007B0AD9" w:rsidP="007B0AD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lastRenderedPageBreak/>
        <w:t>3</w:t>
      </w:r>
      <w:r w:rsidRPr="0019046D">
        <w:rPr>
          <w:rFonts w:ascii="Times New Roman" w:hAnsi="Times New Roman"/>
          <w:color w:val="000000" w:themeColor="text1"/>
        </w:rPr>
        <w:t>SNP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 w:rsidRPr="0019046D">
        <w:rPr>
          <w:rFonts w:ascii="Times New Roman" w:hAnsi="Times New Roman"/>
          <w:color w:val="000000" w:themeColor="text1"/>
        </w:rPr>
        <w:t>List: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Lis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rom the </w:t>
      </w:r>
      <w:proofErr w:type="spellStart"/>
      <w:r w:rsidR="005537D5">
        <w:rPr>
          <w:rFonts w:ascii="Times New Roman" w:hAnsi="Times New Roman" w:cs="Times New Roman"/>
          <w:color w:val="000000" w:themeColor="text1"/>
        </w:rPr>
        <w:t>GW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ith a –</w:t>
      </w:r>
      <w:proofErr w:type="spellStart"/>
      <w:r>
        <w:rPr>
          <w:rFonts w:ascii="Times New Roman" w:hAnsi="Times New Roman" w:cs="Times New Roman"/>
          <w:color w:val="000000" w:themeColor="text1"/>
        </w:rPr>
        <w:t>log</w:t>
      </w:r>
      <w:r w:rsidRPr="00D81322">
        <w:rPr>
          <w:rFonts w:ascii="Times New Roman" w:hAnsi="Times New Roman" w:cs="Times New Roman"/>
          <w:color w:val="000000" w:themeColor="text1"/>
          <w:vertAlign w:val="subscript"/>
        </w:rPr>
        <w:t>10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-value above 2, 2.5, or 3.</w:t>
      </w:r>
    </w:p>
    <w:p w:rsidR="007B0AD9" w:rsidRDefault="00C558AB" w:rsidP="007B0AD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</w:rPr>
        <w:t>V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</w:t>
      </w:r>
      <w:r w:rsidR="007B0AD9" w:rsidRPr="000F3F68">
        <w:rPr>
          <w:rFonts w:ascii="Times New Roman" w:hAnsi="Times New Roman" w:cs="Times New Roman"/>
          <w:color w:val="000000" w:themeColor="text1"/>
        </w:rPr>
        <w:t xml:space="preserve">Calculated as the area under the curve of </w:t>
      </w:r>
      <w:r w:rsidR="007B0AD9">
        <w:rPr>
          <w:rFonts w:ascii="Times New Roman" w:hAnsi="Times New Roman" w:cs="Times New Roman"/>
          <w:color w:val="000000" w:themeColor="text1"/>
        </w:rPr>
        <w:t xml:space="preserve">serum </w:t>
      </w:r>
      <w:proofErr w:type="spellStart"/>
      <w:r w:rsidR="007B0AD9" w:rsidRPr="000F3F68">
        <w:rPr>
          <w:rFonts w:ascii="Times New Roman" w:hAnsi="Times New Roman" w:cs="Times New Roman"/>
          <w:color w:val="000000" w:themeColor="text1"/>
        </w:rPr>
        <w:t>viremia</w:t>
      </w:r>
      <w:proofErr w:type="spellEnd"/>
      <w:r w:rsidR="007B0AD9" w:rsidRPr="000F3F68">
        <w:rPr>
          <w:rFonts w:ascii="Times New Roman" w:hAnsi="Times New Roman" w:cs="Times New Roman"/>
          <w:color w:val="000000" w:themeColor="text1"/>
        </w:rPr>
        <w:t xml:space="preserve"> between</w:t>
      </w:r>
      <w:r w:rsidR="007B0AD9">
        <w:rPr>
          <w:rFonts w:ascii="Times New Roman" w:hAnsi="Times New Roman" w:cs="Times New Roman"/>
          <w:color w:val="000000" w:themeColor="text1"/>
        </w:rPr>
        <w:t xml:space="preserve"> </w:t>
      </w:r>
      <w:r w:rsidR="007B0AD9" w:rsidRPr="000F3F68">
        <w:rPr>
          <w:rFonts w:ascii="Times New Roman" w:hAnsi="Times New Roman" w:cs="Times New Roman"/>
          <w:color w:val="000000" w:themeColor="text1"/>
        </w:rPr>
        <w:t xml:space="preserve">0 </w:t>
      </w:r>
      <w:r w:rsidR="00177818">
        <w:rPr>
          <w:rFonts w:ascii="Times New Roman" w:hAnsi="Times New Roman" w:cs="Times New Roman"/>
          <w:color w:val="000000" w:themeColor="text1"/>
        </w:rPr>
        <w:t>and 21</w:t>
      </w:r>
      <w:r w:rsidR="007B0AD9">
        <w:rPr>
          <w:rFonts w:ascii="Times New Roman" w:hAnsi="Times New Roman" w:cs="Times New Roman"/>
          <w:color w:val="000000" w:themeColor="text1"/>
        </w:rPr>
        <w:t xml:space="preserve"> or 0 and 42 </w:t>
      </w:r>
      <w:r w:rsidR="007B0AD9" w:rsidRPr="008B72BE">
        <w:rPr>
          <w:rFonts w:ascii="Times New Roman" w:hAnsi="Times New Roman" w:cs="Times New Roman"/>
          <w:color w:val="000000" w:themeColor="text1"/>
        </w:rPr>
        <w:t>dpi</w:t>
      </w:r>
      <w:r w:rsidR="007B0AD9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="00CD7852">
        <w:rPr>
          <w:rFonts w:ascii="Times New Roman" w:hAnsi="Times New Roman" w:cs="Times New Roman"/>
          <w:color w:val="000000" w:themeColor="text1"/>
        </w:rPr>
        <w:t>PRRS</w:t>
      </w:r>
      <w:proofErr w:type="spellEnd"/>
      <w:r w:rsidR="00CD785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CD7852">
        <w:rPr>
          <w:rFonts w:ascii="Times New Roman" w:hAnsi="Times New Roman" w:cs="Times New Roman"/>
          <w:color w:val="000000" w:themeColor="text1"/>
        </w:rPr>
        <w:t>VL</w:t>
      </w:r>
      <w:proofErr w:type="spellEnd"/>
      <w:r w:rsidR="00CD7852">
        <w:rPr>
          <w:rFonts w:ascii="Times New Roman" w:hAnsi="Times New Roman" w:cs="Times New Roman"/>
          <w:color w:val="000000" w:themeColor="text1"/>
        </w:rPr>
        <w:t xml:space="preserve"> </w:t>
      </w:r>
      <w:r w:rsidR="007B0AD9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="007B0AD9">
        <w:rPr>
          <w:rFonts w:ascii="Times New Roman" w:hAnsi="Times New Roman" w:cs="Times New Roman"/>
          <w:color w:val="000000" w:themeColor="text1"/>
        </w:rPr>
        <w:t>PCV2b</w:t>
      </w:r>
      <w:proofErr w:type="spellEnd"/>
      <w:r w:rsidR="007B0AD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7B0AD9">
        <w:rPr>
          <w:rFonts w:ascii="Times New Roman" w:hAnsi="Times New Roman" w:cs="Times New Roman"/>
          <w:color w:val="000000" w:themeColor="text1"/>
        </w:rPr>
        <w:t>VL</w:t>
      </w:r>
      <w:proofErr w:type="spellEnd"/>
      <w:r w:rsidR="007B0AD9">
        <w:rPr>
          <w:rFonts w:ascii="Times New Roman" w:hAnsi="Times New Roman" w:cs="Times New Roman"/>
          <w:color w:val="000000" w:themeColor="text1"/>
        </w:rPr>
        <w:t>, respectively</w:t>
      </w:r>
      <w:r w:rsidR="007B0AD9" w:rsidRPr="000F3F68">
        <w:rPr>
          <w:rFonts w:ascii="Times New Roman" w:hAnsi="Times New Roman" w:cs="Times New Roman"/>
          <w:color w:val="000000" w:themeColor="text1"/>
        </w:rPr>
        <w:t xml:space="preserve">. </w:t>
      </w:r>
    </w:p>
    <w:p w:rsidR="00F164D2" w:rsidRPr="00500252" w:rsidRDefault="00F164D2" w:rsidP="00F164D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164D2" w:rsidRPr="00500252" w:rsidRDefault="00F164D2" w:rsidP="00F164D2">
      <w:pPr>
        <w:spacing w:line="480" w:lineRule="auto"/>
        <w:rPr>
          <w:rFonts w:ascii="Times New Roman" w:hAnsi="Times New Roman"/>
          <w:color w:val="000000" w:themeColor="text1"/>
        </w:rPr>
      </w:pPr>
    </w:p>
    <w:p w:rsidR="00F164D2" w:rsidRPr="00AE7241" w:rsidRDefault="00F164D2" w:rsidP="00F164D2">
      <w:pPr>
        <w:rPr>
          <w:rFonts w:ascii="Times New Roman" w:hAnsi="Times New Roman"/>
        </w:rPr>
      </w:pPr>
    </w:p>
    <w:p w:rsidR="00F164D2" w:rsidRPr="00662397" w:rsidRDefault="00F164D2" w:rsidP="00F164D2">
      <w:pPr>
        <w:rPr>
          <w:rFonts w:ascii="Times New Roman" w:hAnsi="Times New Roman"/>
          <w:b/>
        </w:rPr>
      </w:pPr>
    </w:p>
    <w:p w:rsidR="002372B5" w:rsidRPr="00FD1AD8" w:rsidRDefault="002372B5" w:rsidP="00856CD4">
      <w:pPr>
        <w:rPr>
          <w:rFonts w:ascii="Times New Roman" w:hAnsi="Times New Roman" w:cs="Times New Roman"/>
        </w:rPr>
      </w:pPr>
    </w:p>
    <w:p w:rsidR="002372B5" w:rsidRPr="00FD1AD8" w:rsidRDefault="002372B5" w:rsidP="00856CD4">
      <w:pPr>
        <w:rPr>
          <w:rFonts w:ascii="Times New Roman" w:hAnsi="Times New Roman" w:cs="Times New Roman"/>
        </w:rPr>
      </w:pPr>
    </w:p>
    <w:p w:rsidR="002372B5" w:rsidRPr="00FD1AD8" w:rsidRDefault="002372B5" w:rsidP="00856CD4">
      <w:pPr>
        <w:rPr>
          <w:rFonts w:ascii="Times New Roman" w:hAnsi="Times New Roman" w:cs="Times New Roman"/>
        </w:rPr>
      </w:pPr>
    </w:p>
    <w:p w:rsidR="002372B5" w:rsidRPr="00FD1AD8" w:rsidRDefault="002372B5" w:rsidP="00856CD4">
      <w:pPr>
        <w:rPr>
          <w:rFonts w:ascii="Times New Roman" w:hAnsi="Times New Roman" w:cs="Times New Roman"/>
        </w:rPr>
      </w:pPr>
    </w:p>
    <w:p w:rsidR="002372B5" w:rsidRPr="00FD1AD8" w:rsidRDefault="002372B5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856CD4">
      <w:pPr>
        <w:rPr>
          <w:rFonts w:ascii="Times New Roman" w:hAnsi="Times New Roman" w:cs="Times New Roman"/>
        </w:rPr>
      </w:pPr>
    </w:p>
    <w:p w:rsidR="00932DA1" w:rsidRPr="00FD1AD8" w:rsidRDefault="00932DA1" w:rsidP="00856CD4">
      <w:pPr>
        <w:rPr>
          <w:rFonts w:ascii="Times New Roman" w:hAnsi="Times New Roman" w:cs="Times New Roman"/>
        </w:rPr>
      </w:pPr>
    </w:p>
    <w:p w:rsidR="00932DA1" w:rsidRDefault="00932DA1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E6291A" w:rsidRDefault="00E6291A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C3664" w:rsidRDefault="000C3664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C3664" w:rsidRDefault="000C3664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E6291A" w:rsidRDefault="00E6291A" w:rsidP="00F8329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937EED" w:rsidRPr="00FD1AD8" w:rsidRDefault="00595E98" w:rsidP="00F8329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="00937EED" w:rsidRPr="00FD1AD8">
        <w:rPr>
          <w:rFonts w:ascii="Times New Roman" w:hAnsi="Times New Roman" w:cs="Times New Roman"/>
          <w:b/>
        </w:rPr>
        <w:t xml:space="preserve">able </w:t>
      </w:r>
      <w:proofErr w:type="spellStart"/>
      <w:r w:rsidR="00E77452">
        <w:rPr>
          <w:rFonts w:ascii="Times New Roman" w:hAnsi="Times New Roman" w:cs="Times New Roman"/>
          <w:b/>
        </w:rPr>
        <w:t>S</w:t>
      </w:r>
      <w:r w:rsidR="00E966F7">
        <w:rPr>
          <w:rFonts w:ascii="Times New Roman" w:hAnsi="Times New Roman" w:cs="Times New Roman"/>
          <w:b/>
        </w:rPr>
        <w:t>4</w:t>
      </w:r>
      <w:proofErr w:type="spellEnd"/>
      <w:r w:rsidR="00937EED" w:rsidRPr="00FD1AD8">
        <w:rPr>
          <w:rFonts w:ascii="Times New Roman" w:hAnsi="Times New Roman" w:cs="Times New Roman"/>
          <w:b/>
        </w:rPr>
        <w:t>:</w:t>
      </w:r>
      <w:r w:rsidR="00937EED" w:rsidRPr="00FD1AD8">
        <w:rPr>
          <w:rFonts w:ascii="Times New Roman" w:hAnsi="Times New Roman" w:cs="Times New Roman"/>
        </w:rPr>
        <w:t xml:space="preserve"> </w:t>
      </w:r>
      <w:r w:rsidR="00937EED" w:rsidRPr="00932DA1">
        <w:rPr>
          <w:rFonts w:ascii="Times New Roman" w:hAnsi="Times New Roman" w:cs="Times New Roman"/>
          <w:b/>
        </w:rPr>
        <w:t>Significantly enriched GO terms</w:t>
      </w:r>
      <w:r w:rsidR="00CD7DAE" w:rsidRPr="00932DA1">
        <w:rPr>
          <w:rFonts w:ascii="Times New Roman" w:hAnsi="Times New Roman" w:cs="Times New Roman"/>
          <w:b/>
        </w:rPr>
        <w:t xml:space="preserve"> for </w:t>
      </w:r>
      <w:r w:rsidR="001377C5" w:rsidRPr="00932DA1">
        <w:rPr>
          <w:rFonts w:ascii="Times New Roman" w:hAnsi="Times New Roman" w:cs="Times New Roman"/>
          <w:b/>
        </w:rPr>
        <w:t xml:space="preserve">genes near </w:t>
      </w:r>
      <w:proofErr w:type="spellStart"/>
      <w:r w:rsidR="006010DA" w:rsidRPr="00932DA1">
        <w:rPr>
          <w:rFonts w:ascii="Times New Roman" w:hAnsi="Times New Roman" w:cs="Times New Roman"/>
          <w:b/>
        </w:rPr>
        <w:t>SNP</w:t>
      </w:r>
      <w:r w:rsidR="00932DA1" w:rsidRPr="00932DA1">
        <w:rPr>
          <w:rFonts w:ascii="Times New Roman" w:hAnsi="Times New Roman" w:cs="Times New Roman"/>
          <w:b/>
        </w:rPr>
        <w:t>s</w:t>
      </w:r>
      <w:proofErr w:type="spellEnd"/>
      <w:r w:rsidR="001377C5" w:rsidRPr="00932DA1">
        <w:rPr>
          <w:rFonts w:ascii="Times New Roman" w:hAnsi="Times New Roman" w:cs="Times New Roman"/>
          <w:b/>
        </w:rPr>
        <w:t xml:space="preserve"> associated with </w:t>
      </w:r>
      <w:proofErr w:type="spellStart"/>
      <w:r w:rsidR="00932DA1" w:rsidRPr="00932DA1">
        <w:rPr>
          <w:rFonts w:ascii="Times New Roman" w:hAnsi="Times New Roman" w:cs="Times New Roman"/>
          <w:b/>
        </w:rPr>
        <w:t>ADG</w:t>
      </w:r>
      <w:proofErr w:type="spellEnd"/>
      <w:r w:rsidR="003D404F" w:rsidRPr="00932DA1">
        <w:rPr>
          <w:rFonts w:ascii="Times New Roman" w:hAnsi="Times New Roman" w:cs="Times New Roman"/>
          <w:b/>
        </w:rPr>
        <w:t xml:space="preserve"> </w:t>
      </w:r>
      <w:r w:rsidR="00742959" w:rsidRPr="00932DA1">
        <w:rPr>
          <w:rFonts w:ascii="Times New Roman" w:hAnsi="Times New Roman" w:cs="Times New Roman"/>
          <w:b/>
        </w:rPr>
        <w:t>following</w:t>
      </w:r>
      <w:r w:rsidR="00DD52FB" w:rsidRPr="00932DA1">
        <w:rPr>
          <w:rFonts w:ascii="Times New Roman" w:hAnsi="Times New Roman" w:cs="Times New Roman"/>
          <w:b/>
        </w:rPr>
        <w:t xml:space="preserve"> </w:t>
      </w:r>
      <w:proofErr w:type="spellStart"/>
      <w:r w:rsidR="00932DA1" w:rsidRPr="00932DA1">
        <w:rPr>
          <w:rFonts w:ascii="Times New Roman" w:hAnsi="Times New Roman" w:cs="Times New Roman"/>
          <w:b/>
        </w:rPr>
        <w:t>PRRS</w:t>
      </w:r>
      <w:proofErr w:type="spellEnd"/>
      <w:r w:rsidR="00932DA1" w:rsidRPr="00932DA1">
        <w:rPr>
          <w:rFonts w:ascii="Times New Roman" w:hAnsi="Times New Roman" w:cs="Times New Roman"/>
          <w:b/>
        </w:rPr>
        <w:t xml:space="preserve"> vaccination</w:t>
      </w:r>
      <w:r w:rsidR="00FF17B1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01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6"/>
        <w:gridCol w:w="1473"/>
        <w:gridCol w:w="4746"/>
        <w:gridCol w:w="987"/>
        <w:gridCol w:w="1492"/>
      </w:tblGrid>
      <w:tr w:rsidR="00EC0B87" w:rsidRPr="00597B2A" w:rsidTr="00E44366">
        <w:trPr>
          <w:trHeight w:val="704"/>
          <w:jc w:val="center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Effect</w:t>
            </w:r>
            <w:r w:rsidRPr="00597B2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1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B87" w:rsidRPr="00597B2A" w:rsidRDefault="000363C4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List</w:t>
            </w:r>
            <w:r w:rsidR="00EC0B87" w:rsidRPr="00597B2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proofErr w:type="spellEnd"/>
          </w:p>
        </w:tc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GO term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Fold chang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B87" w:rsidRPr="00597B2A" w:rsidRDefault="00F4749B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="00EC0B87" w:rsidRPr="00597B2A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="00EC0B87" w:rsidRPr="00597B2A">
              <w:rPr>
                <w:rFonts w:ascii="Times New Roman" w:hAnsi="Times New Roman" w:cs="Times New Roman"/>
                <w:b/>
                <w:color w:val="000000" w:themeColor="text1"/>
              </w:rPr>
              <w:t>value</w:t>
            </w:r>
            <w:r w:rsidRPr="00F4749B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3</w:t>
            </w:r>
            <w:proofErr w:type="spellEnd"/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Mai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 of smel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2.2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2.5</w:t>
            </w:r>
          </w:p>
        </w:tc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 of smel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&lt; 0.20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9.0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 of smel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&lt; 0.20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5.0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:rsidR="00EC0B87" w:rsidRPr="00597B2A" w:rsidRDefault="00EC0B87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Interaction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4746" w:type="dxa"/>
            <w:tcBorders>
              <w:top w:val="single" w:sz="4" w:space="0" w:color="auto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Response to stimulus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7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Regulation of biological proces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3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Biological regulation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3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G-protein coupled receptor signaling pathway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2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 of smell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&lt; 0.2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9.6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 of chemical stimulu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5.5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8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Neurological system proces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2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ystem proces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3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ingle-</w:t>
            </w:r>
            <w:proofErr w:type="spellStart"/>
            <w:r w:rsidRPr="00756FF5">
              <w:rPr>
                <w:rFonts w:ascii="Times New Roman" w:eastAsia="Times New Roman" w:hAnsi="Times New Roman" w:cs="Times New Roman"/>
                <w:color w:val="000000"/>
              </w:rPr>
              <w:t>multicellular</w:t>
            </w:r>
            <w:proofErr w:type="spellEnd"/>
            <w:r w:rsidRPr="00756FF5">
              <w:rPr>
                <w:rFonts w:ascii="Times New Roman" w:eastAsia="Times New Roman" w:hAnsi="Times New Roman" w:cs="Times New Roman"/>
                <w:color w:val="000000"/>
              </w:rPr>
              <w:t xml:space="preserve"> organism proces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6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tcBorders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single" w:sz="4" w:space="0" w:color="auto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proofErr w:type="spellStart"/>
            <w:r w:rsidRPr="00756FF5">
              <w:rPr>
                <w:rFonts w:ascii="Times New Roman" w:eastAsia="Times New Roman" w:hAnsi="Times New Roman" w:cs="Times New Roman"/>
                <w:color w:val="000000"/>
              </w:rPr>
              <w:t>Multicellular</w:t>
            </w:r>
            <w:proofErr w:type="spellEnd"/>
            <w:r w:rsidRPr="00756FF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6FF5">
              <w:rPr>
                <w:rFonts w:ascii="Times New Roman" w:eastAsia="Times New Roman" w:hAnsi="Times New Roman" w:cs="Times New Roman"/>
                <w:color w:val="000000"/>
              </w:rPr>
              <w:t>organismal</w:t>
            </w:r>
            <w:proofErr w:type="spellEnd"/>
            <w:r w:rsidRPr="00756FF5">
              <w:rPr>
                <w:rFonts w:ascii="Times New Roman" w:eastAsia="Times New Roman" w:hAnsi="Times New Roman" w:cs="Times New Roman"/>
                <w:color w:val="000000"/>
              </w:rPr>
              <w:t xml:space="preserve"> process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7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 w:val="restart"/>
            <w:tcBorders>
              <w:top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2.5</w:t>
            </w:r>
          </w:p>
        </w:tc>
        <w:tc>
          <w:tcPr>
            <w:tcW w:w="4746" w:type="dxa"/>
            <w:tcBorders>
              <w:top w:val="single" w:sz="4" w:space="0" w:color="auto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G-protein coupled receptor signaling pathway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6.6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Cell surface receptor signaling pathway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6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 of smell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&lt; 0.2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9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nil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 of chemical stimulus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&lt; 0.2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2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tcBorders>
              <w:bottom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tcBorders>
              <w:top w:val="nil"/>
              <w:bottom w:val="single" w:sz="4" w:space="0" w:color="auto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0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 w:val="restart"/>
            <w:tcBorders>
              <w:top w:val="single" w:sz="4" w:space="0" w:color="auto"/>
            </w:tcBorders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97B2A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4746" w:type="dxa"/>
            <w:tcBorders>
              <w:top w:val="single" w:sz="4" w:space="0" w:color="auto"/>
            </w:tcBorders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condary metabolic proces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&lt; 0.20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8.7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proofErr w:type="spellStart"/>
            <w:r w:rsidRPr="00756FF5">
              <w:rPr>
                <w:rFonts w:ascii="Times New Roman" w:eastAsia="Times New Roman" w:hAnsi="Times New Roman" w:cs="Times New Roman"/>
                <w:color w:val="000000"/>
              </w:rPr>
              <w:t>Endocytosis</w:t>
            </w:r>
            <w:proofErr w:type="spellEnd"/>
          </w:p>
        </w:tc>
        <w:tc>
          <w:tcPr>
            <w:tcW w:w="987" w:type="dxa"/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&lt; 0.20</w:t>
            </w:r>
          </w:p>
        </w:tc>
        <w:tc>
          <w:tcPr>
            <w:tcW w:w="1492" w:type="dxa"/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3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EC0B87" w:rsidRPr="00597B2A" w:rsidTr="00E44366">
        <w:trPr>
          <w:trHeight w:val="349"/>
          <w:jc w:val="center"/>
        </w:trPr>
        <w:tc>
          <w:tcPr>
            <w:tcW w:w="1476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73" w:type="dxa"/>
            <w:vMerge/>
            <w:vAlign w:val="center"/>
          </w:tcPr>
          <w:p w:rsidR="00EC0B87" w:rsidRPr="00597B2A" w:rsidRDefault="00EC0B87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746" w:type="dxa"/>
            <w:vAlign w:val="bottom"/>
          </w:tcPr>
          <w:p w:rsidR="00EC0B87" w:rsidRPr="00756FF5" w:rsidRDefault="00EC0B87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56FF5">
              <w:rPr>
                <w:rFonts w:ascii="Times New Roman" w:eastAsia="Times New Roman" w:hAnsi="Times New Roman" w:cs="Times New Roman"/>
                <w:color w:val="000000"/>
              </w:rPr>
              <w:t>Sensory perception of chemical stimulus</w:t>
            </w:r>
          </w:p>
        </w:tc>
        <w:tc>
          <w:tcPr>
            <w:tcW w:w="987" w:type="dxa"/>
            <w:vAlign w:val="bottom"/>
          </w:tcPr>
          <w:p w:rsidR="00EC0B87" w:rsidRPr="00326DA1" w:rsidRDefault="00EC0B87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26DA1">
              <w:rPr>
                <w:rFonts w:ascii="Times New Roman" w:eastAsia="Times New Roman" w:hAnsi="Times New Roman" w:cs="Times New Roman"/>
                <w:color w:val="000000"/>
              </w:rPr>
              <w:t>&lt; 0.20</w:t>
            </w:r>
          </w:p>
        </w:tc>
        <w:tc>
          <w:tcPr>
            <w:tcW w:w="1492" w:type="dxa"/>
            <w:vAlign w:val="bottom"/>
          </w:tcPr>
          <w:p w:rsidR="00EC0B87" w:rsidRPr="00597B2A" w:rsidRDefault="00BF36FD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6E</w:t>
            </w:r>
            <w:proofErr w:type="spellEnd"/>
            <w:r w:rsidR="00EC0B87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</w:tbl>
    <w:p w:rsidR="00937EED" w:rsidRPr="00FD1AD8" w:rsidRDefault="00937EED" w:rsidP="00937EED">
      <w:pPr>
        <w:rPr>
          <w:rFonts w:ascii="Times New Roman" w:hAnsi="Times New Roman" w:cs="Times New Roman"/>
        </w:rPr>
      </w:pPr>
    </w:p>
    <w:p w:rsidR="00937EED" w:rsidRPr="00FD1AD8" w:rsidRDefault="00937EED" w:rsidP="00937EED">
      <w:pPr>
        <w:rPr>
          <w:rFonts w:ascii="Times New Roman" w:hAnsi="Times New Roman" w:cs="Times New Roman"/>
          <w:b/>
        </w:rPr>
      </w:pPr>
    </w:p>
    <w:p w:rsidR="00B752E1" w:rsidRDefault="00B752E1" w:rsidP="00B752E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 w:rsidRPr="00702755">
        <w:rPr>
          <w:rFonts w:ascii="Times New Roman" w:hAnsi="Times New Roman"/>
          <w:color w:val="000000" w:themeColor="text1"/>
        </w:rPr>
        <w:t>Effect</w:t>
      </w:r>
      <w:proofErr w:type="spellEnd"/>
      <w:r w:rsidRPr="00702755">
        <w:rPr>
          <w:rFonts w:ascii="Times New Roman" w:hAnsi="Times New Roman"/>
          <w:color w:val="000000" w:themeColor="text1"/>
        </w:rPr>
        <w:t xml:space="preserve">: </w:t>
      </w:r>
      <w:r>
        <w:rPr>
          <w:rFonts w:ascii="Times New Roman" w:hAnsi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 xml:space="preserve">e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cross groups vaccinated, or not, </w:t>
      </w:r>
      <w:r w:rsidR="00BF679D">
        <w:rPr>
          <w:rFonts w:ascii="Times New Roman" w:hAnsi="Times New Roman" w:cs="Times New Roman"/>
          <w:color w:val="000000" w:themeColor="text1"/>
        </w:rPr>
        <w:t>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PRR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</w:t>
      </w:r>
      <w:r w:rsidRPr="00DC689F">
        <w:rPr>
          <w:rFonts w:ascii="Times New Roman" w:hAnsi="Times New Roman" w:cs="Times New Roman"/>
          <w:b/>
          <w:color w:val="000000" w:themeColor="text1"/>
        </w:rPr>
        <w:t>main</w:t>
      </w:r>
      <w:r>
        <w:rPr>
          <w:rFonts w:ascii="Times New Roman" w:hAnsi="Times New Roman" w:cs="Times New Roman"/>
          <w:color w:val="000000" w:themeColor="text1"/>
        </w:rPr>
        <w:t>) versus the</w:t>
      </w:r>
      <w:r>
        <w:rPr>
          <w:rFonts w:ascii="Times New Roman" w:hAnsi="Times New Roman"/>
          <w:color w:val="000000" w:themeColor="text1"/>
        </w:rPr>
        <w:t xml:space="preserve"> e</w:t>
      </w:r>
      <w:r>
        <w:rPr>
          <w:rFonts w:ascii="Times New Roman" w:hAnsi="Times New Roman" w:cs="Times New Roman"/>
          <w:color w:val="000000" w:themeColor="text1"/>
        </w:rPr>
        <w:t xml:space="preserve">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teracting with vaccination status (</w:t>
      </w:r>
      <w:r w:rsidRPr="00521D2B">
        <w:rPr>
          <w:rFonts w:ascii="Times New Roman" w:hAnsi="Times New Roman" w:cs="Times New Roman"/>
          <w:b/>
          <w:color w:val="000000" w:themeColor="text1"/>
        </w:rPr>
        <w:t>interaction</w:t>
      </w:r>
      <w:r>
        <w:rPr>
          <w:rFonts w:ascii="Times New Roman" w:hAnsi="Times New Roman" w:cs="Times New Roman"/>
          <w:color w:val="000000" w:themeColor="text1"/>
        </w:rPr>
        <w:t xml:space="preserve">). </w:t>
      </w:r>
    </w:p>
    <w:p w:rsidR="007925E5" w:rsidRDefault="00B752E1" w:rsidP="00F832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19046D">
        <w:rPr>
          <w:rFonts w:ascii="Times New Roman" w:hAnsi="Times New Roman"/>
          <w:color w:val="000000" w:themeColor="text1"/>
        </w:rPr>
        <w:t>SNP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 w:rsidRPr="0019046D">
        <w:rPr>
          <w:rFonts w:ascii="Times New Roman" w:hAnsi="Times New Roman"/>
          <w:color w:val="000000" w:themeColor="text1"/>
        </w:rPr>
        <w:t>List: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Lis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rom the </w:t>
      </w:r>
      <w:proofErr w:type="spellStart"/>
      <w:r w:rsidR="00BF679D">
        <w:rPr>
          <w:rFonts w:ascii="Times New Roman" w:hAnsi="Times New Roman" w:cs="Times New Roman"/>
          <w:color w:val="000000" w:themeColor="text1"/>
        </w:rPr>
        <w:t>GW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ith a –</w:t>
      </w:r>
      <w:proofErr w:type="spellStart"/>
      <w:r>
        <w:rPr>
          <w:rFonts w:ascii="Times New Roman" w:hAnsi="Times New Roman" w:cs="Times New Roman"/>
          <w:color w:val="000000" w:themeColor="text1"/>
        </w:rPr>
        <w:t>log</w:t>
      </w:r>
      <w:r w:rsidRPr="00D81322">
        <w:rPr>
          <w:rFonts w:ascii="Times New Roman" w:hAnsi="Times New Roman" w:cs="Times New Roman"/>
          <w:color w:val="000000" w:themeColor="text1"/>
          <w:vertAlign w:val="subscript"/>
        </w:rPr>
        <w:t>10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-value above 2, 2.5, or 3.</w:t>
      </w:r>
    </w:p>
    <w:p w:rsidR="00E6291A" w:rsidRDefault="00F4749B" w:rsidP="00E629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4749B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-value: </w:t>
      </w:r>
      <w:proofErr w:type="spellStart"/>
      <w:r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corrected p-valu</w:t>
      </w:r>
      <w:r w:rsidR="00BC234E">
        <w:rPr>
          <w:rFonts w:ascii="Times New Roman" w:hAnsi="Times New Roman" w:cs="Times New Roman"/>
          <w:color w:val="000000" w:themeColor="text1"/>
        </w:rPr>
        <w:t xml:space="preserve">e. </w:t>
      </w:r>
    </w:p>
    <w:p w:rsidR="00A03CE2" w:rsidRPr="00C13E1C" w:rsidRDefault="00A03CE2" w:rsidP="00E4436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D1AD8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E77452">
        <w:rPr>
          <w:rFonts w:ascii="Times New Roman" w:hAnsi="Times New Roman" w:cs="Times New Roman"/>
          <w:b/>
        </w:rPr>
        <w:t>S</w:t>
      </w:r>
      <w:r w:rsidR="00E966F7">
        <w:rPr>
          <w:rFonts w:ascii="Times New Roman" w:hAnsi="Times New Roman" w:cs="Times New Roman"/>
          <w:b/>
        </w:rPr>
        <w:t>5</w:t>
      </w:r>
      <w:proofErr w:type="spellEnd"/>
      <w:r w:rsidRPr="00FD1AD8">
        <w:rPr>
          <w:rFonts w:ascii="Times New Roman" w:hAnsi="Times New Roman" w:cs="Times New Roman"/>
          <w:b/>
        </w:rPr>
        <w:t>:</w:t>
      </w:r>
      <w:r w:rsidRPr="00FD1AD8">
        <w:rPr>
          <w:rFonts w:ascii="Times New Roman" w:hAnsi="Times New Roman" w:cs="Times New Roman"/>
        </w:rPr>
        <w:t xml:space="preserve"> </w:t>
      </w:r>
      <w:r w:rsidRPr="00BC234E">
        <w:rPr>
          <w:rFonts w:ascii="Times New Roman" w:hAnsi="Times New Roman" w:cs="Times New Roman"/>
          <w:b/>
        </w:rPr>
        <w:t>Significantly enriched</w:t>
      </w:r>
      <w:r w:rsidR="00D63537" w:rsidRPr="00BC234E">
        <w:rPr>
          <w:rFonts w:ascii="Times New Roman" w:hAnsi="Times New Roman" w:cs="Times New Roman"/>
          <w:b/>
        </w:rPr>
        <w:t xml:space="preserve"> </w:t>
      </w:r>
      <w:r w:rsidRPr="00BC234E">
        <w:rPr>
          <w:rFonts w:ascii="Times New Roman" w:hAnsi="Times New Roman" w:cs="Times New Roman"/>
          <w:b/>
        </w:rPr>
        <w:t xml:space="preserve">GO terms </w:t>
      </w:r>
      <w:r w:rsidR="0084786B" w:rsidRPr="00BC234E">
        <w:rPr>
          <w:rFonts w:ascii="Times New Roman" w:hAnsi="Times New Roman" w:cs="Times New Roman"/>
          <w:b/>
        </w:rPr>
        <w:t>for genes near</w:t>
      </w:r>
      <w:r w:rsidRPr="00BC234E">
        <w:rPr>
          <w:rFonts w:ascii="Times New Roman" w:hAnsi="Times New Roman" w:cs="Times New Roman"/>
          <w:b/>
        </w:rPr>
        <w:t xml:space="preserve"> </w:t>
      </w:r>
      <w:proofErr w:type="spellStart"/>
      <w:r w:rsidR="00724570" w:rsidRPr="00BC234E">
        <w:rPr>
          <w:rFonts w:ascii="Times New Roman" w:hAnsi="Times New Roman" w:cs="Times New Roman"/>
          <w:b/>
        </w:rPr>
        <w:t>SNPs</w:t>
      </w:r>
      <w:proofErr w:type="spellEnd"/>
      <w:r w:rsidR="00724570" w:rsidRPr="00BC234E">
        <w:rPr>
          <w:rFonts w:ascii="Times New Roman" w:hAnsi="Times New Roman" w:cs="Times New Roman"/>
          <w:b/>
        </w:rPr>
        <w:t xml:space="preserve"> associated with </w:t>
      </w:r>
      <w:proofErr w:type="spellStart"/>
      <w:r w:rsidR="006D564C" w:rsidRPr="00BC234E">
        <w:rPr>
          <w:rFonts w:ascii="Times New Roman" w:hAnsi="Times New Roman" w:cs="Times New Roman"/>
          <w:b/>
        </w:rPr>
        <w:t>PRRS</w:t>
      </w:r>
      <w:proofErr w:type="spellEnd"/>
      <w:r w:rsidR="00BC234E" w:rsidRPr="00BC234E">
        <w:rPr>
          <w:rFonts w:ascii="Times New Roman" w:hAnsi="Times New Roman" w:cs="Times New Roman"/>
          <w:b/>
        </w:rPr>
        <w:t xml:space="preserve"> </w:t>
      </w:r>
      <w:proofErr w:type="spellStart"/>
      <w:r w:rsidR="00BC234E" w:rsidRPr="00BC234E">
        <w:rPr>
          <w:rFonts w:ascii="Times New Roman" w:hAnsi="Times New Roman" w:cs="Times New Roman"/>
          <w:b/>
        </w:rPr>
        <w:t>VL</w:t>
      </w:r>
      <w:proofErr w:type="spellEnd"/>
      <w:r w:rsidR="00BC234E" w:rsidRPr="00BC234E">
        <w:rPr>
          <w:rFonts w:ascii="Times New Roman" w:hAnsi="Times New Roman" w:cs="Times New Roman"/>
          <w:b/>
        </w:rPr>
        <w:t xml:space="preserve"> </w:t>
      </w:r>
      <w:r w:rsidR="0096412E" w:rsidRPr="00BC234E">
        <w:rPr>
          <w:rFonts w:ascii="Times New Roman" w:hAnsi="Times New Roman" w:cs="Times New Roman"/>
          <w:b/>
        </w:rPr>
        <w:t xml:space="preserve">following </w:t>
      </w:r>
      <w:proofErr w:type="spellStart"/>
      <w:r w:rsidR="00BC234E" w:rsidRPr="00BC234E">
        <w:rPr>
          <w:rFonts w:ascii="Times New Roman" w:hAnsi="Times New Roman" w:cs="Times New Roman"/>
          <w:b/>
        </w:rPr>
        <w:t>PRRS</w:t>
      </w:r>
      <w:r w:rsidR="00BC234E">
        <w:rPr>
          <w:rFonts w:ascii="Times New Roman" w:hAnsi="Times New Roman" w:cs="Times New Roman"/>
          <w:b/>
        </w:rPr>
        <w:t>V</w:t>
      </w:r>
      <w:proofErr w:type="spellEnd"/>
      <w:r w:rsidR="00BC234E" w:rsidRPr="00BC234E">
        <w:rPr>
          <w:rFonts w:ascii="Times New Roman" w:hAnsi="Times New Roman" w:cs="Times New Roman"/>
          <w:b/>
        </w:rPr>
        <w:t>/</w:t>
      </w:r>
      <w:proofErr w:type="spellStart"/>
      <w:r w:rsidR="00BC234E" w:rsidRPr="00BC234E">
        <w:rPr>
          <w:rFonts w:ascii="Times New Roman" w:hAnsi="Times New Roman" w:cs="Times New Roman"/>
          <w:b/>
        </w:rPr>
        <w:t>PCV2b</w:t>
      </w:r>
      <w:proofErr w:type="spellEnd"/>
      <w:r w:rsidR="00BC234E" w:rsidRPr="00BC234E">
        <w:rPr>
          <w:rFonts w:ascii="Times New Roman" w:hAnsi="Times New Roman" w:cs="Times New Roman"/>
          <w:b/>
        </w:rPr>
        <w:t xml:space="preserve"> </w:t>
      </w:r>
      <w:r w:rsidR="005B6FDD" w:rsidRPr="00BC234E">
        <w:rPr>
          <w:rFonts w:ascii="Times New Roman" w:hAnsi="Times New Roman" w:cs="Times New Roman"/>
          <w:b/>
        </w:rPr>
        <w:t>co-infection</w:t>
      </w:r>
      <w:r w:rsidR="00BC234E" w:rsidRPr="00BC234E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05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68"/>
        <w:gridCol w:w="2160"/>
        <w:gridCol w:w="3960"/>
        <w:gridCol w:w="1530"/>
        <w:gridCol w:w="1530"/>
      </w:tblGrid>
      <w:tr w:rsidR="00BC234E" w:rsidRPr="004220E5" w:rsidTr="00E44366">
        <w:trPr>
          <w:trHeight w:val="704"/>
          <w:jc w:val="center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4220E5">
              <w:rPr>
                <w:rFonts w:ascii="Times New Roman" w:hAnsi="Times New Roman" w:cs="Times New Roman"/>
                <w:b/>
                <w:color w:val="000000" w:themeColor="text1"/>
              </w:rPr>
              <w:t>Effect</w:t>
            </w:r>
            <w:r w:rsidRPr="004220E5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1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List</w:t>
            </w:r>
            <w:r w:rsidRPr="000363C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b/>
                <w:color w:val="000000" w:themeColor="text1"/>
              </w:rPr>
              <w:t>GO ter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b/>
                <w:color w:val="000000" w:themeColor="text1"/>
              </w:rPr>
              <w:t>Fold chang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Pr="004220E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Pr="004220E5">
              <w:rPr>
                <w:rFonts w:ascii="Times New Roman" w:hAnsi="Times New Roman" w:cs="Times New Roman"/>
                <w:b/>
                <w:color w:val="000000" w:themeColor="text1"/>
              </w:rPr>
              <w:t>value</w:t>
            </w:r>
            <w:r w:rsidRPr="00FA3CC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3</w:t>
            </w:r>
            <w:proofErr w:type="spellEnd"/>
          </w:p>
        </w:tc>
      </w:tr>
      <w:tr w:rsidR="00BC234E" w:rsidRPr="004220E5" w:rsidTr="00E44366">
        <w:trPr>
          <w:trHeight w:val="349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b/>
                <w:color w:val="000000" w:themeColor="text1"/>
              </w:rPr>
              <w:t>Mai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220E5">
              <w:rPr>
                <w:rFonts w:ascii="Times New Roman" w:hAnsi="Times New Roman" w:cs="Times New Roman"/>
                <w:color w:val="000000"/>
                <w:kern w:val="24"/>
              </w:rPr>
              <w:t>--</w:t>
            </w:r>
          </w:p>
        </w:tc>
      </w:tr>
      <w:tr w:rsidR="00BC234E" w:rsidRPr="004220E5" w:rsidTr="00E44366">
        <w:trPr>
          <w:trHeight w:val="349"/>
          <w:jc w:val="center"/>
        </w:trPr>
        <w:tc>
          <w:tcPr>
            <w:tcW w:w="1368" w:type="dxa"/>
            <w:vMerge/>
            <w:vAlign w:val="center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/>
                <w:kern w:val="24"/>
              </w:rPr>
              <w:t>--</w:t>
            </w:r>
          </w:p>
        </w:tc>
      </w:tr>
      <w:tr w:rsidR="00BC234E" w:rsidRPr="004220E5" w:rsidTr="00E44366">
        <w:trPr>
          <w:trHeight w:val="349"/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/>
                <w:kern w:val="24"/>
              </w:rPr>
              <w:t>--</w:t>
            </w:r>
          </w:p>
        </w:tc>
      </w:tr>
      <w:tr w:rsidR="00BC234E" w:rsidRPr="004220E5" w:rsidTr="00E44366">
        <w:trPr>
          <w:trHeight w:val="349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b/>
                <w:color w:val="000000" w:themeColor="text1"/>
              </w:rPr>
              <w:t>Interaction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bottom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4220E5">
              <w:rPr>
                <w:rFonts w:ascii="Times New Roman" w:eastAsia="Times New Roman" w:hAnsi="Times New Roman" w:cs="Times New Roman"/>
                <w:color w:val="000000"/>
              </w:rPr>
              <w:t>Response to stimul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20E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2.1E</w:t>
            </w:r>
            <w:proofErr w:type="spellEnd"/>
            <w:r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BC234E" w:rsidRPr="004220E5" w:rsidTr="00E44366">
        <w:trPr>
          <w:trHeight w:val="349"/>
          <w:jc w:val="center"/>
        </w:trPr>
        <w:tc>
          <w:tcPr>
            <w:tcW w:w="1368" w:type="dxa"/>
            <w:vMerge/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vAlign w:val="bottom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4220E5">
              <w:rPr>
                <w:rFonts w:ascii="Times New Roman" w:eastAsia="Times New Roman" w:hAnsi="Times New Roman" w:cs="Times New Roman"/>
                <w:color w:val="000000"/>
              </w:rPr>
              <w:t>Cellular protein modification proces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BC234E" w:rsidRPr="00225118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BC234E" w:rsidRPr="00326DA1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8.2E</w:t>
            </w:r>
            <w:proofErr w:type="spellEnd"/>
            <w:r w:rsidRPr="00326DA1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BC234E" w:rsidRPr="004220E5" w:rsidTr="00E44366">
        <w:trPr>
          <w:trHeight w:val="349"/>
          <w:jc w:val="center"/>
        </w:trPr>
        <w:tc>
          <w:tcPr>
            <w:tcW w:w="1368" w:type="dxa"/>
            <w:vMerge/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bottom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4220E5">
              <w:rPr>
                <w:rFonts w:ascii="Times New Roman" w:eastAsia="Times New Roman" w:hAnsi="Times New Roman" w:cs="Times New Roman"/>
                <w:color w:val="000000"/>
              </w:rPr>
              <w:t>Chromatin organiz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20E5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9E</w:t>
            </w:r>
            <w:proofErr w:type="spellEnd"/>
            <w:r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BC234E" w:rsidRPr="004220E5" w:rsidTr="00E44366">
        <w:trPr>
          <w:trHeight w:val="349"/>
          <w:jc w:val="center"/>
        </w:trPr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20E5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34E" w:rsidRPr="004220E5" w:rsidRDefault="00BC234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20E5">
              <w:rPr>
                <w:rFonts w:ascii="Times New Roman" w:hAnsi="Times New Roman" w:cs="Times New Roman"/>
                <w:color w:val="000000"/>
                <w:kern w:val="24"/>
              </w:rPr>
              <w:t>--</w:t>
            </w:r>
          </w:p>
        </w:tc>
      </w:tr>
    </w:tbl>
    <w:p w:rsidR="00E44366" w:rsidRDefault="00E44366" w:rsidP="002E6649">
      <w:pPr>
        <w:spacing w:line="480" w:lineRule="auto"/>
        <w:jc w:val="both"/>
        <w:rPr>
          <w:rFonts w:ascii="Times New Roman" w:hAnsi="Times New Roman"/>
          <w:color w:val="000000" w:themeColor="text1"/>
          <w:vertAlign w:val="superscript"/>
        </w:rPr>
      </w:pPr>
    </w:p>
    <w:p w:rsidR="002E6649" w:rsidRDefault="002E6649" w:rsidP="002E664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 w:rsidRPr="00702755">
        <w:rPr>
          <w:rFonts w:ascii="Times New Roman" w:hAnsi="Times New Roman"/>
          <w:color w:val="000000" w:themeColor="text1"/>
        </w:rPr>
        <w:t>Effect</w:t>
      </w:r>
      <w:proofErr w:type="spellEnd"/>
      <w:r w:rsidRPr="00702755">
        <w:rPr>
          <w:rFonts w:ascii="Times New Roman" w:hAnsi="Times New Roman"/>
          <w:color w:val="000000" w:themeColor="text1"/>
        </w:rPr>
        <w:t xml:space="preserve">: </w:t>
      </w:r>
      <w:r>
        <w:rPr>
          <w:rFonts w:ascii="Times New Roman" w:hAnsi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 xml:space="preserve">e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cross groups vaccinated, or not, </w:t>
      </w:r>
      <w:r w:rsidR="00496FA0">
        <w:rPr>
          <w:rFonts w:ascii="Times New Roman" w:hAnsi="Times New Roman" w:cs="Times New Roman"/>
          <w:color w:val="000000" w:themeColor="text1"/>
        </w:rPr>
        <w:t>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PRR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</w:t>
      </w:r>
      <w:r w:rsidRPr="00DC689F">
        <w:rPr>
          <w:rFonts w:ascii="Times New Roman" w:hAnsi="Times New Roman" w:cs="Times New Roman"/>
          <w:b/>
          <w:color w:val="000000" w:themeColor="text1"/>
        </w:rPr>
        <w:t>main</w:t>
      </w:r>
      <w:r>
        <w:rPr>
          <w:rFonts w:ascii="Times New Roman" w:hAnsi="Times New Roman" w:cs="Times New Roman"/>
          <w:color w:val="000000" w:themeColor="text1"/>
        </w:rPr>
        <w:t>) versus the</w:t>
      </w:r>
      <w:r>
        <w:rPr>
          <w:rFonts w:ascii="Times New Roman" w:hAnsi="Times New Roman"/>
          <w:color w:val="000000" w:themeColor="text1"/>
        </w:rPr>
        <w:t xml:space="preserve"> e</w:t>
      </w:r>
      <w:r>
        <w:rPr>
          <w:rFonts w:ascii="Times New Roman" w:hAnsi="Times New Roman" w:cs="Times New Roman"/>
          <w:color w:val="000000" w:themeColor="text1"/>
        </w:rPr>
        <w:t xml:space="preserve">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teracting with vaccination status (</w:t>
      </w:r>
      <w:r w:rsidRPr="00521D2B">
        <w:rPr>
          <w:rFonts w:ascii="Times New Roman" w:hAnsi="Times New Roman" w:cs="Times New Roman"/>
          <w:b/>
          <w:color w:val="000000" w:themeColor="text1"/>
        </w:rPr>
        <w:t>interaction</w:t>
      </w:r>
      <w:r>
        <w:rPr>
          <w:rFonts w:ascii="Times New Roman" w:hAnsi="Times New Roman" w:cs="Times New Roman"/>
          <w:color w:val="000000" w:themeColor="text1"/>
        </w:rPr>
        <w:t xml:space="preserve">). </w:t>
      </w:r>
    </w:p>
    <w:p w:rsidR="002E6649" w:rsidRDefault="002E6649" w:rsidP="002E664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19046D">
        <w:rPr>
          <w:rFonts w:ascii="Times New Roman" w:hAnsi="Times New Roman"/>
          <w:color w:val="000000" w:themeColor="text1"/>
        </w:rPr>
        <w:t>SNP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 w:rsidRPr="0019046D">
        <w:rPr>
          <w:rFonts w:ascii="Times New Roman" w:hAnsi="Times New Roman"/>
          <w:color w:val="000000" w:themeColor="text1"/>
        </w:rPr>
        <w:t>List: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Lis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rom the </w:t>
      </w:r>
      <w:proofErr w:type="spellStart"/>
      <w:r w:rsidR="00411D12">
        <w:rPr>
          <w:rFonts w:ascii="Times New Roman" w:hAnsi="Times New Roman" w:cs="Times New Roman"/>
          <w:color w:val="000000" w:themeColor="text1"/>
        </w:rPr>
        <w:t>GW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ith a –</w:t>
      </w:r>
      <w:proofErr w:type="spellStart"/>
      <w:r>
        <w:rPr>
          <w:rFonts w:ascii="Times New Roman" w:hAnsi="Times New Roman" w:cs="Times New Roman"/>
          <w:color w:val="000000" w:themeColor="text1"/>
        </w:rPr>
        <w:t>log</w:t>
      </w:r>
      <w:r w:rsidRPr="00D81322">
        <w:rPr>
          <w:rFonts w:ascii="Times New Roman" w:hAnsi="Times New Roman" w:cs="Times New Roman"/>
          <w:color w:val="000000" w:themeColor="text1"/>
          <w:vertAlign w:val="subscript"/>
        </w:rPr>
        <w:t>10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-value above 2, 2.5, or 3.</w:t>
      </w:r>
    </w:p>
    <w:p w:rsidR="00BC234E" w:rsidRDefault="002E6649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4749B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-value: </w:t>
      </w:r>
      <w:proofErr w:type="spellStart"/>
      <w:r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corrected p-value.</w:t>
      </w:r>
    </w:p>
    <w:p w:rsidR="00BC234E" w:rsidRDefault="00BC234E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BC234E" w:rsidRDefault="00BC234E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BC234E" w:rsidRDefault="00BC234E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BC234E" w:rsidRDefault="00BC234E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BC234E" w:rsidRDefault="00BC234E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BC234E" w:rsidRDefault="00BC234E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BC234E" w:rsidRDefault="00BC234E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BC234E" w:rsidRDefault="00BC234E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44366" w:rsidRDefault="00E44366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5E1D81" w:rsidRDefault="005E1D81" w:rsidP="00BC234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A03CE2" w:rsidRPr="00FD1AD8" w:rsidRDefault="00A03CE2" w:rsidP="00BC234E">
      <w:pPr>
        <w:spacing w:line="480" w:lineRule="auto"/>
        <w:rPr>
          <w:rFonts w:ascii="Times New Roman" w:hAnsi="Times New Roman" w:cs="Times New Roman"/>
        </w:rPr>
      </w:pPr>
      <w:r w:rsidRPr="00FD1AD8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E77452">
        <w:rPr>
          <w:rFonts w:ascii="Times New Roman" w:hAnsi="Times New Roman" w:cs="Times New Roman"/>
          <w:b/>
        </w:rPr>
        <w:t>S</w:t>
      </w:r>
      <w:r w:rsidR="00E966F7">
        <w:rPr>
          <w:rFonts w:ascii="Times New Roman" w:hAnsi="Times New Roman" w:cs="Times New Roman"/>
          <w:b/>
        </w:rPr>
        <w:t>6</w:t>
      </w:r>
      <w:proofErr w:type="spellEnd"/>
      <w:r w:rsidRPr="00FD1AD8">
        <w:rPr>
          <w:rFonts w:ascii="Times New Roman" w:hAnsi="Times New Roman" w:cs="Times New Roman"/>
          <w:b/>
        </w:rPr>
        <w:t>:</w:t>
      </w:r>
      <w:r w:rsidRPr="00FD1AD8">
        <w:rPr>
          <w:rFonts w:ascii="Times New Roman" w:hAnsi="Times New Roman" w:cs="Times New Roman"/>
        </w:rPr>
        <w:t xml:space="preserve"> </w:t>
      </w:r>
      <w:r w:rsidRPr="00BC234E">
        <w:rPr>
          <w:rFonts w:ascii="Times New Roman" w:hAnsi="Times New Roman" w:cs="Times New Roman"/>
          <w:b/>
        </w:rPr>
        <w:t>Significantly enriched GO terms for</w:t>
      </w:r>
      <w:r w:rsidR="001B67E3" w:rsidRPr="00BC234E">
        <w:rPr>
          <w:rFonts w:ascii="Times New Roman" w:hAnsi="Times New Roman" w:cs="Times New Roman"/>
          <w:b/>
        </w:rPr>
        <w:t xml:space="preserve"> genes near</w:t>
      </w:r>
      <w:r w:rsidR="00C54FA1" w:rsidRPr="00BC234E">
        <w:rPr>
          <w:rFonts w:ascii="Times New Roman" w:hAnsi="Times New Roman" w:cs="Times New Roman"/>
          <w:b/>
        </w:rPr>
        <w:t xml:space="preserve"> </w:t>
      </w:r>
      <w:proofErr w:type="spellStart"/>
      <w:r w:rsidR="00C54FA1" w:rsidRPr="00BC234E">
        <w:rPr>
          <w:rFonts w:ascii="Times New Roman" w:hAnsi="Times New Roman" w:cs="Times New Roman"/>
          <w:b/>
        </w:rPr>
        <w:t>SNPs</w:t>
      </w:r>
      <w:proofErr w:type="spellEnd"/>
      <w:r w:rsidR="00C54FA1" w:rsidRPr="00BC234E">
        <w:rPr>
          <w:rFonts w:ascii="Times New Roman" w:hAnsi="Times New Roman" w:cs="Times New Roman"/>
          <w:b/>
        </w:rPr>
        <w:t xml:space="preserve"> associated with </w:t>
      </w:r>
      <w:proofErr w:type="spellStart"/>
      <w:r w:rsidR="004A23C1" w:rsidRPr="00BC234E">
        <w:rPr>
          <w:rFonts w:ascii="Times New Roman" w:hAnsi="Times New Roman" w:cs="Times New Roman"/>
          <w:b/>
        </w:rPr>
        <w:t>PCV2b</w:t>
      </w:r>
      <w:proofErr w:type="spellEnd"/>
      <w:r w:rsidR="00BC234E" w:rsidRPr="00BC234E">
        <w:rPr>
          <w:rFonts w:ascii="Times New Roman" w:hAnsi="Times New Roman" w:cs="Times New Roman"/>
          <w:b/>
        </w:rPr>
        <w:t xml:space="preserve"> </w:t>
      </w:r>
      <w:proofErr w:type="spellStart"/>
      <w:r w:rsidR="00BC234E" w:rsidRPr="00BC234E">
        <w:rPr>
          <w:rFonts w:ascii="Times New Roman" w:hAnsi="Times New Roman" w:cs="Times New Roman"/>
          <w:b/>
        </w:rPr>
        <w:t>VL</w:t>
      </w:r>
      <w:proofErr w:type="spellEnd"/>
      <w:r w:rsidR="00BC234E" w:rsidRPr="00BC234E">
        <w:rPr>
          <w:rFonts w:ascii="Times New Roman" w:hAnsi="Times New Roman" w:cs="Times New Roman"/>
          <w:b/>
        </w:rPr>
        <w:t xml:space="preserve"> </w:t>
      </w:r>
      <w:r w:rsidR="004A23C1" w:rsidRPr="00BC234E">
        <w:rPr>
          <w:rFonts w:ascii="Times New Roman" w:hAnsi="Times New Roman" w:cs="Times New Roman"/>
          <w:b/>
        </w:rPr>
        <w:t xml:space="preserve">following </w:t>
      </w:r>
      <w:proofErr w:type="spellStart"/>
      <w:r w:rsidR="00BC234E" w:rsidRPr="00BC234E">
        <w:rPr>
          <w:rFonts w:ascii="Times New Roman" w:hAnsi="Times New Roman" w:cs="Times New Roman"/>
          <w:b/>
        </w:rPr>
        <w:t>PRRSV</w:t>
      </w:r>
      <w:proofErr w:type="spellEnd"/>
      <w:r w:rsidR="00BC234E" w:rsidRPr="00BC234E">
        <w:rPr>
          <w:rFonts w:ascii="Times New Roman" w:hAnsi="Times New Roman" w:cs="Times New Roman"/>
          <w:b/>
        </w:rPr>
        <w:t>/</w:t>
      </w:r>
      <w:proofErr w:type="spellStart"/>
      <w:r w:rsidR="00BC234E" w:rsidRPr="00BC234E">
        <w:rPr>
          <w:rFonts w:ascii="Times New Roman" w:hAnsi="Times New Roman" w:cs="Times New Roman"/>
          <w:b/>
        </w:rPr>
        <w:t>PCV2b</w:t>
      </w:r>
      <w:proofErr w:type="spellEnd"/>
      <w:r w:rsidR="00BC234E" w:rsidRPr="00BC234E">
        <w:rPr>
          <w:rFonts w:ascii="Times New Roman" w:hAnsi="Times New Roman" w:cs="Times New Roman"/>
          <w:b/>
        </w:rPr>
        <w:t xml:space="preserve"> </w:t>
      </w:r>
      <w:r w:rsidR="00E5351C" w:rsidRPr="00BC234E">
        <w:rPr>
          <w:rFonts w:ascii="Times New Roman" w:hAnsi="Times New Roman" w:cs="Times New Roman"/>
          <w:b/>
        </w:rPr>
        <w:t>co-infection</w:t>
      </w:r>
      <w:r w:rsidR="00E5351C">
        <w:rPr>
          <w:rFonts w:ascii="Times New Roman" w:hAnsi="Times New Roman" w:cs="Times New Roman"/>
        </w:rPr>
        <w:t xml:space="preserve"> </w:t>
      </w:r>
    </w:p>
    <w:p w:rsidR="00A03CE2" w:rsidRPr="00FD1AD8" w:rsidRDefault="00A03CE2" w:rsidP="00A03CE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1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4"/>
        <w:gridCol w:w="1270"/>
        <w:gridCol w:w="4947"/>
        <w:gridCol w:w="936"/>
        <w:gridCol w:w="1644"/>
      </w:tblGrid>
      <w:tr w:rsidR="00A03CE2" w:rsidRPr="008609D0" w:rsidTr="00F8329B">
        <w:trPr>
          <w:trHeight w:val="704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CE2" w:rsidRPr="008609D0" w:rsidRDefault="00A03CE2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8609D0">
              <w:rPr>
                <w:rFonts w:ascii="Times New Roman" w:hAnsi="Times New Roman" w:cs="Times New Roman"/>
                <w:b/>
                <w:color w:val="000000" w:themeColor="text1"/>
              </w:rPr>
              <w:t>Effect</w:t>
            </w:r>
            <w:r w:rsidR="00AD2B3F" w:rsidRPr="008609D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1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CE2" w:rsidRPr="008609D0" w:rsidRDefault="000363C4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List</w:t>
            </w:r>
            <w:r w:rsidRPr="000363C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proofErr w:type="spellEnd"/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CE2" w:rsidRPr="008609D0" w:rsidRDefault="00A03CE2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b/>
                <w:color w:val="000000" w:themeColor="text1"/>
              </w:rPr>
              <w:t>GO term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CE2" w:rsidRPr="008609D0" w:rsidRDefault="00A03CE2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b/>
                <w:color w:val="000000" w:themeColor="text1"/>
              </w:rPr>
              <w:t>Fold chang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CE2" w:rsidRPr="008609D0" w:rsidRDefault="003329B3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="00A03CE2" w:rsidRPr="008609D0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="00A03CE2" w:rsidRPr="008609D0">
              <w:rPr>
                <w:rFonts w:ascii="Times New Roman" w:hAnsi="Times New Roman" w:cs="Times New Roman"/>
                <w:b/>
                <w:color w:val="000000" w:themeColor="text1"/>
              </w:rPr>
              <w:t>value</w:t>
            </w:r>
            <w:r w:rsidRPr="003329B3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3</w:t>
            </w:r>
            <w:proofErr w:type="spellEnd"/>
          </w:p>
        </w:tc>
      </w:tr>
      <w:tr w:rsidR="002D2191" w:rsidRPr="008609D0" w:rsidTr="00A979CA">
        <w:trPr>
          <w:trHeight w:val="349"/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</w:tcBorders>
            <w:vAlign w:val="center"/>
          </w:tcPr>
          <w:p w:rsidR="002D2191" w:rsidRPr="008609D0" w:rsidRDefault="002D2191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b/>
                <w:color w:val="000000" w:themeColor="text1"/>
              </w:rPr>
              <w:t>Main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2D2191" w:rsidRPr="008609D0" w:rsidRDefault="002D219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191" w:rsidRPr="008609D0" w:rsidRDefault="00524272" w:rsidP="005C33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191" w:rsidRPr="008609D0" w:rsidRDefault="00524272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191" w:rsidRPr="008609D0" w:rsidRDefault="00524272" w:rsidP="005811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</w:tcPr>
          <w:p w:rsidR="00DD75F1" w:rsidRPr="008609D0" w:rsidRDefault="00DD75F1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4947" w:type="dxa"/>
            <w:tcBorders>
              <w:top w:val="single" w:sz="4" w:space="0" w:color="auto"/>
            </w:tcBorders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Response to interferon-gamma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:rsidR="00DD75F1" w:rsidRPr="008609D0" w:rsidRDefault="00BF36FD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6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DD75F1" w:rsidRPr="008609D0" w:rsidRDefault="00DD75F1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tcBorders>
              <w:bottom w:val="single" w:sz="4" w:space="0" w:color="auto"/>
            </w:tcBorders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Chromatin organization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DD75F1" w:rsidRPr="008609D0" w:rsidRDefault="00BF36FD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9.0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  <w:tcBorders>
              <w:top w:val="single" w:sz="4" w:space="0" w:color="auto"/>
            </w:tcBorders>
          </w:tcPr>
          <w:p w:rsidR="00DD75F1" w:rsidRPr="008609D0" w:rsidRDefault="00DD75F1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47" w:type="dxa"/>
            <w:tcBorders>
              <w:top w:val="single" w:sz="4" w:space="0" w:color="auto"/>
            </w:tcBorders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Chromatin organization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8609D0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:rsidR="00DD75F1" w:rsidRPr="008609D0" w:rsidRDefault="00BF36FD" w:rsidP="00A23652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4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</w:tcPr>
          <w:p w:rsidR="00DD75F1" w:rsidRPr="008609D0" w:rsidRDefault="00DD75F1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0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Primary metabolic process</w:t>
            </w:r>
          </w:p>
        </w:tc>
        <w:tc>
          <w:tcPr>
            <w:tcW w:w="936" w:type="dxa"/>
            <w:vAlign w:val="bottom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644" w:type="dxa"/>
            <w:vAlign w:val="bottom"/>
          </w:tcPr>
          <w:p w:rsidR="00DD75F1" w:rsidRPr="008609D0" w:rsidRDefault="00BF36FD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9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</w:tcBorders>
            <w:vAlign w:val="center"/>
          </w:tcPr>
          <w:p w:rsidR="00DD75F1" w:rsidRPr="008609D0" w:rsidRDefault="00DD75F1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b/>
                <w:color w:val="000000" w:themeColor="text1"/>
              </w:rPr>
              <w:t>Interaction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947" w:type="dxa"/>
            <w:tcBorders>
              <w:top w:val="single" w:sz="4" w:space="0" w:color="auto"/>
            </w:tcBorders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Regulation of biological process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DD75F1" w:rsidRPr="00225118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:rsidR="00DD75F1" w:rsidRPr="008609D0" w:rsidRDefault="00BF36FD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2.1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0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Biological regulation</w:t>
            </w:r>
          </w:p>
        </w:tc>
        <w:tc>
          <w:tcPr>
            <w:tcW w:w="936" w:type="dxa"/>
            <w:vAlign w:val="bottom"/>
          </w:tcPr>
          <w:p w:rsidR="00DD75F1" w:rsidRPr="00225118" w:rsidRDefault="00DD75F1" w:rsidP="00A23652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644" w:type="dxa"/>
            <w:vAlign w:val="bottom"/>
          </w:tcPr>
          <w:p w:rsidR="00DD75F1" w:rsidRPr="008609D0" w:rsidRDefault="00BF36FD" w:rsidP="00E809E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7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0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Sensory perception of chemical stimulus</w:t>
            </w:r>
          </w:p>
        </w:tc>
        <w:tc>
          <w:tcPr>
            <w:tcW w:w="936" w:type="dxa"/>
            <w:vAlign w:val="bottom"/>
          </w:tcPr>
          <w:p w:rsidR="00DD75F1" w:rsidRPr="00225118" w:rsidRDefault="00DD75F1" w:rsidP="00A23652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&lt; 0.2</w:t>
            </w:r>
            <w:r w:rsidR="00FF158E" w:rsidRPr="00225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4" w:type="dxa"/>
            <w:vAlign w:val="bottom"/>
          </w:tcPr>
          <w:p w:rsidR="00DD75F1" w:rsidRPr="008609D0" w:rsidRDefault="00BF36FD" w:rsidP="00E809E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0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Sensory perception</w:t>
            </w:r>
          </w:p>
        </w:tc>
        <w:tc>
          <w:tcPr>
            <w:tcW w:w="936" w:type="dxa"/>
            <w:vAlign w:val="bottom"/>
          </w:tcPr>
          <w:p w:rsidR="00DD75F1" w:rsidRPr="00225118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644" w:type="dxa"/>
            <w:vAlign w:val="bottom"/>
          </w:tcPr>
          <w:p w:rsidR="00DD75F1" w:rsidRPr="008609D0" w:rsidRDefault="00B14CAC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="00BF36FD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Neurological system process</w:t>
            </w:r>
          </w:p>
        </w:tc>
        <w:tc>
          <w:tcPr>
            <w:tcW w:w="936" w:type="dxa"/>
            <w:vAlign w:val="bottom"/>
          </w:tcPr>
          <w:p w:rsidR="00DD75F1" w:rsidRPr="00225118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644" w:type="dxa"/>
            <w:vAlign w:val="bottom"/>
          </w:tcPr>
          <w:p w:rsidR="00DD75F1" w:rsidRPr="008609D0" w:rsidRDefault="00B14CAC" w:rsidP="00E809E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 w:rsidR="00BF36FD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System process</w:t>
            </w:r>
          </w:p>
        </w:tc>
        <w:tc>
          <w:tcPr>
            <w:tcW w:w="936" w:type="dxa"/>
            <w:vAlign w:val="bottom"/>
          </w:tcPr>
          <w:p w:rsidR="00DD75F1" w:rsidRPr="00225118" w:rsidRDefault="00DD75F1" w:rsidP="00A23652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644" w:type="dxa"/>
            <w:vAlign w:val="bottom"/>
          </w:tcPr>
          <w:p w:rsidR="00DD75F1" w:rsidRPr="008609D0" w:rsidRDefault="00B14CAC" w:rsidP="00E809E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="00BF36FD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001F8">
              <w:rPr>
                <w:rFonts w:ascii="Times New Roman" w:eastAsia="Times New Roman" w:hAnsi="Times New Roman" w:cs="Times New Roman"/>
                <w:color w:val="000000"/>
              </w:rPr>
              <w:t>Single-</w:t>
            </w:r>
            <w:proofErr w:type="spellStart"/>
            <w:r w:rsidRPr="00F001F8">
              <w:rPr>
                <w:rFonts w:ascii="Times New Roman" w:eastAsia="Times New Roman" w:hAnsi="Times New Roman" w:cs="Times New Roman"/>
                <w:color w:val="000000"/>
              </w:rPr>
              <w:t>multicellular</w:t>
            </w:r>
            <w:proofErr w:type="spellEnd"/>
            <w:r w:rsidRPr="00F001F8">
              <w:rPr>
                <w:rFonts w:ascii="Times New Roman" w:eastAsia="Times New Roman" w:hAnsi="Times New Roman" w:cs="Times New Roman"/>
                <w:color w:val="000000"/>
              </w:rPr>
              <w:t xml:space="preserve"> organism process</w:t>
            </w:r>
          </w:p>
        </w:tc>
        <w:tc>
          <w:tcPr>
            <w:tcW w:w="936" w:type="dxa"/>
            <w:vAlign w:val="bottom"/>
          </w:tcPr>
          <w:p w:rsidR="00DD75F1" w:rsidRPr="00225118" w:rsidRDefault="00DD75F1" w:rsidP="00A23652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644" w:type="dxa"/>
            <w:vAlign w:val="bottom"/>
          </w:tcPr>
          <w:p w:rsidR="00DD75F1" w:rsidRPr="008609D0" w:rsidRDefault="00B14CAC" w:rsidP="00E809E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  <w:r w:rsidR="00BF36FD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DD75F1" w:rsidRPr="008609D0" w:rsidTr="0023262B">
        <w:trPr>
          <w:trHeight w:val="349"/>
          <w:jc w:val="center"/>
        </w:trPr>
        <w:tc>
          <w:tcPr>
            <w:tcW w:w="1364" w:type="dxa"/>
            <w:vMerge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vMerge/>
            <w:vAlign w:val="center"/>
          </w:tcPr>
          <w:p w:rsidR="00DD75F1" w:rsidRPr="008609D0" w:rsidRDefault="00DD75F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DD75F1" w:rsidRPr="00F001F8" w:rsidRDefault="00DD75F1" w:rsidP="005C3359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 w:rsidRPr="00F001F8">
              <w:rPr>
                <w:rFonts w:ascii="Times New Roman" w:eastAsia="Times New Roman" w:hAnsi="Times New Roman" w:cs="Times New Roman"/>
                <w:color w:val="000000"/>
              </w:rPr>
              <w:t>Multicellular</w:t>
            </w:r>
            <w:proofErr w:type="spellEnd"/>
            <w:r w:rsidRPr="00F001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001F8">
              <w:rPr>
                <w:rFonts w:ascii="Times New Roman" w:eastAsia="Times New Roman" w:hAnsi="Times New Roman" w:cs="Times New Roman"/>
                <w:color w:val="000000"/>
              </w:rPr>
              <w:t>organismal</w:t>
            </w:r>
            <w:proofErr w:type="spellEnd"/>
            <w:r w:rsidRPr="00F001F8">
              <w:rPr>
                <w:rFonts w:ascii="Times New Roman" w:eastAsia="Times New Roman" w:hAnsi="Times New Roman" w:cs="Times New Roman"/>
                <w:color w:val="000000"/>
              </w:rPr>
              <w:t xml:space="preserve"> process</w:t>
            </w:r>
          </w:p>
        </w:tc>
        <w:tc>
          <w:tcPr>
            <w:tcW w:w="936" w:type="dxa"/>
            <w:vAlign w:val="bottom"/>
          </w:tcPr>
          <w:p w:rsidR="00DD75F1" w:rsidRPr="00225118" w:rsidRDefault="00DD75F1" w:rsidP="00A23652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644" w:type="dxa"/>
            <w:vAlign w:val="bottom"/>
          </w:tcPr>
          <w:p w:rsidR="00DD75F1" w:rsidRPr="008609D0" w:rsidRDefault="00B14CAC" w:rsidP="00E809E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 w:rsidR="00BF36FD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DD75F1" w:rsidRPr="00B14CAC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E809EE" w:rsidRPr="008609D0" w:rsidTr="007B42E4">
        <w:trPr>
          <w:trHeight w:val="349"/>
          <w:jc w:val="center"/>
        </w:trPr>
        <w:tc>
          <w:tcPr>
            <w:tcW w:w="1364" w:type="dxa"/>
            <w:vMerge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4947" w:type="dxa"/>
            <w:tcBorders>
              <w:top w:val="single" w:sz="4" w:space="0" w:color="auto"/>
            </w:tcBorders>
            <w:vAlign w:val="bottom"/>
          </w:tcPr>
          <w:p w:rsidR="00E809EE" w:rsidRPr="003F759D" w:rsidRDefault="00E809EE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759D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609D0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:rsidR="00E809EE" w:rsidRPr="008609D0" w:rsidRDefault="00B14CAC" w:rsidP="00E809E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  <w:r w:rsidR="00BF36FD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941163" w:rsidRPr="00B14CA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809EE" w:rsidRPr="00B14C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809EE" w:rsidRPr="008609D0" w:rsidTr="007B42E4">
        <w:trPr>
          <w:trHeight w:val="349"/>
          <w:jc w:val="center"/>
        </w:trPr>
        <w:tc>
          <w:tcPr>
            <w:tcW w:w="1364" w:type="dxa"/>
            <w:vMerge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</w:tcBorders>
            <w:vAlign w:val="center"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E809EE" w:rsidRPr="003F759D" w:rsidRDefault="00E809EE" w:rsidP="005C3359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F759D">
              <w:rPr>
                <w:rFonts w:ascii="Times New Roman" w:eastAsia="Times New Roman" w:hAnsi="Times New Roman" w:cs="Times New Roman"/>
                <w:color w:val="000000"/>
              </w:rPr>
              <w:t>Regulation of biological process</w:t>
            </w:r>
          </w:p>
        </w:tc>
        <w:tc>
          <w:tcPr>
            <w:tcW w:w="936" w:type="dxa"/>
            <w:vAlign w:val="bottom"/>
          </w:tcPr>
          <w:p w:rsidR="00E809EE" w:rsidRPr="00225118" w:rsidRDefault="00E809EE" w:rsidP="00A23652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644" w:type="dxa"/>
            <w:vAlign w:val="bottom"/>
          </w:tcPr>
          <w:p w:rsidR="00E809EE" w:rsidRPr="00326DA1" w:rsidRDefault="00B14CAC" w:rsidP="00E809E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BF36FD" w:rsidRPr="00326DA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941163" w:rsidRPr="00326DA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809EE" w:rsidRPr="00326D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809EE" w:rsidRPr="008609D0" w:rsidTr="007B42E4">
        <w:trPr>
          <w:trHeight w:val="349"/>
          <w:jc w:val="center"/>
        </w:trPr>
        <w:tc>
          <w:tcPr>
            <w:tcW w:w="1364" w:type="dxa"/>
            <w:vMerge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vMerge/>
            <w:vAlign w:val="center"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7" w:type="dxa"/>
            <w:vAlign w:val="bottom"/>
          </w:tcPr>
          <w:p w:rsidR="00E809EE" w:rsidRPr="003F759D" w:rsidRDefault="00E809EE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759D">
              <w:rPr>
                <w:rFonts w:ascii="Times New Roman" w:eastAsia="Times New Roman" w:hAnsi="Times New Roman" w:cs="Times New Roman"/>
                <w:color w:val="000000"/>
              </w:rPr>
              <w:t>G-protein coupled receptor signaling pathway</w:t>
            </w:r>
          </w:p>
        </w:tc>
        <w:tc>
          <w:tcPr>
            <w:tcW w:w="936" w:type="dxa"/>
            <w:vAlign w:val="bottom"/>
          </w:tcPr>
          <w:p w:rsidR="00E809EE" w:rsidRPr="00225118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25118">
              <w:rPr>
                <w:rFonts w:ascii="Times New Roman" w:eastAsia="Times New Roman" w:hAnsi="Times New Roman" w:cs="Times New Roman"/>
                <w:color w:val="000000"/>
              </w:rPr>
              <w:t>&lt; 0.2</w:t>
            </w:r>
            <w:r w:rsidR="00FF158E" w:rsidRPr="00225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4" w:type="dxa"/>
            <w:vAlign w:val="bottom"/>
          </w:tcPr>
          <w:p w:rsidR="00E809EE" w:rsidRPr="00326DA1" w:rsidRDefault="00B14CAC" w:rsidP="00E809E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BF36FD" w:rsidRPr="00326DA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941163" w:rsidRPr="00326DA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809EE" w:rsidRPr="00326D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809EE" w:rsidRPr="008609D0" w:rsidTr="00A979CA">
        <w:trPr>
          <w:trHeight w:val="349"/>
          <w:jc w:val="center"/>
        </w:trPr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9EE" w:rsidRPr="008609D0" w:rsidRDefault="00E809EE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9EE" w:rsidRPr="008609D0" w:rsidRDefault="00E809EE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609D0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</w:tr>
    </w:tbl>
    <w:p w:rsidR="00A03CE2" w:rsidRPr="00FD1AD8" w:rsidRDefault="00A03CE2" w:rsidP="00A03CE2">
      <w:pPr>
        <w:rPr>
          <w:rFonts w:ascii="Times New Roman" w:hAnsi="Times New Roman" w:cs="Times New Roman"/>
        </w:rPr>
      </w:pPr>
    </w:p>
    <w:p w:rsidR="00A03CE2" w:rsidRDefault="00A03CE2" w:rsidP="00F8329B">
      <w:pPr>
        <w:jc w:val="both"/>
        <w:rPr>
          <w:rFonts w:ascii="Times New Roman" w:hAnsi="Times New Roman" w:cs="Times New Roman"/>
        </w:rPr>
      </w:pPr>
    </w:p>
    <w:p w:rsidR="009A3296" w:rsidRDefault="009A3296" w:rsidP="009A329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 w:rsidRPr="00702755">
        <w:rPr>
          <w:rFonts w:ascii="Times New Roman" w:hAnsi="Times New Roman"/>
          <w:color w:val="000000" w:themeColor="text1"/>
        </w:rPr>
        <w:t>Effect</w:t>
      </w:r>
      <w:proofErr w:type="spellEnd"/>
      <w:r w:rsidRPr="00702755">
        <w:rPr>
          <w:rFonts w:ascii="Times New Roman" w:hAnsi="Times New Roman"/>
          <w:color w:val="000000" w:themeColor="text1"/>
        </w:rPr>
        <w:t xml:space="preserve">: </w:t>
      </w:r>
      <w:r>
        <w:rPr>
          <w:rFonts w:ascii="Times New Roman" w:hAnsi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 xml:space="preserve">e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cross groups vaccinated, or not, </w:t>
      </w:r>
      <w:r w:rsidR="00D3735A">
        <w:rPr>
          <w:rFonts w:ascii="Times New Roman" w:hAnsi="Times New Roman" w:cs="Times New Roman"/>
          <w:color w:val="000000" w:themeColor="text1"/>
        </w:rPr>
        <w:t>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PRR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</w:t>
      </w:r>
      <w:r w:rsidRPr="00DC689F">
        <w:rPr>
          <w:rFonts w:ascii="Times New Roman" w:hAnsi="Times New Roman" w:cs="Times New Roman"/>
          <w:b/>
          <w:color w:val="000000" w:themeColor="text1"/>
        </w:rPr>
        <w:t>main</w:t>
      </w:r>
      <w:r>
        <w:rPr>
          <w:rFonts w:ascii="Times New Roman" w:hAnsi="Times New Roman" w:cs="Times New Roman"/>
          <w:color w:val="000000" w:themeColor="text1"/>
        </w:rPr>
        <w:t>) versus the</w:t>
      </w:r>
      <w:r>
        <w:rPr>
          <w:rFonts w:ascii="Times New Roman" w:hAnsi="Times New Roman"/>
          <w:color w:val="000000" w:themeColor="text1"/>
        </w:rPr>
        <w:t xml:space="preserve"> e</w:t>
      </w:r>
      <w:r>
        <w:rPr>
          <w:rFonts w:ascii="Times New Roman" w:hAnsi="Times New Roman" w:cs="Times New Roman"/>
          <w:color w:val="000000" w:themeColor="text1"/>
        </w:rPr>
        <w:t xml:space="preserve">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teracting with vaccination status (</w:t>
      </w:r>
      <w:r w:rsidRPr="00521D2B">
        <w:rPr>
          <w:rFonts w:ascii="Times New Roman" w:hAnsi="Times New Roman" w:cs="Times New Roman"/>
          <w:b/>
          <w:color w:val="000000" w:themeColor="text1"/>
        </w:rPr>
        <w:t>interaction</w:t>
      </w:r>
      <w:r>
        <w:rPr>
          <w:rFonts w:ascii="Times New Roman" w:hAnsi="Times New Roman" w:cs="Times New Roman"/>
          <w:color w:val="000000" w:themeColor="text1"/>
        </w:rPr>
        <w:t xml:space="preserve">). </w:t>
      </w:r>
    </w:p>
    <w:p w:rsidR="009A3296" w:rsidRDefault="009A3296" w:rsidP="009A329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19046D">
        <w:rPr>
          <w:rFonts w:ascii="Times New Roman" w:hAnsi="Times New Roman"/>
          <w:color w:val="000000" w:themeColor="text1"/>
        </w:rPr>
        <w:t>SNP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 w:rsidRPr="0019046D">
        <w:rPr>
          <w:rFonts w:ascii="Times New Roman" w:hAnsi="Times New Roman"/>
          <w:color w:val="000000" w:themeColor="text1"/>
        </w:rPr>
        <w:t>List: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Lis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rom the </w:t>
      </w:r>
      <w:proofErr w:type="spellStart"/>
      <w:r w:rsidR="00306953">
        <w:rPr>
          <w:rFonts w:ascii="Times New Roman" w:hAnsi="Times New Roman" w:cs="Times New Roman"/>
          <w:color w:val="000000" w:themeColor="text1"/>
        </w:rPr>
        <w:t>GW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ith a –</w:t>
      </w:r>
      <w:proofErr w:type="spellStart"/>
      <w:r>
        <w:rPr>
          <w:rFonts w:ascii="Times New Roman" w:hAnsi="Times New Roman" w:cs="Times New Roman"/>
          <w:color w:val="000000" w:themeColor="text1"/>
        </w:rPr>
        <w:t>log</w:t>
      </w:r>
      <w:r w:rsidRPr="00D81322">
        <w:rPr>
          <w:rFonts w:ascii="Times New Roman" w:hAnsi="Times New Roman" w:cs="Times New Roman"/>
          <w:color w:val="000000" w:themeColor="text1"/>
          <w:vertAlign w:val="subscript"/>
        </w:rPr>
        <w:t>10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-value above 2, 2.5, or 3.</w:t>
      </w:r>
    </w:p>
    <w:p w:rsidR="00913ABB" w:rsidRDefault="009A3296" w:rsidP="009A32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4749B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-value: </w:t>
      </w:r>
      <w:proofErr w:type="spellStart"/>
      <w:r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corrected p-value</w:t>
      </w:r>
      <w:r w:rsidR="00913ABB">
        <w:rPr>
          <w:rFonts w:ascii="Times New Roman" w:hAnsi="Times New Roman" w:cs="Times New Roman"/>
          <w:color w:val="000000" w:themeColor="text1"/>
        </w:rPr>
        <w:t xml:space="preserve">. </w:t>
      </w:r>
    </w:p>
    <w:p w:rsidR="00306953" w:rsidRDefault="00306953" w:rsidP="009A32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13ABB" w:rsidRDefault="00913ABB" w:rsidP="00913ABB">
      <w:pPr>
        <w:spacing w:line="480" w:lineRule="auto"/>
        <w:rPr>
          <w:rFonts w:ascii="Times New Roman" w:hAnsi="Times New Roman" w:cs="Times New Roman"/>
          <w:b/>
        </w:rPr>
      </w:pPr>
    </w:p>
    <w:p w:rsidR="00913ABB" w:rsidRDefault="00913ABB" w:rsidP="00913ABB">
      <w:pPr>
        <w:spacing w:line="480" w:lineRule="auto"/>
        <w:rPr>
          <w:rFonts w:ascii="Times New Roman" w:hAnsi="Times New Roman" w:cs="Times New Roman"/>
          <w:b/>
        </w:rPr>
      </w:pPr>
    </w:p>
    <w:p w:rsidR="003E5835" w:rsidRPr="00FD1AD8" w:rsidRDefault="003E5835" w:rsidP="00913ABB">
      <w:pPr>
        <w:spacing w:line="480" w:lineRule="auto"/>
        <w:rPr>
          <w:rFonts w:ascii="Times New Roman" w:hAnsi="Times New Roman" w:cs="Times New Roman"/>
        </w:rPr>
      </w:pPr>
      <w:r w:rsidRPr="00FD1AD8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E77452">
        <w:rPr>
          <w:rFonts w:ascii="Times New Roman" w:hAnsi="Times New Roman" w:cs="Times New Roman"/>
          <w:b/>
        </w:rPr>
        <w:t>S</w:t>
      </w:r>
      <w:r w:rsidR="00E966F7">
        <w:rPr>
          <w:rFonts w:ascii="Times New Roman" w:hAnsi="Times New Roman" w:cs="Times New Roman"/>
          <w:b/>
        </w:rPr>
        <w:t>7</w:t>
      </w:r>
      <w:proofErr w:type="spellEnd"/>
      <w:r w:rsidRPr="00FD1AD8">
        <w:rPr>
          <w:rFonts w:ascii="Times New Roman" w:hAnsi="Times New Roman" w:cs="Times New Roman"/>
          <w:b/>
        </w:rPr>
        <w:t>:</w:t>
      </w:r>
      <w:r w:rsidRPr="00FD1AD8">
        <w:rPr>
          <w:rFonts w:ascii="Times New Roman" w:hAnsi="Times New Roman" w:cs="Times New Roman"/>
        </w:rPr>
        <w:t xml:space="preserve"> </w:t>
      </w:r>
      <w:r w:rsidRPr="00913ABB">
        <w:rPr>
          <w:rFonts w:ascii="Times New Roman" w:hAnsi="Times New Roman" w:cs="Times New Roman"/>
          <w:b/>
        </w:rPr>
        <w:t>Significantly enriched</w:t>
      </w:r>
      <w:r w:rsidR="00CE572D" w:rsidRPr="00913ABB">
        <w:rPr>
          <w:rFonts w:ascii="Times New Roman" w:hAnsi="Times New Roman" w:cs="Times New Roman"/>
          <w:b/>
        </w:rPr>
        <w:t xml:space="preserve"> </w:t>
      </w:r>
      <w:r w:rsidRPr="00913ABB">
        <w:rPr>
          <w:rFonts w:ascii="Times New Roman" w:hAnsi="Times New Roman" w:cs="Times New Roman"/>
          <w:b/>
        </w:rPr>
        <w:t>GO terms for</w:t>
      </w:r>
      <w:r w:rsidR="00E77AC8" w:rsidRPr="00913ABB">
        <w:rPr>
          <w:rFonts w:ascii="Times New Roman" w:hAnsi="Times New Roman" w:cs="Times New Roman"/>
          <w:b/>
        </w:rPr>
        <w:t xml:space="preserve"> genes near</w:t>
      </w:r>
      <w:r w:rsidRPr="00913ABB">
        <w:rPr>
          <w:rFonts w:ascii="Times New Roman" w:hAnsi="Times New Roman" w:cs="Times New Roman"/>
          <w:b/>
        </w:rPr>
        <w:t xml:space="preserve"> </w:t>
      </w:r>
      <w:proofErr w:type="spellStart"/>
      <w:r w:rsidR="00CE572D" w:rsidRPr="00913ABB">
        <w:rPr>
          <w:rFonts w:ascii="Times New Roman" w:hAnsi="Times New Roman" w:cs="Times New Roman"/>
          <w:b/>
        </w:rPr>
        <w:t>SNPs</w:t>
      </w:r>
      <w:proofErr w:type="spellEnd"/>
      <w:r w:rsidR="00CE572D" w:rsidRPr="00913ABB">
        <w:rPr>
          <w:rFonts w:ascii="Times New Roman" w:hAnsi="Times New Roman" w:cs="Times New Roman"/>
          <w:b/>
        </w:rPr>
        <w:t xml:space="preserve"> associated with </w:t>
      </w:r>
      <w:proofErr w:type="spellStart"/>
      <w:r w:rsidR="00913ABB" w:rsidRPr="00913ABB">
        <w:rPr>
          <w:rFonts w:ascii="Times New Roman" w:hAnsi="Times New Roman" w:cs="Times New Roman"/>
          <w:b/>
        </w:rPr>
        <w:t>ADG</w:t>
      </w:r>
      <w:proofErr w:type="spellEnd"/>
      <w:r w:rsidR="008878CF" w:rsidRPr="00913ABB">
        <w:rPr>
          <w:rFonts w:ascii="Times New Roman" w:hAnsi="Times New Roman" w:cs="Times New Roman"/>
          <w:b/>
        </w:rPr>
        <w:t xml:space="preserve"> </w:t>
      </w:r>
      <w:r w:rsidR="009363A0" w:rsidRPr="00913ABB">
        <w:rPr>
          <w:rFonts w:ascii="Times New Roman" w:hAnsi="Times New Roman" w:cs="Times New Roman"/>
          <w:b/>
        </w:rPr>
        <w:t>following</w:t>
      </w:r>
      <w:r w:rsidR="008878CF" w:rsidRPr="00913ABB">
        <w:rPr>
          <w:rFonts w:ascii="Times New Roman" w:hAnsi="Times New Roman" w:cs="Times New Roman"/>
          <w:b/>
        </w:rPr>
        <w:t xml:space="preserve"> </w:t>
      </w:r>
      <w:proofErr w:type="spellStart"/>
      <w:r w:rsidR="00913ABB" w:rsidRPr="00913ABB">
        <w:rPr>
          <w:rFonts w:ascii="Times New Roman" w:hAnsi="Times New Roman" w:cs="Times New Roman"/>
          <w:b/>
        </w:rPr>
        <w:t>PRRSV</w:t>
      </w:r>
      <w:proofErr w:type="spellEnd"/>
      <w:r w:rsidR="00913ABB" w:rsidRPr="00913ABB">
        <w:rPr>
          <w:rFonts w:ascii="Times New Roman" w:hAnsi="Times New Roman" w:cs="Times New Roman"/>
          <w:b/>
        </w:rPr>
        <w:t>/</w:t>
      </w:r>
      <w:proofErr w:type="spellStart"/>
      <w:r w:rsidR="00913ABB" w:rsidRPr="00913ABB">
        <w:rPr>
          <w:rFonts w:ascii="Times New Roman" w:hAnsi="Times New Roman" w:cs="Times New Roman"/>
          <w:b/>
        </w:rPr>
        <w:t>PCV2b</w:t>
      </w:r>
      <w:proofErr w:type="spellEnd"/>
      <w:r w:rsidR="00913ABB" w:rsidRPr="00913ABB">
        <w:rPr>
          <w:rFonts w:ascii="Times New Roman" w:hAnsi="Times New Roman" w:cs="Times New Roman"/>
          <w:b/>
        </w:rPr>
        <w:t xml:space="preserve"> </w:t>
      </w:r>
      <w:r w:rsidR="008878CF" w:rsidRPr="00913ABB">
        <w:rPr>
          <w:rFonts w:ascii="Times New Roman" w:hAnsi="Times New Roman" w:cs="Times New Roman"/>
          <w:b/>
        </w:rPr>
        <w:t>co-infection</w:t>
      </w:r>
      <w:r>
        <w:rPr>
          <w:rFonts w:ascii="Times New Roman" w:hAnsi="Times New Roman" w:cs="Times New Roman"/>
        </w:rPr>
        <w:t xml:space="preserve">. </w:t>
      </w:r>
    </w:p>
    <w:p w:rsidR="003E5835" w:rsidRPr="00FD1AD8" w:rsidRDefault="003E5835" w:rsidP="003E583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1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3"/>
        <w:gridCol w:w="1918"/>
        <w:gridCol w:w="4230"/>
        <w:gridCol w:w="990"/>
        <w:gridCol w:w="1660"/>
      </w:tblGrid>
      <w:tr w:rsidR="007C62D1" w:rsidRPr="009C721D" w:rsidTr="007C62D1">
        <w:trPr>
          <w:trHeight w:val="704"/>
          <w:jc w:val="center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835" w:rsidRPr="009C721D" w:rsidRDefault="003E5835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9C721D">
              <w:rPr>
                <w:rFonts w:ascii="Times New Roman" w:hAnsi="Times New Roman" w:cs="Times New Roman"/>
                <w:b/>
                <w:color w:val="000000" w:themeColor="text1"/>
              </w:rPr>
              <w:t>Effect</w:t>
            </w:r>
            <w:r w:rsidR="00C366C9" w:rsidRPr="009C721D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1</w:t>
            </w:r>
            <w:proofErr w:type="spellEnd"/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835" w:rsidRPr="009C721D" w:rsidRDefault="000363C4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List</w:t>
            </w:r>
            <w:r w:rsidRPr="000363C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835" w:rsidRPr="009C721D" w:rsidRDefault="003E5835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b/>
                <w:color w:val="000000" w:themeColor="text1"/>
              </w:rPr>
              <w:t>GO ter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835" w:rsidRPr="009C721D" w:rsidRDefault="003E5835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b/>
                <w:color w:val="000000" w:themeColor="text1"/>
              </w:rPr>
              <w:t>Fold chang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835" w:rsidRPr="009C721D" w:rsidRDefault="003C5E67" w:rsidP="00A236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="003E5835" w:rsidRPr="009C721D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="003E5835" w:rsidRPr="009C721D">
              <w:rPr>
                <w:rFonts w:ascii="Times New Roman" w:hAnsi="Times New Roman" w:cs="Times New Roman"/>
                <w:b/>
                <w:color w:val="000000" w:themeColor="text1"/>
              </w:rPr>
              <w:t>value</w:t>
            </w:r>
            <w:r w:rsidRPr="003C5E6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3</w:t>
            </w:r>
            <w:proofErr w:type="spellEnd"/>
          </w:p>
        </w:tc>
      </w:tr>
      <w:tr w:rsidR="007C62D1" w:rsidRPr="009C721D" w:rsidTr="007C62D1">
        <w:trPr>
          <w:trHeight w:val="349"/>
          <w:jc w:val="center"/>
        </w:trPr>
        <w:tc>
          <w:tcPr>
            <w:tcW w:w="1363" w:type="dxa"/>
            <w:vMerge w:val="restart"/>
            <w:tcBorders>
              <w:top w:val="single" w:sz="4" w:space="0" w:color="auto"/>
            </w:tcBorders>
            <w:vAlign w:val="center"/>
          </w:tcPr>
          <w:p w:rsidR="00D62F20" w:rsidRPr="009C721D" w:rsidRDefault="00D62F20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b/>
                <w:color w:val="000000" w:themeColor="text1"/>
              </w:rPr>
              <w:t>Main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:rsidR="00D62F20" w:rsidRPr="009C721D" w:rsidRDefault="00D62F20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:rsidR="00D62F20" w:rsidRPr="009C721D" w:rsidRDefault="007C62D1" w:rsidP="005C33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D62F20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D62F20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</w:tr>
      <w:tr w:rsidR="007C62D1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7C62D1" w:rsidRPr="009C721D" w:rsidRDefault="007C62D1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bottom"/>
          </w:tcPr>
          <w:p w:rsidR="007C62D1" w:rsidRPr="009C721D" w:rsidRDefault="009C721D" w:rsidP="005C33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7C62D1" w:rsidRPr="009C721D">
              <w:rPr>
                <w:rFonts w:ascii="Times New Roman" w:eastAsia="Times New Roman" w:hAnsi="Times New Roman" w:cs="Times New Roman"/>
                <w:color w:val="000000"/>
              </w:rPr>
              <w:t>hromatin organiza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:rsidR="007C62D1" w:rsidRPr="009C721D" w:rsidRDefault="00B14CAC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BF36FD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9C721D" w:rsidRPr="00B14CA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C62D1" w:rsidRPr="00B14C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C62D1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7C62D1" w:rsidRPr="009C721D" w:rsidRDefault="007C62D1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bottom"/>
          </w:tcPr>
          <w:p w:rsidR="007C62D1" w:rsidRPr="009C721D" w:rsidRDefault="009C721D" w:rsidP="005C33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7C62D1" w:rsidRPr="009C721D">
              <w:rPr>
                <w:rFonts w:ascii="Times New Roman" w:eastAsia="Times New Roman" w:hAnsi="Times New Roman" w:cs="Times New Roman"/>
                <w:color w:val="000000"/>
              </w:rPr>
              <w:t>hromatin organiza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="004375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:rsidR="007C62D1" w:rsidRPr="009C721D" w:rsidRDefault="00B14CAC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="00BF36FD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9C721D" w:rsidRPr="00B14CA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C62D1" w:rsidRPr="00B14CA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8773B" w:rsidRPr="009C721D" w:rsidTr="007C62D1">
        <w:trPr>
          <w:trHeight w:val="349"/>
          <w:jc w:val="center"/>
        </w:trPr>
        <w:tc>
          <w:tcPr>
            <w:tcW w:w="13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73B" w:rsidRPr="009C721D" w:rsidRDefault="00A8773B" w:rsidP="001824F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b/>
                <w:color w:val="000000" w:themeColor="text1"/>
              </w:rPr>
              <w:t>Interaction</w:t>
            </w:r>
          </w:p>
        </w:tc>
        <w:tc>
          <w:tcPr>
            <w:tcW w:w="1918" w:type="dxa"/>
            <w:vMerge w:val="restart"/>
            <w:tcBorders>
              <w:top w:val="single" w:sz="4" w:space="0" w:color="auto"/>
            </w:tcBorders>
            <w:vAlign w:val="center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bottom"/>
          </w:tcPr>
          <w:p w:rsidR="00A8773B" w:rsidRPr="00E815DE" w:rsidRDefault="00A8773B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Localiza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C721D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:rsidR="00A8773B" w:rsidRPr="009C721D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  <w:r w:rsidR="00BF36FD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A8773B" w:rsidRPr="00B14CAC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A8773B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vAlign w:val="center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vAlign w:val="bottom"/>
          </w:tcPr>
          <w:p w:rsidR="00A8773B" w:rsidRPr="00E815DE" w:rsidRDefault="00A8773B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Cell surface receptor signaling pathway</w:t>
            </w:r>
          </w:p>
        </w:tc>
        <w:tc>
          <w:tcPr>
            <w:tcW w:w="990" w:type="dxa"/>
            <w:vAlign w:val="bottom"/>
          </w:tcPr>
          <w:p w:rsidR="00A8773B" w:rsidRPr="006B796A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660" w:type="dxa"/>
            <w:vAlign w:val="bottom"/>
          </w:tcPr>
          <w:p w:rsidR="00A8773B" w:rsidRPr="006B796A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BF36FD" w:rsidRPr="006B796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A8773B" w:rsidRPr="006B796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A8773B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vAlign w:val="center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vAlign w:val="bottom"/>
          </w:tcPr>
          <w:p w:rsidR="00A8773B" w:rsidRPr="00E815DE" w:rsidRDefault="00A8773B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Sensory perception of smell</w:t>
            </w:r>
          </w:p>
        </w:tc>
        <w:tc>
          <w:tcPr>
            <w:tcW w:w="990" w:type="dxa"/>
            <w:vAlign w:val="bottom"/>
          </w:tcPr>
          <w:p w:rsidR="00A8773B" w:rsidRPr="006B796A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660" w:type="dxa"/>
            <w:vAlign w:val="bottom"/>
          </w:tcPr>
          <w:p w:rsidR="00A8773B" w:rsidRPr="006B796A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BF36FD" w:rsidRPr="006B796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A8773B" w:rsidRPr="006B796A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</w:tr>
      <w:tr w:rsidR="00A8773B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vAlign w:val="center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vAlign w:val="bottom"/>
          </w:tcPr>
          <w:p w:rsidR="00A8773B" w:rsidRPr="00E815DE" w:rsidRDefault="00A8773B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Sensory perception of chemical stimulus</w:t>
            </w:r>
          </w:p>
        </w:tc>
        <w:tc>
          <w:tcPr>
            <w:tcW w:w="990" w:type="dxa"/>
            <w:vAlign w:val="bottom"/>
          </w:tcPr>
          <w:p w:rsidR="00A8773B" w:rsidRPr="006B796A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660" w:type="dxa"/>
            <w:vAlign w:val="bottom"/>
          </w:tcPr>
          <w:p w:rsidR="00A8773B" w:rsidRPr="006B796A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  <w:r w:rsidR="00BF36FD" w:rsidRPr="006B796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A8773B" w:rsidRPr="006B796A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</w:tr>
      <w:tr w:rsidR="00A8773B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vAlign w:val="center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vAlign w:val="bottom"/>
          </w:tcPr>
          <w:p w:rsidR="00A8773B" w:rsidRPr="00E815DE" w:rsidRDefault="00A8773B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Sensory perception</w:t>
            </w:r>
          </w:p>
        </w:tc>
        <w:tc>
          <w:tcPr>
            <w:tcW w:w="990" w:type="dxa"/>
            <w:vAlign w:val="bottom"/>
          </w:tcPr>
          <w:p w:rsidR="00A8773B" w:rsidRPr="006B796A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660" w:type="dxa"/>
            <w:vAlign w:val="bottom"/>
          </w:tcPr>
          <w:p w:rsidR="00A8773B" w:rsidRPr="006B796A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="00BF36FD" w:rsidRPr="006B796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A8773B" w:rsidRPr="006B796A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</w:tr>
      <w:tr w:rsidR="00A8773B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vAlign w:val="center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vAlign w:val="bottom"/>
          </w:tcPr>
          <w:p w:rsidR="00A8773B" w:rsidRPr="00E815DE" w:rsidRDefault="00A8773B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Neurological system process</w:t>
            </w:r>
          </w:p>
        </w:tc>
        <w:tc>
          <w:tcPr>
            <w:tcW w:w="990" w:type="dxa"/>
            <w:vAlign w:val="bottom"/>
          </w:tcPr>
          <w:p w:rsidR="00A8773B" w:rsidRPr="006B796A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660" w:type="dxa"/>
            <w:vAlign w:val="bottom"/>
          </w:tcPr>
          <w:p w:rsidR="00A8773B" w:rsidRPr="006B796A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 w:rsidR="00BF36FD" w:rsidRPr="006B796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A8773B" w:rsidRPr="006B796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A8773B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vAlign w:val="center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vAlign w:val="bottom"/>
          </w:tcPr>
          <w:p w:rsidR="00A8773B" w:rsidRPr="00E815DE" w:rsidRDefault="00A8773B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System process</w:t>
            </w:r>
          </w:p>
        </w:tc>
        <w:tc>
          <w:tcPr>
            <w:tcW w:w="990" w:type="dxa"/>
            <w:vAlign w:val="bottom"/>
          </w:tcPr>
          <w:p w:rsidR="00A8773B" w:rsidRPr="006B796A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660" w:type="dxa"/>
            <w:vAlign w:val="bottom"/>
          </w:tcPr>
          <w:p w:rsidR="00A8773B" w:rsidRPr="006B796A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="00BF36FD" w:rsidRPr="006B796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A8773B" w:rsidRPr="006B796A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A8773B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vAlign w:val="center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vAlign w:val="bottom"/>
          </w:tcPr>
          <w:p w:rsidR="00A8773B" w:rsidRPr="00E815DE" w:rsidRDefault="00A8773B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Single-</w:t>
            </w:r>
            <w:proofErr w:type="spellStart"/>
            <w:r w:rsidRPr="00E815DE">
              <w:rPr>
                <w:rFonts w:ascii="Times New Roman" w:eastAsia="Times New Roman" w:hAnsi="Times New Roman" w:cs="Times New Roman"/>
                <w:color w:val="000000"/>
              </w:rPr>
              <w:t>multicellular</w:t>
            </w:r>
            <w:proofErr w:type="spellEnd"/>
            <w:r w:rsidRPr="00E815DE">
              <w:rPr>
                <w:rFonts w:ascii="Times New Roman" w:eastAsia="Times New Roman" w:hAnsi="Times New Roman" w:cs="Times New Roman"/>
                <w:color w:val="000000"/>
              </w:rPr>
              <w:t xml:space="preserve"> organism process</w:t>
            </w:r>
          </w:p>
        </w:tc>
        <w:tc>
          <w:tcPr>
            <w:tcW w:w="990" w:type="dxa"/>
            <w:vAlign w:val="bottom"/>
          </w:tcPr>
          <w:p w:rsidR="00A8773B" w:rsidRPr="006B796A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660" w:type="dxa"/>
            <w:vAlign w:val="bottom"/>
          </w:tcPr>
          <w:p w:rsidR="00A8773B" w:rsidRPr="006B796A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BF36FD" w:rsidRPr="006B796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A8773B" w:rsidRPr="006B796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A8773B" w:rsidRPr="009C721D" w:rsidTr="007C62D1">
        <w:trPr>
          <w:trHeight w:val="349"/>
          <w:jc w:val="center"/>
        </w:trPr>
        <w:tc>
          <w:tcPr>
            <w:tcW w:w="1363" w:type="dxa"/>
            <w:vMerge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vAlign w:val="center"/>
          </w:tcPr>
          <w:p w:rsidR="00A8773B" w:rsidRPr="009C721D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  <w:vAlign w:val="bottom"/>
          </w:tcPr>
          <w:p w:rsidR="00A8773B" w:rsidRPr="00E815DE" w:rsidRDefault="00A8773B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proofErr w:type="spellStart"/>
            <w:r w:rsidRPr="00E815DE">
              <w:rPr>
                <w:rFonts w:ascii="Times New Roman" w:eastAsia="Times New Roman" w:hAnsi="Times New Roman" w:cs="Times New Roman"/>
                <w:color w:val="000000"/>
              </w:rPr>
              <w:t>Multicellular</w:t>
            </w:r>
            <w:proofErr w:type="spellEnd"/>
            <w:r w:rsidRPr="00E815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815DE">
              <w:rPr>
                <w:rFonts w:ascii="Times New Roman" w:eastAsia="Times New Roman" w:hAnsi="Times New Roman" w:cs="Times New Roman"/>
                <w:color w:val="000000"/>
              </w:rPr>
              <w:t>organismal</w:t>
            </w:r>
            <w:proofErr w:type="spellEnd"/>
            <w:r w:rsidRPr="00E815DE">
              <w:rPr>
                <w:rFonts w:ascii="Times New Roman" w:eastAsia="Times New Roman" w:hAnsi="Times New Roman" w:cs="Times New Roman"/>
                <w:color w:val="000000"/>
              </w:rPr>
              <w:t xml:space="preserve"> proces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A8773B" w:rsidRPr="006B796A" w:rsidRDefault="00A8773B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:rsidR="00A8773B" w:rsidRPr="006B796A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BF36FD" w:rsidRPr="006B796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A8773B" w:rsidRPr="006B796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7C62D1" w:rsidRPr="009C721D" w:rsidTr="007C62D1">
        <w:trPr>
          <w:trHeight w:val="349"/>
          <w:jc w:val="center"/>
        </w:trPr>
        <w:tc>
          <w:tcPr>
            <w:tcW w:w="1363" w:type="dxa"/>
            <w:vMerge/>
            <w:tcBorders>
              <w:bottom w:val="single" w:sz="4" w:space="0" w:color="auto"/>
            </w:tcBorders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 w:val="restart"/>
            <w:tcBorders>
              <w:top w:val="single" w:sz="4" w:space="0" w:color="auto"/>
            </w:tcBorders>
            <w:vAlign w:val="center"/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bottom"/>
          </w:tcPr>
          <w:p w:rsidR="007C62D1" w:rsidRPr="00E815DE" w:rsidRDefault="009C721D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7C62D1" w:rsidRPr="00E815DE">
              <w:rPr>
                <w:rFonts w:ascii="Times New Roman" w:eastAsia="Times New Roman" w:hAnsi="Times New Roman" w:cs="Times New Roman"/>
                <w:color w:val="000000"/>
              </w:rPr>
              <w:t>ipid transpor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7C62D1" w:rsidRPr="006B796A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:rsidR="007C62D1" w:rsidRPr="00326DA1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326DA1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BF36FD" w:rsidRPr="00326DA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9C721D" w:rsidRPr="00326DA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C62D1" w:rsidRPr="00326D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C62D1" w:rsidRPr="009C721D" w:rsidTr="007C62D1">
        <w:trPr>
          <w:trHeight w:val="349"/>
          <w:jc w:val="center"/>
        </w:trPr>
        <w:tc>
          <w:tcPr>
            <w:tcW w:w="1363" w:type="dxa"/>
            <w:vMerge/>
            <w:tcBorders>
              <w:bottom w:val="single" w:sz="4" w:space="0" w:color="auto"/>
            </w:tcBorders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vAlign w:val="center"/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vAlign w:val="bottom"/>
          </w:tcPr>
          <w:p w:rsidR="007C62D1" w:rsidRPr="00E815DE" w:rsidRDefault="009C721D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7C62D1" w:rsidRPr="00E815DE">
              <w:rPr>
                <w:rFonts w:ascii="Times New Roman" w:eastAsia="Times New Roman" w:hAnsi="Times New Roman" w:cs="Times New Roman"/>
                <w:color w:val="000000"/>
              </w:rPr>
              <w:t>hromatin organization</w:t>
            </w:r>
          </w:p>
        </w:tc>
        <w:tc>
          <w:tcPr>
            <w:tcW w:w="990" w:type="dxa"/>
            <w:vAlign w:val="bottom"/>
          </w:tcPr>
          <w:p w:rsidR="007C62D1" w:rsidRPr="006B796A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660" w:type="dxa"/>
            <w:vAlign w:val="bottom"/>
          </w:tcPr>
          <w:p w:rsidR="007C62D1" w:rsidRPr="00326DA1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326DA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 w:rsidR="00BF36FD" w:rsidRPr="00326DA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9C721D" w:rsidRPr="00326DA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C62D1" w:rsidRPr="00326D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C62D1" w:rsidRPr="009C721D" w:rsidTr="007C62D1">
        <w:trPr>
          <w:trHeight w:val="349"/>
          <w:jc w:val="center"/>
        </w:trPr>
        <w:tc>
          <w:tcPr>
            <w:tcW w:w="1363" w:type="dxa"/>
            <w:vMerge/>
            <w:tcBorders>
              <w:bottom w:val="single" w:sz="4" w:space="0" w:color="auto"/>
            </w:tcBorders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  <w:vAlign w:val="center"/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  <w:vAlign w:val="bottom"/>
          </w:tcPr>
          <w:p w:rsidR="007C62D1" w:rsidRPr="00E815DE" w:rsidRDefault="009C721D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815D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7C62D1" w:rsidRPr="00E815DE">
              <w:rPr>
                <w:rFonts w:ascii="Times New Roman" w:eastAsia="Times New Roman" w:hAnsi="Times New Roman" w:cs="Times New Roman"/>
                <w:color w:val="000000"/>
              </w:rPr>
              <w:t>ensory perception of chemical stimulu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C62D1" w:rsidRPr="006B796A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:rsidR="007C62D1" w:rsidRPr="00326DA1" w:rsidRDefault="00B14CAC" w:rsidP="009C72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326DA1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BF36FD" w:rsidRPr="00326DA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9C721D" w:rsidRPr="00326DA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C62D1" w:rsidRPr="00326D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C62D1" w:rsidRPr="009C721D" w:rsidTr="007C62D1">
        <w:trPr>
          <w:trHeight w:val="349"/>
          <w:jc w:val="center"/>
        </w:trPr>
        <w:tc>
          <w:tcPr>
            <w:tcW w:w="1363" w:type="dxa"/>
            <w:vMerge/>
            <w:tcBorders>
              <w:bottom w:val="single" w:sz="4" w:space="0" w:color="auto"/>
            </w:tcBorders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2D1" w:rsidRPr="009C721D" w:rsidRDefault="007C62D1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2D1" w:rsidRPr="009C721D" w:rsidRDefault="00C00134" w:rsidP="005C3359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9C721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2D1" w:rsidRPr="009C721D" w:rsidRDefault="00C00134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  <w:kern w:val="24"/>
              </w:rPr>
              <w:t>--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2D1" w:rsidRPr="009C721D" w:rsidRDefault="00C00134" w:rsidP="00A236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C721D">
              <w:rPr>
                <w:rFonts w:ascii="Times New Roman" w:hAnsi="Times New Roman" w:cs="Times New Roman"/>
                <w:color w:val="000000" w:themeColor="text1"/>
                <w:kern w:val="24"/>
              </w:rPr>
              <w:t>--</w:t>
            </w:r>
          </w:p>
        </w:tc>
      </w:tr>
    </w:tbl>
    <w:p w:rsidR="003E5835" w:rsidRPr="00FD1AD8" w:rsidRDefault="003E5835" w:rsidP="00D62F20">
      <w:pPr>
        <w:rPr>
          <w:rFonts w:ascii="Times New Roman" w:hAnsi="Times New Roman" w:cs="Times New Roman"/>
        </w:rPr>
      </w:pPr>
    </w:p>
    <w:p w:rsidR="000B3EA1" w:rsidRDefault="000B3EA1" w:rsidP="00F8329B">
      <w:pPr>
        <w:spacing w:line="480" w:lineRule="auto"/>
        <w:jc w:val="both"/>
        <w:rPr>
          <w:rFonts w:ascii="Times New Roman" w:hAnsi="Times New Roman"/>
          <w:color w:val="000000" w:themeColor="text1"/>
          <w:vertAlign w:val="superscript"/>
        </w:rPr>
      </w:pPr>
    </w:p>
    <w:p w:rsidR="006C74F4" w:rsidRDefault="006C74F4" w:rsidP="006C74F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 w:rsidRPr="00702755">
        <w:rPr>
          <w:rFonts w:ascii="Times New Roman" w:hAnsi="Times New Roman"/>
          <w:color w:val="000000" w:themeColor="text1"/>
        </w:rPr>
        <w:t>Effect</w:t>
      </w:r>
      <w:proofErr w:type="spellEnd"/>
      <w:r w:rsidRPr="00702755">
        <w:rPr>
          <w:rFonts w:ascii="Times New Roman" w:hAnsi="Times New Roman"/>
          <w:color w:val="000000" w:themeColor="text1"/>
        </w:rPr>
        <w:t xml:space="preserve">: </w:t>
      </w:r>
      <w:r>
        <w:rPr>
          <w:rFonts w:ascii="Times New Roman" w:hAnsi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 xml:space="preserve">e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cross groups vaccinated, or not, </w:t>
      </w:r>
      <w:r w:rsidR="00306953">
        <w:rPr>
          <w:rFonts w:ascii="Times New Roman" w:hAnsi="Times New Roman" w:cs="Times New Roman"/>
          <w:color w:val="000000" w:themeColor="text1"/>
        </w:rPr>
        <w:t>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PRR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</w:t>
      </w:r>
      <w:r w:rsidRPr="00DC689F">
        <w:rPr>
          <w:rFonts w:ascii="Times New Roman" w:hAnsi="Times New Roman" w:cs="Times New Roman"/>
          <w:b/>
          <w:color w:val="000000" w:themeColor="text1"/>
        </w:rPr>
        <w:t>main</w:t>
      </w:r>
      <w:r>
        <w:rPr>
          <w:rFonts w:ascii="Times New Roman" w:hAnsi="Times New Roman" w:cs="Times New Roman"/>
          <w:color w:val="000000" w:themeColor="text1"/>
        </w:rPr>
        <w:t>) versus the</w:t>
      </w:r>
      <w:r>
        <w:rPr>
          <w:rFonts w:ascii="Times New Roman" w:hAnsi="Times New Roman"/>
          <w:color w:val="000000" w:themeColor="text1"/>
        </w:rPr>
        <w:t xml:space="preserve"> e</w:t>
      </w:r>
      <w:r>
        <w:rPr>
          <w:rFonts w:ascii="Times New Roman" w:hAnsi="Times New Roman" w:cs="Times New Roman"/>
          <w:color w:val="000000" w:themeColor="text1"/>
        </w:rPr>
        <w:t xml:space="preserve">ffec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</w:t>
      </w:r>
      <w:proofErr w:type="spellEnd"/>
      <w:r w:rsidRPr="005002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teracting with vaccination status (</w:t>
      </w:r>
      <w:r w:rsidRPr="00521D2B">
        <w:rPr>
          <w:rFonts w:ascii="Times New Roman" w:hAnsi="Times New Roman" w:cs="Times New Roman"/>
          <w:b/>
          <w:color w:val="000000" w:themeColor="text1"/>
        </w:rPr>
        <w:t>interaction</w:t>
      </w:r>
      <w:r>
        <w:rPr>
          <w:rFonts w:ascii="Times New Roman" w:hAnsi="Times New Roman" w:cs="Times New Roman"/>
          <w:color w:val="000000" w:themeColor="text1"/>
        </w:rPr>
        <w:t xml:space="preserve">). </w:t>
      </w:r>
    </w:p>
    <w:p w:rsidR="006C74F4" w:rsidRDefault="006C74F4" w:rsidP="006C74F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19046D">
        <w:rPr>
          <w:rFonts w:ascii="Times New Roman" w:hAnsi="Times New Roman"/>
          <w:color w:val="000000" w:themeColor="text1"/>
        </w:rPr>
        <w:t>SNP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 w:rsidRPr="0019046D">
        <w:rPr>
          <w:rFonts w:ascii="Times New Roman" w:hAnsi="Times New Roman"/>
          <w:color w:val="000000" w:themeColor="text1"/>
        </w:rPr>
        <w:t>List: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List of </w:t>
      </w:r>
      <w:proofErr w:type="spellStart"/>
      <w:r>
        <w:rPr>
          <w:rFonts w:ascii="Times New Roman" w:hAnsi="Times New Roman" w:cs="Times New Roman"/>
          <w:color w:val="000000" w:themeColor="text1"/>
        </w:rPr>
        <w:t>SNP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rom the </w:t>
      </w:r>
      <w:proofErr w:type="spellStart"/>
      <w:r w:rsidR="00306953">
        <w:rPr>
          <w:rFonts w:ascii="Times New Roman" w:hAnsi="Times New Roman" w:cs="Times New Roman"/>
          <w:color w:val="000000" w:themeColor="text1"/>
        </w:rPr>
        <w:t>GW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ith a –</w:t>
      </w:r>
      <w:proofErr w:type="spellStart"/>
      <w:r>
        <w:rPr>
          <w:rFonts w:ascii="Times New Roman" w:hAnsi="Times New Roman" w:cs="Times New Roman"/>
          <w:color w:val="000000" w:themeColor="text1"/>
        </w:rPr>
        <w:t>log</w:t>
      </w:r>
      <w:r w:rsidRPr="00D81322">
        <w:rPr>
          <w:rFonts w:ascii="Times New Roman" w:hAnsi="Times New Roman" w:cs="Times New Roman"/>
          <w:color w:val="000000" w:themeColor="text1"/>
          <w:vertAlign w:val="subscript"/>
        </w:rPr>
        <w:t>10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-value above 2, 2.5, or 3.</w:t>
      </w:r>
    </w:p>
    <w:p w:rsidR="00E6291A" w:rsidRDefault="006C74F4" w:rsidP="00E6291A">
      <w:pPr>
        <w:spacing w:line="480" w:lineRule="auto"/>
        <w:rPr>
          <w:rFonts w:ascii="Times New Roman" w:hAnsi="Times New Roman" w:cs="Times New Roman"/>
        </w:rPr>
      </w:pPr>
      <w:proofErr w:type="spellStart"/>
      <w:r w:rsidRPr="00F4749B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-value: </w:t>
      </w:r>
      <w:proofErr w:type="spellStart"/>
      <w:r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corrected p-valu</w:t>
      </w:r>
      <w:r w:rsidR="00205BAD">
        <w:rPr>
          <w:rFonts w:ascii="Times New Roman" w:hAnsi="Times New Roman" w:cs="Times New Roman"/>
        </w:rPr>
        <w:t xml:space="preserve">e. </w:t>
      </w:r>
    </w:p>
    <w:p w:rsidR="00D653D6" w:rsidRDefault="00D653D6" w:rsidP="00E6291A">
      <w:pPr>
        <w:spacing w:line="480" w:lineRule="auto"/>
        <w:rPr>
          <w:rFonts w:ascii="Times New Roman" w:hAnsi="Times New Roman" w:cs="Times New Roman"/>
        </w:rPr>
      </w:pPr>
    </w:p>
    <w:p w:rsidR="00E6291A" w:rsidRDefault="00E6291A" w:rsidP="00E6291A">
      <w:pPr>
        <w:spacing w:line="480" w:lineRule="auto"/>
        <w:rPr>
          <w:rFonts w:ascii="Times New Roman" w:hAnsi="Times New Roman" w:cs="Times New Roman"/>
        </w:rPr>
      </w:pPr>
    </w:p>
    <w:p w:rsidR="00E6291A" w:rsidRDefault="00E6291A" w:rsidP="00E6291A">
      <w:pPr>
        <w:spacing w:line="480" w:lineRule="auto"/>
        <w:rPr>
          <w:rFonts w:ascii="Times New Roman" w:hAnsi="Times New Roman" w:cs="Times New Roman"/>
        </w:rPr>
      </w:pPr>
    </w:p>
    <w:p w:rsidR="00802A0E" w:rsidRDefault="00B9351D" w:rsidP="00E6291A">
      <w:pPr>
        <w:spacing w:line="480" w:lineRule="auto"/>
        <w:rPr>
          <w:rFonts w:ascii="Times New Roman" w:hAnsi="Times New Roman" w:cs="Times New Roman"/>
          <w:b/>
        </w:rPr>
      </w:pPr>
      <w:r w:rsidRPr="00FD1AD8">
        <w:rPr>
          <w:rFonts w:ascii="Times New Roman" w:hAnsi="Times New Roman" w:cs="Times New Roman"/>
          <w:b/>
        </w:rPr>
        <w:t xml:space="preserve">Table </w:t>
      </w:r>
      <w:proofErr w:type="spellStart"/>
      <w:r w:rsidR="00E77452">
        <w:rPr>
          <w:rFonts w:ascii="Times New Roman" w:hAnsi="Times New Roman" w:cs="Times New Roman"/>
          <w:b/>
        </w:rPr>
        <w:t>S</w:t>
      </w:r>
      <w:r w:rsidR="00E966F7">
        <w:rPr>
          <w:rFonts w:ascii="Times New Roman" w:hAnsi="Times New Roman" w:cs="Times New Roman"/>
          <w:b/>
        </w:rPr>
        <w:t>8</w:t>
      </w:r>
      <w:proofErr w:type="spellEnd"/>
      <w:r w:rsidRPr="00FD1AD8">
        <w:rPr>
          <w:rFonts w:ascii="Times New Roman" w:hAnsi="Times New Roman" w:cs="Times New Roman"/>
          <w:b/>
        </w:rPr>
        <w:t>:</w:t>
      </w:r>
      <w:r w:rsidRPr="00FD1AD8">
        <w:rPr>
          <w:rFonts w:ascii="Times New Roman" w:hAnsi="Times New Roman" w:cs="Times New Roman"/>
        </w:rPr>
        <w:t xml:space="preserve"> </w:t>
      </w:r>
      <w:proofErr w:type="spellStart"/>
      <w:r w:rsidR="00A973A9" w:rsidRPr="008E2855">
        <w:rPr>
          <w:rFonts w:ascii="Times New Roman" w:hAnsi="Times New Roman" w:cs="Times New Roman"/>
          <w:b/>
        </w:rPr>
        <w:t>QTL</w:t>
      </w:r>
      <w:proofErr w:type="spellEnd"/>
      <w:r w:rsidR="00A973A9" w:rsidRPr="008E2855">
        <w:rPr>
          <w:rFonts w:ascii="Times New Roman" w:hAnsi="Times New Roman" w:cs="Times New Roman"/>
          <w:b/>
        </w:rPr>
        <w:t xml:space="preserve"> T</w:t>
      </w:r>
      <w:r w:rsidR="00DE333A" w:rsidRPr="008E2855">
        <w:rPr>
          <w:rFonts w:ascii="Times New Roman" w:hAnsi="Times New Roman" w:cs="Times New Roman"/>
          <w:b/>
        </w:rPr>
        <w:t xml:space="preserve">est </w:t>
      </w:r>
      <w:r w:rsidR="00205BAD" w:rsidRPr="008E2855">
        <w:rPr>
          <w:rFonts w:ascii="Times New Roman" w:hAnsi="Times New Roman" w:cs="Times New Roman"/>
          <w:b/>
        </w:rPr>
        <w:t xml:space="preserve">results for </w:t>
      </w:r>
      <w:proofErr w:type="spellStart"/>
      <w:r w:rsidR="00DE333A" w:rsidRPr="00205BAD">
        <w:rPr>
          <w:rFonts w:ascii="Times New Roman" w:hAnsi="Times New Roman" w:cs="Times New Roman"/>
          <w:b/>
        </w:rPr>
        <w:t>SNPs</w:t>
      </w:r>
      <w:proofErr w:type="spellEnd"/>
      <w:r w:rsidR="00DE333A" w:rsidRPr="008E2855">
        <w:rPr>
          <w:rFonts w:ascii="Times New Roman" w:hAnsi="Times New Roman" w:cs="Times New Roman"/>
          <w:b/>
        </w:rPr>
        <w:t xml:space="preserve"> associated with </w:t>
      </w:r>
      <w:proofErr w:type="spellStart"/>
      <w:r w:rsidR="009C3E82" w:rsidRPr="00205BAD">
        <w:rPr>
          <w:rFonts w:ascii="Times New Roman" w:hAnsi="Times New Roman" w:cs="Times New Roman"/>
          <w:b/>
        </w:rPr>
        <w:t>PRRS</w:t>
      </w:r>
      <w:proofErr w:type="spellEnd"/>
      <w:r w:rsidR="009C3E82" w:rsidRPr="008E2855">
        <w:rPr>
          <w:rFonts w:ascii="Times New Roman" w:hAnsi="Times New Roman" w:cs="Times New Roman"/>
          <w:b/>
        </w:rPr>
        <w:t xml:space="preserve"> and </w:t>
      </w:r>
      <w:proofErr w:type="spellStart"/>
      <w:r w:rsidR="009C3E82" w:rsidRPr="00205BAD">
        <w:rPr>
          <w:rFonts w:ascii="Times New Roman" w:hAnsi="Times New Roman" w:cs="Times New Roman"/>
          <w:b/>
        </w:rPr>
        <w:t>PCV2b</w:t>
      </w:r>
      <w:proofErr w:type="spellEnd"/>
      <w:r w:rsidR="009C3E82" w:rsidRPr="008E2855">
        <w:rPr>
          <w:rFonts w:ascii="Times New Roman" w:hAnsi="Times New Roman" w:cs="Times New Roman"/>
          <w:b/>
        </w:rPr>
        <w:t xml:space="preserve"> </w:t>
      </w:r>
      <w:proofErr w:type="spellStart"/>
      <w:r w:rsidR="009C3E82" w:rsidRPr="00205BAD">
        <w:rPr>
          <w:rFonts w:ascii="Times New Roman" w:hAnsi="Times New Roman" w:cs="Times New Roman"/>
          <w:b/>
        </w:rPr>
        <w:t>VL</w:t>
      </w:r>
      <w:proofErr w:type="spellEnd"/>
      <w:r w:rsidR="009C3E82" w:rsidRPr="008E2855">
        <w:rPr>
          <w:rFonts w:ascii="Times New Roman" w:hAnsi="Times New Roman" w:cs="Times New Roman"/>
          <w:b/>
        </w:rPr>
        <w:t xml:space="preserve">. </w:t>
      </w:r>
    </w:p>
    <w:p w:rsidR="00E44366" w:rsidRPr="008E2855" w:rsidRDefault="00E44366" w:rsidP="00E6291A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1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502"/>
        <w:gridCol w:w="1316"/>
        <w:gridCol w:w="1226"/>
        <w:gridCol w:w="1406"/>
        <w:gridCol w:w="1020"/>
        <w:gridCol w:w="1710"/>
      </w:tblGrid>
      <w:tr w:rsidR="001B2AEE" w:rsidRPr="00DA7F56" w:rsidTr="00E44366">
        <w:trPr>
          <w:trHeight w:val="717"/>
          <w:jc w:val="center"/>
        </w:trPr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rait</w:t>
            </w:r>
            <w:r w:rsidRPr="0013042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1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Li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2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# of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s</w:t>
            </w:r>
            <w:proofErr w:type="spellEnd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above threshold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# of health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QTL</w:t>
            </w:r>
            <w:proofErr w:type="spellEnd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in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eg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3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Total #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QTL</w:t>
            </w:r>
            <w:proofErr w:type="spellEnd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in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eg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4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1B2AEE" w:rsidRPr="00F5521F" w:rsidTr="00E44366">
        <w:trPr>
          <w:trHeight w:val="209"/>
          <w:jc w:val="center"/>
        </w:trPr>
        <w:tc>
          <w:tcPr>
            <w:tcW w:w="250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RS</w:t>
            </w:r>
            <w:proofErr w:type="spellEnd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on-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F70C7D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F70C7D">
              <w:rPr>
                <w:rFonts w:ascii="Times New Roman" w:hAnsi="Times New Roman" w:cs="Times New Roman"/>
                <w:bCs/>
                <w:kern w:val="24"/>
              </w:rPr>
              <w:t>534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F70C7D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F70C7D">
              <w:rPr>
                <w:rFonts w:ascii="Times New Roman" w:hAnsi="Times New Roman" w:cs="Times New Roman"/>
                <w:bCs/>
                <w:kern w:val="24"/>
              </w:rPr>
              <w:t>29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F70C7D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F70C7D">
              <w:rPr>
                <w:rFonts w:ascii="Times New Roman" w:hAnsi="Times New Roman" w:cs="Times New Roman"/>
                <w:bCs/>
                <w:kern w:val="24"/>
              </w:rPr>
              <w:t>1039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F5521F" w:rsidRDefault="001B2AE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3.3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18</w:t>
            </w:r>
          </w:p>
        </w:tc>
      </w:tr>
      <w:tr w:rsidR="001B2AEE" w:rsidRPr="00DA7F56" w:rsidTr="00E44366">
        <w:trPr>
          <w:trHeight w:val="209"/>
          <w:jc w:val="center"/>
        </w:trPr>
        <w:tc>
          <w:tcPr>
            <w:tcW w:w="25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16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9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3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2.9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9</w:t>
            </w:r>
          </w:p>
        </w:tc>
      </w:tr>
      <w:tr w:rsidR="001B2AEE" w:rsidRPr="00DA7F56" w:rsidTr="00E44366">
        <w:trPr>
          <w:trHeight w:val="209"/>
          <w:jc w:val="center"/>
        </w:trPr>
        <w:tc>
          <w:tcPr>
            <w:tcW w:w="25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36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1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6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26</w:t>
            </w:r>
          </w:p>
        </w:tc>
      </w:tr>
      <w:tr w:rsidR="001B2AEE" w:rsidRPr="00DA7F56" w:rsidTr="00E44366">
        <w:trPr>
          <w:trHeight w:val="209"/>
          <w:jc w:val="center"/>
        </w:trPr>
        <w:tc>
          <w:tcPr>
            <w:tcW w:w="250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RS</w:t>
            </w:r>
            <w:proofErr w:type="spellEnd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L</w:t>
            </w:r>
            <w:proofErr w:type="spellEnd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58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35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1432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6.7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12</w:t>
            </w:r>
          </w:p>
        </w:tc>
      </w:tr>
      <w:tr w:rsidR="001B2AEE" w:rsidRPr="00DA7F56" w:rsidTr="00E44366">
        <w:trPr>
          <w:trHeight w:val="209"/>
          <w:jc w:val="center"/>
        </w:trPr>
        <w:tc>
          <w:tcPr>
            <w:tcW w:w="25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17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12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47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4.2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6</w:t>
            </w:r>
          </w:p>
        </w:tc>
      </w:tr>
      <w:tr w:rsidR="001B2AEE" w:rsidRPr="00DA7F56" w:rsidTr="00E44366">
        <w:trPr>
          <w:trHeight w:val="209"/>
          <w:jc w:val="center"/>
        </w:trPr>
        <w:tc>
          <w:tcPr>
            <w:tcW w:w="25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50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7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26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7.9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7</w:t>
            </w:r>
          </w:p>
        </w:tc>
      </w:tr>
      <w:tr w:rsidR="001B2AEE" w:rsidRPr="00DA7F56" w:rsidTr="00E44366">
        <w:trPr>
          <w:trHeight w:val="209"/>
          <w:jc w:val="center"/>
        </w:trPr>
        <w:tc>
          <w:tcPr>
            <w:tcW w:w="250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CV2b</w:t>
            </w:r>
            <w:proofErr w:type="spellEnd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on-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723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432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188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1.7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9</w:t>
            </w:r>
          </w:p>
        </w:tc>
      </w:tr>
      <w:tr w:rsidR="001B2AEE" w:rsidRPr="00DA7F56" w:rsidTr="00E44366">
        <w:trPr>
          <w:trHeight w:val="209"/>
          <w:jc w:val="center"/>
        </w:trPr>
        <w:tc>
          <w:tcPr>
            <w:tcW w:w="25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23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2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85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5.2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7</w:t>
            </w:r>
          </w:p>
        </w:tc>
      </w:tr>
      <w:tr w:rsidR="001B2AEE" w:rsidRPr="00DA7F56" w:rsidTr="00E44366">
        <w:trPr>
          <w:trHeight w:val="327"/>
          <w:jc w:val="center"/>
        </w:trPr>
        <w:tc>
          <w:tcPr>
            <w:tcW w:w="25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66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30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4.0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4</w:t>
            </w:r>
          </w:p>
        </w:tc>
      </w:tr>
      <w:tr w:rsidR="001B2AEE" w:rsidRPr="00DA7F56" w:rsidTr="00E44366">
        <w:trPr>
          <w:trHeight w:val="209"/>
          <w:jc w:val="center"/>
        </w:trPr>
        <w:tc>
          <w:tcPr>
            <w:tcW w:w="25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CV2b</w:t>
            </w:r>
            <w:proofErr w:type="spellEnd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L</w:t>
            </w:r>
            <w:proofErr w:type="spellEnd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DA7F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56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34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169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6.0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4</w:t>
            </w:r>
          </w:p>
        </w:tc>
      </w:tr>
      <w:tr w:rsidR="001B2AEE" w:rsidRPr="00DA7F56" w:rsidTr="00E44366">
        <w:trPr>
          <w:trHeight w:val="327"/>
          <w:jc w:val="center"/>
        </w:trPr>
        <w:tc>
          <w:tcPr>
            <w:tcW w:w="2502" w:type="dxa"/>
            <w:vMerge/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1226" w:type="dxa"/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178</w:t>
            </w:r>
          </w:p>
        </w:tc>
        <w:tc>
          <w:tcPr>
            <w:tcW w:w="1406" w:type="dxa"/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174</w:t>
            </w:r>
          </w:p>
        </w:tc>
        <w:tc>
          <w:tcPr>
            <w:tcW w:w="1020" w:type="dxa"/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789</w:t>
            </w:r>
          </w:p>
        </w:tc>
        <w:tc>
          <w:tcPr>
            <w:tcW w:w="1710" w:type="dxa"/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6.0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4</w:t>
            </w:r>
          </w:p>
        </w:tc>
      </w:tr>
      <w:tr w:rsidR="001B2AEE" w:rsidRPr="00DA7F56" w:rsidTr="00E44366">
        <w:trPr>
          <w:trHeight w:val="209"/>
          <w:jc w:val="center"/>
        </w:trPr>
        <w:tc>
          <w:tcPr>
            <w:tcW w:w="2502" w:type="dxa"/>
            <w:vMerge/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vAlign w:val="center"/>
            <w:hideMark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7F56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226" w:type="dxa"/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51</w:t>
            </w:r>
          </w:p>
        </w:tc>
        <w:tc>
          <w:tcPr>
            <w:tcW w:w="1406" w:type="dxa"/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67</w:t>
            </w:r>
          </w:p>
        </w:tc>
        <w:tc>
          <w:tcPr>
            <w:tcW w:w="1020" w:type="dxa"/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</w:rPr>
            </w:pPr>
            <w:r w:rsidRPr="00DA7F56">
              <w:rPr>
                <w:rFonts w:ascii="Times New Roman" w:hAnsi="Times New Roman" w:cs="Times New Roman"/>
                <w:kern w:val="24"/>
              </w:rPr>
              <w:t>243</w:t>
            </w:r>
          </w:p>
        </w:tc>
        <w:tc>
          <w:tcPr>
            <w:tcW w:w="1710" w:type="dxa"/>
            <w:vAlign w:val="center"/>
          </w:tcPr>
          <w:p w:rsidR="001B2AEE" w:rsidRPr="00DA7F56" w:rsidRDefault="001B2AEE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6.7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5</w:t>
            </w:r>
          </w:p>
        </w:tc>
      </w:tr>
    </w:tbl>
    <w:p w:rsidR="00E44366" w:rsidRDefault="00E44366" w:rsidP="007A07D6">
      <w:pPr>
        <w:spacing w:line="480" w:lineRule="auto"/>
        <w:jc w:val="both"/>
        <w:rPr>
          <w:rFonts w:ascii="Times New Roman" w:hAnsi="Times New Roman"/>
          <w:color w:val="000000" w:themeColor="text1"/>
          <w:vertAlign w:val="superscript"/>
        </w:rPr>
      </w:pPr>
    </w:p>
    <w:p w:rsidR="009A2610" w:rsidRPr="009A2610" w:rsidRDefault="007A07D6" w:rsidP="007A07D6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 w:rsidR="009A2610">
        <w:rPr>
          <w:rFonts w:ascii="Times New Roman" w:hAnsi="Times New Roman"/>
          <w:color w:val="000000" w:themeColor="text1"/>
        </w:rPr>
        <w:t>Tra</w:t>
      </w:r>
      <w:r w:rsidR="009A2610" w:rsidRPr="009A2610">
        <w:rPr>
          <w:rFonts w:ascii="Times New Roman" w:hAnsi="Times New Roman"/>
          <w:color w:val="000000" w:themeColor="text1"/>
        </w:rPr>
        <w:t>i</w:t>
      </w:r>
      <w:r w:rsidR="009A2610">
        <w:rPr>
          <w:rFonts w:ascii="Times New Roman" w:hAnsi="Times New Roman"/>
          <w:color w:val="000000" w:themeColor="text1"/>
        </w:rPr>
        <w:t>t</w:t>
      </w:r>
      <w:proofErr w:type="spellEnd"/>
      <w:r w:rsidR="009A2610" w:rsidRPr="009A2610">
        <w:rPr>
          <w:rFonts w:ascii="Times New Roman" w:hAnsi="Times New Roman"/>
          <w:color w:val="000000" w:themeColor="text1"/>
        </w:rPr>
        <w:t xml:space="preserve">: Each </w:t>
      </w:r>
      <w:r w:rsidR="009A2610">
        <w:rPr>
          <w:rFonts w:ascii="Times New Roman" w:hAnsi="Times New Roman"/>
          <w:color w:val="000000" w:themeColor="text1"/>
        </w:rPr>
        <w:t xml:space="preserve">trait was recorded on pigs </w:t>
      </w:r>
      <w:r w:rsidR="00FF7C4E">
        <w:rPr>
          <w:rFonts w:ascii="Times New Roman" w:hAnsi="Times New Roman"/>
          <w:color w:val="000000" w:themeColor="text1"/>
        </w:rPr>
        <w:t>vaccinated (</w:t>
      </w:r>
      <w:proofErr w:type="spellStart"/>
      <w:r w:rsidR="00FF7C4E" w:rsidRPr="00196B9C">
        <w:rPr>
          <w:rFonts w:ascii="Times New Roman" w:hAnsi="Times New Roman"/>
          <w:b/>
          <w:color w:val="000000" w:themeColor="text1"/>
        </w:rPr>
        <w:t>Vx</w:t>
      </w:r>
      <w:proofErr w:type="spellEnd"/>
      <w:r w:rsidR="00FF7C4E">
        <w:rPr>
          <w:rFonts w:ascii="Times New Roman" w:hAnsi="Times New Roman"/>
          <w:color w:val="000000" w:themeColor="text1"/>
        </w:rPr>
        <w:t>) or not (</w:t>
      </w:r>
      <w:r w:rsidR="00FF7C4E" w:rsidRPr="00196B9C">
        <w:rPr>
          <w:rFonts w:ascii="Times New Roman" w:hAnsi="Times New Roman"/>
          <w:b/>
          <w:color w:val="000000" w:themeColor="text1"/>
        </w:rPr>
        <w:t>Non-</w:t>
      </w:r>
      <w:proofErr w:type="spellStart"/>
      <w:r w:rsidR="00FF7C4E" w:rsidRPr="00196B9C">
        <w:rPr>
          <w:rFonts w:ascii="Times New Roman" w:hAnsi="Times New Roman"/>
          <w:b/>
          <w:color w:val="000000" w:themeColor="text1"/>
        </w:rPr>
        <w:t>Vx</w:t>
      </w:r>
      <w:proofErr w:type="spellEnd"/>
      <w:r w:rsidR="00FF7C4E">
        <w:rPr>
          <w:rFonts w:ascii="Times New Roman" w:hAnsi="Times New Roman"/>
          <w:color w:val="000000" w:themeColor="text1"/>
        </w:rPr>
        <w:t xml:space="preserve">) </w:t>
      </w:r>
      <w:r w:rsidR="00D653D6">
        <w:rPr>
          <w:rFonts w:ascii="Times New Roman" w:hAnsi="Times New Roman"/>
          <w:color w:val="000000" w:themeColor="text1"/>
        </w:rPr>
        <w:t>for</w:t>
      </w:r>
      <w:r w:rsidR="00FF7C4E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FF7C4E">
        <w:rPr>
          <w:rFonts w:ascii="Times New Roman" w:hAnsi="Times New Roman"/>
          <w:color w:val="000000" w:themeColor="text1"/>
        </w:rPr>
        <w:t>PRRS</w:t>
      </w:r>
      <w:proofErr w:type="spellEnd"/>
      <w:r w:rsidR="00FF7C4E">
        <w:rPr>
          <w:rFonts w:ascii="Times New Roman" w:hAnsi="Times New Roman"/>
          <w:color w:val="000000" w:themeColor="text1"/>
        </w:rPr>
        <w:t xml:space="preserve"> </w:t>
      </w:r>
      <w:r w:rsidR="00196B9C">
        <w:rPr>
          <w:rFonts w:ascii="Times New Roman" w:hAnsi="Times New Roman"/>
          <w:color w:val="000000" w:themeColor="text1"/>
        </w:rPr>
        <w:t xml:space="preserve">prior to co-infection of </w:t>
      </w:r>
      <w:proofErr w:type="spellStart"/>
      <w:r w:rsidR="00196B9C">
        <w:rPr>
          <w:rFonts w:ascii="Times New Roman" w:hAnsi="Times New Roman"/>
          <w:color w:val="000000" w:themeColor="text1"/>
        </w:rPr>
        <w:t>PRRS</w:t>
      </w:r>
      <w:r w:rsidR="00206897">
        <w:rPr>
          <w:rFonts w:ascii="Times New Roman" w:hAnsi="Times New Roman"/>
          <w:color w:val="000000" w:themeColor="text1"/>
        </w:rPr>
        <w:t>V</w:t>
      </w:r>
      <w:proofErr w:type="spellEnd"/>
      <w:r w:rsidR="00196B9C">
        <w:rPr>
          <w:rFonts w:ascii="Times New Roman" w:hAnsi="Times New Roman"/>
          <w:color w:val="000000" w:themeColor="text1"/>
        </w:rPr>
        <w:t xml:space="preserve"> with </w:t>
      </w:r>
      <w:proofErr w:type="spellStart"/>
      <w:r w:rsidR="00196B9C">
        <w:rPr>
          <w:rFonts w:ascii="Times New Roman" w:hAnsi="Times New Roman"/>
          <w:color w:val="000000" w:themeColor="text1"/>
        </w:rPr>
        <w:t>PCV2b</w:t>
      </w:r>
      <w:proofErr w:type="spellEnd"/>
      <w:r w:rsidR="00196B9C">
        <w:rPr>
          <w:rFonts w:ascii="Times New Roman" w:hAnsi="Times New Roman"/>
          <w:color w:val="000000" w:themeColor="text1"/>
        </w:rPr>
        <w:t xml:space="preserve"> 28 days later. </w:t>
      </w:r>
    </w:p>
    <w:p w:rsidR="007A07D6" w:rsidRDefault="00072A0B" w:rsidP="007A07D6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spellStart"/>
      <w:r w:rsidRPr="00072A0B">
        <w:rPr>
          <w:rFonts w:ascii="Times New Roman" w:hAnsi="Times New Roman"/>
          <w:color w:val="000000" w:themeColor="text1"/>
          <w:vertAlign w:val="superscript"/>
        </w:rPr>
        <w:t>2</w:t>
      </w:r>
      <w:r w:rsidR="007A07D6" w:rsidRPr="00C13902">
        <w:rPr>
          <w:rFonts w:ascii="Times New Roman" w:hAnsi="Times New Roman"/>
          <w:color w:val="000000" w:themeColor="text1"/>
        </w:rPr>
        <w:t>SNP</w:t>
      </w:r>
      <w:proofErr w:type="spellEnd"/>
      <w:r w:rsidR="007A07D6" w:rsidRPr="00C13902">
        <w:rPr>
          <w:rFonts w:ascii="Times New Roman" w:hAnsi="Times New Roman"/>
          <w:color w:val="000000" w:themeColor="text1"/>
        </w:rPr>
        <w:t xml:space="preserve"> List: </w:t>
      </w:r>
      <w:r w:rsidR="007A07D6">
        <w:rPr>
          <w:rFonts w:ascii="Times New Roman" w:hAnsi="Times New Roman"/>
          <w:color w:val="000000" w:themeColor="text1"/>
        </w:rPr>
        <w:t xml:space="preserve">Lists of </w:t>
      </w:r>
      <w:proofErr w:type="spellStart"/>
      <w:r w:rsidR="007A07D6">
        <w:rPr>
          <w:rFonts w:ascii="Times New Roman" w:hAnsi="Times New Roman"/>
          <w:color w:val="000000" w:themeColor="text1"/>
        </w:rPr>
        <w:t>SNPs</w:t>
      </w:r>
      <w:proofErr w:type="spellEnd"/>
      <w:r>
        <w:rPr>
          <w:rFonts w:ascii="Times New Roman" w:hAnsi="Times New Roman"/>
          <w:color w:val="000000" w:themeColor="text1"/>
        </w:rPr>
        <w:t xml:space="preserve"> from the </w:t>
      </w:r>
      <w:proofErr w:type="spellStart"/>
      <w:r w:rsidR="00953C39">
        <w:rPr>
          <w:rFonts w:ascii="Times New Roman" w:hAnsi="Times New Roman"/>
          <w:color w:val="000000" w:themeColor="text1"/>
        </w:rPr>
        <w:t>GWAS</w:t>
      </w:r>
      <w:proofErr w:type="spellEnd"/>
      <w:r>
        <w:rPr>
          <w:rFonts w:ascii="Times New Roman" w:hAnsi="Times New Roman"/>
          <w:color w:val="000000" w:themeColor="text1"/>
        </w:rPr>
        <w:t xml:space="preserve"> </w:t>
      </w:r>
      <w:r w:rsidR="007A07D6">
        <w:rPr>
          <w:rFonts w:ascii="Times New Roman" w:hAnsi="Times New Roman"/>
          <w:color w:val="000000" w:themeColor="text1"/>
        </w:rPr>
        <w:t>with a –</w:t>
      </w:r>
      <w:proofErr w:type="spellStart"/>
      <w:r w:rsidR="007A07D6">
        <w:rPr>
          <w:rFonts w:ascii="Times New Roman" w:hAnsi="Times New Roman"/>
          <w:color w:val="000000" w:themeColor="text1"/>
        </w:rPr>
        <w:t>log</w:t>
      </w:r>
      <w:r w:rsidR="007A07D6" w:rsidRPr="0090634D">
        <w:rPr>
          <w:rFonts w:ascii="Times New Roman" w:hAnsi="Times New Roman"/>
          <w:color w:val="000000" w:themeColor="text1"/>
          <w:vertAlign w:val="subscript"/>
        </w:rPr>
        <w:t>10</w:t>
      </w:r>
      <w:proofErr w:type="spellEnd"/>
      <w:r w:rsidR="007A07D6" w:rsidRPr="0090634D">
        <w:rPr>
          <w:rFonts w:ascii="Times New Roman" w:hAnsi="Times New Roman"/>
          <w:color w:val="000000" w:themeColor="text1"/>
          <w:vertAlign w:val="subscript"/>
        </w:rPr>
        <w:t xml:space="preserve"> </w:t>
      </w:r>
      <w:r w:rsidR="007A07D6">
        <w:rPr>
          <w:rFonts w:ascii="Times New Roman" w:hAnsi="Times New Roman"/>
          <w:color w:val="000000" w:themeColor="text1"/>
        </w:rPr>
        <w:t xml:space="preserve">p-value above 2, 2.5 </w:t>
      </w:r>
      <w:r>
        <w:rPr>
          <w:rFonts w:ascii="Times New Roman" w:hAnsi="Times New Roman"/>
          <w:color w:val="000000" w:themeColor="text1"/>
        </w:rPr>
        <w:t>or</w:t>
      </w:r>
      <w:r w:rsidR="007A07D6">
        <w:rPr>
          <w:rFonts w:ascii="Times New Roman" w:hAnsi="Times New Roman"/>
          <w:color w:val="000000" w:themeColor="text1"/>
        </w:rPr>
        <w:t xml:space="preserve"> 3. </w:t>
      </w:r>
    </w:p>
    <w:p w:rsidR="00A101A4" w:rsidRDefault="00F47128" w:rsidP="00A101A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A101A4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A101A4">
        <w:rPr>
          <w:rFonts w:ascii="Times New Roman" w:hAnsi="Times New Roman" w:cs="Times New Roman"/>
          <w:color w:val="000000" w:themeColor="text1"/>
        </w:rPr>
        <w:t xml:space="preserve"> total number of health </w:t>
      </w:r>
      <w:proofErr w:type="spellStart"/>
      <w:r w:rsidR="00A101A4">
        <w:rPr>
          <w:rFonts w:ascii="Times New Roman" w:hAnsi="Times New Roman" w:cs="Times New Roman"/>
          <w:color w:val="000000" w:themeColor="text1"/>
        </w:rPr>
        <w:t>QTL</w:t>
      </w:r>
      <w:proofErr w:type="spellEnd"/>
      <w:r w:rsidR="00A101A4">
        <w:rPr>
          <w:rFonts w:ascii="Times New Roman" w:hAnsi="Times New Roman" w:cs="Times New Roman"/>
          <w:color w:val="000000" w:themeColor="text1"/>
        </w:rPr>
        <w:t xml:space="preserve"> in the genome </w:t>
      </w:r>
      <w:r>
        <w:rPr>
          <w:rFonts w:ascii="Times New Roman" w:hAnsi="Times New Roman" w:cs="Times New Roman"/>
          <w:color w:val="000000" w:themeColor="text1"/>
        </w:rPr>
        <w:t xml:space="preserve">(after filtering) </w:t>
      </w:r>
      <w:r w:rsidR="00A101A4">
        <w:rPr>
          <w:rFonts w:ascii="Times New Roman" w:hAnsi="Times New Roman" w:cs="Times New Roman"/>
          <w:color w:val="000000" w:themeColor="text1"/>
        </w:rPr>
        <w:t xml:space="preserve">is 1,732. </w:t>
      </w:r>
    </w:p>
    <w:p w:rsidR="00E6291A" w:rsidRDefault="00F47128" w:rsidP="00F832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A101A4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A101A4">
        <w:rPr>
          <w:rFonts w:ascii="Times New Roman" w:hAnsi="Times New Roman" w:cs="Times New Roman"/>
          <w:color w:val="000000" w:themeColor="text1"/>
        </w:rPr>
        <w:t xml:space="preserve"> total number of </w:t>
      </w:r>
      <w:proofErr w:type="spellStart"/>
      <w:r w:rsidR="00A101A4">
        <w:rPr>
          <w:rFonts w:ascii="Times New Roman" w:hAnsi="Times New Roman" w:cs="Times New Roman"/>
          <w:color w:val="000000" w:themeColor="text1"/>
        </w:rPr>
        <w:t>QTL</w:t>
      </w:r>
      <w:proofErr w:type="spellEnd"/>
      <w:r w:rsidR="00A101A4">
        <w:rPr>
          <w:rFonts w:ascii="Times New Roman" w:hAnsi="Times New Roman" w:cs="Times New Roman"/>
          <w:color w:val="000000" w:themeColor="text1"/>
        </w:rPr>
        <w:t xml:space="preserve"> in the genome (i.e.</w:t>
      </w:r>
      <w:r w:rsidR="005A298E">
        <w:rPr>
          <w:rFonts w:ascii="Times New Roman" w:hAnsi="Times New Roman" w:cs="Times New Roman"/>
          <w:color w:val="000000" w:themeColor="text1"/>
        </w:rPr>
        <w:t xml:space="preserve"> across</w:t>
      </w:r>
      <w:r w:rsidR="00A101A4">
        <w:rPr>
          <w:rFonts w:ascii="Times New Roman" w:hAnsi="Times New Roman" w:cs="Times New Roman"/>
          <w:color w:val="000000" w:themeColor="text1"/>
        </w:rPr>
        <w:t xml:space="preserve"> all </w:t>
      </w:r>
      <w:proofErr w:type="spellStart"/>
      <w:r w:rsidR="00A101A4">
        <w:rPr>
          <w:rFonts w:ascii="Times New Roman" w:hAnsi="Times New Roman" w:cs="Times New Roman"/>
          <w:color w:val="000000" w:themeColor="text1"/>
        </w:rPr>
        <w:t>QTL</w:t>
      </w:r>
      <w:proofErr w:type="spellEnd"/>
      <w:r w:rsidR="00A101A4">
        <w:rPr>
          <w:rFonts w:ascii="Times New Roman" w:hAnsi="Times New Roman" w:cs="Times New Roman"/>
          <w:color w:val="000000" w:themeColor="text1"/>
        </w:rPr>
        <w:t xml:space="preserve"> types</w:t>
      </w:r>
      <w:r w:rsidR="00D00C0D">
        <w:rPr>
          <w:rFonts w:ascii="Times New Roman" w:hAnsi="Times New Roman" w:cs="Times New Roman"/>
          <w:color w:val="000000" w:themeColor="text1"/>
        </w:rPr>
        <w:t xml:space="preserve"> after filtering</w:t>
      </w:r>
      <w:r w:rsidR="00A101A4">
        <w:rPr>
          <w:rFonts w:ascii="Times New Roman" w:hAnsi="Times New Roman" w:cs="Times New Roman"/>
          <w:color w:val="000000" w:themeColor="text1"/>
        </w:rPr>
        <w:t>) is 9,892</w:t>
      </w:r>
      <w:r w:rsidR="001B2AEE">
        <w:rPr>
          <w:rFonts w:ascii="Times New Roman" w:hAnsi="Times New Roman" w:cs="Times New Roman"/>
          <w:color w:val="000000" w:themeColor="text1"/>
        </w:rPr>
        <w:t xml:space="preserve">. </w:t>
      </w:r>
    </w:p>
    <w:p w:rsidR="00E6291A" w:rsidRDefault="00E6291A" w:rsidP="00F832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6291A" w:rsidRDefault="00E6291A" w:rsidP="00F832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07C01" w:rsidRDefault="00407C01" w:rsidP="00F832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07C01" w:rsidRDefault="00407C01" w:rsidP="00F832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6291A" w:rsidRDefault="00E6291A" w:rsidP="00F832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6291A" w:rsidRDefault="00E6291A" w:rsidP="00F832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9032C" w:rsidRDefault="00595E98" w:rsidP="00F8329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F8329B" w:rsidRPr="00FD1AD8">
        <w:rPr>
          <w:rFonts w:ascii="Times New Roman" w:hAnsi="Times New Roman" w:cs="Times New Roman"/>
          <w:b/>
        </w:rPr>
        <w:t xml:space="preserve">able </w:t>
      </w:r>
      <w:proofErr w:type="spellStart"/>
      <w:r w:rsidR="00E77452">
        <w:rPr>
          <w:rFonts w:ascii="Times New Roman" w:hAnsi="Times New Roman" w:cs="Times New Roman"/>
          <w:b/>
        </w:rPr>
        <w:t>S</w:t>
      </w:r>
      <w:r w:rsidR="00E966F7">
        <w:rPr>
          <w:rFonts w:ascii="Times New Roman" w:hAnsi="Times New Roman" w:cs="Times New Roman"/>
          <w:b/>
        </w:rPr>
        <w:t>9</w:t>
      </w:r>
      <w:proofErr w:type="spellEnd"/>
      <w:r w:rsidR="00F8329B" w:rsidRPr="00FD1AD8">
        <w:rPr>
          <w:rFonts w:ascii="Times New Roman" w:hAnsi="Times New Roman" w:cs="Times New Roman"/>
          <w:b/>
        </w:rPr>
        <w:t>:</w:t>
      </w:r>
      <w:r w:rsidR="00F8329B" w:rsidRPr="00FD1AD8">
        <w:rPr>
          <w:rFonts w:ascii="Times New Roman" w:hAnsi="Times New Roman" w:cs="Times New Roman"/>
        </w:rPr>
        <w:t xml:space="preserve"> </w:t>
      </w:r>
      <w:proofErr w:type="spellStart"/>
      <w:r w:rsidR="000D72AB" w:rsidRPr="00182704">
        <w:rPr>
          <w:rFonts w:ascii="Times New Roman" w:hAnsi="Times New Roman" w:cs="Times New Roman"/>
          <w:b/>
        </w:rPr>
        <w:t>QTL</w:t>
      </w:r>
      <w:proofErr w:type="spellEnd"/>
      <w:r w:rsidR="000D72AB" w:rsidRPr="00182704">
        <w:rPr>
          <w:rFonts w:ascii="Times New Roman" w:hAnsi="Times New Roman" w:cs="Times New Roman"/>
          <w:b/>
        </w:rPr>
        <w:t xml:space="preserve"> Test</w:t>
      </w:r>
      <w:r w:rsidR="001B2AEE" w:rsidRPr="00182704">
        <w:rPr>
          <w:rFonts w:ascii="Times New Roman" w:hAnsi="Times New Roman" w:cs="Times New Roman"/>
          <w:b/>
        </w:rPr>
        <w:t xml:space="preserve"> results</w:t>
      </w:r>
      <w:r w:rsidR="000D72AB" w:rsidRPr="00182704">
        <w:rPr>
          <w:rFonts w:ascii="Times New Roman" w:hAnsi="Times New Roman" w:cs="Times New Roman"/>
          <w:b/>
        </w:rPr>
        <w:t xml:space="preserve"> </w:t>
      </w:r>
      <w:r w:rsidR="001B2AEE" w:rsidRPr="00182704">
        <w:rPr>
          <w:rFonts w:ascii="Times New Roman" w:hAnsi="Times New Roman" w:cs="Times New Roman"/>
          <w:b/>
        </w:rPr>
        <w:t xml:space="preserve">for </w:t>
      </w:r>
      <w:proofErr w:type="spellStart"/>
      <w:r w:rsidR="00D90C7E" w:rsidRPr="001B2AEE">
        <w:rPr>
          <w:rFonts w:ascii="Times New Roman" w:hAnsi="Times New Roman" w:cs="Times New Roman"/>
          <w:b/>
        </w:rPr>
        <w:t>SNPs</w:t>
      </w:r>
      <w:proofErr w:type="spellEnd"/>
      <w:r w:rsidR="00D90C7E" w:rsidRPr="00182704">
        <w:rPr>
          <w:rFonts w:ascii="Times New Roman" w:hAnsi="Times New Roman" w:cs="Times New Roman"/>
          <w:b/>
        </w:rPr>
        <w:t xml:space="preserve"> associated with </w:t>
      </w:r>
      <w:proofErr w:type="spellStart"/>
      <w:r w:rsidR="001B2AEE" w:rsidRPr="00182704">
        <w:rPr>
          <w:rFonts w:ascii="Times New Roman" w:hAnsi="Times New Roman" w:cs="Times New Roman"/>
          <w:b/>
        </w:rPr>
        <w:t>ADG</w:t>
      </w:r>
      <w:proofErr w:type="spellEnd"/>
      <w:r w:rsidR="00F8329B" w:rsidRPr="00182704">
        <w:rPr>
          <w:rFonts w:ascii="Times New Roman" w:hAnsi="Times New Roman" w:cs="Times New Roman"/>
          <w:b/>
        </w:rPr>
        <w:t xml:space="preserve"> </w:t>
      </w:r>
      <w:r w:rsidR="007468A7" w:rsidRPr="00182704">
        <w:rPr>
          <w:rFonts w:ascii="Times New Roman" w:hAnsi="Times New Roman" w:cs="Times New Roman"/>
          <w:b/>
        </w:rPr>
        <w:t>following</w:t>
      </w:r>
      <w:r w:rsidR="00F8329B" w:rsidRPr="00182704">
        <w:rPr>
          <w:rFonts w:ascii="Times New Roman" w:hAnsi="Times New Roman" w:cs="Times New Roman"/>
          <w:b/>
        </w:rPr>
        <w:t xml:space="preserve"> </w:t>
      </w:r>
      <w:proofErr w:type="spellStart"/>
      <w:r w:rsidR="00F8329B" w:rsidRPr="001B2AEE">
        <w:rPr>
          <w:rFonts w:ascii="Times New Roman" w:hAnsi="Times New Roman" w:cs="Times New Roman"/>
          <w:b/>
        </w:rPr>
        <w:t>PRRS</w:t>
      </w:r>
      <w:proofErr w:type="spellEnd"/>
      <w:r w:rsidR="00F8329B" w:rsidRPr="00182704">
        <w:rPr>
          <w:rFonts w:ascii="Times New Roman" w:hAnsi="Times New Roman" w:cs="Times New Roman"/>
          <w:b/>
        </w:rPr>
        <w:t xml:space="preserve"> vaccination and </w:t>
      </w:r>
      <w:proofErr w:type="spellStart"/>
      <w:r w:rsidR="001B2AEE" w:rsidRPr="00182704">
        <w:rPr>
          <w:rFonts w:ascii="Times New Roman" w:hAnsi="Times New Roman" w:cs="Times New Roman"/>
          <w:b/>
        </w:rPr>
        <w:t>PRRSV</w:t>
      </w:r>
      <w:proofErr w:type="spellEnd"/>
      <w:r w:rsidR="001B2AEE" w:rsidRPr="00182704">
        <w:rPr>
          <w:rFonts w:ascii="Times New Roman" w:hAnsi="Times New Roman" w:cs="Times New Roman"/>
          <w:b/>
        </w:rPr>
        <w:t>/</w:t>
      </w:r>
      <w:proofErr w:type="spellStart"/>
      <w:r w:rsidR="001B2AEE" w:rsidRPr="00182704">
        <w:rPr>
          <w:rFonts w:ascii="Times New Roman" w:hAnsi="Times New Roman" w:cs="Times New Roman"/>
          <w:b/>
        </w:rPr>
        <w:t>PCV2b</w:t>
      </w:r>
      <w:proofErr w:type="spellEnd"/>
      <w:r w:rsidR="001B2AEE" w:rsidRPr="00182704">
        <w:rPr>
          <w:rFonts w:ascii="Times New Roman" w:hAnsi="Times New Roman" w:cs="Times New Roman"/>
          <w:b/>
        </w:rPr>
        <w:t xml:space="preserve"> </w:t>
      </w:r>
      <w:r w:rsidR="00F8329B" w:rsidRPr="00182704">
        <w:rPr>
          <w:rFonts w:ascii="Times New Roman" w:hAnsi="Times New Roman" w:cs="Times New Roman"/>
          <w:b/>
        </w:rPr>
        <w:t>co-infection</w:t>
      </w:r>
      <w:r w:rsidR="001B2AEE">
        <w:rPr>
          <w:rFonts w:ascii="Times New Roman" w:hAnsi="Times New Roman" w:cs="Times New Roman"/>
        </w:rPr>
        <w:t xml:space="preserve">. </w:t>
      </w:r>
    </w:p>
    <w:p w:rsidR="00DE3E5F" w:rsidRDefault="00DE3E5F" w:rsidP="00F8329B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034"/>
        <w:gridCol w:w="1190"/>
        <w:gridCol w:w="1266"/>
        <w:gridCol w:w="1275"/>
        <w:gridCol w:w="1346"/>
        <w:gridCol w:w="1419"/>
        <w:gridCol w:w="1236"/>
      </w:tblGrid>
      <w:tr w:rsidR="00182704" w:rsidRPr="00795C89" w:rsidTr="00E44366">
        <w:trPr>
          <w:trHeight w:val="841"/>
          <w:jc w:val="center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Infection Perio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rait</w:t>
            </w:r>
            <w:r w:rsidRPr="000A30C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1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Li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2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# of </w:t>
            </w: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s</w:t>
            </w:r>
            <w:proofErr w:type="spellEnd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above threshold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# of growth </w:t>
            </w: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QTL</w:t>
            </w:r>
            <w:proofErr w:type="spellEnd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in </w:t>
            </w: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eg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3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Total # of </w:t>
            </w: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QTL</w:t>
            </w:r>
            <w:proofErr w:type="spellEnd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in </w:t>
            </w: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eg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4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182704" w:rsidRPr="00795C89" w:rsidTr="00E44366">
        <w:trPr>
          <w:trHeight w:val="244"/>
          <w:jc w:val="center"/>
        </w:trPr>
        <w:tc>
          <w:tcPr>
            <w:tcW w:w="2034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82704" w:rsidRPr="00EF21A0" w:rsidRDefault="00182704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</w:pPr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on-</w:t>
            </w: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 xml:space="preserve"> 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bCs/>
                <w:kern w:val="24"/>
              </w:rPr>
              <w:t>828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bCs/>
                <w:kern w:val="24"/>
              </w:rPr>
              <w:t>71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bCs/>
                <w:kern w:val="24"/>
              </w:rPr>
              <w:t>1456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56</w:t>
            </w:r>
          </w:p>
        </w:tc>
      </w:tr>
      <w:tr w:rsidR="00182704" w:rsidRPr="00795C89" w:rsidTr="00E44366">
        <w:trPr>
          <w:trHeight w:val="244"/>
          <w:jc w:val="center"/>
        </w:trPr>
        <w:tc>
          <w:tcPr>
            <w:tcW w:w="2034" w:type="dxa"/>
            <w:vMerge w:val="restart"/>
            <w:tcBorders>
              <w:top w:val="nil"/>
            </w:tcBorders>
            <w:vAlign w:val="center"/>
          </w:tcPr>
          <w:p w:rsidR="00182704" w:rsidRPr="008A22F7" w:rsidRDefault="00182704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A22F7">
              <w:rPr>
                <w:rFonts w:ascii="Times New Roman" w:hAnsi="Times New Roman" w:cs="Times New Roman"/>
                <w:b/>
                <w:color w:val="000000" w:themeColor="text1"/>
              </w:rPr>
              <w:t>Post Vaccination</w:t>
            </w:r>
          </w:p>
        </w:tc>
        <w:tc>
          <w:tcPr>
            <w:tcW w:w="1190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35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3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60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30</w:t>
            </w:r>
          </w:p>
        </w:tc>
      </w:tr>
      <w:tr w:rsidR="00182704" w:rsidRPr="009B466F" w:rsidTr="00E44366">
        <w:trPr>
          <w:trHeight w:val="244"/>
          <w:jc w:val="center"/>
        </w:trPr>
        <w:tc>
          <w:tcPr>
            <w:tcW w:w="2034" w:type="dxa"/>
            <w:vMerge/>
            <w:vAlign w:val="center"/>
          </w:tcPr>
          <w:p w:rsidR="00182704" w:rsidRPr="008A22F7" w:rsidRDefault="00182704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161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20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267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9B466F" w:rsidRDefault="00182704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B466F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4</w:t>
            </w:r>
          </w:p>
        </w:tc>
      </w:tr>
      <w:tr w:rsidR="00182704" w:rsidRPr="00795C89" w:rsidTr="00E44366">
        <w:trPr>
          <w:trHeight w:val="244"/>
          <w:jc w:val="center"/>
        </w:trPr>
        <w:tc>
          <w:tcPr>
            <w:tcW w:w="2034" w:type="dxa"/>
            <w:vMerge/>
            <w:vAlign w:val="center"/>
          </w:tcPr>
          <w:p w:rsidR="00182704" w:rsidRPr="008A22F7" w:rsidRDefault="00182704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82704" w:rsidRPr="00EF21A0" w:rsidRDefault="00182704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</w:pP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 xml:space="preserve"> 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769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84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1514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15</w:t>
            </w:r>
          </w:p>
        </w:tc>
      </w:tr>
      <w:tr w:rsidR="00182704" w:rsidRPr="00795C89" w:rsidTr="00E44366">
        <w:trPr>
          <w:trHeight w:val="244"/>
          <w:jc w:val="center"/>
        </w:trPr>
        <w:tc>
          <w:tcPr>
            <w:tcW w:w="2034" w:type="dxa"/>
            <w:vMerge/>
            <w:tcBorders>
              <w:bottom w:val="nil"/>
            </w:tcBorders>
            <w:vAlign w:val="center"/>
          </w:tcPr>
          <w:p w:rsidR="00182704" w:rsidRPr="008A22F7" w:rsidRDefault="00182704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90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29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3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61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21</w:t>
            </w:r>
          </w:p>
        </w:tc>
      </w:tr>
      <w:tr w:rsidR="00182704" w:rsidRPr="00795C89" w:rsidTr="00E44366">
        <w:trPr>
          <w:trHeight w:val="244"/>
          <w:jc w:val="center"/>
        </w:trPr>
        <w:tc>
          <w:tcPr>
            <w:tcW w:w="2034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8A22F7" w:rsidRDefault="00182704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120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13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220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29</w:t>
            </w:r>
          </w:p>
        </w:tc>
      </w:tr>
      <w:tr w:rsidR="00182704" w:rsidRPr="00795C89" w:rsidTr="00E44366">
        <w:trPr>
          <w:trHeight w:val="244"/>
          <w:jc w:val="center"/>
        </w:trPr>
        <w:tc>
          <w:tcPr>
            <w:tcW w:w="2034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8A22F7" w:rsidRDefault="00182704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on-</w:t>
            </w: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577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62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1352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74</w:t>
            </w:r>
          </w:p>
        </w:tc>
      </w:tr>
      <w:tr w:rsidR="00182704" w:rsidRPr="00795C89" w:rsidTr="00E44366">
        <w:trPr>
          <w:trHeight w:val="244"/>
          <w:jc w:val="center"/>
        </w:trPr>
        <w:tc>
          <w:tcPr>
            <w:tcW w:w="2034" w:type="dxa"/>
            <w:vMerge w:val="restart"/>
            <w:tcBorders>
              <w:top w:val="nil"/>
            </w:tcBorders>
            <w:vAlign w:val="center"/>
          </w:tcPr>
          <w:p w:rsidR="00182704" w:rsidRPr="008A22F7" w:rsidRDefault="00182704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A22F7">
              <w:rPr>
                <w:rFonts w:ascii="Times New Roman" w:hAnsi="Times New Roman" w:cs="Times New Roman"/>
                <w:b/>
                <w:color w:val="000000" w:themeColor="text1"/>
              </w:rPr>
              <w:t xml:space="preserve">Post </w:t>
            </w:r>
          </w:p>
          <w:p w:rsidR="00182704" w:rsidRPr="008A22F7" w:rsidRDefault="00182704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A22F7">
              <w:rPr>
                <w:rFonts w:ascii="Times New Roman" w:hAnsi="Times New Roman" w:cs="Times New Roman"/>
                <w:b/>
                <w:color w:val="000000" w:themeColor="text1"/>
              </w:rPr>
              <w:t>Co-Infection</w:t>
            </w:r>
          </w:p>
        </w:tc>
        <w:tc>
          <w:tcPr>
            <w:tcW w:w="1190" w:type="dxa"/>
            <w:vMerge/>
            <w:tcBorders>
              <w:top w:val="nil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227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3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78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/>
                <w:kern w:val="24"/>
              </w:rPr>
              <w:t>0.75</w:t>
            </w:r>
          </w:p>
        </w:tc>
      </w:tr>
      <w:tr w:rsidR="00182704" w:rsidRPr="00795C89" w:rsidTr="00E44366">
        <w:trPr>
          <w:trHeight w:val="384"/>
          <w:jc w:val="center"/>
        </w:trPr>
        <w:tc>
          <w:tcPr>
            <w:tcW w:w="2034" w:type="dxa"/>
            <w:vMerge/>
            <w:vAlign w:val="center"/>
          </w:tcPr>
          <w:p w:rsidR="00182704" w:rsidRPr="00795C89" w:rsidRDefault="00182704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119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19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489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88</w:t>
            </w:r>
          </w:p>
        </w:tc>
      </w:tr>
      <w:tr w:rsidR="00182704" w:rsidRPr="00795C89" w:rsidTr="00E44366">
        <w:trPr>
          <w:trHeight w:val="244"/>
          <w:jc w:val="center"/>
        </w:trPr>
        <w:tc>
          <w:tcPr>
            <w:tcW w:w="2034" w:type="dxa"/>
            <w:vMerge/>
            <w:vAlign w:val="center"/>
          </w:tcPr>
          <w:p w:rsidR="00182704" w:rsidRPr="00795C89" w:rsidRDefault="00182704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82704" w:rsidRPr="00EF21A0" w:rsidRDefault="00182704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proofErr w:type="spellStart"/>
            <w:r w:rsidRPr="00795C8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978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11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2156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/>
                <w:kern w:val="24"/>
              </w:rPr>
              <w:t>0.37</w:t>
            </w:r>
          </w:p>
        </w:tc>
      </w:tr>
      <w:tr w:rsidR="00182704" w:rsidRPr="00795C89" w:rsidTr="00E44366">
        <w:trPr>
          <w:trHeight w:val="384"/>
          <w:jc w:val="center"/>
        </w:trPr>
        <w:tc>
          <w:tcPr>
            <w:tcW w:w="2034" w:type="dxa"/>
            <w:vMerge/>
            <w:vAlign w:val="center"/>
          </w:tcPr>
          <w:p w:rsidR="00182704" w:rsidRPr="00795C89" w:rsidRDefault="00182704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1275" w:type="dxa"/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502</w:t>
            </w:r>
          </w:p>
        </w:tc>
        <w:tc>
          <w:tcPr>
            <w:tcW w:w="1346" w:type="dxa"/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62</w:t>
            </w:r>
          </w:p>
        </w:tc>
        <w:tc>
          <w:tcPr>
            <w:tcW w:w="1419" w:type="dxa"/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1196</w:t>
            </w:r>
          </w:p>
        </w:tc>
        <w:tc>
          <w:tcPr>
            <w:tcW w:w="1236" w:type="dxa"/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/>
                <w:kern w:val="24"/>
              </w:rPr>
              <w:t>0.36</w:t>
            </w:r>
          </w:p>
        </w:tc>
      </w:tr>
      <w:tr w:rsidR="00182704" w:rsidRPr="00795C89" w:rsidTr="00E44366">
        <w:trPr>
          <w:trHeight w:val="244"/>
          <w:jc w:val="center"/>
        </w:trPr>
        <w:tc>
          <w:tcPr>
            <w:tcW w:w="2034" w:type="dxa"/>
            <w:vMerge/>
            <w:vAlign w:val="center"/>
          </w:tcPr>
          <w:p w:rsidR="00182704" w:rsidRPr="00795C89" w:rsidRDefault="00182704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  <w:vAlign w:val="center"/>
            <w:hideMark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C89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285</w:t>
            </w:r>
          </w:p>
        </w:tc>
        <w:tc>
          <w:tcPr>
            <w:tcW w:w="1346" w:type="dxa"/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1419" w:type="dxa"/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</w:rPr>
            </w:pPr>
            <w:r w:rsidRPr="00795C89">
              <w:rPr>
                <w:rFonts w:ascii="Times New Roman" w:hAnsi="Times New Roman" w:cs="Times New Roman"/>
                <w:kern w:val="24"/>
              </w:rPr>
              <w:t>781</w:t>
            </w:r>
          </w:p>
        </w:tc>
        <w:tc>
          <w:tcPr>
            <w:tcW w:w="1236" w:type="dxa"/>
            <w:vAlign w:val="center"/>
          </w:tcPr>
          <w:p w:rsidR="00182704" w:rsidRPr="00795C89" w:rsidRDefault="00182704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43</w:t>
            </w:r>
          </w:p>
        </w:tc>
      </w:tr>
    </w:tbl>
    <w:p w:rsidR="00E44366" w:rsidRDefault="00E44366" w:rsidP="00F8329B">
      <w:pPr>
        <w:spacing w:line="480" w:lineRule="auto"/>
        <w:jc w:val="both"/>
        <w:rPr>
          <w:rFonts w:ascii="Times New Roman" w:hAnsi="Times New Roman"/>
          <w:color w:val="000000" w:themeColor="text1"/>
          <w:vertAlign w:val="superscript"/>
        </w:rPr>
      </w:pPr>
    </w:p>
    <w:p w:rsidR="000A30C6" w:rsidRDefault="000A30C6" w:rsidP="00F8329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>Tra</w:t>
      </w:r>
      <w:r w:rsidRPr="009A2610">
        <w:rPr>
          <w:rFonts w:ascii="Times New Roman" w:hAnsi="Times New Roman"/>
          <w:color w:val="000000" w:themeColor="text1"/>
        </w:rPr>
        <w:t>i</w:t>
      </w:r>
      <w:r>
        <w:rPr>
          <w:rFonts w:ascii="Times New Roman" w:hAnsi="Times New Roman"/>
          <w:color w:val="000000" w:themeColor="text1"/>
        </w:rPr>
        <w:t>t</w:t>
      </w:r>
      <w:proofErr w:type="spellEnd"/>
      <w:r w:rsidRPr="009A2610">
        <w:rPr>
          <w:rFonts w:ascii="Times New Roman" w:hAnsi="Times New Roman"/>
          <w:color w:val="000000" w:themeColor="text1"/>
        </w:rPr>
        <w:t xml:space="preserve">: Each </w:t>
      </w:r>
      <w:r>
        <w:rPr>
          <w:rFonts w:ascii="Times New Roman" w:hAnsi="Times New Roman"/>
          <w:color w:val="000000" w:themeColor="text1"/>
        </w:rPr>
        <w:t>trait was recorded on pigs vaccinated (</w:t>
      </w:r>
      <w:proofErr w:type="spellStart"/>
      <w:r w:rsidRPr="00196B9C">
        <w:rPr>
          <w:rFonts w:ascii="Times New Roman" w:hAnsi="Times New Roman"/>
          <w:b/>
          <w:color w:val="000000" w:themeColor="text1"/>
        </w:rPr>
        <w:t>Vx</w:t>
      </w:r>
      <w:proofErr w:type="spellEnd"/>
      <w:r>
        <w:rPr>
          <w:rFonts w:ascii="Times New Roman" w:hAnsi="Times New Roman"/>
          <w:color w:val="000000" w:themeColor="text1"/>
        </w:rPr>
        <w:t>) or not (</w:t>
      </w:r>
      <w:r w:rsidRPr="00196B9C">
        <w:rPr>
          <w:rFonts w:ascii="Times New Roman" w:hAnsi="Times New Roman"/>
          <w:b/>
          <w:color w:val="000000" w:themeColor="text1"/>
        </w:rPr>
        <w:t>Non-</w:t>
      </w:r>
      <w:proofErr w:type="spellStart"/>
      <w:r w:rsidRPr="00196B9C">
        <w:rPr>
          <w:rFonts w:ascii="Times New Roman" w:hAnsi="Times New Roman"/>
          <w:b/>
          <w:color w:val="000000" w:themeColor="text1"/>
        </w:rPr>
        <w:t>Vx</w:t>
      </w:r>
      <w:proofErr w:type="spellEnd"/>
      <w:r>
        <w:rPr>
          <w:rFonts w:ascii="Times New Roman" w:hAnsi="Times New Roman"/>
          <w:color w:val="000000" w:themeColor="text1"/>
        </w:rPr>
        <w:t xml:space="preserve">) </w:t>
      </w:r>
      <w:r w:rsidR="00FE63C7">
        <w:rPr>
          <w:rFonts w:ascii="Times New Roman" w:hAnsi="Times New Roman"/>
          <w:color w:val="000000" w:themeColor="text1"/>
        </w:rPr>
        <w:t>for</w:t>
      </w:r>
      <w:r>
        <w:rPr>
          <w:rFonts w:ascii="Times New Roman" w:hAnsi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</w:rPr>
        <w:t>PRRS</w:t>
      </w:r>
      <w:proofErr w:type="spellEnd"/>
      <w:r>
        <w:rPr>
          <w:rFonts w:ascii="Times New Roman" w:hAnsi="Times New Roman"/>
          <w:color w:val="000000" w:themeColor="text1"/>
        </w:rPr>
        <w:t xml:space="preserve"> prior to co-infection of </w:t>
      </w:r>
      <w:proofErr w:type="spellStart"/>
      <w:r>
        <w:rPr>
          <w:rFonts w:ascii="Times New Roman" w:hAnsi="Times New Roman"/>
          <w:color w:val="000000" w:themeColor="text1"/>
        </w:rPr>
        <w:t>PRRS</w:t>
      </w:r>
      <w:r w:rsidR="00FE63C7">
        <w:rPr>
          <w:rFonts w:ascii="Times New Roman" w:hAnsi="Times New Roman"/>
          <w:color w:val="000000" w:themeColor="text1"/>
        </w:rPr>
        <w:t>V</w:t>
      </w:r>
      <w:proofErr w:type="spellEnd"/>
      <w:r>
        <w:rPr>
          <w:rFonts w:ascii="Times New Roman" w:hAnsi="Times New Roman"/>
          <w:color w:val="000000" w:themeColor="text1"/>
        </w:rPr>
        <w:t xml:space="preserve"> with </w:t>
      </w:r>
      <w:proofErr w:type="spellStart"/>
      <w:r>
        <w:rPr>
          <w:rFonts w:ascii="Times New Roman" w:hAnsi="Times New Roman"/>
          <w:color w:val="000000" w:themeColor="text1"/>
        </w:rPr>
        <w:t>PCV2b</w:t>
      </w:r>
      <w:proofErr w:type="spellEnd"/>
      <w:r>
        <w:rPr>
          <w:rFonts w:ascii="Times New Roman" w:hAnsi="Times New Roman"/>
          <w:color w:val="000000" w:themeColor="text1"/>
        </w:rPr>
        <w:t xml:space="preserve"> 28 days later. </w:t>
      </w:r>
    </w:p>
    <w:p w:rsidR="007A07D6" w:rsidRDefault="000A30C6" w:rsidP="007A07D6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2</w:t>
      </w:r>
      <w:r w:rsidR="007A07D6" w:rsidRPr="00C13902">
        <w:rPr>
          <w:rFonts w:ascii="Times New Roman" w:hAnsi="Times New Roman"/>
          <w:color w:val="000000" w:themeColor="text1"/>
        </w:rPr>
        <w:t>SNP</w:t>
      </w:r>
      <w:proofErr w:type="spellEnd"/>
      <w:r w:rsidR="007A07D6" w:rsidRPr="00C13902">
        <w:rPr>
          <w:rFonts w:ascii="Times New Roman" w:hAnsi="Times New Roman"/>
          <w:color w:val="000000" w:themeColor="text1"/>
        </w:rPr>
        <w:t xml:space="preserve"> List: </w:t>
      </w:r>
      <w:r w:rsidR="007A07D6">
        <w:rPr>
          <w:rFonts w:ascii="Times New Roman" w:hAnsi="Times New Roman"/>
          <w:color w:val="000000" w:themeColor="text1"/>
        </w:rPr>
        <w:t xml:space="preserve">Lists of </w:t>
      </w:r>
      <w:proofErr w:type="spellStart"/>
      <w:r w:rsidR="007A07D6">
        <w:rPr>
          <w:rFonts w:ascii="Times New Roman" w:hAnsi="Times New Roman"/>
          <w:color w:val="000000" w:themeColor="text1"/>
        </w:rPr>
        <w:t>SNPs</w:t>
      </w:r>
      <w:proofErr w:type="spellEnd"/>
      <w:r>
        <w:rPr>
          <w:rFonts w:ascii="Times New Roman" w:hAnsi="Times New Roman"/>
          <w:color w:val="000000" w:themeColor="text1"/>
        </w:rPr>
        <w:t xml:space="preserve"> from the </w:t>
      </w:r>
      <w:proofErr w:type="spellStart"/>
      <w:r w:rsidR="000B0F32">
        <w:rPr>
          <w:rFonts w:ascii="Times New Roman" w:hAnsi="Times New Roman"/>
          <w:color w:val="000000" w:themeColor="text1"/>
        </w:rPr>
        <w:t>GWAS</w:t>
      </w:r>
      <w:proofErr w:type="spellEnd"/>
      <w:r w:rsidR="007A07D6">
        <w:rPr>
          <w:rFonts w:ascii="Times New Roman" w:hAnsi="Times New Roman"/>
          <w:color w:val="000000" w:themeColor="text1"/>
        </w:rPr>
        <w:t xml:space="preserve"> with a –</w:t>
      </w:r>
      <w:proofErr w:type="spellStart"/>
      <w:r w:rsidR="007A07D6">
        <w:rPr>
          <w:rFonts w:ascii="Times New Roman" w:hAnsi="Times New Roman"/>
          <w:color w:val="000000" w:themeColor="text1"/>
        </w:rPr>
        <w:t>log</w:t>
      </w:r>
      <w:r w:rsidR="007A07D6" w:rsidRPr="0090634D">
        <w:rPr>
          <w:rFonts w:ascii="Times New Roman" w:hAnsi="Times New Roman"/>
          <w:color w:val="000000" w:themeColor="text1"/>
          <w:vertAlign w:val="subscript"/>
        </w:rPr>
        <w:t>10</w:t>
      </w:r>
      <w:proofErr w:type="spellEnd"/>
      <w:r w:rsidR="007A07D6" w:rsidRPr="0090634D">
        <w:rPr>
          <w:rFonts w:ascii="Times New Roman" w:hAnsi="Times New Roman"/>
          <w:color w:val="000000" w:themeColor="text1"/>
          <w:vertAlign w:val="subscript"/>
        </w:rPr>
        <w:t xml:space="preserve"> </w:t>
      </w:r>
      <w:r w:rsidR="007A07D6">
        <w:rPr>
          <w:rFonts w:ascii="Times New Roman" w:hAnsi="Times New Roman"/>
          <w:color w:val="000000" w:themeColor="text1"/>
        </w:rPr>
        <w:t xml:space="preserve">p-value above 2, 2.5 </w:t>
      </w:r>
      <w:r>
        <w:rPr>
          <w:rFonts w:ascii="Times New Roman" w:hAnsi="Times New Roman"/>
          <w:color w:val="000000" w:themeColor="text1"/>
        </w:rPr>
        <w:t>or</w:t>
      </w:r>
      <w:r w:rsidR="007A07D6">
        <w:rPr>
          <w:rFonts w:ascii="Times New Roman" w:hAnsi="Times New Roman"/>
          <w:color w:val="000000" w:themeColor="text1"/>
        </w:rPr>
        <w:t xml:space="preserve"> 3. </w:t>
      </w:r>
    </w:p>
    <w:p w:rsidR="00A96BDA" w:rsidRDefault="000A30C6" w:rsidP="00A96BD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A96BDA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A96BDA">
        <w:rPr>
          <w:rFonts w:ascii="Times New Roman" w:hAnsi="Times New Roman" w:cs="Times New Roman"/>
          <w:color w:val="000000" w:themeColor="text1"/>
        </w:rPr>
        <w:t xml:space="preserve"> total number of growth </w:t>
      </w:r>
      <w:proofErr w:type="spellStart"/>
      <w:r w:rsidR="00A96BDA">
        <w:rPr>
          <w:rFonts w:ascii="Times New Roman" w:hAnsi="Times New Roman" w:cs="Times New Roman"/>
          <w:color w:val="000000" w:themeColor="text1"/>
        </w:rPr>
        <w:t>QTL</w:t>
      </w:r>
      <w:proofErr w:type="spellEnd"/>
      <w:r w:rsidR="00A96BDA">
        <w:rPr>
          <w:rFonts w:ascii="Times New Roman" w:hAnsi="Times New Roman" w:cs="Times New Roman"/>
          <w:color w:val="000000" w:themeColor="text1"/>
        </w:rPr>
        <w:t xml:space="preserve"> in the genome </w:t>
      </w:r>
      <w:r>
        <w:rPr>
          <w:rFonts w:ascii="Times New Roman" w:hAnsi="Times New Roman" w:cs="Times New Roman"/>
          <w:color w:val="000000" w:themeColor="text1"/>
        </w:rPr>
        <w:t xml:space="preserve">(after filtering) </w:t>
      </w:r>
      <w:r w:rsidR="00A96BDA">
        <w:rPr>
          <w:rFonts w:ascii="Times New Roman" w:hAnsi="Times New Roman" w:cs="Times New Roman"/>
          <w:color w:val="000000" w:themeColor="text1"/>
        </w:rPr>
        <w:t xml:space="preserve">is 488. </w:t>
      </w:r>
    </w:p>
    <w:p w:rsidR="00A96BDA" w:rsidRDefault="000A30C6" w:rsidP="0009541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A96BDA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A96BDA">
        <w:rPr>
          <w:rFonts w:ascii="Times New Roman" w:hAnsi="Times New Roman" w:cs="Times New Roman"/>
          <w:color w:val="000000" w:themeColor="text1"/>
        </w:rPr>
        <w:t xml:space="preserve"> total number of </w:t>
      </w:r>
      <w:proofErr w:type="spellStart"/>
      <w:r w:rsidR="00A96BDA">
        <w:rPr>
          <w:rFonts w:ascii="Times New Roman" w:hAnsi="Times New Roman" w:cs="Times New Roman"/>
          <w:color w:val="000000" w:themeColor="text1"/>
        </w:rPr>
        <w:t>QTL</w:t>
      </w:r>
      <w:proofErr w:type="spellEnd"/>
      <w:r w:rsidR="00A96BDA">
        <w:rPr>
          <w:rFonts w:ascii="Times New Roman" w:hAnsi="Times New Roman" w:cs="Times New Roman"/>
          <w:color w:val="000000" w:themeColor="text1"/>
        </w:rPr>
        <w:t xml:space="preserve"> in the genome (i.e. </w:t>
      </w:r>
      <w:r w:rsidR="00041BDA">
        <w:rPr>
          <w:rFonts w:ascii="Times New Roman" w:hAnsi="Times New Roman" w:cs="Times New Roman"/>
          <w:color w:val="000000" w:themeColor="text1"/>
        </w:rPr>
        <w:t xml:space="preserve">across </w:t>
      </w:r>
      <w:r w:rsidR="00A96BDA">
        <w:rPr>
          <w:rFonts w:ascii="Times New Roman" w:hAnsi="Times New Roman" w:cs="Times New Roman"/>
          <w:color w:val="000000" w:themeColor="text1"/>
        </w:rPr>
        <w:t xml:space="preserve">all </w:t>
      </w:r>
      <w:proofErr w:type="spellStart"/>
      <w:r w:rsidR="00A96BDA">
        <w:rPr>
          <w:rFonts w:ascii="Times New Roman" w:hAnsi="Times New Roman" w:cs="Times New Roman"/>
          <w:color w:val="000000" w:themeColor="text1"/>
        </w:rPr>
        <w:t>QTL</w:t>
      </w:r>
      <w:proofErr w:type="spellEnd"/>
      <w:r w:rsidR="00A96BDA">
        <w:rPr>
          <w:rFonts w:ascii="Times New Roman" w:hAnsi="Times New Roman" w:cs="Times New Roman"/>
          <w:color w:val="000000" w:themeColor="text1"/>
        </w:rPr>
        <w:t xml:space="preserve"> types</w:t>
      </w:r>
      <w:r>
        <w:rPr>
          <w:rFonts w:ascii="Times New Roman" w:hAnsi="Times New Roman" w:cs="Times New Roman"/>
          <w:color w:val="000000" w:themeColor="text1"/>
        </w:rPr>
        <w:t xml:space="preserve"> after filtering</w:t>
      </w:r>
      <w:r w:rsidR="00A96BDA">
        <w:rPr>
          <w:rFonts w:ascii="Times New Roman" w:hAnsi="Times New Roman" w:cs="Times New Roman"/>
          <w:color w:val="000000" w:themeColor="text1"/>
        </w:rPr>
        <w:t>) is 9,892.</w:t>
      </w:r>
    </w:p>
    <w:p w:rsidR="00223FD5" w:rsidRDefault="00223FD5" w:rsidP="00312546">
      <w:pPr>
        <w:spacing w:line="480" w:lineRule="auto"/>
        <w:jc w:val="both"/>
        <w:rPr>
          <w:rFonts w:ascii="Times New Roman" w:hAnsi="Times New Roman" w:cs="Times New Roman"/>
        </w:rPr>
      </w:pPr>
    </w:p>
    <w:p w:rsidR="00327EDB" w:rsidRDefault="00327EDB" w:rsidP="00312546">
      <w:pPr>
        <w:spacing w:line="480" w:lineRule="auto"/>
        <w:jc w:val="both"/>
        <w:rPr>
          <w:rFonts w:ascii="Times New Roman" w:hAnsi="Times New Roman" w:cs="Times New Roman"/>
        </w:rPr>
      </w:pPr>
    </w:p>
    <w:p w:rsidR="00843068" w:rsidRDefault="00843068" w:rsidP="00312546">
      <w:pPr>
        <w:spacing w:line="480" w:lineRule="auto"/>
        <w:jc w:val="both"/>
        <w:rPr>
          <w:rFonts w:ascii="Times New Roman" w:hAnsi="Times New Roman" w:cs="Times New Roman"/>
        </w:rPr>
      </w:pPr>
    </w:p>
    <w:p w:rsidR="00327EDB" w:rsidRDefault="00327EDB" w:rsidP="00312546">
      <w:pPr>
        <w:spacing w:line="480" w:lineRule="auto"/>
        <w:jc w:val="both"/>
        <w:rPr>
          <w:rFonts w:ascii="Times New Roman" w:hAnsi="Times New Roman" w:cs="Times New Roman"/>
        </w:rPr>
      </w:pPr>
    </w:p>
    <w:p w:rsidR="005671F8" w:rsidRDefault="00E966F7" w:rsidP="00FC5716">
      <w:pPr>
        <w:spacing w:line="480" w:lineRule="auto"/>
        <w:jc w:val="both"/>
        <w:rPr>
          <w:rFonts w:ascii="Times New Roman" w:hAnsi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Table </w:t>
      </w:r>
      <w:proofErr w:type="spellStart"/>
      <w:r w:rsidR="00E77452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0</w:t>
      </w:r>
      <w:proofErr w:type="spellEnd"/>
      <w:r w:rsidR="00C04F0F" w:rsidRPr="00C04F0F">
        <w:rPr>
          <w:rFonts w:ascii="Times New Roman" w:hAnsi="Times New Roman" w:cs="Times New Roman"/>
          <w:b/>
          <w:color w:val="000000" w:themeColor="text1"/>
        </w:rPr>
        <w:t xml:space="preserve">: </w:t>
      </w:r>
      <w:proofErr w:type="spellStart"/>
      <w:r w:rsidR="00424EAE" w:rsidRPr="00E6288F">
        <w:rPr>
          <w:rFonts w:ascii="Times New Roman" w:hAnsi="Times New Roman" w:cs="Times New Roman"/>
          <w:b/>
          <w:color w:val="000000" w:themeColor="text1"/>
        </w:rPr>
        <w:t>SNP</w:t>
      </w:r>
      <w:proofErr w:type="spellEnd"/>
      <w:r w:rsidR="00424EAE" w:rsidRPr="00E6288F">
        <w:rPr>
          <w:rFonts w:ascii="Times New Roman" w:hAnsi="Times New Roman" w:cs="Times New Roman"/>
          <w:b/>
          <w:color w:val="000000" w:themeColor="text1"/>
        </w:rPr>
        <w:t xml:space="preserve"> Test</w:t>
      </w:r>
      <w:r w:rsidR="00327EDB" w:rsidRPr="00E6288F">
        <w:rPr>
          <w:rFonts w:ascii="Times New Roman" w:hAnsi="Times New Roman" w:cs="Times New Roman"/>
          <w:b/>
          <w:color w:val="000000" w:themeColor="text1"/>
        </w:rPr>
        <w:t xml:space="preserve"> results for </w:t>
      </w:r>
      <w:proofErr w:type="spellStart"/>
      <w:r w:rsidR="00CC7AA0" w:rsidRPr="00327EDB">
        <w:rPr>
          <w:rFonts w:ascii="Times New Roman" w:hAnsi="Times New Roman" w:cs="Times New Roman"/>
          <w:b/>
          <w:color w:val="000000" w:themeColor="text1"/>
        </w:rPr>
        <w:t>SNPs</w:t>
      </w:r>
      <w:proofErr w:type="spellEnd"/>
      <w:r w:rsidR="00CC7AA0" w:rsidRPr="00E6288F">
        <w:rPr>
          <w:rFonts w:ascii="Times New Roman" w:hAnsi="Times New Roman" w:cs="Times New Roman"/>
          <w:b/>
          <w:color w:val="000000" w:themeColor="text1"/>
        </w:rPr>
        <w:t xml:space="preserve"> associated with </w:t>
      </w:r>
      <w:proofErr w:type="spellStart"/>
      <w:r w:rsidR="00C04F0F" w:rsidRPr="00327EDB">
        <w:rPr>
          <w:rFonts w:ascii="Times New Roman" w:hAnsi="Times New Roman" w:cs="Times New Roman"/>
          <w:b/>
          <w:color w:val="000000" w:themeColor="text1"/>
        </w:rPr>
        <w:t>PRRS</w:t>
      </w:r>
      <w:proofErr w:type="spellEnd"/>
      <w:r w:rsidR="00C04F0F" w:rsidRPr="00E6288F">
        <w:rPr>
          <w:rFonts w:ascii="Times New Roman" w:hAnsi="Times New Roman" w:cs="Times New Roman"/>
          <w:b/>
          <w:color w:val="000000" w:themeColor="text1"/>
        </w:rPr>
        <w:t xml:space="preserve"> and </w:t>
      </w:r>
      <w:proofErr w:type="spellStart"/>
      <w:r w:rsidR="00C04F0F" w:rsidRPr="00327EDB">
        <w:rPr>
          <w:rFonts w:ascii="Times New Roman" w:hAnsi="Times New Roman" w:cs="Times New Roman"/>
          <w:b/>
          <w:color w:val="000000" w:themeColor="text1"/>
        </w:rPr>
        <w:t>PCV2b</w:t>
      </w:r>
      <w:proofErr w:type="spellEnd"/>
      <w:r w:rsidR="00C04F0F" w:rsidRPr="00E6288F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="00C04F0F" w:rsidRPr="00327EDB">
        <w:rPr>
          <w:rFonts w:ascii="Times New Roman" w:hAnsi="Times New Roman" w:cs="Times New Roman"/>
          <w:b/>
          <w:color w:val="000000" w:themeColor="text1"/>
        </w:rPr>
        <w:t>VL</w:t>
      </w:r>
      <w:proofErr w:type="spellEnd"/>
      <w:r w:rsidR="00C04F0F" w:rsidRPr="00E6288F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tbl>
      <w:tblPr>
        <w:tblStyle w:val="TableGrid"/>
        <w:tblW w:w="92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/>
      </w:tblPr>
      <w:tblGrid>
        <w:gridCol w:w="2286"/>
        <w:gridCol w:w="1260"/>
        <w:gridCol w:w="2754"/>
        <w:gridCol w:w="1656"/>
        <w:gridCol w:w="1260"/>
      </w:tblGrid>
      <w:tr w:rsidR="005671F8" w:rsidRPr="007B42E4" w:rsidTr="00E44366">
        <w:trPr>
          <w:trHeight w:val="717"/>
          <w:jc w:val="center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rait</w:t>
            </w:r>
            <w:r w:rsidRPr="00FC57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1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Li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2</w:t>
            </w:r>
            <w:proofErr w:type="spellEnd"/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#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mapping to heal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QT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in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li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3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#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s</w:t>
            </w:r>
            <w:proofErr w:type="spellEnd"/>
          </w:p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in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li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4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on-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bCs/>
                <w:kern w:val="24"/>
              </w:rPr>
              <w:t>125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bCs/>
                <w:kern w:val="24"/>
              </w:rPr>
              <w:t>53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38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34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754" w:type="dxa"/>
            <w:tcBorders>
              <w:top w:val="nil"/>
              <w:bottom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7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3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74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RS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L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205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58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7.0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12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53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7.0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3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754" w:type="dxa"/>
            <w:tcBorders>
              <w:top w:val="nil"/>
              <w:bottom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22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5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7.0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4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671F8" w:rsidRPr="00EF21A0" w:rsidRDefault="005671F8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CV2b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L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Non-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208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72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1.1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4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6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2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2</w:t>
            </w:r>
          </w:p>
        </w:tc>
      </w:tr>
      <w:tr w:rsidR="005671F8" w:rsidRPr="007B42E4" w:rsidTr="00E44366">
        <w:trPr>
          <w:trHeight w:val="327"/>
          <w:jc w:val="center"/>
        </w:trPr>
        <w:tc>
          <w:tcPr>
            <w:tcW w:w="22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754" w:type="dxa"/>
            <w:tcBorders>
              <w:top w:val="nil"/>
              <w:bottom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25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6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4.0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3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CV2b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L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754" w:type="dxa"/>
            <w:tcBorders>
              <w:top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53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56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1</w:t>
            </w:r>
          </w:p>
        </w:tc>
      </w:tr>
      <w:tr w:rsidR="005671F8" w:rsidRPr="007B42E4" w:rsidTr="00E44366">
        <w:trPr>
          <w:trHeight w:val="327"/>
          <w:jc w:val="center"/>
        </w:trPr>
        <w:tc>
          <w:tcPr>
            <w:tcW w:w="2286" w:type="dxa"/>
            <w:vMerge/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2754" w:type="dxa"/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51</w:t>
            </w:r>
          </w:p>
        </w:tc>
        <w:tc>
          <w:tcPr>
            <w:tcW w:w="1656" w:type="dxa"/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78</w:t>
            </w:r>
          </w:p>
        </w:tc>
        <w:tc>
          <w:tcPr>
            <w:tcW w:w="1260" w:type="dxa"/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4</w:t>
            </w:r>
          </w:p>
        </w:tc>
      </w:tr>
      <w:tr w:rsidR="005671F8" w:rsidRPr="007B42E4" w:rsidTr="00E44366">
        <w:trPr>
          <w:trHeight w:val="209"/>
          <w:jc w:val="center"/>
        </w:trPr>
        <w:tc>
          <w:tcPr>
            <w:tcW w:w="2286" w:type="dxa"/>
            <w:vMerge/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vAlign w:val="center"/>
            <w:hideMark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754" w:type="dxa"/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4</w:t>
            </w:r>
          </w:p>
        </w:tc>
        <w:tc>
          <w:tcPr>
            <w:tcW w:w="1656" w:type="dxa"/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51</w:t>
            </w:r>
          </w:p>
        </w:tc>
        <w:tc>
          <w:tcPr>
            <w:tcW w:w="1260" w:type="dxa"/>
            <w:vAlign w:val="center"/>
          </w:tcPr>
          <w:p w:rsidR="005671F8" w:rsidRPr="007B42E4" w:rsidRDefault="005671F8" w:rsidP="00E443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26</w:t>
            </w:r>
          </w:p>
        </w:tc>
      </w:tr>
    </w:tbl>
    <w:p w:rsidR="00E44366" w:rsidRDefault="00E44366" w:rsidP="00FC5716">
      <w:pPr>
        <w:spacing w:line="480" w:lineRule="auto"/>
        <w:jc w:val="both"/>
        <w:rPr>
          <w:rFonts w:ascii="Times New Roman" w:hAnsi="Times New Roman"/>
          <w:color w:val="000000" w:themeColor="text1"/>
          <w:vertAlign w:val="superscript"/>
        </w:rPr>
      </w:pPr>
    </w:p>
    <w:p w:rsidR="00FC5716" w:rsidRDefault="00FC5716" w:rsidP="00FC5716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>Tra</w:t>
      </w:r>
      <w:r w:rsidRPr="009A2610">
        <w:rPr>
          <w:rFonts w:ascii="Times New Roman" w:hAnsi="Times New Roman"/>
          <w:color w:val="000000" w:themeColor="text1"/>
        </w:rPr>
        <w:t>i</w:t>
      </w:r>
      <w:r>
        <w:rPr>
          <w:rFonts w:ascii="Times New Roman" w:hAnsi="Times New Roman"/>
          <w:color w:val="000000" w:themeColor="text1"/>
        </w:rPr>
        <w:t>t</w:t>
      </w:r>
      <w:proofErr w:type="spellEnd"/>
      <w:r w:rsidRPr="009A2610">
        <w:rPr>
          <w:rFonts w:ascii="Times New Roman" w:hAnsi="Times New Roman"/>
          <w:color w:val="000000" w:themeColor="text1"/>
        </w:rPr>
        <w:t xml:space="preserve">: Each </w:t>
      </w:r>
      <w:r>
        <w:rPr>
          <w:rFonts w:ascii="Times New Roman" w:hAnsi="Times New Roman"/>
          <w:color w:val="000000" w:themeColor="text1"/>
        </w:rPr>
        <w:t>trait was recorded on pigs vaccinated (</w:t>
      </w:r>
      <w:proofErr w:type="spellStart"/>
      <w:r w:rsidRPr="00196B9C">
        <w:rPr>
          <w:rFonts w:ascii="Times New Roman" w:hAnsi="Times New Roman"/>
          <w:b/>
          <w:color w:val="000000" w:themeColor="text1"/>
        </w:rPr>
        <w:t>Vx</w:t>
      </w:r>
      <w:proofErr w:type="spellEnd"/>
      <w:r>
        <w:rPr>
          <w:rFonts w:ascii="Times New Roman" w:hAnsi="Times New Roman"/>
          <w:color w:val="000000" w:themeColor="text1"/>
        </w:rPr>
        <w:t>) or not (</w:t>
      </w:r>
      <w:r w:rsidRPr="00196B9C">
        <w:rPr>
          <w:rFonts w:ascii="Times New Roman" w:hAnsi="Times New Roman"/>
          <w:b/>
          <w:color w:val="000000" w:themeColor="text1"/>
        </w:rPr>
        <w:t>Non-</w:t>
      </w:r>
      <w:proofErr w:type="spellStart"/>
      <w:r w:rsidRPr="00196B9C">
        <w:rPr>
          <w:rFonts w:ascii="Times New Roman" w:hAnsi="Times New Roman"/>
          <w:b/>
          <w:color w:val="000000" w:themeColor="text1"/>
        </w:rPr>
        <w:t>Vx</w:t>
      </w:r>
      <w:proofErr w:type="spellEnd"/>
      <w:r>
        <w:rPr>
          <w:rFonts w:ascii="Times New Roman" w:hAnsi="Times New Roman"/>
          <w:color w:val="000000" w:themeColor="text1"/>
        </w:rPr>
        <w:t xml:space="preserve">) </w:t>
      </w:r>
      <w:r w:rsidR="00252FDB">
        <w:rPr>
          <w:rFonts w:ascii="Times New Roman" w:hAnsi="Times New Roman"/>
          <w:color w:val="000000" w:themeColor="text1"/>
        </w:rPr>
        <w:t>for</w:t>
      </w:r>
      <w:r>
        <w:rPr>
          <w:rFonts w:ascii="Times New Roman" w:hAnsi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</w:rPr>
        <w:t>PRRS</w:t>
      </w:r>
      <w:proofErr w:type="spellEnd"/>
      <w:r>
        <w:rPr>
          <w:rFonts w:ascii="Times New Roman" w:hAnsi="Times New Roman"/>
          <w:color w:val="000000" w:themeColor="text1"/>
        </w:rPr>
        <w:t xml:space="preserve"> prior to co-infection of </w:t>
      </w:r>
      <w:proofErr w:type="spellStart"/>
      <w:r>
        <w:rPr>
          <w:rFonts w:ascii="Times New Roman" w:hAnsi="Times New Roman"/>
          <w:color w:val="000000" w:themeColor="text1"/>
        </w:rPr>
        <w:t>PRRS</w:t>
      </w:r>
      <w:r w:rsidR="00252FDB">
        <w:rPr>
          <w:rFonts w:ascii="Times New Roman" w:hAnsi="Times New Roman"/>
          <w:color w:val="000000" w:themeColor="text1"/>
        </w:rPr>
        <w:t>V</w:t>
      </w:r>
      <w:proofErr w:type="spellEnd"/>
      <w:r>
        <w:rPr>
          <w:rFonts w:ascii="Times New Roman" w:hAnsi="Times New Roman"/>
          <w:color w:val="000000" w:themeColor="text1"/>
        </w:rPr>
        <w:t xml:space="preserve"> with </w:t>
      </w:r>
      <w:proofErr w:type="spellStart"/>
      <w:r>
        <w:rPr>
          <w:rFonts w:ascii="Times New Roman" w:hAnsi="Times New Roman"/>
          <w:color w:val="000000" w:themeColor="text1"/>
        </w:rPr>
        <w:t>PCV2b</w:t>
      </w:r>
      <w:proofErr w:type="spellEnd"/>
      <w:r>
        <w:rPr>
          <w:rFonts w:ascii="Times New Roman" w:hAnsi="Times New Roman"/>
          <w:color w:val="000000" w:themeColor="text1"/>
        </w:rPr>
        <w:t xml:space="preserve"> 28 days later. </w:t>
      </w:r>
    </w:p>
    <w:p w:rsidR="00FC5716" w:rsidRDefault="00FC5716" w:rsidP="00FC5716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C13902">
        <w:rPr>
          <w:rFonts w:ascii="Times New Roman" w:hAnsi="Times New Roman"/>
          <w:color w:val="000000" w:themeColor="text1"/>
        </w:rPr>
        <w:t>SNP</w:t>
      </w:r>
      <w:proofErr w:type="spellEnd"/>
      <w:r w:rsidRPr="00C13902">
        <w:rPr>
          <w:rFonts w:ascii="Times New Roman" w:hAnsi="Times New Roman"/>
          <w:color w:val="000000" w:themeColor="text1"/>
        </w:rPr>
        <w:t xml:space="preserve"> List: </w:t>
      </w:r>
      <w:r>
        <w:rPr>
          <w:rFonts w:ascii="Times New Roman" w:hAnsi="Times New Roman"/>
          <w:color w:val="000000" w:themeColor="text1"/>
        </w:rPr>
        <w:t xml:space="preserve">Lists of </w:t>
      </w:r>
      <w:proofErr w:type="spellStart"/>
      <w:r>
        <w:rPr>
          <w:rFonts w:ascii="Times New Roman" w:hAnsi="Times New Roman"/>
          <w:color w:val="000000" w:themeColor="text1"/>
        </w:rPr>
        <w:t>SNPs</w:t>
      </w:r>
      <w:proofErr w:type="spellEnd"/>
      <w:r>
        <w:rPr>
          <w:rFonts w:ascii="Times New Roman" w:hAnsi="Times New Roman"/>
          <w:color w:val="000000" w:themeColor="text1"/>
        </w:rPr>
        <w:t xml:space="preserve"> from the </w:t>
      </w:r>
      <w:proofErr w:type="spellStart"/>
      <w:r w:rsidR="0096462E">
        <w:rPr>
          <w:rFonts w:ascii="Times New Roman" w:hAnsi="Times New Roman"/>
          <w:color w:val="000000" w:themeColor="text1"/>
        </w:rPr>
        <w:t>GWAS</w:t>
      </w:r>
      <w:proofErr w:type="spellEnd"/>
      <w:r>
        <w:rPr>
          <w:rFonts w:ascii="Times New Roman" w:hAnsi="Times New Roman"/>
          <w:color w:val="000000" w:themeColor="text1"/>
        </w:rPr>
        <w:t xml:space="preserve"> with a –</w:t>
      </w:r>
      <w:proofErr w:type="spellStart"/>
      <w:r>
        <w:rPr>
          <w:rFonts w:ascii="Times New Roman" w:hAnsi="Times New Roman"/>
          <w:color w:val="000000" w:themeColor="text1"/>
        </w:rPr>
        <w:t>log</w:t>
      </w:r>
      <w:r w:rsidRPr="0090634D">
        <w:rPr>
          <w:rFonts w:ascii="Times New Roman" w:hAnsi="Times New Roman"/>
          <w:color w:val="000000" w:themeColor="text1"/>
          <w:vertAlign w:val="subscript"/>
        </w:rPr>
        <w:t>10</w:t>
      </w:r>
      <w:proofErr w:type="spellEnd"/>
      <w:r w:rsidRPr="0090634D">
        <w:rPr>
          <w:rFonts w:ascii="Times New Roman" w:hAnsi="Times New Roman"/>
          <w:color w:val="000000" w:themeColor="text1"/>
          <w:vertAlign w:val="subscript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p-value above 2, 2.5 or 3. </w:t>
      </w:r>
    </w:p>
    <w:p w:rsidR="000A11B8" w:rsidRDefault="0024367C" w:rsidP="000A11B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0A11B8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0A11B8">
        <w:rPr>
          <w:rFonts w:ascii="Times New Roman" w:hAnsi="Times New Roman" w:cs="Times New Roman"/>
          <w:color w:val="000000" w:themeColor="text1"/>
        </w:rPr>
        <w:t xml:space="preserve"> number of </w:t>
      </w:r>
      <w:r w:rsidR="007679F8">
        <w:rPr>
          <w:rFonts w:ascii="Times New Roman" w:hAnsi="Times New Roman" w:cs="Times New Roman"/>
          <w:color w:val="000000" w:themeColor="text1"/>
        </w:rPr>
        <w:t xml:space="preserve">unique </w:t>
      </w:r>
      <w:proofErr w:type="spellStart"/>
      <w:r w:rsidR="000A11B8">
        <w:rPr>
          <w:rFonts w:ascii="Times New Roman" w:hAnsi="Times New Roman" w:cs="Times New Roman"/>
          <w:color w:val="000000" w:themeColor="text1"/>
        </w:rPr>
        <w:t>SNPs</w:t>
      </w:r>
      <w:proofErr w:type="spellEnd"/>
      <w:r w:rsidR="000A11B8">
        <w:rPr>
          <w:rFonts w:ascii="Times New Roman" w:hAnsi="Times New Roman" w:cs="Times New Roman"/>
          <w:color w:val="000000" w:themeColor="text1"/>
        </w:rPr>
        <w:t xml:space="preserve"> mapping to health </w:t>
      </w:r>
      <w:proofErr w:type="spellStart"/>
      <w:r w:rsidR="000A11B8">
        <w:rPr>
          <w:rFonts w:ascii="Times New Roman" w:hAnsi="Times New Roman" w:cs="Times New Roman"/>
          <w:color w:val="000000" w:themeColor="text1"/>
        </w:rPr>
        <w:t>QTL</w:t>
      </w:r>
      <w:proofErr w:type="spellEnd"/>
      <w:r w:rsidR="000A11B8">
        <w:rPr>
          <w:rFonts w:ascii="Times New Roman" w:hAnsi="Times New Roman" w:cs="Times New Roman"/>
          <w:color w:val="000000" w:themeColor="text1"/>
        </w:rPr>
        <w:t xml:space="preserve"> in the genome is 14,063.</w:t>
      </w:r>
    </w:p>
    <w:p w:rsidR="00792067" w:rsidRDefault="0024367C" w:rsidP="00160DE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0A11B8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0A11B8">
        <w:rPr>
          <w:rFonts w:ascii="Times New Roman" w:hAnsi="Times New Roman" w:cs="Times New Roman"/>
          <w:color w:val="000000" w:themeColor="text1"/>
        </w:rPr>
        <w:t xml:space="preserve"> total number of </w:t>
      </w:r>
      <w:proofErr w:type="spellStart"/>
      <w:r w:rsidR="000A11B8">
        <w:rPr>
          <w:rFonts w:ascii="Times New Roman" w:hAnsi="Times New Roman" w:cs="Times New Roman"/>
          <w:color w:val="000000" w:themeColor="text1"/>
        </w:rPr>
        <w:t>SNPs</w:t>
      </w:r>
      <w:proofErr w:type="spellEnd"/>
      <w:r w:rsidR="000A11B8">
        <w:rPr>
          <w:rFonts w:ascii="Times New Roman" w:hAnsi="Times New Roman" w:cs="Times New Roman"/>
          <w:color w:val="000000" w:themeColor="text1"/>
        </w:rPr>
        <w:t xml:space="preserve"> used for the </w:t>
      </w:r>
      <w:proofErr w:type="spellStart"/>
      <w:r w:rsidR="008A4E9B">
        <w:rPr>
          <w:rFonts w:ascii="Times New Roman" w:hAnsi="Times New Roman" w:cs="Times New Roman"/>
          <w:color w:val="000000" w:themeColor="text1"/>
        </w:rPr>
        <w:t>GWAS</w:t>
      </w:r>
      <w:proofErr w:type="spellEnd"/>
      <w:r w:rsidR="000A11B8">
        <w:rPr>
          <w:rFonts w:ascii="Times New Roman" w:hAnsi="Times New Roman" w:cs="Times New Roman"/>
          <w:color w:val="000000" w:themeColor="text1"/>
        </w:rPr>
        <w:t xml:space="preserve"> was 61,729.</w:t>
      </w:r>
    </w:p>
    <w:p w:rsidR="006F1B13" w:rsidRDefault="006F1B13" w:rsidP="00160DE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  <w:sectPr w:rsidR="006F1B13" w:rsidSect="00265958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bookmarkStart w:id="0" w:name="_GoBack"/>
      <w:bookmarkEnd w:id="0"/>
    </w:p>
    <w:p w:rsidR="009A596F" w:rsidRDefault="00595E98" w:rsidP="001520DB">
      <w:pPr>
        <w:spacing w:line="480" w:lineRule="auto"/>
        <w:jc w:val="both"/>
        <w:rPr>
          <w:rFonts w:ascii="Times New Roman" w:hAnsi="Times New Roman" w:cs="Times New Roman"/>
        </w:rPr>
      </w:pPr>
      <w:r w:rsidRPr="00595E98">
        <w:rPr>
          <w:rFonts w:ascii="Times New Roman" w:hAnsi="Times New Roman" w:cs="Times New Roman"/>
          <w:b/>
          <w:color w:val="000000" w:themeColor="text1"/>
        </w:rPr>
        <w:lastRenderedPageBreak/>
        <w:t>T</w:t>
      </w:r>
      <w:r w:rsidR="001520DB" w:rsidRPr="00FD1AD8">
        <w:rPr>
          <w:rFonts w:ascii="Times New Roman" w:hAnsi="Times New Roman" w:cs="Times New Roman"/>
          <w:b/>
        </w:rPr>
        <w:t xml:space="preserve">able </w:t>
      </w:r>
      <w:r w:rsidR="00E77452">
        <w:rPr>
          <w:rFonts w:ascii="Times New Roman" w:hAnsi="Times New Roman" w:cs="Times New Roman"/>
          <w:b/>
        </w:rPr>
        <w:t>S</w:t>
      </w:r>
      <w:r w:rsidR="00E966F7">
        <w:rPr>
          <w:rFonts w:ascii="Times New Roman" w:hAnsi="Times New Roman" w:cs="Times New Roman"/>
          <w:b/>
        </w:rPr>
        <w:t>11</w:t>
      </w:r>
      <w:r w:rsidR="001520DB" w:rsidRPr="00FD1AD8">
        <w:rPr>
          <w:rFonts w:ascii="Times New Roman" w:hAnsi="Times New Roman" w:cs="Times New Roman"/>
          <w:b/>
        </w:rPr>
        <w:t>:</w:t>
      </w:r>
      <w:r w:rsidR="001520DB" w:rsidRPr="00FD1AD8">
        <w:rPr>
          <w:rFonts w:ascii="Times New Roman" w:hAnsi="Times New Roman" w:cs="Times New Roman"/>
        </w:rPr>
        <w:t xml:space="preserve"> </w:t>
      </w:r>
      <w:proofErr w:type="spellStart"/>
      <w:r w:rsidR="00211ADD" w:rsidRPr="00FC6FAD">
        <w:rPr>
          <w:rFonts w:ascii="Times New Roman" w:hAnsi="Times New Roman" w:cs="Times New Roman"/>
          <w:b/>
        </w:rPr>
        <w:t>SNP</w:t>
      </w:r>
      <w:proofErr w:type="spellEnd"/>
      <w:r w:rsidR="00211ADD" w:rsidRPr="00FC6FAD">
        <w:rPr>
          <w:rFonts w:ascii="Times New Roman" w:hAnsi="Times New Roman" w:cs="Times New Roman"/>
          <w:b/>
        </w:rPr>
        <w:t xml:space="preserve"> Test</w:t>
      </w:r>
      <w:r w:rsidR="005671F8" w:rsidRPr="00FC6FAD">
        <w:rPr>
          <w:rFonts w:ascii="Times New Roman" w:hAnsi="Times New Roman" w:cs="Times New Roman"/>
          <w:b/>
        </w:rPr>
        <w:t xml:space="preserve"> results for </w:t>
      </w:r>
      <w:proofErr w:type="spellStart"/>
      <w:r w:rsidR="00754B0D" w:rsidRPr="005671F8">
        <w:rPr>
          <w:rFonts w:ascii="Times New Roman" w:hAnsi="Times New Roman" w:cs="Times New Roman"/>
          <w:b/>
        </w:rPr>
        <w:t>SNPs</w:t>
      </w:r>
      <w:proofErr w:type="spellEnd"/>
      <w:r w:rsidR="005671F8" w:rsidRPr="00FC6FAD">
        <w:rPr>
          <w:rFonts w:ascii="Times New Roman" w:hAnsi="Times New Roman" w:cs="Times New Roman"/>
          <w:b/>
        </w:rPr>
        <w:t xml:space="preserve"> </w:t>
      </w:r>
      <w:r w:rsidR="00754B0D" w:rsidRPr="00FC6FAD">
        <w:rPr>
          <w:rFonts w:ascii="Times New Roman" w:hAnsi="Times New Roman" w:cs="Times New Roman"/>
          <w:b/>
        </w:rPr>
        <w:t>associated with</w:t>
      </w:r>
      <w:r w:rsidR="001520DB" w:rsidRPr="00FC6FAD">
        <w:rPr>
          <w:rFonts w:ascii="Times New Roman" w:hAnsi="Times New Roman" w:cs="Times New Roman"/>
          <w:b/>
        </w:rPr>
        <w:t xml:space="preserve"> </w:t>
      </w:r>
      <w:proofErr w:type="spellStart"/>
      <w:r w:rsidR="005671F8" w:rsidRPr="00FC6FAD">
        <w:rPr>
          <w:rFonts w:ascii="Times New Roman" w:hAnsi="Times New Roman" w:cs="Times New Roman"/>
          <w:b/>
        </w:rPr>
        <w:t>ADG</w:t>
      </w:r>
      <w:proofErr w:type="spellEnd"/>
      <w:r w:rsidR="001520DB" w:rsidRPr="00FC6FAD">
        <w:rPr>
          <w:rFonts w:ascii="Times New Roman" w:hAnsi="Times New Roman" w:cs="Times New Roman"/>
          <w:b/>
        </w:rPr>
        <w:t xml:space="preserve"> </w:t>
      </w:r>
      <w:r w:rsidR="00284E30" w:rsidRPr="00FC6FAD">
        <w:rPr>
          <w:rFonts w:ascii="Times New Roman" w:hAnsi="Times New Roman" w:cs="Times New Roman"/>
          <w:b/>
        </w:rPr>
        <w:t>following</w:t>
      </w:r>
      <w:r w:rsidR="001520DB" w:rsidRPr="00FC6FAD">
        <w:rPr>
          <w:rFonts w:ascii="Times New Roman" w:hAnsi="Times New Roman" w:cs="Times New Roman"/>
          <w:b/>
        </w:rPr>
        <w:t xml:space="preserve"> </w:t>
      </w:r>
      <w:proofErr w:type="spellStart"/>
      <w:r w:rsidR="001520DB" w:rsidRPr="005671F8">
        <w:rPr>
          <w:rFonts w:ascii="Times New Roman" w:hAnsi="Times New Roman" w:cs="Times New Roman"/>
          <w:b/>
        </w:rPr>
        <w:t>PRRS</w:t>
      </w:r>
      <w:proofErr w:type="spellEnd"/>
      <w:r w:rsidR="001520DB" w:rsidRPr="00FC6FAD">
        <w:rPr>
          <w:rFonts w:ascii="Times New Roman" w:hAnsi="Times New Roman" w:cs="Times New Roman"/>
          <w:b/>
        </w:rPr>
        <w:t xml:space="preserve"> vaccination and </w:t>
      </w:r>
      <w:proofErr w:type="spellStart"/>
      <w:r w:rsidR="005671F8" w:rsidRPr="00FC6FAD">
        <w:rPr>
          <w:rFonts w:ascii="Times New Roman" w:hAnsi="Times New Roman" w:cs="Times New Roman"/>
          <w:b/>
        </w:rPr>
        <w:t>PRRSV</w:t>
      </w:r>
      <w:proofErr w:type="spellEnd"/>
      <w:r w:rsidR="005671F8" w:rsidRPr="00FC6FAD">
        <w:rPr>
          <w:rFonts w:ascii="Times New Roman" w:hAnsi="Times New Roman" w:cs="Times New Roman"/>
          <w:b/>
        </w:rPr>
        <w:t>/</w:t>
      </w:r>
      <w:proofErr w:type="spellStart"/>
      <w:r w:rsidR="005671F8" w:rsidRPr="00FC6FAD">
        <w:rPr>
          <w:rFonts w:ascii="Times New Roman" w:hAnsi="Times New Roman" w:cs="Times New Roman"/>
          <w:b/>
        </w:rPr>
        <w:t>PCV2b</w:t>
      </w:r>
      <w:proofErr w:type="spellEnd"/>
      <w:r w:rsidR="005671F8" w:rsidRPr="00FC6FAD">
        <w:rPr>
          <w:rFonts w:ascii="Times New Roman" w:hAnsi="Times New Roman" w:cs="Times New Roman"/>
          <w:b/>
        </w:rPr>
        <w:t xml:space="preserve"> </w:t>
      </w:r>
      <w:r w:rsidR="001520DB" w:rsidRPr="00FC6FAD">
        <w:rPr>
          <w:rFonts w:ascii="Times New Roman" w:hAnsi="Times New Roman" w:cs="Times New Roman"/>
          <w:b/>
        </w:rPr>
        <w:t>co-infection</w:t>
      </w:r>
      <w:r w:rsidR="005671F8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7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110"/>
        <w:gridCol w:w="1128"/>
        <w:gridCol w:w="1197"/>
        <w:gridCol w:w="2783"/>
        <w:gridCol w:w="1411"/>
        <w:gridCol w:w="1149"/>
      </w:tblGrid>
      <w:tr w:rsidR="00E77AC8" w:rsidRPr="007B42E4" w:rsidTr="00E44366">
        <w:trPr>
          <w:trHeight w:val="841"/>
          <w:jc w:val="center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7AC8" w:rsidRPr="00F27E06" w:rsidRDefault="00E77AC8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F27E0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Infection Period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rait</w:t>
            </w:r>
            <w:r w:rsidRPr="00F27E0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1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Li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2</w:t>
            </w:r>
            <w:proofErr w:type="spellEnd"/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#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s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mapping to growth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QTL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 in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li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3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#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s</w:t>
            </w:r>
            <w:proofErr w:type="spellEnd"/>
          </w:p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in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NP</w:t>
            </w:r>
            <w:proofErr w:type="spellEnd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li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4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E77AC8" w:rsidRPr="007B42E4" w:rsidTr="00E44366">
        <w:trPr>
          <w:trHeight w:val="244"/>
          <w:jc w:val="center"/>
        </w:trPr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:rsidR="00E77AC8" w:rsidRPr="00F27E06" w:rsidRDefault="00E77AC8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F27E06">
              <w:rPr>
                <w:rFonts w:ascii="Times New Roman" w:hAnsi="Times New Roman" w:cs="Times New Roman"/>
                <w:b/>
                <w:color w:val="000000" w:themeColor="text1"/>
              </w:rPr>
              <w:t>Post Vaccination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77AC8" w:rsidRPr="00EF21A0" w:rsidRDefault="00E77AC8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on-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783" w:type="dxa"/>
            <w:tcBorders>
              <w:top w:val="single" w:sz="4" w:space="0" w:color="auto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bCs/>
                <w:kern w:val="24"/>
              </w:rPr>
              <w:t>163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bCs/>
                <w:kern w:val="24"/>
              </w:rPr>
              <w:t>828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2.0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4</w:t>
            </w:r>
          </w:p>
        </w:tc>
      </w:tr>
      <w:tr w:rsidR="00E77AC8" w:rsidRPr="007B42E4" w:rsidTr="00E44366">
        <w:trPr>
          <w:trHeight w:val="94"/>
          <w:jc w:val="center"/>
        </w:trPr>
        <w:tc>
          <w:tcPr>
            <w:tcW w:w="2110" w:type="dxa"/>
            <w:vMerge/>
            <w:vAlign w:val="center"/>
          </w:tcPr>
          <w:p w:rsidR="00E77AC8" w:rsidRPr="00F27E06" w:rsidRDefault="00E77AC8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2783" w:type="dxa"/>
            <w:tcBorders>
              <w:top w:val="nil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6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35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18</w:t>
            </w:r>
          </w:p>
        </w:tc>
      </w:tr>
      <w:tr w:rsidR="00E77AC8" w:rsidRPr="007B42E4" w:rsidTr="00E44366">
        <w:trPr>
          <w:trHeight w:val="244"/>
          <w:jc w:val="center"/>
        </w:trPr>
        <w:tc>
          <w:tcPr>
            <w:tcW w:w="2110" w:type="dxa"/>
            <w:vMerge/>
            <w:vAlign w:val="center"/>
          </w:tcPr>
          <w:p w:rsidR="00E77AC8" w:rsidRPr="00F27E06" w:rsidRDefault="00E77AC8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46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61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8.7E</w:t>
            </w:r>
            <w:proofErr w:type="spellEnd"/>
            <w:r w:rsidRPr="00B14CA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6</w:t>
            </w:r>
          </w:p>
        </w:tc>
      </w:tr>
      <w:tr w:rsidR="00E77AC8" w:rsidRPr="007B42E4" w:rsidTr="00E44366">
        <w:trPr>
          <w:trHeight w:val="244"/>
          <w:jc w:val="center"/>
        </w:trPr>
        <w:tc>
          <w:tcPr>
            <w:tcW w:w="2110" w:type="dxa"/>
            <w:vMerge/>
            <w:vAlign w:val="center"/>
          </w:tcPr>
          <w:p w:rsidR="00E77AC8" w:rsidRPr="00F27E06" w:rsidRDefault="00E77AC8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77AC8" w:rsidRPr="00EF21A0" w:rsidRDefault="00E77AC8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</w:rPr>
            </w:pP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783" w:type="dxa"/>
            <w:tcBorders>
              <w:top w:val="single" w:sz="4" w:space="0" w:color="auto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15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769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55</w:t>
            </w:r>
          </w:p>
        </w:tc>
      </w:tr>
      <w:tr w:rsidR="00E77AC8" w:rsidRPr="007B42E4" w:rsidTr="00E44366">
        <w:trPr>
          <w:trHeight w:val="244"/>
          <w:jc w:val="center"/>
        </w:trPr>
        <w:tc>
          <w:tcPr>
            <w:tcW w:w="2110" w:type="dxa"/>
            <w:vMerge/>
            <w:vAlign w:val="center"/>
          </w:tcPr>
          <w:p w:rsidR="00E77AC8" w:rsidRPr="00F27E06" w:rsidRDefault="00E77AC8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2783" w:type="dxa"/>
            <w:tcBorders>
              <w:top w:val="nil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4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29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62</w:t>
            </w:r>
          </w:p>
        </w:tc>
      </w:tr>
      <w:tr w:rsidR="00E77AC8" w:rsidRPr="007B42E4" w:rsidTr="00E44366">
        <w:trPr>
          <w:trHeight w:val="244"/>
          <w:jc w:val="center"/>
        </w:trPr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:rsidR="00E77AC8" w:rsidRPr="00F27E06" w:rsidRDefault="00E77AC8" w:rsidP="00E4436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9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20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44</w:t>
            </w:r>
          </w:p>
        </w:tc>
      </w:tr>
      <w:tr w:rsidR="00E77AC8" w:rsidRPr="007B42E4" w:rsidTr="00E44366">
        <w:trPr>
          <w:trHeight w:val="244"/>
          <w:jc w:val="center"/>
        </w:trPr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:rsidR="00E77AC8" w:rsidRPr="00F27E06" w:rsidRDefault="00E77AC8" w:rsidP="00E443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F27E06">
              <w:rPr>
                <w:rFonts w:ascii="Times New Roman" w:hAnsi="Times New Roman" w:cs="Times New Roman"/>
                <w:b/>
                <w:color w:val="000000" w:themeColor="text1"/>
              </w:rPr>
              <w:t>Post Co-Infection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on-</w:t>
            </w: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2783" w:type="dxa"/>
            <w:tcBorders>
              <w:top w:val="single" w:sz="4" w:space="0" w:color="auto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72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577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97</w:t>
            </w:r>
          </w:p>
        </w:tc>
      </w:tr>
      <w:tr w:rsidR="00E77AC8" w:rsidRPr="007B42E4" w:rsidTr="00E44366">
        <w:trPr>
          <w:trHeight w:val="244"/>
          <w:jc w:val="center"/>
        </w:trPr>
        <w:tc>
          <w:tcPr>
            <w:tcW w:w="2110" w:type="dxa"/>
            <w:vMerge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2783" w:type="dxa"/>
            <w:tcBorders>
              <w:top w:val="nil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3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22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75</w:t>
            </w:r>
          </w:p>
        </w:tc>
      </w:tr>
      <w:tr w:rsidR="00E77AC8" w:rsidRPr="007B42E4" w:rsidTr="00E44366">
        <w:trPr>
          <w:trHeight w:val="384"/>
          <w:jc w:val="center"/>
        </w:trPr>
        <w:tc>
          <w:tcPr>
            <w:tcW w:w="2110" w:type="dxa"/>
            <w:vMerge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8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19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53</w:t>
            </w:r>
          </w:p>
        </w:tc>
      </w:tr>
      <w:tr w:rsidR="00E77AC8" w:rsidRPr="007B42E4" w:rsidTr="00E44366">
        <w:trPr>
          <w:trHeight w:val="244"/>
          <w:jc w:val="center"/>
        </w:trPr>
        <w:tc>
          <w:tcPr>
            <w:tcW w:w="2110" w:type="dxa"/>
            <w:vMerge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77AC8" w:rsidRPr="00EF21A0" w:rsidRDefault="00E77AC8" w:rsidP="00E44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proofErr w:type="spellStart"/>
            <w:r w:rsidRPr="007B42E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15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97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29</w:t>
            </w:r>
          </w:p>
        </w:tc>
      </w:tr>
      <w:tr w:rsidR="00E77AC8" w:rsidRPr="007B42E4" w:rsidTr="00E44366">
        <w:trPr>
          <w:trHeight w:val="384"/>
          <w:jc w:val="center"/>
        </w:trPr>
        <w:tc>
          <w:tcPr>
            <w:tcW w:w="2110" w:type="dxa"/>
            <w:vMerge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2783" w:type="dxa"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65</w:t>
            </w:r>
          </w:p>
        </w:tc>
        <w:tc>
          <w:tcPr>
            <w:tcW w:w="1411" w:type="dxa"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502</w:t>
            </w:r>
          </w:p>
        </w:tc>
        <w:tc>
          <w:tcPr>
            <w:tcW w:w="1149" w:type="dxa"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92</w:t>
            </w:r>
          </w:p>
        </w:tc>
      </w:tr>
      <w:tr w:rsidR="00E77AC8" w:rsidRPr="007B42E4" w:rsidTr="00E44366">
        <w:trPr>
          <w:trHeight w:val="244"/>
          <w:jc w:val="center"/>
        </w:trPr>
        <w:tc>
          <w:tcPr>
            <w:tcW w:w="2110" w:type="dxa"/>
            <w:vMerge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8" w:type="dxa"/>
            <w:vMerge/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vAlign w:val="center"/>
            <w:hideMark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783" w:type="dxa"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1411" w:type="dxa"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</w:rPr>
            </w:pPr>
            <w:r w:rsidRPr="007B42E4">
              <w:rPr>
                <w:rFonts w:ascii="Times New Roman" w:hAnsi="Times New Roman" w:cs="Times New Roman"/>
                <w:kern w:val="24"/>
              </w:rPr>
              <w:t>285</w:t>
            </w:r>
          </w:p>
        </w:tc>
        <w:tc>
          <w:tcPr>
            <w:tcW w:w="1149" w:type="dxa"/>
            <w:vAlign w:val="center"/>
          </w:tcPr>
          <w:p w:rsidR="00E77AC8" w:rsidRPr="007B42E4" w:rsidRDefault="00E77AC8" w:rsidP="00E443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2E4">
              <w:rPr>
                <w:rFonts w:ascii="Times New Roman" w:hAnsi="Times New Roman" w:cs="Times New Roman"/>
                <w:color w:val="000000"/>
                <w:kern w:val="24"/>
              </w:rPr>
              <w:t>0.71</w:t>
            </w:r>
          </w:p>
        </w:tc>
      </w:tr>
    </w:tbl>
    <w:p w:rsidR="00F81DE5" w:rsidRDefault="00F81DE5" w:rsidP="001520DB">
      <w:pPr>
        <w:spacing w:line="480" w:lineRule="auto"/>
        <w:jc w:val="both"/>
        <w:rPr>
          <w:rFonts w:ascii="Times New Roman" w:hAnsi="Times New Roman" w:cs="Times New Roman"/>
        </w:rPr>
      </w:pPr>
    </w:p>
    <w:p w:rsidR="00AC4BA9" w:rsidRDefault="00AC4BA9" w:rsidP="00AC4BA9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>Tra</w:t>
      </w:r>
      <w:r w:rsidRPr="009A2610">
        <w:rPr>
          <w:rFonts w:ascii="Times New Roman" w:hAnsi="Times New Roman"/>
          <w:color w:val="000000" w:themeColor="text1"/>
        </w:rPr>
        <w:t>i</w:t>
      </w:r>
      <w:r>
        <w:rPr>
          <w:rFonts w:ascii="Times New Roman" w:hAnsi="Times New Roman"/>
          <w:color w:val="000000" w:themeColor="text1"/>
        </w:rPr>
        <w:t>t</w:t>
      </w:r>
      <w:proofErr w:type="spellEnd"/>
      <w:r w:rsidRPr="009A2610">
        <w:rPr>
          <w:rFonts w:ascii="Times New Roman" w:hAnsi="Times New Roman"/>
          <w:color w:val="000000" w:themeColor="text1"/>
        </w:rPr>
        <w:t xml:space="preserve">: Each </w:t>
      </w:r>
      <w:r>
        <w:rPr>
          <w:rFonts w:ascii="Times New Roman" w:hAnsi="Times New Roman"/>
          <w:color w:val="000000" w:themeColor="text1"/>
        </w:rPr>
        <w:t>trait was recorded on pigs vaccinated (</w:t>
      </w:r>
      <w:proofErr w:type="spellStart"/>
      <w:r w:rsidRPr="00196B9C">
        <w:rPr>
          <w:rFonts w:ascii="Times New Roman" w:hAnsi="Times New Roman"/>
          <w:b/>
          <w:color w:val="000000" w:themeColor="text1"/>
        </w:rPr>
        <w:t>Vx</w:t>
      </w:r>
      <w:proofErr w:type="spellEnd"/>
      <w:r>
        <w:rPr>
          <w:rFonts w:ascii="Times New Roman" w:hAnsi="Times New Roman"/>
          <w:color w:val="000000" w:themeColor="text1"/>
        </w:rPr>
        <w:t>) or not (</w:t>
      </w:r>
      <w:r w:rsidRPr="00196B9C">
        <w:rPr>
          <w:rFonts w:ascii="Times New Roman" w:hAnsi="Times New Roman"/>
          <w:b/>
          <w:color w:val="000000" w:themeColor="text1"/>
        </w:rPr>
        <w:t>Non-</w:t>
      </w:r>
      <w:proofErr w:type="spellStart"/>
      <w:r w:rsidRPr="00196B9C">
        <w:rPr>
          <w:rFonts w:ascii="Times New Roman" w:hAnsi="Times New Roman"/>
          <w:b/>
          <w:color w:val="000000" w:themeColor="text1"/>
        </w:rPr>
        <w:t>Vx</w:t>
      </w:r>
      <w:proofErr w:type="spellEnd"/>
      <w:r>
        <w:rPr>
          <w:rFonts w:ascii="Times New Roman" w:hAnsi="Times New Roman"/>
          <w:color w:val="000000" w:themeColor="text1"/>
        </w:rPr>
        <w:t xml:space="preserve">) </w:t>
      </w:r>
      <w:r w:rsidR="000C7C01">
        <w:rPr>
          <w:rFonts w:ascii="Times New Roman" w:hAnsi="Times New Roman"/>
          <w:color w:val="000000" w:themeColor="text1"/>
        </w:rPr>
        <w:t>for</w:t>
      </w:r>
      <w:r>
        <w:rPr>
          <w:rFonts w:ascii="Times New Roman" w:hAnsi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</w:rPr>
        <w:t>PRRS</w:t>
      </w:r>
      <w:proofErr w:type="spellEnd"/>
      <w:r>
        <w:rPr>
          <w:rFonts w:ascii="Times New Roman" w:hAnsi="Times New Roman"/>
          <w:color w:val="000000" w:themeColor="text1"/>
        </w:rPr>
        <w:t xml:space="preserve"> prior to co-infection of </w:t>
      </w:r>
      <w:proofErr w:type="spellStart"/>
      <w:r>
        <w:rPr>
          <w:rFonts w:ascii="Times New Roman" w:hAnsi="Times New Roman"/>
          <w:color w:val="000000" w:themeColor="text1"/>
        </w:rPr>
        <w:t>PRRS</w:t>
      </w:r>
      <w:r w:rsidR="000C7C01">
        <w:rPr>
          <w:rFonts w:ascii="Times New Roman" w:hAnsi="Times New Roman"/>
          <w:color w:val="000000" w:themeColor="text1"/>
        </w:rPr>
        <w:t>V</w:t>
      </w:r>
      <w:proofErr w:type="spellEnd"/>
      <w:r>
        <w:rPr>
          <w:rFonts w:ascii="Times New Roman" w:hAnsi="Times New Roman"/>
          <w:color w:val="000000" w:themeColor="text1"/>
        </w:rPr>
        <w:t xml:space="preserve"> with </w:t>
      </w:r>
      <w:proofErr w:type="spellStart"/>
      <w:r>
        <w:rPr>
          <w:rFonts w:ascii="Times New Roman" w:hAnsi="Times New Roman"/>
          <w:color w:val="000000" w:themeColor="text1"/>
        </w:rPr>
        <w:t>PCV2b</w:t>
      </w:r>
      <w:proofErr w:type="spellEnd"/>
      <w:r>
        <w:rPr>
          <w:rFonts w:ascii="Times New Roman" w:hAnsi="Times New Roman"/>
          <w:color w:val="000000" w:themeColor="text1"/>
        </w:rPr>
        <w:t xml:space="preserve"> 28 days later. </w:t>
      </w:r>
    </w:p>
    <w:p w:rsidR="00AC4BA9" w:rsidRDefault="00AC4BA9" w:rsidP="00AC4BA9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C13902">
        <w:rPr>
          <w:rFonts w:ascii="Times New Roman" w:hAnsi="Times New Roman"/>
          <w:color w:val="000000" w:themeColor="text1"/>
        </w:rPr>
        <w:t>SNP</w:t>
      </w:r>
      <w:proofErr w:type="spellEnd"/>
      <w:r w:rsidRPr="00C13902">
        <w:rPr>
          <w:rFonts w:ascii="Times New Roman" w:hAnsi="Times New Roman"/>
          <w:color w:val="000000" w:themeColor="text1"/>
        </w:rPr>
        <w:t xml:space="preserve"> List: </w:t>
      </w:r>
      <w:r>
        <w:rPr>
          <w:rFonts w:ascii="Times New Roman" w:hAnsi="Times New Roman"/>
          <w:color w:val="000000" w:themeColor="text1"/>
        </w:rPr>
        <w:t xml:space="preserve">Lists of </w:t>
      </w:r>
      <w:proofErr w:type="spellStart"/>
      <w:r>
        <w:rPr>
          <w:rFonts w:ascii="Times New Roman" w:hAnsi="Times New Roman"/>
          <w:color w:val="000000" w:themeColor="text1"/>
        </w:rPr>
        <w:t>SNPs</w:t>
      </w:r>
      <w:proofErr w:type="spellEnd"/>
      <w:r>
        <w:rPr>
          <w:rFonts w:ascii="Times New Roman" w:hAnsi="Times New Roman"/>
          <w:color w:val="000000" w:themeColor="text1"/>
        </w:rPr>
        <w:t xml:space="preserve"> from the </w:t>
      </w:r>
      <w:proofErr w:type="spellStart"/>
      <w:r w:rsidR="00E62AA8">
        <w:rPr>
          <w:rFonts w:ascii="Times New Roman" w:hAnsi="Times New Roman"/>
          <w:color w:val="000000" w:themeColor="text1"/>
        </w:rPr>
        <w:t>GWAS</w:t>
      </w:r>
      <w:proofErr w:type="spellEnd"/>
      <w:r>
        <w:rPr>
          <w:rFonts w:ascii="Times New Roman" w:hAnsi="Times New Roman"/>
          <w:color w:val="000000" w:themeColor="text1"/>
        </w:rPr>
        <w:t xml:space="preserve"> with a –</w:t>
      </w:r>
      <w:proofErr w:type="spellStart"/>
      <w:r>
        <w:rPr>
          <w:rFonts w:ascii="Times New Roman" w:hAnsi="Times New Roman"/>
          <w:color w:val="000000" w:themeColor="text1"/>
        </w:rPr>
        <w:t>log</w:t>
      </w:r>
      <w:r w:rsidRPr="0090634D">
        <w:rPr>
          <w:rFonts w:ascii="Times New Roman" w:hAnsi="Times New Roman"/>
          <w:color w:val="000000" w:themeColor="text1"/>
          <w:vertAlign w:val="subscript"/>
        </w:rPr>
        <w:t>10</w:t>
      </w:r>
      <w:proofErr w:type="spellEnd"/>
      <w:r w:rsidRPr="0090634D">
        <w:rPr>
          <w:rFonts w:ascii="Times New Roman" w:hAnsi="Times New Roman"/>
          <w:color w:val="000000" w:themeColor="text1"/>
          <w:vertAlign w:val="subscript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p-value above 2, 2.5 or 3. </w:t>
      </w:r>
    </w:p>
    <w:p w:rsidR="002E0DBD" w:rsidRDefault="00AA2467" w:rsidP="002E0DB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2E0DB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2E0DBD">
        <w:rPr>
          <w:rFonts w:ascii="Times New Roman" w:hAnsi="Times New Roman" w:cs="Times New Roman"/>
          <w:color w:val="000000" w:themeColor="text1"/>
        </w:rPr>
        <w:t xml:space="preserve"> number of </w:t>
      </w:r>
      <w:r w:rsidR="004C2AF1">
        <w:rPr>
          <w:rFonts w:ascii="Times New Roman" w:hAnsi="Times New Roman" w:cs="Times New Roman"/>
          <w:color w:val="000000" w:themeColor="text1"/>
        </w:rPr>
        <w:t xml:space="preserve">unique </w:t>
      </w:r>
      <w:proofErr w:type="spellStart"/>
      <w:r w:rsidR="002E0DBD">
        <w:rPr>
          <w:rFonts w:ascii="Times New Roman" w:hAnsi="Times New Roman" w:cs="Times New Roman"/>
          <w:color w:val="000000" w:themeColor="text1"/>
        </w:rPr>
        <w:t>SNPs</w:t>
      </w:r>
      <w:proofErr w:type="spellEnd"/>
      <w:r w:rsidR="002E0DBD">
        <w:rPr>
          <w:rFonts w:ascii="Times New Roman" w:hAnsi="Times New Roman" w:cs="Times New Roman"/>
          <w:color w:val="000000" w:themeColor="text1"/>
        </w:rPr>
        <w:t xml:space="preserve"> mapping to growth </w:t>
      </w:r>
      <w:proofErr w:type="spellStart"/>
      <w:r w:rsidR="002E0DBD">
        <w:rPr>
          <w:rFonts w:ascii="Times New Roman" w:hAnsi="Times New Roman" w:cs="Times New Roman"/>
          <w:color w:val="000000" w:themeColor="text1"/>
        </w:rPr>
        <w:t>QTL</w:t>
      </w:r>
      <w:proofErr w:type="spellEnd"/>
      <w:r w:rsidR="002E0DBD">
        <w:rPr>
          <w:rFonts w:ascii="Times New Roman" w:hAnsi="Times New Roman" w:cs="Times New Roman"/>
          <w:color w:val="000000" w:themeColor="text1"/>
        </w:rPr>
        <w:t xml:space="preserve"> in the genome is 9,294.</w:t>
      </w:r>
    </w:p>
    <w:p w:rsidR="002E0DBD" w:rsidRDefault="00AA2467" w:rsidP="0094486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2E0DB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2E0DBD">
        <w:rPr>
          <w:rFonts w:ascii="Times New Roman" w:hAnsi="Times New Roman" w:cs="Times New Roman"/>
          <w:color w:val="000000" w:themeColor="text1"/>
        </w:rPr>
        <w:t xml:space="preserve"> total number of </w:t>
      </w:r>
      <w:proofErr w:type="spellStart"/>
      <w:r w:rsidR="002E0DBD">
        <w:rPr>
          <w:rFonts w:ascii="Times New Roman" w:hAnsi="Times New Roman" w:cs="Times New Roman"/>
          <w:color w:val="000000" w:themeColor="text1"/>
        </w:rPr>
        <w:t>SNPs</w:t>
      </w:r>
      <w:proofErr w:type="spellEnd"/>
      <w:r w:rsidR="002E0DBD">
        <w:rPr>
          <w:rFonts w:ascii="Times New Roman" w:hAnsi="Times New Roman" w:cs="Times New Roman"/>
          <w:color w:val="000000" w:themeColor="text1"/>
        </w:rPr>
        <w:t xml:space="preserve"> used for the </w:t>
      </w:r>
      <w:proofErr w:type="spellStart"/>
      <w:r w:rsidR="00D0247D">
        <w:rPr>
          <w:rFonts w:ascii="Times New Roman" w:hAnsi="Times New Roman" w:cs="Times New Roman"/>
          <w:color w:val="000000" w:themeColor="text1"/>
        </w:rPr>
        <w:t>GWAS</w:t>
      </w:r>
      <w:proofErr w:type="spellEnd"/>
      <w:r w:rsidR="00066226">
        <w:rPr>
          <w:rFonts w:ascii="Times New Roman" w:hAnsi="Times New Roman" w:cs="Times New Roman"/>
          <w:color w:val="000000" w:themeColor="text1"/>
        </w:rPr>
        <w:t xml:space="preserve"> </w:t>
      </w:r>
      <w:r w:rsidR="002E0DBD">
        <w:rPr>
          <w:rFonts w:ascii="Times New Roman" w:hAnsi="Times New Roman" w:cs="Times New Roman"/>
          <w:color w:val="000000" w:themeColor="text1"/>
        </w:rPr>
        <w:t xml:space="preserve">was 61,729. </w:t>
      </w:r>
    </w:p>
    <w:p w:rsidR="00944867" w:rsidRDefault="00944867" w:rsidP="0094486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44867" w:rsidSect="002659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62FB" w:rsidRDefault="003262FB" w:rsidP="00B91CD2">
      <w:r>
        <w:separator/>
      </w:r>
    </w:p>
  </w:endnote>
  <w:endnote w:type="continuationSeparator" w:id="0">
    <w:p w:rsidR="003262FB" w:rsidRDefault="003262FB" w:rsidP="00B91C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2FB" w:rsidRDefault="002C5D27" w:rsidP="001304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262F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262FB" w:rsidRDefault="003262F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2FB" w:rsidRDefault="002C5D27" w:rsidP="001304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262F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7452">
      <w:rPr>
        <w:rStyle w:val="PageNumber"/>
        <w:noProof/>
      </w:rPr>
      <w:t>12</w:t>
    </w:r>
    <w:r>
      <w:rPr>
        <w:rStyle w:val="PageNumber"/>
      </w:rPr>
      <w:fldChar w:fldCharType="end"/>
    </w:r>
  </w:p>
  <w:p w:rsidR="003262FB" w:rsidRDefault="003262F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62FB" w:rsidRDefault="003262FB" w:rsidP="00B91CD2">
      <w:r>
        <w:separator/>
      </w:r>
    </w:p>
  </w:footnote>
  <w:footnote w:type="continuationSeparator" w:id="0">
    <w:p w:rsidR="003262FB" w:rsidRDefault="003262FB" w:rsidP="00B91C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61"/>
  </w:docVars>
  <w:rsids>
    <w:rsidRoot w:val="00FC45BA"/>
    <w:rsid w:val="0000029E"/>
    <w:rsid w:val="00000D65"/>
    <w:rsid w:val="00001E60"/>
    <w:rsid w:val="00004F3C"/>
    <w:rsid w:val="00005FC2"/>
    <w:rsid w:val="0000659B"/>
    <w:rsid w:val="000067C1"/>
    <w:rsid w:val="0000734B"/>
    <w:rsid w:val="000076E8"/>
    <w:rsid w:val="00011B01"/>
    <w:rsid w:val="00011F8D"/>
    <w:rsid w:val="0001394B"/>
    <w:rsid w:val="00013AD9"/>
    <w:rsid w:val="0001402C"/>
    <w:rsid w:val="00016492"/>
    <w:rsid w:val="00021539"/>
    <w:rsid w:val="00021DE9"/>
    <w:rsid w:val="00022658"/>
    <w:rsid w:val="000231C9"/>
    <w:rsid w:val="00024F9F"/>
    <w:rsid w:val="0002625F"/>
    <w:rsid w:val="00026C54"/>
    <w:rsid w:val="0002794F"/>
    <w:rsid w:val="0003077F"/>
    <w:rsid w:val="00033715"/>
    <w:rsid w:val="000339E1"/>
    <w:rsid w:val="00035121"/>
    <w:rsid w:val="000363C4"/>
    <w:rsid w:val="00036A59"/>
    <w:rsid w:val="00037DD9"/>
    <w:rsid w:val="00037FFA"/>
    <w:rsid w:val="00040300"/>
    <w:rsid w:val="00040856"/>
    <w:rsid w:val="00041BDA"/>
    <w:rsid w:val="000437CD"/>
    <w:rsid w:val="00044907"/>
    <w:rsid w:val="00045846"/>
    <w:rsid w:val="000462E1"/>
    <w:rsid w:val="000467FD"/>
    <w:rsid w:val="00047871"/>
    <w:rsid w:val="000521B5"/>
    <w:rsid w:val="00053196"/>
    <w:rsid w:val="00054030"/>
    <w:rsid w:val="0005407A"/>
    <w:rsid w:val="00055C87"/>
    <w:rsid w:val="00060216"/>
    <w:rsid w:val="000607C6"/>
    <w:rsid w:val="00062D13"/>
    <w:rsid w:val="000636A8"/>
    <w:rsid w:val="000639F4"/>
    <w:rsid w:val="00064B14"/>
    <w:rsid w:val="00064F9E"/>
    <w:rsid w:val="0006504C"/>
    <w:rsid w:val="00065BEB"/>
    <w:rsid w:val="00066226"/>
    <w:rsid w:val="00070151"/>
    <w:rsid w:val="000729F4"/>
    <w:rsid w:val="00072A0B"/>
    <w:rsid w:val="00073DFD"/>
    <w:rsid w:val="0007432F"/>
    <w:rsid w:val="00076441"/>
    <w:rsid w:val="0007668C"/>
    <w:rsid w:val="00076E34"/>
    <w:rsid w:val="00080339"/>
    <w:rsid w:val="00081F0F"/>
    <w:rsid w:val="000820B7"/>
    <w:rsid w:val="0008275D"/>
    <w:rsid w:val="00082C35"/>
    <w:rsid w:val="00082E2A"/>
    <w:rsid w:val="00086BB9"/>
    <w:rsid w:val="000872D9"/>
    <w:rsid w:val="00087490"/>
    <w:rsid w:val="00087728"/>
    <w:rsid w:val="00091A2D"/>
    <w:rsid w:val="000921EE"/>
    <w:rsid w:val="00092442"/>
    <w:rsid w:val="00092528"/>
    <w:rsid w:val="0009541A"/>
    <w:rsid w:val="00095507"/>
    <w:rsid w:val="00095637"/>
    <w:rsid w:val="0009641B"/>
    <w:rsid w:val="000A0607"/>
    <w:rsid w:val="000A0637"/>
    <w:rsid w:val="000A0660"/>
    <w:rsid w:val="000A086D"/>
    <w:rsid w:val="000A11B8"/>
    <w:rsid w:val="000A30C6"/>
    <w:rsid w:val="000A48EA"/>
    <w:rsid w:val="000A4B74"/>
    <w:rsid w:val="000A4B90"/>
    <w:rsid w:val="000A7E4A"/>
    <w:rsid w:val="000B0F32"/>
    <w:rsid w:val="000B137D"/>
    <w:rsid w:val="000B1547"/>
    <w:rsid w:val="000B1639"/>
    <w:rsid w:val="000B2669"/>
    <w:rsid w:val="000B3EA1"/>
    <w:rsid w:val="000B6A44"/>
    <w:rsid w:val="000B7288"/>
    <w:rsid w:val="000B7656"/>
    <w:rsid w:val="000B7B8D"/>
    <w:rsid w:val="000B7E91"/>
    <w:rsid w:val="000C0F09"/>
    <w:rsid w:val="000C1A54"/>
    <w:rsid w:val="000C1BCB"/>
    <w:rsid w:val="000C219D"/>
    <w:rsid w:val="000C21B3"/>
    <w:rsid w:val="000C2546"/>
    <w:rsid w:val="000C3004"/>
    <w:rsid w:val="000C3664"/>
    <w:rsid w:val="000C4DFB"/>
    <w:rsid w:val="000C6223"/>
    <w:rsid w:val="000C62CB"/>
    <w:rsid w:val="000C74C3"/>
    <w:rsid w:val="000C77E6"/>
    <w:rsid w:val="000C7C01"/>
    <w:rsid w:val="000D1B5D"/>
    <w:rsid w:val="000D29AB"/>
    <w:rsid w:val="000D40E0"/>
    <w:rsid w:val="000D46E0"/>
    <w:rsid w:val="000D4D15"/>
    <w:rsid w:val="000D577C"/>
    <w:rsid w:val="000D72AB"/>
    <w:rsid w:val="000E2595"/>
    <w:rsid w:val="000E290D"/>
    <w:rsid w:val="000E2951"/>
    <w:rsid w:val="000E31E2"/>
    <w:rsid w:val="000E3380"/>
    <w:rsid w:val="000E3782"/>
    <w:rsid w:val="000E5C73"/>
    <w:rsid w:val="000E5EB6"/>
    <w:rsid w:val="000E6233"/>
    <w:rsid w:val="000E6D3A"/>
    <w:rsid w:val="000E6ED8"/>
    <w:rsid w:val="000E71D7"/>
    <w:rsid w:val="000F0DCE"/>
    <w:rsid w:val="000F1B8E"/>
    <w:rsid w:val="000F218D"/>
    <w:rsid w:val="000F2942"/>
    <w:rsid w:val="000F3F68"/>
    <w:rsid w:val="000F638B"/>
    <w:rsid w:val="000F7CC1"/>
    <w:rsid w:val="001008CC"/>
    <w:rsid w:val="001012D5"/>
    <w:rsid w:val="00102D9B"/>
    <w:rsid w:val="00103253"/>
    <w:rsid w:val="001036D4"/>
    <w:rsid w:val="00103D24"/>
    <w:rsid w:val="0010691B"/>
    <w:rsid w:val="001071CD"/>
    <w:rsid w:val="00110013"/>
    <w:rsid w:val="0011064D"/>
    <w:rsid w:val="00111ABF"/>
    <w:rsid w:val="00111BBF"/>
    <w:rsid w:val="00111CCE"/>
    <w:rsid w:val="001126AE"/>
    <w:rsid w:val="00113999"/>
    <w:rsid w:val="00116470"/>
    <w:rsid w:val="001245C8"/>
    <w:rsid w:val="0012574E"/>
    <w:rsid w:val="00127DAC"/>
    <w:rsid w:val="00127FD8"/>
    <w:rsid w:val="00130424"/>
    <w:rsid w:val="0013118A"/>
    <w:rsid w:val="00131D21"/>
    <w:rsid w:val="00131FC2"/>
    <w:rsid w:val="00132877"/>
    <w:rsid w:val="00132E5D"/>
    <w:rsid w:val="00135871"/>
    <w:rsid w:val="00136BFA"/>
    <w:rsid w:val="00137435"/>
    <w:rsid w:val="001377C5"/>
    <w:rsid w:val="001409E0"/>
    <w:rsid w:val="00140BF8"/>
    <w:rsid w:val="00142FE4"/>
    <w:rsid w:val="00143297"/>
    <w:rsid w:val="00143FCF"/>
    <w:rsid w:val="001440BB"/>
    <w:rsid w:val="00145C2F"/>
    <w:rsid w:val="00150FD3"/>
    <w:rsid w:val="001510AA"/>
    <w:rsid w:val="00151394"/>
    <w:rsid w:val="001520DB"/>
    <w:rsid w:val="00154D80"/>
    <w:rsid w:val="00155E9F"/>
    <w:rsid w:val="00156907"/>
    <w:rsid w:val="00157022"/>
    <w:rsid w:val="0015735E"/>
    <w:rsid w:val="001608AE"/>
    <w:rsid w:val="00160D53"/>
    <w:rsid w:val="00160DE8"/>
    <w:rsid w:val="001611C2"/>
    <w:rsid w:val="00163015"/>
    <w:rsid w:val="00164E20"/>
    <w:rsid w:val="001659B0"/>
    <w:rsid w:val="00166D0B"/>
    <w:rsid w:val="00170C69"/>
    <w:rsid w:val="00171FDD"/>
    <w:rsid w:val="001725F4"/>
    <w:rsid w:val="00172F64"/>
    <w:rsid w:val="0017470D"/>
    <w:rsid w:val="00175B0B"/>
    <w:rsid w:val="0017654E"/>
    <w:rsid w:val="00176625"/>
    <w:rsid w:val="0017759E"/>
    <w:rsid w:val="00177818"/>
    <w:rsid w:val="0018056B"/>
    <w:rsid w:val="0018246B"/>
    <w:rsid w:val="001824F5"/>
    <w:rsid w:val="00182704"/>
    <w:rsid w:val="00184D1D"/>
    <w:rsid w:val="00184E16"/>
    <w:rsid w:val="0018556F"/>
    <w:rsid w:val="001855D7"/>
    <w:rsid w:val="00186905"/>
    <w:rsid w:val="00187ECB"/>
    <w:rsid w:val="0019046D"/>
    <w:rsid w:val="00193390"/>
    <w:rsid w:val="00194882"/>
    <w:rsid w:val="00194B4D"/>
    <w:rsid w:val="00194DA5"/>
    <w:rsid w:val="00196B9C"/>
    <w:rsid w:val="001974DE"/>
    <w:rsid w:val="001976F3"/>
    <w:rsid w:val="00197C1B"/>
    <w:rsid w:val="001A3BBF"/>
    <w:rsid w:val="001A4680"/>
    <w:rsid w:val="001A4938"/>
    <w:rsid w:val="001A4C24"/>
    <w:rsid w:val="001A6A0D"/>
    <w:rsid w:val="001A6B6A"/>
    <w:rsid w:val="001A6DE9"/>
    <w:rsid w:val="001A7FC9"/>
    <w:rsid w:val="001B0326"/>
    <w:rsid w:val="001B0D36"/>
    <w:rsid w:val="001B2AEE"/>
    <w:rsid w:val="001B4D8A"/>
    <w:rsid w:val="001B54BD"/>
    <w:rsid w:val="001B5B9E"/>
    <w:rsid w:val="001B67E3"/>
    <w:rsid w:val="001C2309"/>
    <w:rsid w:val="001C2377"/>
    <w:rsid w:val="001C238F"/>
    <w:rsid w:val="001C28D7"/>
    <w:rsid w:val="001C46C5"/>
    <w:rsid w:val="001C4C52"/>
    <w:rsid w:val="001C5A39"/>
    <w:rsid w:val="001C6F36"/>
    <w:rsid w:val="001C702C"/>
    <w:rsid w:val="001C731B"/>
    <w:rsid w:val="001C76AF"/>
    <w:rsid w:val="001C76DA"/>
    <w:rsid w:val="001D2141"/>
    <w:rsid w:val="001D215C"/>
    <w:rsid w:val="001D21F3"/>
    <w:rsid w:val="001D360D"/>
    <w:rsid w:val="001D5494"/>
    <w:rsid w:val="001D691A"/>
    <w:rsid w:val="001E02E8"/>
    <w:rsid w:val="001E0BEA"/>
    <w:rsid w:val="001E0FF5"/>
    <w:rsid w:val="001E161D"/>
    <w:rsid w:val="001E1B6B"/>
    <w:rsid w:val="001E3B2A"/>
    <w:rsid w:val="001E486F"/>
    <w:rsid w:val="001E5D8F"/>
    <w:rsid w:val="001E604D"/>
    <w:rsid w:val="001E6A48"/>
    <w:rsid w:val="001E6A5B"/>
    <w:rsid w:val="001E7702"/>
    <w:rsid w:val="001F137C"/>
    <w:rsid w:val="001F137D"/>
    <w:rsid w:val="001F3647"/>
    <w:rsid w:val="001F6A8C"/>
    <w:rsid w:val="001F7B72"/>
    <w:rsid w:val="001F7D7E"/>
    <w:rsid w:val="002005AF"/>
    <w:rsid w:val="00200BB1"/>
    <w:rsid w:val="002011B9"/>
    <w:rsid w:val="002022C5"/>
    <w:rsid w:val="00203974"/>
    <w:rsid w:val="00203CFF"/>
    <w:rsid w:val="00205232"/>
    <w:rsid w:val="00205BAD"/>
    <w:rsid w:val="00206897"/>
    <w:rsid w:val="00207342"/>
    <w:rsid w:val="002075F4"/>
    <w:rsid w:val="00207FC1"/>
    <w:rsid w:val="002117DF"/>
    <w:rsid w:val="0021199D"/>
    <w:rsid w:val="00211ADD"/>
    <w:rsid w:val="00211D2E"/>
    <w:rsid w:val="00211D3B"/>
    <w:rsid w:val="00212456"/>
    <w:rsid w:val="00212F0F"/>
    <w:rsid w:val="002137B7"/>
    <w:rsid w:val="00217D68"/>
    <w:rsid w:val="0022029B"/>
    <w:rsid w:val="00221510"/>
    <w:rsid w:val="00222210"/>
    <w:rsid w:val="00223356"/>
    <w:rsid w:val="00223FD5"/>
    <w:rsid w:val="00224931"/>
    <w:rsid w:val="00225118"/>
    <w:rsid w:val="002254B6"/>
    <w:rsid w:val="0023262B"/>
    <w:rsid w:val="00235790"/>
    <w:rsid w:val="00235FB6"/>
    <w:rsid w:val="002372B5"/>
    <w:rsid w:val="00240160"/>
    <w:rsid w:val="00240B42"/>
    <w:rsid w:val="00241752"/>
    <w:rsid w:val="00241ADA"/>
    <w:rsid w:val="0024367C"/>
    <w:rsid w:val="00243955"/>
    <w:rsid w:val="00243EA3"/>
    <w:rsid w:val="00247F09"/>
    <w:rsid w:val="002523CF"/>
    <w:rsid w:val="002525C0"/>
    <w:rsid w:val="0025263D"/>
    <w:rsid w:val="002529DF"/>
    <w:rsid w:val="00252FDB"/>
    <w:rsid w:val="00255DE0"/>
    <w:rsid w:val="0025682B"/>
    <w:rsid w:val="00257E15"/>
    <w:rsid w:val="00257F35"/>
    <w:rsid w:val="00261DD0"/>
    <w:rsid w:val="00261F3C"/>
    <w:rsid w:val="00265639"/>
    <w:rsid w:val="00265958"/>
    <w:rsid w:val="0026652A"/>
    <w:rsid w:val="00267242"/>
    <w:rsid w:val="002707EE"/>
    <w:rsid w:val="002714F1"/>
    <w:rsid w:val="00271C56"/>
    <w:rsid w:val="002723E4"/>
    <w:rsid w:val="0027269D"/>
    <w:rsid w:val="002733E4"/>
    <w:rsid w:val="00273504"/>
    <w:rsid w:val="00275B53"/>
    <w:rsid w:val="00275CB4"/>
    <w:rsid w:val="0027640D"/>
    <w:rsid w:val="00276919"/>
    <w:rsid w:val="002810F2"/>
    <w:rsid w:val="0028372F"/>
    <w:rsid w:val="00283F1E"/>
    <w:rsid w:val="00284E30"/>
    <w:rsid w:val="002858F4"/>
    <w:rsid w:val="00287818"/>
    <w:rsid w:val="0029032C"/>
    <w:rsid w:val="00290984"/>
    <w:rsid w:val="00291414"/>
    <w:rsid w:val="00292E25"/>
    <w:rsid w:val="00293900"/>
    <w:rsid w:val="00293EB2"/>
    <w:rsid w:val="00295071"/>
    <w:rsid w:val="002958B4"/>
    <w:rsid w:val="0029755D"/>
    <w:rsid w:val="00297A92"/>
    <w:rsid w:val="00297A93"/>
    <w:rsid w:val="00297D6D"/>
    <w:rsid w:val="002A07D8"/>
    <w:rsid w:val="002A26D8"/>
    <w:rsid w:val="002A27F2"/>
    <w:rsid w:val="002A507C"/>
    <w:rsid w:val="002A720D"/>
    <w:rsid w:val="002B1466"/>
    <w:rsid w:val="002B17E1"/>
    <w:rsid w:val="002B1AE7"/>
    <w:rsid w:val="002B26C1"/>
    <w:rsid w:val="002B2C61"/>
    <w:rsid w:val="002B2EE9"/>
    <w:rsid w:val="002B3EC6"/>
    <w:rsid w:val="002B5C95"/>
    <w:rsid w:val="002B7D9C"/>
    <w:rsid w:val="002C0FB2"/>
    <w:rsid w:val="002C1612"/>
    <w:rsid w:val="002C3258"/>
    <w:rsid w:val="002C363B"/>
    <w:rsid w:val="002C3775"/>
    <w:rsid w:val="002C473A"/>
    <w:rsid w:val="002C5AA8"/>
    <w:rsid w:val="002C5D27"/>
    <w:rsid w:val="002C63C0"/>
    <w:rsid w:val="002D10FC"/>
    <w:rsid w:val="002D1EC4"/>
    <w:rsid w:val="002D2191"/>
    <w:rsid w:val="002D2D58"/>
    <w:rsid w:val="002D4C73"/>
    <w:rsid w:val="002D51E0"/>
    <w:rsid w:val="002D6360"/>
    <w:rsid w:val="002D6936"/>
    <w:rsid w:val="002D760E"/>
    <w:rsid w:val="002E0DBD"/>
    <w:rsid w:val="002E0E08"/>
    <w:rsid w:val="002E44D9"/>
    <w:rsid w:val="002E4BDF"/>
    <w:rsid w:val="002E6649"/>
    <w:rsid w:val="002E68E3"/>
    <w:rsid w:val="002E6F23"/>
    <w:rsid w:val="002F05EF"/>
    <w:rsid w:val="002F0F4F"/>
    <w:rsid w:val="002F1429"/>
    <w:rsid w:val="002F2146"/>
    <w:rsid w:val="002F3061"/>
    <w:rsid w:val="002F5811"/>
    <w:rsid w:val="002F7953"/>
    <w:rsid w:val="003021E2"/>
    <w:rsid w:val="00305DC1"/>
    <w:rsid w:val="00305F34"/>
    <w:rsid w:val="00306656"/>
    <w:rsid w:val="00306953"/>
    <w:rsid w:val="00311EE4"/>
    <w:rsid w:val="00312546"/>
    <w:rsid w:val="003128E7"/>
    <w:rsid w:val="00313736"/>
    <w:rsid w:val="00315C46"/>
    <w:rsid w:val="00320572"/>
    <w:rsid w:val="00321AEF"/>
    <w:rsid w:val="00321BA6"/>
    <w:rsid w:val="00321BFA"/>
    <w:rsid w:val="003256DA"/>
    <w:rsid w:val="003262FB"/>
    <w:rsid w:val="00326DA1"/>
    <w:rsid w:val="00327EDB"/>
    <w:rsid w:val="003306A7"/>
    <w:rsid w:val="00330B71"/>
    <w:rsid w:val="00331163"/>
    <w:rsid w:val="003329B3"/>
    <w:rsid w:val="00334117"/>
    <w:rsid w:val="0033434E"/>
    <w:rsid w:val="00336539"/>
    <w:rsid w:val="003405FD"/>
    <w:rsid w:val="00340661"/>
    <w:rsid w:val="00340F28"/>
    <w:rsid w:val="00342772"/>
    <w:rsid w:val="003431E7"/>
    <w:rsid w:val="003440AD"/>
    <w:rsid w:val="00345FB9"/>
    <w:rsid w:val="00347AE0"/>
    <w:rsid w:val="00350CEE"/>
    <w:rsid w:val="0035141B"/>
    <w:rsid w:val="003567E4"/>
    <w:rsid w:val="00360217"/>
    <w:rsid w:val="00361014"/>
    <w:rsid w:val="00362E3A"/>
    <w:rsid w:val="00363006"/>
    <w:rsid w:val="00365FC0"/>
    <w:rsid w:val="0036654C"/>
    <w:rsid w:val="003710CC"/>
    <w:rsid w:val="00371CD5"/>
    <w:rsid w:val="00371FF1"/>
    <w:rsid w:val="00373021"/>
    <w:rsid w:val="003731EE"/>
    <w:rsid w:val="00373B2C"/>
    <w:rsid w:val="00374664"/>
    <w:rsid w:val="00374AF2"/>
    <w:rsid w:val="003765DF"/>
    <w:rsid w:val="0037681D"/>
    <w:rsid w:val="00376C1E"/>
    <w:rsid w:val="00377B25"/>
    <w:rsid w:val="00380047"/>
    <w:rsid w:val="00381658"/>
    <w:rsid w:val="003835FC"/>
    <w:rsid w:val="00384319"/>
    <w:rsid w:val="003860B5"/>
    <w:rsid w:val="003904AD"/>
    <w:rsid w:val="00390BAD"/>
    <w:rsid w:val="00391F12"/>
    <w:rsid w:val="003949C7"/>
    <w:rsid w:val="00396159"/>
    <w:rsid w:val="00396D08"/>
    <w:rsid w:val="0039726A"/>
    <w:rsid w:val="0039769E"/>
    <w:rsid w:val="003A03FD"/>
    <w:rsid w:val="003A19AC"/>
    <w:rsid w:val="003A33F5"/>
    <w:rsid w:val="003A3E13"/>
    <w:rsid w:val="003A3FFF"/>
    <w:rsid w:val="003A47E8"/>
    <w:rsid w:val="003A5B05"/>
    <w:rsid w:val="003A5E54"/>
    <w:rsid w:val="003A5F18"/>
    <w:rsid w:val="003A63D0"/>
    <w:rsid w:val="003B074A"/>
    <w:rsid w:val="003B3C48"/>
    <w:rsid w:val="003B4AF7"/>
    <w:rsid w:val="003B4CBC"/>
    <w:rsid w:val="003B7D93"/>
    <w:rsid w:val="003B7E80"/>
    <w:rsid w:val="003C14AD"/>
    <w:rsid w:val="003C2DB6"/>
    <w:rsid w:val="003C303D"/>
    <w:rsid w:val="003C34DD"/>
    <w:rsid w:val="003C383E"/>
    <w:rsid w:val="003C3D7A"/>
    <w:rsid w:val="003C5E67"/>
    <w:rsid w:val="003C69DA"/>
    <w:rsid w:val="003D0056"/>
    <w:rsid w:val="003D099C"/>
    <w:rsid w:val="003D0C5B"/>
    <w:rsid w:val="003D404F"/>
    <w:rsid w:val="003D50B2"/>
    <w:rsid w:val="003D5722"/>
    <w:rsid w:val="003D5909"/>
    <w:rsid w:val="003D694E"/>
    <w:rsid w:val="003D72F6"/>
    <w:rsid w:val="003E0D55"/>
    <w:rsid w:val="003E1143"/>
    <w:rsid w:val="003E1F16"/>
    <w:rsid w:val="003E24C2"/>
    <w:rsid w:val="003E4AA6"/>
    <w:rsid w:val="003E5835"/>
    <w:rsid w:val="003E7DBC"/>
    <w:rsid w:val="003F0005"/>
    <w:rsid w:val="003F1DEF"/>
    <w:rsid w:val="003F25F9"/>
    <w:rsid w:val="003F2F23"/>
    <w:rsid w:val="003F3062"/>
    <w:rsid w:val="003F3918"/>
    <w:rsid w:val="003F4C50"/>
    <w:rsid w:val="003F4DD7"/>
    <w:rsid w:val="003F4ECF"/>
    <w:rsid w:val="003F6720"/>
    <w:rsid w:val="003F7294"/>
    <w:rsid w:val="003F759D"/>
    <w:rsid w:val="003F7855"/>
    <w:rsid w:val="00403443"/>
    <w:rsid w:val="00406804"/>
    <w:rsid w:val="004071AA"/>
    <w:rsid w:val="004075A2"/>
    <w:rsid w:val="00407C01"/>
    <w:rsid w:val="00410707"/>
    <w:rsid w:val="00410E14"/>
    <w:rsid w:val="00411119"/>
    <w:rsid w:val="00411D12"/>
    <w:rsid w:val="00412037"/>
    <w:rsid w:val="00412B43"/>
    <w:rsid w:val="00412FB7"/>
    <w:rsid w:val="00413B4E"/>
    <w:rsid w:val="00414042"/>
    <w:rsid w:val="00415BEA"/>
    <w:rsid w:val="00416609"/>
    <w:rsid w:val="00416E92"/>
    <w:rsid w:val="00417EDD"/>
    <w:rsid w:val="004211AF"/>
    <w:rsid w:val="004220E5"/>
    <w:rsid w:val="0042234F"/>
    <w:rsid w:val="00422FDF"/>
    <w:rsid w:val="00424EAE"/>
    <w:rsid w:val="00426091"/>
    <w:rsid w:val="004271F7"/>
    <w:rsid w:val="00433762"/>
    <w:rsid w:val="004344DE"/>
    <w:rsid w:val="0043627C"/>
    <w:rsid w:val="004367BB"/>
    <w:rsid w:val="00437566"/>
    <w:rsid w:val="0043757E"/>
    <w:rsid w:val="00437F80"/>
    <w:rsid w:val="00442E76"/>
    <w:rsid w:val="004439D9"/>
    <w:rsid w:val="004453FE"/>
    <w:rsid w:val="0045065E"/>
    <w:rsid w:val="00450840"/>
    <w:rsid w:val="004514C2"/>
    <w:rsid w:val="00452101"/>
    <w:rsid w:val="00453927"/>
    <w:rsid w:val="004546BA"/>
    <w:rsid w:val="004547F9"/>
    <w:rsid w:val="0045527E"/>
    <w:rsid w:val="0045632B"/>
    <w:rsid w:val="004564AF"/>
    <w:rsid w:val="0045702E"/>
    <w:rsid w:val="0045792B"/>
    <w:rsid w:val="0046040A"/>
    <w:rsid w:val="0046129B"/>
    <w:rsid w:val="00464399"/>
    <w:rsid w:val="004656F6"/>
    <w:rsid w:val="00465DCD"/>
    <w:rsid w:val="00470FD8"/>
    <w:rsid w:val="004749C3"/>
    <w:rsid w:val="00474CE6"/>
    <w:rsid w:val="0047695D"/>
    <w:rsid w:val="00477283"/>
    <w:rsid w:val="00477479"/>
    <w:rsid w:val="00477AF8"/>
    <w:rsid w:val="00477B9D"/>
    <w:rsid w:val="00480BAF"/>
    <w:rsid w:val="004811F2"/>
    <w:rsid w:val="004828A3"/>
    <w:rsid w:val="004831CB"/>
    <w:rsid w:val="00483C3B"/>
    <w:rsid w:val="00484716"/>
    <w:rsid w:val="00484A3F"/>
    <w:rsid w:val="004864C6"/>
    <w:rsid w:val="00487860"/>
    <w:rsid w:val="00492C30"/>
    <w:rsid w:val="00493E46"/>
    <w:rsid w:val="004956E8"/>
    <w:rsid w:val="00495982"/>
    <w:rsid w:val="00496344"/>
    <w:rsid w:val="00496FA0"/>
    <w:rsid w:val="00497011"/>
    <w:rsid w:val="004977D3"/>
    <w:rsid w:val="004A08BE"/>
    <w:rsid w:val="004A0B40"/>
    <w:rsid w:val="004A23C1"/>
    <w:rsid w:val="004A4448"/>
    <w:rsid w:val="004A510F"/>
    <w:rsid w:val="004A5800"/>
    <w:rsid w:val="004A5BF5"/>
    <w:rsid w:val="004A6242"/>
    <w:rsid w:val="004B0BCC"/>
    <w:rsid w:val="004B0C88"/>
    <w:rsid w:val="004B393B"/>
    <w:rsid w:val="004B4A79"/>
    <w:rsid w:val="004B4CF1"/>
    <w:rsid w:val="004B4DB4"/>
    <w:rsid w:val="004B4E71"/>
    <w:rsid w:val="004B595A"/>
    <w:rsid w:val="004C1250"/>
    <w:rsid w:val="004C15A9"/>
    <w:rsid w:val="004C1922"/>
    <w:rsid w:val="004C2AF1"/>
    <w:rsid w:val="004C4F15"/>
    <w:rsid w:val="004C581E"/>
    <w:rsid w:val="004C6276"/>
    <w:rsid w:val="004C6508"/>
    <w:rsid w:val="004D0A54"/>
    <w:rsid w:val="004D1AA1"/>
    <w:rsid w:val="004D1F6E"/>
    <w:rsid w:val="004D5B5B"/>
    <w:rsid w:val="004D5F60"/>
    <w:rsid w:val="004D7AF5"/>
    <w:rsid w:val="004E0A64"/>
    <w:rsid w:val="004E0AD2"/>
    <w:rsid w:val="004E1BD4"/>
    <w:rsid w:val="004E63C2"/>
    <w:rsid w:val="004E70AD"/>
    <w:rsid w:val="004F0869"/>
    <w:rsid w:val="004F35CD"/>
    <w:rsid w:val="004F4437"/>
    <w:rsid w:val="004F5C2D"/>
    <w:rsid w:val="004F5EE3"/>
    <w:rsid w:val="004F75F2"/>
    <w:rsid w:val="00500252"/>
    <w:rsid w:val="0050099C"/>
    <w:rsid w:val="00502F8D"/>
    <w:rsid w:val="00503A39"/>
    <w:rsid w:val="00504CA7"/>
    <w:rsid w:val="00505943"/>
    <w:rsid w:val="00506886"/>
    <w:rsid w:val="005074BA"/>
    <w:rsid w:val="005075E0"/>
    <w:rsid w:val="00513F56"/>
    <w:rsid w:val="00515626"/>
    <w:rsid w:val="00517C2D"/>
    <w:rsid w:val="00521CC6"/>
    <w:rsid w:val="00522DAD"/>
    <w:rsid w:val="00524272"/>
    <w:rsid w:val="00524A58"/>
    <w:rsid w:val="00527649"/>
    <w:rsid w:val="00530F0D"/>
    <w:rsid w:val="00532458"/>
    <w:rsid w:val="0053358E"/>
    <w:rsid w:val="005352FF"/>
    <w:rsid w:val="00536D48"/>
    <w:rsid w:val="00536DB7"/>
    <w:rsid w:val="00540C76"/>
    <w:rsid w:val="00540D3D"/>
    <w:rsid w:val="00540F1D"/>
    <w:rsid w:val="00541618"/>
    <w:rsid w:val="005421BB"/>
    <w:rsid w:val="00543724"/>
    <w:rsid w:val="005443D7"/>
    <w:rsid w:val="00544923"/>
    <w:rsid w:val="005453F4"/>
    <w:rsid w:val="00547B82"/>
    <w:rsid w:val="00551D9C"/>
    <w:rsid w:val="00551E27"/>
    <w:rsid w:val="00552F5E"/>
    <w:rsid w:val="005537D5"/>
    <w:rsid w:val="00555661"/>
    <w:rsid w:val="0055609C"/>
    <w:rsid w:val="00557259"/>
    <w:rsid w:val="00557D14"/>
    <w:rsid w:val="00560472"/>
    <w:rsid w:val="00560766"/>
    <w:rsid w:val="00561343"/>
    <w:rsid w:val="00561383"/>
    <w:rsid w:val="00561DA9"/>
    <w:rsid w:val="00561F3E"/>
    <w:rsid w:val="005630A0"/>
    <w:rsid w:val="0056383E"/>
    <w:rsid w:val="005649D8"/>
    <w:rsid w:val="00564AEC"/>
    <w:rsid w:val="005671F8"/>
    <w:rsid w:val="005677E0"/>
    <w:rsid w:val="00570395"/>
    <w:rsid w:val="00570FE4"/>
    <w:rsid w:val="00572540"/>
    <w:rsid w:val="005725CB"/>
    <w:rsid w:val="0057288F"/>
    <w:rsid w:val="005732C2"/>
    <w:rsid w:val="00573F42"/>
    <w:rsid w:val="00574A0C"/>
    <w:rsid w:val="005775D6"/>
    <w:rsid w:val="0058117D"/>
    <w:rsid w:val="00581A47"/>
    <w:rsid w:val="00582406"/>
    <w:rsid w:val="00584895"/>
    <w:rsid w:val="00585B4C"/>
    <w:rsid w:val="00586D47"/>
    <w:rsid w:val="00587765"/>
    <w:rsid w:val="00587F59"/>
    <w:rsid w:val="00591B69"/>
    <w:rsid w:val="00592107"/>
    <w:rsid w:val="00593517"/>
    <w:rsid w:val="00594076"/>
    <w:rsid w:val="00595585"/>
    <w:rsid w:val="00595897"/>
    <w:rsid w:val="00595B6B"/>
    <w:rsid w:val="00595E98"/>
    <w:rsid w:val="005963CF"/>
    <w:rsid w:val="00596D7F"/>
    <w:rsid w:val="00597B2A"/>
    <w:rsid w:val="005A0635"/>
    <w:rsid w:val="005A237C"/>
    <w:rsid w:val="005A298E"/>
    <w:rsid w:val="005A334D"/>
    <w:rsid w:val="005A4947"/>
    <w:rsid w:val="005A504D"/>
    <w:rsid w:val="005A57FC"/>
    <w:rsid w:val="005A65C6"/>
    <w:rsid w:val="005A6CC4"/>
    <w:rsid w:val="005B1283"/>
    <w:rsid w:val="005B2C7C"/>
    <w:rsid w:val="005B58AA"/>
    <w:rsid w:val="005B67E8"/>
    <w:rsid w:val="005B6FDD"/>
    <w:rsid w:val="005C1122"/>
    <w:rsid w:val="005C3359"/>
    <w:rsid w:val="005C4104"/>
    <w:rsid w:val="005C41AB"/>
    <w:rsid w:val="005C6437"/>
    <w:rsid w:val="005D06EC"/>
    <w:rsid w:val="005D3862"/>
    <w:rsid w:val="005D6ADC"/>
    <w:rsid w:val="005D76F3"/>
    <w:rsid w:val="005E10D4"/>
    <w:rsid w:val="005E1D81"/>
    <w:rsid w:val="005E40EE"/>
    <w:rsid w:val="005E7227"/>
    <w:rsid w:val="005F2C24"/>
    <w:rsid w:val="005F340A"/>
    <w:rsid w:val="005F4C6B"/>
    <w:rsid w:val="005F4CB8"/>
    <w:rsid w:val="005F596D"/>
    <w:rsid w:val="005F620C"/>
    <w:rsid w:val="005F71D9"/>
    <w:rsid w:val="005F7489"/>
    <w:rsid w:val="005F750E"/>
    <w:rsid w:val="005F7C13"/>
    <w:rsid w:val="00600116"/>
    <w:rsid w:val="00600268"/>
    <w:rsid w:val="006010DA"/>
    <w:rsid w:val="00601E6A"/>
    <w:rsid w:val="00602909"/>
    <w:rsid w:val="00602F0A"/>
    <w:rsid w:val="0060443C"/>
    <w:rsid w:val="006048F6"/>
    <w:rsid w:val="0061142B"/>
    <w:rsid w:val="00612A7C"/>
    <w:rsid w:val="00612BD8"/>
    <w:rsid w:val="006130D1"/>
    <w:rsid w:val="00613326"/>
    <w:rsid w:val="0061339C"/>
    <w:rsid w:val="00614964"/>
    <w:rsid w:val="00615EA9"/>
    <w:rsid w:val="0061630A"/>
    <w:rsid w:val="006203E3"/>
    <w:rsid w:val="0062056B"/>
    <w:rsid w:val="00621384"/>
    <w:rsid w:val="00621E9F"/>
    <w:rsid w:val="0062321C"/>
    <w:rsid w:val="00623580"/>
    <w:rsid w:val="00623F84"/>
    <w:rsid w:val="00624B62"/>
    <w:rsid w:val="0062689C"/>
    <w:rsid w:val="0062698B"/>
    <w:rsid w:val="00627452"/>
    <w:rsid w:val="00627F85"/>
    <w:rsid w:val="006300DF"/>
    <w:rsid w:val="006303FC"/>
    <w:rsid w:val="00633814"/>
    <w:rsid w:val="00635A4B"/>
    <w:rsid w:val="00636148"/>
    <w:rsid w:val="00637E82"/>
    <w:rsid w:val="00641448"/>
    <w:rsid w:val="00641A4A"/>
    <w:rsid w:val="00643813"/>
    <w:rsid w:val="00644215"/>
    <w:rsid w:val="00645072"/>
    <w:rsid w:val="006455AF"/>
    <w:rsid w:val="00645CCF"/>
    <w:rsid w:val="00646773"/>
    <w:rsid w:val="00650CB1"/>
    <w:rsid w:val="0065155C"/>
    <w:rsid w:val="0065282F"/>
    <w:rsid w:val="00652921"/>
    <w:rsid w:val="00657656"/>
    <w:rsid w:val="00662397"/>
    <w:rsid w:val="006626CA"/>
    <w:rsid w:val="00662E9E"/>
    <w:rsid w:val="00662EC0"/>
    <w:rsid w:val="00663EDD"/>
    <w:rsid w:val="006646A5"/>
    <w:rsid w:val="006647F7"/>
    <w:rsid w:val="00665022"/>
    <w:rsid w:val="0066559C"/>
    <w:rsid w:val="006658C9"/>
    <w:rsid w:val="00666E51"/>
    <w:rsid w:val="00673747"/>
    <w:rsid w:val="006740B9"/>
    <w:rsid w:val="0067417A"/>
    <w:rsid w:val="00676B3A"/>
    <w:rsid w:val="00677378"/>
    <w:rsid w:val="00685981"/>
    <w:rsid w:val="0068655F"/>
    <w:rsid w:val="006869F7"/>
    <w:rsid w:val="00690462"/>
    <w:rsid w:val="0069106B"/>
    <w:rsid w:val="00691847"/>
    <w:rsid w:val="00692094"/>
    <w:rsid w:val="0069369E"/>
    <w:rsid w:val="006943C7"/>
    <w:rsid w:val="00695E56"/>
    <w:rsid w:val="006A075D"/>
    <w:rsid w:val="006A0A63"/>
    <w:rsid w:val="006A0AA4"/>
    <w:rsid w:val="006A1730"/>
    <w:rsid w:val="006A2E2E"/>
    <w:rsid w:val="006A5106"/>
    <w:rsid w:val="006A6010"/>
    <w:rsid w:val="006B11E3"/>
    <w:rsid w:val="006B11F2"/>
    <w:rsid w:val="006B26D7"/>
    <w:rsid w:val="006B290D"/>
    <w:rsid w:val="006B38A8"/>
    <w:rsid w:val="006B4AA2"/>
    <w:rsid w:val="006B61CD"/>
    <w:rsid w:val="006B796A"/>
    <w:rsid w:val="006C10C3"/>
    <w:rsid w:val="006C1736"/>
    <w:rsid w:val="006C2747"/>
    <w:rsid w:val="006C3639"/>
    <w:rsid w:val="006C4F78"/>
    <w:rsid w:val="006C74F4"/>
    <w:rsid w:val="006C7EF4"/>
    <w:rsid w:val="006D1705"/>
    <w:rsid w:val="006D1869"/>
    <w:rsid w:val="006D1B29"/>
    <w:rsid w:val="006D282F"/>
    <w:rsid w:val="006D564C"/>
    <w:rsid w:val="006D68F2"/>
    <w:rsid w:val="006D6B3C"/>
    <w:rsid w:val="006D77E1"/>
    <w:rsid w:val="006E07EB"/>
    <w:rsid w:val="006E081C"/>
    <w:rsid w:val="006E0A09"/>
    <w:rsid w:val="006E0DF8"/>
    <w:rsid w:val="006E2AD0"/>
    <w:rsid w:val="006E2FFE"/>
    <w:rsid w:val="006E492E"/>
    <w:rsid w:val="006E576B"/>
    <w:rsid w:val="006E59F7"/>
    <w:rsid w:val="006E70AE"/>
    <w:rsid w:val="006E72D3"/>
    <w:rsid w:val="006F1713"/>
    <w:rsid w:val="006F1B13"/>
    <w:rsid w:val="006F43C5"/>
    <w:rsid w:val="006F5576"/>
    <w:rsid w:val="006F603A"/>
    <w:rsid w:val="006F757E"/>
    <w:rsid w:val="006F7891"/>
    <w:rsid w:val="007003A8"/>
    <w:rsid w:val="00702C18"/>
    <w:rsid w:val="00703619"/>
    <w:rsid w:val="00703AD2"/>
    <w:rsid w:val="00704D08"/>
    <w:rsid w:val="00706519"/>
    <w:rsid w:val="007066CF"/>
    <w:rsid w:val="00706742"/>
    <w:rsid w:val="00706AEC"/>
    <w:rsid w:val="007077E8"/>
    <w:rsid w:val="00710934"/>
    <w:rsid w:val="0071339A"/>
    <w:rsid w:val="00714E89"/>
    <w:rsid w:val="00715196"/>
    <w:rsid w:val="00715E06"/>
    <w:rsid w:val="00717A0C"/>
    <w:rsid w:val="00722557"/>
    <w:rsid w:val="00723228"/>
    <w:rsid w:val="00724570"/>
    <w:rsid w:val="00726C1C"/>
    <w:rsid w:val="00727413"/>
    <w:rsid w:val="00727EC1"/>
    <w:rsid w:val="00731D08"/>
    <w:rsid w:val="00732DE3"/>
    <w:rsid w:val="00733780"/>
    <w:rsid w:val="00734AE5"/>
    <w:rsid w:val="007366EE"/>
    <w:rsid w:val="0073795E"/>
    <w:rsid w:val="007401D1"/>
    <w:rsid w:val="00742959"/>
    <w:rsid w:val="007446BE"/>
    <w:rsid w:val="007452A5"/>
    <w:rsid w:val="00746742"/>
    <w:rsid w:val="007468A7"/>
    <w:rsid w:val="00747053"/>
    <w:rsid w:val="007476AF"/>
    <w:rsid w:val="00751C2B"/>
    <w:rsid w:val="00753104"/>
    <w:rsid w:val="00753884"/>
    <w:rsid w:val="00753CEA"/>
    <w:rsid w:val="00754B0D"/>
    <w:rsid w:val="00754B97"/>
    <w:rsid w:val="00756A54"/>
    <w:rsid w:val="00756FF5"/>
    <w:rsid w:val="00757CA6"/>
    <w:rsid w:val="00757E14"/>
    <w:rsid w:val="00760F7B"/>
    <w:rsid w:val="00761AC9"/>
    <w:rsid w:val="00762EC5"/>
    <w:rsid w:val="00763FB5"/>
    <w:rsid w:val="0076542E"/>
    <w:rsid w:val="00765C36"/>
    <w:rsid w:val="007679F8"/>
    <w:rsid w:val="00771189"/>
    <w:rsid w:val="007730C4"/>
    <w:rsid w:val="007742BB"/>
    <w:rsid w:val="00774CB5"/>
    <w:rsid w:val="00774D0A"/>
    <w:rsid w:val="00775048"/>
    <w:rsid w:val="0077691A"/>
    <w:rsid w:val="00776D6B"/>
    <w:rsid w:val="00776E33"/>
    <w:rsid w:val="00777F6E"/>
    <w:rsid w:val="00782DA7"/>
    <w:rsid w:val="007837E2"/>
    <w:rsid w:val="0078706C"/>
    <w:rsid w:val="00791354"/>
    <w:rsid w:val="00791B87"/>
    <w:rsid w:val="00792067"/>
    <w:rsid w:val="007925E5"/>
    <w:rsid w:val="00793C5C"/>
    <w:rsid w:val="00794002"/>
    <w:rsid w:val="00795C89"/>
    <w:rsid w:val="00797FDE"/>
    <w:rsid w:val="007A07D6"/>
    <w:rsid w:val="007A1735"/>
    <w:rsid w:val="007A2DC5"/>
    <w:rsid w:val="007A4743"/>
    <w:rsid w:val="007A7264"/>
    <w:rsid w:val="007A7AA1"/>
    <w:rsid w:val="007B0AD9"/>
    <w:rsid w:val="007B0B51"/>
    <w:rsid w:val="007B42E4"/>
    <w:rsid w:val="007B7EF7"/>
    <w:rsid w:val="007C0B23"/>
    <w:rsid w:val="007C0C14"/>
    <w:rsid w:val="007C10A3"/>
    <w:rsid w:val="007C25F4"/>
    <w:rsid w:val="007C58C5"/>
    <w:rsid w:val="007C62D1"/>
    <w:rsid w:val="007C777F"/>
    <w:rsid w:val="007D02BD"/>
    <w:rsid w:val="007D0CF9"/>
    <w:rsid w:val="007D28D1"/>
    <w:rsid w:val="007D2AE9"/>
    <w:rsid w:val="007D3830"/>
    <w:rsid w:val="007D6CBE"/>
    <w:rsid w:val="007D7847"/>
    <w:rsid w:val="007E0D44"/>
    <w:rsid w:val="007E158F"/>
    <w:rsid w:val="007E17F5"/>
    <w:rsid w:val="007E1A9A"/>
    <w:rsid w:val="007E1D6D"/>
    <w:rsid w:val="007E20A9"/>
    <w:rsid w:val="007E22FC"/>
    <w:rsid w:val="007E2733"/>
    <w:rsid w:val="007E63A6"/>
    <w:rsid w:val="007E7400"/>
    <w:rsid w:val="007F12CE"/>
    <w:rsid w:val="007F15F3"/>
    <w:rsid w:val="007F20EC"/>
    <w:rsid w:val="007F4ED6"/>
    <w:rsid w:val="007F6526"/>
    <w:rsid w:val="007F6692"/>
    <w:rsid w:val="007F6F8D"/>
    <w:rsid w:val="008015F0"/>
    <w:rsid w:val="00802515"/>
    <w:rsid w:val="00802A0E"/>
    <w:rsid w:val="008044AA"/>
    <w:rsid w:val="00805856"/>
    <w:rsid w:val="00807380"/>
    <w:rsid w:val="00807A05"/>
    <w:rsid w:val="00807D7F"/>
    <w:rsid w:val="008114C7"/>
    <w:rsid w:val="008119C1"/>
    <w:rsid w:val="00811E67"/>
    <w:rsid w:val="00814890"/>
    <w:rsid w:val="00814902"/>
    <w:rsid w:val="00815432"/>
    <w:rsid w:val="0081598C"/>
    <w:rsid w:val="00820699"/>
    <w:rsid w:val="0082245F"/>
    <w:rsid w:val="00825CE3"/>
    <w:rsid w:val="0083009B"/>
    <w:rsid w:val="00830BAD"/>
    <w:rsid w:val="008310F8"/>
    <w:rsid w:val="0083158A"/>
    <w:rsid w:val="00831794"/>
    <w:rsid w:val="00831B31"/>
    <w:rsid w:val="008332BC"/>
    <w:rsid w:val="008339FC"/>
    <w:rsid w:val="00834086"/>
    <w:rsid w:val="008340D7"/>
    <w:rsid w:val="00834E97"/>
    <w:rsid w:val="00840D12"/>
    <w:rsid w:val="00840E5F"/>
    <w:rsid w:val="00840FB1"/>
    <w:rsid w:val="00841496"/>
    <w:rsid w:val="00841E8E"/>
    <w:rsid w:val="00842400"/>
    <w:rsid w:val="00842874"/>
    <w:rsid w:val="00843068"/>
    <w:rsid w:val="0084680B"/>
    <w:rsid w:val="00846F15"/>
    <w:rsid w:val="0084786B"/>
    <w:rsid w:val="00847B1C"/>
    <w:rsid w:val="00850517"/>
    <w:rsid w:val="00850DD6"/>
    <w:rsid w:val="00854DAC"/>
    <w:rsid w:val="00854DEE"/>
    <w:rsid w:val="008553CE"/>
    <w:rsid w:val="00856CD4"/>
    <w:rsid w:val="008578A8"/>
    <w:rsid w:val="0086043A"/>
    <w:rsid w:val="008609D0"/>
    <w:rsid w:val="00860BB0"/>
    <w:rsid w:val="00861019"/>
    <w:rsid w:val="0086268F"/>
    <w:rsid w:val="00862D9B"/>
    <w:rsid w:val="0086337D"/>
    <w:rsid w:val="00863DB1"/>
    <w:rsid w:val="00863F55"/>
    <w:rsid w:val="0086460C"/>
    <w:rsid w:val="00864E4C"/>
    <w:rsid w:val="00864ED9"/>
    <w:rsid w:val="008651E5"/>
    <w:rsid w:val="0086562F"/>
    <w:rsid w:val="00865BE5"/>
    <w:rsid w:val="00870492"/>
    <w:rsid w:val="00870799"/>
    <w:rsid w:val="00870BF1"/>
    <w:rsid w:val="008712B0"/>
    <w:rsid w:val="00872A7E"/>
    <w:rsid w:val="008751B4"/>
    <w:rsid w:val="00875ECE"/>
    <w:rsid w:val="008815FD"/>
    <w:rsid w:val="0088364B"/>
    <w:rsid w:val="00884534"/>
    <w:rsid w:val="008854B0"/>
    <w:rsid w:val="008858D9"/>
    <w:rsid w:val="0088598C"/>
    <w:rsid w:val="00886447"/>
    <w:rsid w:val="008878CF"/>
    <w:rsid w:val="008912D6"/>
    <w:rsid w:val="0089131C"/>
    <w:rsid w:val="0089187C"/>
    <w:rsid w:val="00893910"/>
    <w:rsid w:val="00893DE5"/>
    <w:rsid w:val="008958D8"/>
    <w:rsid w:val="00897361"/>
    <w:rsid w:val="0089751B"/>
    <w:rsid w:val="008A0162"/>
    <w:rsid w:val="008A22F7"/>
    <w:rsid w:val="008A2E1D"/>
    <w:rsid w:val="008A3EFB"/>
    <w:rsid w:val="008A41AC"/>
    <w:rsid w:val="008A4E9B"/>
    <w:rsid w:val="008A4ECE"/>
    <w:rsid w:val="008B3128"/>
    <w:rsid w:val="008B351E"/>
    <w:rsid w:val="008B3CF8"/>
    <w:rsid w:val="008B49A3"/>
    <w:rsid w:val="008B5FA9"/>
    <w:rsid w:val="008B5FEB"/>
    <w:rsid w:val="008B6BD0"/>
    <w:rsid w:val="008B72BE"/>
    <w:rsid w:val="008C0FF9"/>
    <w:rsid w:val="008C116A"/>
    <w:rsid w:val="008C156E"/>
    <w:rsid w:val="008C219D"/>
    <w:rsid w:val="008C5961"/>
    <w:rsid w:val="008D04DC"/>
    <w:rsid w:val="008D3484"/>
    <w:rsid w:val="008D3C91"/>
    <w:rsid w:val="008D43A0"/>
    <w:rsid w:val="008D479A"/>
    <w:rsid w:val="008D575F"/>
    <w:rsid w:val="008D6649"/>
    <w:rsid w:val="008D763E"/>
    <w:rsid w:val="008D7993"/>
    <w:rsid w:val="008D7F4A"/>
    <w:rsid w:val="008E146F"/>
    <w:rsid w:val="008E14DF"/>
    <w:rsid w:val="008E1B76"/>
    <w:rsid w:val="008E2855"/>
    <w:rsid w:val="008E381F"/>
    <w:rsid w:val="008E4C85"/>
    <w:rsid w:val="008E4F02"/>
    <w:rsid w:val="008E5F89"/>
    <w:rsid w:val="008E6B67"/>
    <w:rsid w:val="008E7390"/>
    <w:rsid w:val="008E73B8"/>
    <w:rsid w:val="008F1981"/>
    <w:rsid w:val="008F1DB4"/>
    <w:rsid w:val="008F3449"/>
    <w:rsid w:val="008F3914"/>
    <w:rsid w:val="008F3B91"/>
    <w:rsid w:val="008F53F8"/>
    <w:rsid w:val="008F5950"/>
    <w:rsid w:val="00900038"/>
    <w:rsid w:val="00900157"/>
    <w:rsid w:val="00900C45"/>
    <w:rsid w:val="00901B55"/>
    <w:rsid w:val="00901FC1"/>
    <w:rsid w:val="00902954"/>
    <w:rsid w:val="00903FCF"/>
    <w:rsid w:val="00904B43"/>
    <w:rsid w:val="00906EAC"/>
    <w:rsid w:val="00907C41"/>
    <w:rsid w:val="00911078"/>
    <w:rsid w:val="00911244"/>
    <w:rsid w:val="009113BB"/>
    <w:rsid w:val="00912C11"/>
    <w:rsid w:val="0091322F"/>
    <w:rsid w:val="00913ABB"/>
    <w:rsid w:val="00915560"/>
    <w:rsid w:val="00922826"/>
    <w:rsid w:val="00923180"/>
    <w:rsid w:val="0092681D"/>
    <w:rsid w:val="009315AD"/>
    <w:rsid w:val="00932DA1"/>
    <w:rsid w:val="00933585"/>
    <w:rsid w:val="00934BEE"/>
    <w:rsid w:val="009353B0"/>
    <w:rsid w:val="009363A0"/>
    <w:rsid w:val="00936726"/>
    <w:rsid w:val="009367CC"/>
    <w:rsid w:val="00937105"/>
    <w:rsid w:val="009373F4"/>
    <w:rsid w:val="009379F7"/>
    <w:rsid w:val="00937EED"/>
    <w:rsid w:val="009403DD"/>
    <w:rsid w:val="0094076E"/>
    <w:rsid w:val="00941163"/>
    <w:rsid w:val="00941A73"/>
    <w:rsid w:val="00941CBE"/>
    <w:rsid w:val="00942049"/>
    <w:rsid w:val="009420CA"/>
    <w:rsid w:val="00944867"/>
    <w:rsid w:val="0094603A"/>
    <w:rsid w:val="009509CF"/>
    <w:rsid w:val="00953C39"/>
    <w:rsid w:val="009550FD"/>
    <w:rsid w:val="00955563"/>
    <w:rsid w:val="00955679"/>
    <w:rsid w:val="00955D80"/>
    <w:rsid w:val="00957045"/>
    <w:rsid w:val="00957D78"/>
    <w:rsid w:val="009607DB"/>
    <w:rsid w:val="00961E6F"/>
    <w:rsid w:val="0096339A"/>
    <w:rsid w:val="0096412E"/>
    <w:rsid w:val="0096462E"/>
    <w:rsid w:val="0096464C"/>
    <w:rsid w:val="0096476E"/>
    <w:rsid w:val="00964D5A"/>
    <w:rsid w:val="009661E3"/>
    <w:rsid w:val="00966D89"/>
    <w:rsid w:val="00970766"/>
    <w:rsid w:val="009714D2"/>
    <w:rsid w:val="0097194E"/>
    <w:rsid w:val="00971EFD"/>
    <w:rsid w:val="00973A45"/>
    <w:rsid w:val="00974363"/>
    <w:rsid w:val="0097497D"/>
    <w:rsid w:val="00974E5E"/>
    <w:rsid w:val="009751E8"/>
    <w:rsid w:val="009768A2"/>
    <w:rsid w:val="009824B0"/>
    <w:rsid w:val="009843EA"/>
    <w:rsid w:val="00985913"/>
    <w:rsid w:val="00986758"/>
    <w:rsid w:val="009908D5"/>
    <w:rsid w:val="009912C7"/>
    <w:rsid w:val="009954FF"/>
    <w:rsid w:val="00995766"/>
    <w:rsid w:val="00996348"/>
    <w:rsid w:val="00996ACD"/>
    <w:rsid w:val="009A2610"/>
    <w:rsid w:val="009A3296"/>
    <w:rsid w:val="009A35D7"/>
    <w:rsid w:val="009A49E3"/>
    <w:rsid w:val="009A596F"/>
    <w:rsid w:val="009A5FDB"/>
    <w:rsid w:val="009A6B13"/>
    <w:rsid w:val="009A6D3C"/>
    <w:rsid w:val="009A776D"/>
    <w:rsid w:val="009A7A67"/>
    <w:rsid w:val="009A7B84"/>
    <w:rsid w:val="009B0D16"/>
    <w:rsid w:val="009B466F"/>
    <w:rsid w:val="009B526F"/>
    <w:rsid w:val="009B5F8C"/>
    <w:rsid w:val="009B7EAC"/>
    <w:rsid w:val="009B7EC8"/>
    <w:rsid w:val="009C0322"/>
    <w:rsid w:val="009C0DB8"/>
    <w:rsid w:val="009C253F"/>
    <w:rsid w:val="009C3E82"/>
    <w:rsid w:val="009C721D"/>
    <w:rsid w:val="009D1104"/>
    <w:rsid w:val="009D2065"/>
    <w:rsid w:val="009D31AE"/>
    <w:rsid w:val="009D3E44"/>
    <w:rsid w:val="009D44A7"/>
    <w:rsid w:val="009D4B57"/>
    <w:rsid w:val="009D51CD"/>
    <w:rsid w:val="009D5395"/>
    <w:rsid w:val="009D5BCC"/>
    <w:rsid w:val="009D6AD0"/>
    <w:rsid w:val="009E00B2"/>
    <w:rsid w:val="009E1800"/>
    <w:rsid w:val="009E1F03"/>
    <w:rsid w:val="009E27EC"/>
    <w:rsid w:val="009E2DBA"/>
    <w:rsid w:val="009E3B0F"/>
    <w:rsid w:val="009E3B67"/>
    <w:rsid w:val="009E4383"/>
    <w:rsid w:val="009E51D2"/>
    <w:rsid w:val="009E5816"/>
    <w:rsid w:val="009E6E76"/>
    <w:rsid w:val="009F0A7C"/>
    <w:rsid w:val="009F0B6D"/>
    <w:rsid w:val="009F3126"/>
    <w:rsid w:val="009F3336"/>
    <w:rsid w:val="009F405C"/>
    <w:rsid w:val="009F5088"/>
    <w:rsid w:val="009F62BA"/>
    <w:rsid w:val="00A00C3B"/>
    <w:rsid w:val="00A03CE2"/>
    <w:rsid w:val="00A04795"/>
    <w:rsid w:val="00A101A4"/>
    <w:rsid w:val="00A1232A"/>
    <w:rsid w:val="00A14683"/>
    <w:rsid w:val="00A15055"/>
    <w:rsid w:val="00A215BD"/>
    <w:rsid w:val="00A2166A"/>
    <w:rsid w:val="00A2266E"/>
    <w:rsid w:val="00A23652"/>
    <w:rsid w:val="00A23EA3"/>
    <w:rsid w:val="00A25A79"/>
    <w:rsid w:val="00A2620D"/>
    <w:rsid w:val="00A27598"/>
    <w:rsid w:val="00A30A8B"/>
    <w:rsid w:val="00A31A43"/>
    <w:rsid w:val="00A330F4"/>
    <w:rsid w:val="00A350FE"/>
    <w:rsid w:val="00A3590F"/>
    <w:rsid w:val="00A372A5"/>
    <w:rsid w:val="00A418A4"/>
    <w:rsid w:val="00A41BDC"/>
    <w:rsid w:val="00A424C1"/>
    <w:rsid w:val="00A43DDC"/>
    <w:rsid w:val="00A43FAE"/>
    <w:rsid w:val="00A44A8F"/>
    <w:rsid w:val="00A45155"/>
    <w:rsid w:val="00A45F0B"/>
    <w:rsid w:val="00A46394"/>
    <w:rsid w:val="00A46B20"/>
    <w:rsid w:val="00A46D2A"/>
    <w:rsid w:val="00A507C6"/>
    <w:rsid w:val="00A50F79"/>
    <w:rsid w:val="00A5112F"/>
    <w:rsid w:val="00A51372"/>
    <w:rsid w:val="00A523C5"/>
    <w:rsid w:val="00A53D98"/>
    <w:rsid w:val="00A54AC7"/>
    <w:rsid w:val="00A54EC4"/>
    <w:rsid w:val="00A55670"/>
    <w:rsid w:val="00A60C76"/>
    <w:rsid w:val="00A6354A"/>
    <w:rsid w:val="00A63CF4"/>
    <w:rsid w:val="00A65218"/>
    <w:rsid w:val="00A704BD"/>
    <w:rsid w:val="00A70A28"/>
    <w:rsid w:val="00A71A69"/>
    <w:rsid w:val="00A71E7B"/>
    <w:rsid w:val="00A71F1D"/>
    <w:rsid w:val="00A720F3"/>
    <w:rsid w:val="00A721D7"/>
    <w:rsid w:val="00A723DF"/>
    <w:rsid w:val="00A75ADA"/>
    <w:rsid w:val="00A76C42"/>
    <w:rsid w:val="00A77FC7"/>
    <w:rsid w:val="00A8146B"/>
    <w:rsid w:val="00A821F3"/>
    <w:rsid w:val="00A86B41"/>
    <w:rsid w:val="00A87179"/>
    <w:rsid w:val="00A8773B"/>
    <w:rsid w:val="00A916C1"/>
    <w:rsid w:val="00A946AA"/>
    <w:rsid w:val="00A94EFA"/>
    <w:rsid w:val="00A95592"/>
    <w:rsid w:val="00A96BDA"/>
    <w:rsid w:val="00A96F24"/>
    <w:rsid w:val="00A97133"/>
    <w:rsid w:val="00A9730D"/>
    <w:rsid w:val="00A973A9"/>
    <w:rsid w:val="00A979CA"/>
    <w:rsid w:val="00A97D85"/>
    <w:rsid w:val="00AA1966"/>
    <w:rsid w:val="00AA19F2"/>
    <w:rsid w:val="00AA2467"/>
    <w:rsid w:val="00AA378D"/>
    <w:rsid w:val="00AA4B80"/>
    <w:rsid w:val="00AA72E5"/>
    <w:rsid w:val="00AB5104"/>
    <w:rsid w:val="00AB54E5"/>
    <w:rsid w:val="00AB5C29"/>
    <w:rsid w:val="00AB5D0A"/>
    <w:rsid w:val="00AB74DA"/>
    <w:rsid w:val="00AC00F3"/>
    <w:rsid w:val="00AC056C"/>
    <w:rsid w:val="00AC0A08"/>
    <w:rsid w:val="00AC0C1D"/>
    <w:rsid w:val="00AC1FE0"/>
    <w:rsid w:val="00AC4AB2"/>
    <w:rsid w:val="00AC4BA9"/>
    <w:rsid w:val="00AC5013"/>
    <w:rsid w:val="00AC590A"/>
    <w:rsid w:val="00AC5C12"/>
    <w:rsid w:val="00AC69C8"/>
    <w:rsid w:val="00AD0EFE"/>
    <w:rsid w:val="00AD232E"/>
    <w:rsid w:val="00AD2B3F"/>
    <w:rsid w:val="00AD339D"/>
    <w:rsid w:val="00AD4A9A"/>
    <w:rsid w:val="00AD59A2"/>
    <w:rsid w:val="00AD5E14"/>
    <w:rsid w:val="00AD7A7B"/>
    <w:rsid w:val="00AE01A6"/>
    <w:rsid w:val="00AE0E5C"/>
    <w:rsid w:val="00AE1F48"/>
    <w:rsid w:val="00AE3537"/>
    <w:rsid w:val="00AE3913"/>
    <w:rsid w:val="00AE47C8"/>
    <w:rsid w:val="00AE48FC"/>
    <w:rsid w:val="00AE5845"/>
    <w:rsid w:val="00AE7241"/>
    <w:rsid w:val="00AE7350"/>
    <w:rsid w:val="00AE7FCB"/>
    <w:rsid w:val="00AF11C8"/>
    <w:rsid w:val="00AF180D"/>
    <w:rsid w:val="00AF19DD"/>
    <w:rsid w:val="00AF1D14"/>
    <w:rsid w:val="00AF4EF6"/>
    <w:rsid w:val="00AF5C69"/>
    <w:rsid w:val="00AF6367"/>
    <w:rsid w:val="00AF695B"/>
    <w:rsid w:val="00AF7708"/>
    <w:rsid w:val="00B04A9E"/>
    <w:rsid w:val="00B0517C"/>
    <w:rsid w:val="00B056D6"/>
    <w:rsid w:val="00B07607"/>
    <w:rsid w:val="00B11028"/>
    <w:rsid w:val="00B118DF"/>
    <w:rsid w:val="00B11EDB"/>
    <w:rsid w:val="00B1278E"/>
    <w:rsid w:val="00B12926"/>
    <w:rsid w:val="00B13BFA"/>
    <w:rsid w:val="00B14CAC"/>
    <w:rsid w:val="00B15058"/>
    <w:rsid w:val="00B152C1"/>
    <w:rsid w:val="00B2065A"/>
    <w:rsid w:val="00B21FA7"/>
    <w:rsid w:val="00B23299"/>
    <w:rsid w:val="00B23C44"/>
    <w:rsid w:val="00B25157"/>
    <w:rsid w:val="00B26A0F"/>
    <w:rsid w:val="00B274F3"/>
    <w:rsid w:val="00B305C8"/>
    <w:rsid w:val="00B32850"/>
    <w:rsid w:val="00B32A62"/>
    <w:rsid w:val="00B34143"/>
    <w:rsid w:val="00B34256"/>
    <w:rsid w:val="00B34D16"/>
    <w:rsid w:val="00B3518C"/>
    <w:rsid w:val="00B366CB"/>
    <w:rsid w:val="00B37748"/>
    <w:rsid w:val="00B41290"/>
    <w:rsid w:val="00B416C0"/>
    <w:rsid w:val="00B42A61"/>
    <w:rsid w:val="00B4390A"/>
    <w:rsid w:val="00B445D2"/>
    <w:rsid w:val="00B466E0"/>
    <w:rsid w:val="00B47F62"/>
    <w:rsid w:val="00B50711"/>
    <w:rsid w:val="00B51609"/>
    <w:rsid w:val="00B51A20"/>
    <w:rsid w:val="00B53181"/>
    <w:rsid w:val="00B53F88"/>
    <w:rsid w:val="00B54B47"/>
    <w:rsid w:val="00B57765"/>
    <w:rsid w:val="00B57EAC"/>
    <w:rsid w:val="00B60645"/>
    <w:rsid w:val="00B60CE2"/>
    <w:rsid w:val="00B61174"/>
    <w:rsid w:val="00B627F3"/>
    <w:rsid w:val="00B62E38"/>
    <w:rsid w:val="00B63122"/>
    <w:rsid w:val="00B63604"/>
    <w:rsid w:val="00B6529B"/>
    <w:rsid w:val="00B65401"/>
    <w:rsid w:val="00B65557"/>
    <w:rsid w:val="00B65F0D"/>
    <w:rsid w:val="00B67D1F"/>
    <w:rsid w:val="00B72376"/>
    <w:rsid w:val="00B72BB0"/>
    <w:rsid w:val="00B72F3F"/>
    <w:rsid w:val="00B74169"/>
    <w:rsid w:val="00B742AC"/>
    <w:rsid w:val="00B745F4"/>
    <w:rsid w:val="00B7484D"/>
    <w:rsid w:val="00B752E1"/>
    <w:rsid w:val="00B7600B"/>
    <w:rsid w:val="00B76F27"/>
    <w:rsid w:val="00B77A3C"/>
    <w:rsid w:val="00B80C97"/>
    <w:rsid w:val="00B83109"/>
    <w:rsid w:val="00B84F4A"/>
    <w:rsid w:val="00B873DC"/>
    <w:rsid w:val="00B90332"/>
    <w:rsid w:val="00B91CD2"/>
    <w:rsid w:val="00B932AF"/>
    <w:rsid w:val="00B9351D"/>
    <w:rsid w:val="00B939CA"/>
    <w:rsid w:val="00B93B0A"/>
    <w:rsid w:val="00B95630"/>
    <w:rsid w:val="00B9585F"/>
    <w:rsid w:val="00B95F77"/>
    <w:rsid w:val="00BA0959"/>
    <w:rsid w:val="00BA15F5"/>
    <w:rsid w:val="00BA4206"/>
    <w:rsid w:val="00BA56E6"/>
    <w:rsid w:val="00BA5F9F"/>
    <w:rsid w:val="00BA64B9"/>
    <w:rsid w:val="00BA7124"/>
    <w:rsid w:val="00BB0B48"/>
    <w:rsid w:val="00BB2CB3"/>
    <w:rsid w:val="00BB2EEC"/>
    <w:rsid w:val="00BB3012"/>
    <w:rsid w:val="00BB3A9C"/>
    <w:rsid w:val="00BB5BC9"/>
    <w:rsid w:val="00BC04FD"/>
    <w:rsid w:val="00BC234E"/>
    <w:rsid w:val="00BC32C9"/>
    <w:rsid w:val="00BC352E"/>
    <w:rsid w:val="00BC35C5"/>
    <w:rsid w:val="00BC4632"/>
    <w:rsid w:val="00BC4C34"/>
    <w:rsid w:val="00BC5674"/>
    <w:rsid w:val="00BC6399"/>
    <w:rsid w:val="00BC6904"/>
    <w:rsid w:val="00BC709C"/>
    <w:rsid w:val="00BC7D29"/>
    <w:rsid w:val="00BD05B2"/>
    <w:rsid w:val="00BD1E0A"/>
    <w:rsid w:val="00BD366C"/>
    <w:rsid w:val="00BD46A8"/>
    <w:rsid w:val="00BD5476"/>
    <w:rsid w:val="00BD612A"/>
    <w:rsid w:val="00BD7E9B"/>
    <w:rsid w:val="00BE07EA"/>
    <w:rsid w:val="00BE25BC"/>
    <w:rsid w:val="00BE3C91"/>
    <w:rsid w:val="00BE460D"/>
    <w:rsid w:val="00BE51D0"/>
    <w:rsid w:val="00BE5E10"/>
    <w:rsid w:val="00BE6049"/>
    <w:rsid w:val="00BE7BA0"/>
    <w:rsid w:val="00BF36FD"/>
    <w:rsid w:val="00BF39A0"/>
    <w:rsid w:val="00BF5299"/>
    <w:rsid w:val="00BF679D"/>
    <w:rsid w:val="00BF71A9"/>
    <w:rsid w:val="00BF7323"/>
    <w:rsid w:val="00BF7BDE"/>
    <w:rsid w:val="00C00134"/>
    <w:rsid w:val="00C007B2"/>
    <w:rsid w:val="00C012D2"/>
    <w:rsid w:val="00C01782"/>
    <w:rsid w:val="00C02754"/>
    <w:rsid w:val="00C03B92"/>
    <w:rsid w:val="00C04F0F"/>
    <w:rsid w:val="00C06265"/>
    <w:rsid w:val="00C06C44"/>
    <w:rsid w:val="00C07C4D"/>
    <w:rsid w:val="00C102E7"/>
    <w:rsid w:val="00C10585"/>
    <w:rsid w:val="00C11903"/>
    <w:rsid w:val="00C122B6"/>
    <w:rsid w:val="00C12BF2"/>
    <w:rsid w:val="00C13E1C"/>
    <w:rsid w:val="00C146CB"/>
    <w:rsid w:val="00C15C72"/>
    <w:rsid w:val="00C15FCF"/>
    <w:rsid w:val="00C177D4"/>
    <w:rsid w:val="00C20BC9"/>
    <w:rsid w:val="00C23139"/>
    <w:rsid w:val="00C25795"/>
    <w:rsid w:val="00C30872"/>
    <w:rsid w:val="00C309D3"/>
    <w:rsid w:val="00C31570"/>
    <w:rsid w:val="00C31827"/>
    <w:rsid w:val="00C32D41"/>
    <w:rsid w:val="00C333AA"/>
    <w:rsid w:val="00C3377F"/>
    <w:rsid w:val="00C33C0D"/>
    <w:rsid w:val="00C366C9"/>
    <w:rsid w:val="00C36E15"/>
    <w:rsid w:val="00C378E2"/>
    <w:rsid w:val="00C37CBB"/>
    <w:rsid w:val="00C41280"/>
    <w:rsid w:val="00C42668"/>
    <w:rsid w:val="00C435D5"/>
    <w:rsid w:val="00C43B4D"/>
    <w:rsid w:val="00C463C1"/>
    <w:rsid w:val="00C46D45"/>
    <w:rsid w:val="00C47401"/>
    <w:rsid w:val="00C474E6"/>
    <w:rsid w:val="00C47863"/>
    <w:rsid w:val="00C47B19"/>
    <w:rsid w:val="00C51EFB"/>
    <w:rsid w:val="00C52432"/>
    <w:rsid w:val="00C52672"/>
    <w:rsid w:val="00C52A49"/>
    <w:rsid w:val="00C52CB7"/>
    <w:rsid w:val="00C52D12"/>
    <w:rsid w:val="00C53F14"/>
    <w:rsid w:val="00C54DCC"/>
    <w:rsid w:val="00C54FA1"/>
    <w:rsid w:val="00C558AB"/>
    <w:rsid w:val="00C55B49"/>
    <w:rsid w:val="00C5611F"/>
    <w:rsid w:val="00C57169"/>
    <w:rsid w:val="00C574C4"/>
    <w:rsid w:val="00C57ADF"/>
    <w:rsid w:val="00C57EFF"/>
    <w:rsid w:val="00C62122"/>
    <w:rsid w:val="00C6597E"/>
    <w:rsid w:val="00C65AA8"/>
    <w:rsid w:val="00C6699F"/>
    <w:rsid w:val="00C66F1D"/>
    <w:rsid w:val="00C670F0"/>
    <w:rsid w:val="00C673FD"/>
    <w:rsid w:val="00C67873"/>
    <w:rsid w:val="00C67E5D"/>
    <w:rsid w:val="00C72D28"/>
    <w:rsid w:val="00C73D8C"/>
    <w:rsid w:val="00C73E15"/>
    <w:rsid w:val="00C73F16"/>
    <w:rsid w:val="00C75C8B"/>
    <w:rsid w:val="00C76DA4"/>
    <w:rsid w:val="00C803C4"/>
    <w:rsid w:val="00C811BB"/>
    <w:rsid w:val="00C837BA"/>
    <w:rsid w:val="00C838FE"/>
    <w:rsid w:val="00C83E2E"/>
    <w:rsid w:val="00C868BE"/>
    <w:rsid w:val="00C87524"/>
    <w:rsid w:val="00C9228D"/>
    <w:rsid w:val="00C931A0"/>
    <w:rsid w:val="00C9338A"/>
    <w:rsid w:val="00C937B1"/>
    <w:rsid w:val="00C951B9"/>
    <w:rsid w:val="00C95CF6"/>
    <w:rsid w:val="00C96092"/>
    <w:rsid w:val="00C96F6E"/>
    <w:rsid w:val="00C97AF9"/>
    <w:rsid w:val="00CA0C8D"/>
    <w:rsid w:val="00CA0CD8"/>
    <w:rsid w:val="00CA0EB9"/>
    <w:rsid w:val="00CA169E"/>
    <w:rsid w:val="00CA1855"/>
    <w:rsid w:val="00CA51DC"/>
    <w:rsid w:val="00CB017F"/>
    <w:rsid w:val="00CB0F84"/>
    <w:rsid w:val="00CB1270"/>
    <w:rsid w:val="00CB1345"/>
    <w:rsid w:val="00CB196A"/>
    <w:rsid w:val="00CB1E77"/>
    <w:rsid w:val="00CB25CE"/>
    <w:rsid w:val="00CB2641"/>
    <w:rsid w:val="00CB2738"/>
    <w:rsid w:val="00CB410A"/>
    <w:rsid w:val="00CB5155"/>
    <w:rsid w:val="00CB6B00"/>
    <w:rsid w:val="00CB6F3B"/>
    <w:rsid w:val="00CC2010"/>
    <w:rsid w:val="00CC3C52"/>
    <w:rsid w:val="00CC3DE7"/>
    <w:rsid w:val="00CC4748"/>
    <w:rsid w:val="00CC5D8C"/>
    <w:rsid w:val="00CC671F"/>
    <w:rsid w:val="00CC72DA"/>
    <w:rsid w:val="00CC7AA0"/>
    <w:rsid w:val="00CD0796"/>
    <w:rsid w:val="00CD1D80"/>
    <w:rsid w:val="00CD1DD0"/>
    <w:rsid w:val="00CD2D05"/>
    <w:rsid w:val="00CD2E5A"/>
    <w:rsid w:val="00CD4F14"/>
    <w:rsid w:val="00CD5EAF"/>
    <w:rsid w:val="00CD7054"/>
    <w:rsid w:val="00CD7852"/>
    <w:rsid w:val="00CD7AFD"/>
    <w:rsid w:val="00CD7DAE"/>
    <w:rsid w:val="00CE1092"/>
    <w:rsid w:val="00CE306B"/>
    <w:rsid w:val="00CE3AEF"/>
    <w:rsid w:val="00CE572D"/>
    <w:rsid w:val="00CF2129"/>
    <w:rsid w:val="00CF312F"/>
    <w:rsid w:val="00CF3BB5"/>
    <w:rsid w:val="00CF516A"/>
    <w:rsid w:val="00CF5E35"/>
    <w:rsid w:val="00CF7311"/>
    <w:rsid w:val="00CF7788"/>
    <w:rsid w:val="00D00219"/>
    <w:rsid w:val="00D0058F"/>
    <w:rsid w:val="00D00C0D"/>
    <w:rsid w:val="00D010CE"/>
    <w:rsid w:val="00D0247D"/>
    <w:rsid w:val="00D048FB"/>
    <w:rsid w:val="00D053F8"/>
    <w:rsid w:val="00D105E4"/>
    <w:rsid w:val="00D10AA5"/>
    <w:rsid w:val="00D12ADF"/>
    <w:rsid w:val="00D1336C"/>
    <w:rsid w:val="00D14EF7"/>
    <w:rsid w:val="00D1522A"/>
    <w:rsid w:val="00D155F5"/>
    <w:rsid w:val="00D156E0"/>
    <w:rsid w:val="00D16B19"/>
    <w:rsid w:val="00D21448"/>
    <w:rsid w:val="00D22D0A"/>
    <w:rsid w:val="00D22D93"/>
    <w:rsid w:val="00D2395B"/>
    <w:rsid w:val="00D26210"/>
    <w:rsid w:val="00D2763A"/>
    <w:rsid w:val="00D27C9D"/>
    <w:rsid w:val="00D307C4"/>
    <w:rsid w:val="00D31659"/>
    <w:rsid w:val="00D327AC"/>
    <w:rsid w:val="00D32B3F"/>
    <w:rsid w:val="00D3710C"/>
    <w:rsid w:val="00D3735A"/>
    <w:rsid w:val="00D37D71"/>
    <w:rsid w:val="00D40BE2"/>
    <w:rsid w:val="00D4151F"/>
    <w:rsid w:val="00D42FBE"/>
    <w:rsid w:val="00D44579"/>
    <w:rsid w:val="00D47D76"/>
    <w:rsid w:val="00D50F43"/>
    <w:rsid w:val="00D5124E"/>
    <w:rsid w:val="00D5169D"/>
    <w:rsid w:val="00D52275"/>
    <w:rsid w:val="00D5233E"/>
    <w:rsid w:val="00D52E33"/>
    <w:rsid w:val="00D535B0"/>
    <w:rsid w:val="00D53B35"/>
    <w:rsid w:val="00D54FFD"/>
    <w:rsid w:val="00D55864"/>
    <w:rsid w:val="00D55E2D"/>
    <w:rsid w:val="00D5656E"/>
    <w:rsid w:val="00D57225"/>
    <w:rsid w:val="00D61333"/>
    <w:rsid w:val="00D62F20"/>
    <w:rsid w:val="00D62FEC"/>
    <w:rsid w:val="00D63537"/>
    <w:rsid w:val="00D63B80"/>
    <w:rsid w:val="00D653D6"/>
    <w:rsid w:val="00D67138"/>
    <w:rsid w:val="00D6773D"/>
    <w:rsid w:val="00D67DF2"/>
    <w:rsid w:val="00D70B52"/>
    <w:rsid w:val="00D71AC5"/>
    <w:rsid w:val="00D72C18"/>
    <w:rsid w:val="00D73A64"/>
    <w:rsid w:val="00D73C43"/>
    <w:rsid w:val="00D73E70"/>
    <w:rsid w:val="00D7478B"/>
    <w:rsid w:val="00D750C7"/>
    <w:rsid w:val="00D77527"/>
    <w:rsid w:val="00D80C44"/>
    <w:rsid w:val="00D80E1D"/>
    <w:rsid w:val="00D81322"/>
    <w:rsid w:val="00D815E8"/>
    <w:rsid w:val="00D824C9"/>
    <w:rsid w:val="00D8430E"/>
    <w:rsid w:val="00D84714"/>
    <w:rsid w:val="00D854F3"/>
    <w:rsid w:val="00D857CB"/>
    <w:rsid w:val="00D85899"/>
    <w:rsid w:val="00D86A41"/>
    <w:rsid w:val="00D871BD"/>
    <w:rsid w:val="00D90C7E"/>
    <w:rsid w:val="00D92E12"/>
    <w:rsid w:val="00D92F93"/>
    <w:rsid w:val="00D95450"/>
    <w:rsid w:val="00D9564B"/>
    <w:rsid w:val="00D95673"/>
    <w:rsid w:val="00D9647A"/>
    <w:rsid w:val="00D97804"/>
    <w:rsid w:val="00DA0C55"/>
    <w:rsid w:val="00DA2487"/>
    <w:rsid w:val="00DA2B5D"/>
    <w:rsid w:val="00DA4637"/>
    <w:rsid w:val="00DA4C32"/>
    <w:rsid w:val="00DA573D"/>
    <w:rsid w:val="00DA7143"/>
    <w:rsid w:val="00DA7772"/>
    <w:rsid w:val="00DA7F56"/>
    <w:rsid w:val="00DB022A"/>
    <w:rsid w:val="00DB0750"/>
    <w:rsid w:val="00DB4B7F"/>
    <w:rsid w:val="00DC156E"/>
    <w:rsid w:val="00DC2EF0"/>
    <w:rsid w:val="00DC3FAE"/>
    <w:rsid w:val="00DC4E82"/>
    <w:rsid w:val="00DC5F98"/>
    <w:rsid w:val="00DC681D"/>
    <w:rsid w:val="00DC6AEB"/>
    <w:rsid w:val="00DD083A"/>
    <w:rsid w:val="00DD0F3F"/>
    <w:rsid w:val="00DD1C6E"/>
    <w:rsid w:val="00DD24D5"/>
    <w:rsid w:val="00DD3495"/>
    <w:rsid w:val="00DD3AAC"/>
    <w:rsid w:val="00DD4A1C"/>
    <w:rsid w:val="00DD4BD6"/>
    <w:rsid w:val="00DD52FB"/>
    <w:rsid w:val="00DD5B8D"/>
    <w:rsid w:val="00DD653A"/>
    <w:rsid w:val="00DD75F1"/>
    <w:rsid w:val="00DE32C0"/>
    <w:rsid w:val="00DE333A"/>
    <w:rsid w:val="00DE34C6"/>
    <w:rsid w:val="00DE3590"/>
    <w:rsid w:val="00DE38E9"/>
    <w:rsid w:val="00DE3965"/>
    <w:rsid w:val="00DE3E5F"/>
    <w:rsid w:val="00DE46C9"/>
    <w:rsid w:val="00DE59ED"/>
    <w:rsid w:val="00DE77FC"/>
    <w:rsid w:val="00DF1209"/>
    <w:rsid w:val="00DF19C3"/>
    <w:rsid w:val="00DF2372"/>
    <w:rsid w:val="00DF353F"/>
    <w:rsid w:val="00DF3DDB"/>
    <w:rsid w:val="00DF49F3"/>
    <w:rsid w:val="00DF6E2A"/>
    <w:rsid w:val="00DF7124"/>
    <w:rsid w:val="00DF713C"/>
    <w:rsid w:val="00E01989"/>
    <w:rsid w:val="00E02BB8"/>
    <w:rsid w:val="00E02C97"/>
    <w:rsid w:val="00E047A0"/>
    <w:rsid w:val="00E06D3F"/>
    <w:rsid w:val="00E07BCF"/>
    <w:rsid w:val="00E1011F"/>
    <w:rsid w:val="00E10CE0"/>
    <w:rsid w:val="00E12E4E"/>
    <w:rsid w:val="00E13482"/>
    <w:rsid w:val="00E14844"/>
    <w:rsid w:val="00E14A87"/>
    <w:rsid w:val="00E16625"/>
    <w:rsid w:val="00E1671A"/>
    <w:rsid w:val="00E204BE"/>
    <w:rsid w:val="00E2367B"/>
    <w:rsid w:val="00E242B1"/>
    <w:rsid w:val="00E24F7C"/>
    <w:rsid w:val="00E2512A"/>
    <w:rsid w:val="00E25AA5"/>
    <w:rsid w:val="00E260A8"/>
    <w:rsid w:val="00E2614D"/>
    <w:rsid w:val="00E3001F"/>
    <w:rsid w:val="00E31158"/>
    <w:rsid w:val="00E311A6"/>
    <w:rsid w:val="00E316BF"/>
    <w:rsid w:val="00E31D95"/>
    <w:rsid w:val="00E31EB6"/>
    <w:rsid w:val="00E34496"/>
    <w:rsid w:val="00E345E7"/>
    <w:rsid w:val="00E34E3A"/>
    <w:rsid w:val="00E37130"/>
    <w:rsid w:val="00E3736B"/>
    <w:rsid w:val="00E37E24"/>
    <w:rsid w:val="00E40913"/>
    <w:rsid w:val="00E412B9"/>
    <w:rsid w:val="00E41A3F"/>
    <w:rsid w:val="00E42AE6"/>
    <w:rsid w:val="00E44366"/>
    <w:rsid w:val="00E4442A"/>
    <w:rsid w:val="00E449D4"/>
    <w:rsid w:val="00E454B4"/>
    <w:rsid w:val="00E45710"/>
    <w:rsid w:val="00E46A18"/>
    <w:rsid w:val="00E47640"/>
    <w:rsid w:val="00E508DE"/>
    <w:rsid w:val="00E510CF"/>
    <w:rsid w:val="00E5351C"/>
    <w:rsid w:val="00E54629"/>
    <w:rsid w:val="00E5474C"/>
    <w:rsid w:val="00E57808"/>
    <w:rsid w:val="00E60CF3"/>
    <w:rsid w:val="00E61E5F"/>
    <w:rsid w:val="00E6224C"/>
    <w:rsid w:val="00E6288F"/>
    <w:rsid w:val="00E6291A"/>
    <w:rsid w:val="00E62AA8"/>
    <w:rsid w:val="00E634E4"/>
    <w:rsid w:val="00E6380F"/>
    <w:rsid w:val="00E63A46"/>
    <w:rsid w:val="00E64158"/>
    <w:rsid w:val="00E64DE4"/>
    <w:rsid w:val="00E66716"/>
    <w:rsid w:val="00E67EFC"/>
    <w:rsid w:val="00E70647"/>
    <w:rsid w:val="00E71E4E"/>
    <w:rsid w:val="00E72B0E"/>
    <w:rsid w:val="00E7317E"/>
    <w:rsid w:val="00E73C6E"/>
    <w:rsid w:val="00E7419D"/>
    <w:rsid w:val="00E7550B"/>
    <w:rsid w:val="00E76B9E"/>
    <w:rsid w:val="00E77452"/>
    <w:rsid w:val="00E77AC8"/>
    <w:rsid w:val="00E809EE"/>
    <w:rsid w:val="00E8144F"/>
    <w:rsid w:val="00E81505"/>
    <w:rsid w:val="00E815DE"/>
    <w:rsid w:val="00E82912"/>
    <w:rsid w:val="00E82B4E"/>
    <w:rsid w:val="00E83AB0"/>
    <w:rsid w:val="00E83E46"/>
    <w:rsid w:val="00E84B0C"/>
    <w:rsid w:val="00E859F5"/>
    <w:rsid w:val="00E86133"/>
    <w:rsid w:val="00E90173"/>
    <w:rsid w:val="00E90878"/>
    <w:rsid w:val="00E91244"/>
    <w:rsid w:val="00E91DAF"/>
    <w:rsid w:val="00E93871"/>
    <w:rsid w:val="00E93B6B"/>
    <w:rsid w:val="00E94EC7"/>
    <w:rsid w:val="00E9521B"/>
    <w:rsid w:val="00E9602E"/>
    <w:rsid w:val="00E966F7"/>
    <w:rsid w:val="00EA0CA9"/>
    <w:rsid w:val="00EA1B9A"/>
    <w:rsid w:val="00EA1C2F"/>
    <w:rsid w:val="00EA4C30"/>
    <w:rsid w:val="00EA4F62"/>
    <w:rsid w:val="00EA5EE1"/>
    <w:rsid w:val="00EA7F87"/>
    <w:rsid w:val="00EB0271"/>
    <w:rsid w:val="00EB0C86"/>
    <w:rsid w:val="00EB1448"/>
    <w:rsid w:val="00EB3AD5"/>
    <w:rsid w:val="00EB57D9"/>
    <w:rsid w:val="00EB58BE"/>
    <w:rsid w:val="00EB5DC5"/>
    <w:rsid w:val="00EB69CA"/>
    <w:rsid w:val="00EB6B9B"/>
    <w:rsid w:val="00EC0B87"/>
    <w:rsid w:val="00EC189F"/>
    <w:rsid w:val="00EC3184"/>
    <w:rsid w:val="00EC33F5"/>
    <w:rsid w:val="00EC3633"/>
    <w:rsid w:val="00EC3716"/>
    <w:rsid w:val="00EC3794"/>
    <w:rsid w:val="00EC3CFA"/>
    <w:rsid w:val="00ED141A"/>
    <w:rsid w:val="00ED1CAE"/>
    <w:rsid w:val="00ED1E99"/>
    <w:rsid w:val="00ED2D8A"/>
    <w:rsid w:val="00ED3445"/>
    <w:rsid w:val="00ED3B08"/>
    <w:rsid w:val="00ED4B30"/>
    <w:rsid w:val="00ED616F"/>
    <w:rsid w:val="00ED656B"/>
    <w:rsid w:val="00ED6993"/>
    <w:rsid w:val="00ED7ABF"/>
    <w:rsid w:val="00EE0334"/>
    <w:rsid w:val="00EE0541"/>
    <w:rsid w:val="00EE0722"/>
    <w:rsid w:val="00EE0ADD"/>
    <w:rsid w:val="00EE4AC2"/>
    <w:rsid w:val="00EE5298"/>
    <w:rsid w:val="00EE612F"/>
    <w:rsid w:val="00EF10F2"/>
    <w:rsid w:val="00EF1BAB"/>
    <w:rsid w:val="00EF1D1A"/>
    <w:rsid w:val="00EF21A0"/>
    <w:rsid w:val="00EF26E4"/>
    <w:rsid w:val="00EF2E40"/>
    <w:rsid w:val="00EF7F64"/>
    <w:rsid w:val="00F001F8"/>
    <w:rsid w:val="00F020F7"/>
    <w:rsid w:val="00F03FAB"/>
    <w:rsid w:val="00F077D6"/>
    <w:rsid w:val="00F105AB"/>
    <w:rsid w:val="00F10B50"/>
    <w:rsid w:val="00F1323D"/>
    <w:rsid w:val="00F13B6F"/>
    <w:rsid w:val="00F14528"/>
    <w:rsid w:val="00F1610E"/>
    <w:rsid w:val="00F164D2"/>
    <w:rsid w:val="00F178F6"/>
    <w:rsid w:val="00F21005"/>
    <w:rsid w:val="00F23135"/>
    <w:rsid w:val="00F23491"/>
    <w:rsid w:val="00F23CB4"/>
    <w:rsid w:val="00F27E06"/>
    <w:rsid w:val="00F27E25"/>
    <w:rsid w:val="00F3018E"/>
    <w:rsid w:val="00F30877"/>
    <w:rsid w:val="00F31688"/>
    <w:rsid w:val="00F32B08"/>
    <w:rsid w:val="00F3419D"/>
    <w:rsid w:val="00F36058"/>
    <w:rsid w:val="00F43B7E"/>
    <w:rsid w:val="00F43D5C"/>
    <w:rsid w:val="00F44371"/>
    <w:rsid w:val="00F454EE"/>
    <w:rsid w:val="00F470C1"/>
    <w:rsid w:val="00F47128"/>
    <w:rsid w:val="00F47344"/>
    <w:rsid w:val="00F4749B"/>
    <w:rsid w:val="00F474C5"/>
    <w:rsid w:val="00F47F82"/>
    <w:rsid w:val="00F51030"/>
    <w:rsid w:val="00F536F9"/>
    <w:rsid w:val="00F53F61"/>
    <w:rsid w:val="00F551B3"/>
    <w:rsid w:val="00F5521F"/>
    <w:rsid w:val="00F5613A"/>
    <w:rsid w:val="00F615C6"/>
    <w:rsid w:val="00F62DBC"/>
    <w:rsid w:val="00F6317A"/>
    <w:rsid w:val="00F6330F"/>
    <w:rsid w:val="00F6338B"/>
    <w:rsid w:val="00F650A3"/>
    <w:rsid w:val="00F65BE2"/>
    <w:rsid w:val="00F666B9"/>
    <w:rsid w:val="00F67675"/>
    <w:rsid w:val="00F7036E"/>
    <w:rsid w:val="00F70B16"/>
    <w:rsid w:val="00F70C7D"/>
    <w:rsid w:val="00F7153E"/>
    <w:rsid w:val="00F71924"/>
    <w:rsid w:val="00F746D4"/>
    <w:rsid w:val="00F753F2"/>
    <w:rsid w:val="00F805EE"/>
    <w:rsid w:val="00F80778"/>
    <w:rsid w:val="00F80D9E"/>
    <w:rsid w:val="00F81644"/>
    <w:rsid w:val="00F81DE5"/>
    <w:rsid w:val="00F8329B"/>
    <w:rsid w:val="00F8379B"/>
    <w:rsid w:val="00F84FA5"/>
    <w:rsid w:val="00F8669C"/>
    <w:rsid w:val="00F87C7C"/>
    <w:rsid w:val="00F90368"/>
    <w:rsid w:val="00F93A33"/>
    <w:rsid w:val="00F968C1"/>
    <w:rsid w:val="00FA08FD"/>
    <w:rsid w:val="00FA1FBA"/>
    <w:rsid w:val="00FA2544"/>
    <w:rsid w:val="00FA3CC7"/>
    <w:rsid w:val="00FA52F8"/>
    <w:rsid w:val="00FA54B1"/>
    <w:rsid w:val="00FA555C"/>
    <w:rsid w:val="00FA6132"/>
    <w:rsid w:val="00FA65D4"/>
    <w:rsid w:val="00FA734E"/>
    <w:rsid w:val="00FA7F70"/>
    <w:rsid w:val="00FB0225"/>
    <w:rsid w:val="00FB0A5C"/>
    <w:rsid w:val="00FB0BE7"/>
    <w:rsid w:val="00FB18DC"/>
    <w:rsid w:val="00FB1F91"/>
    <w:rsid w:val="00FB2633"/>
    <w:rsid w:val="00FB2651"/>
    <w:rsid w:val="00FB2C67"/>
    <w:rsid w:val="00FB3672"/>
    <w:rsid w:val="00FB3A46"/>
    <w:rsid w:val="00FB40A6"/>
    <w:rsid w:val="00FB453F"/>
    <w:rsid w:val="00FB665A"/>
    <w:rsid w:val="00FB69C1"/>
    <w:rsid w:val="00FC05EB"/>
    <w:rsid w:val="00FC0969"/>
    <w:rsid w:val="00FC3BB4"/>
    <w:rsid w:val="00FC45BA"/>
    <w:rsid w:val="00FC5716"/>
    <w:rsid w:val="00FC62D6"/>
    <w:rsid w:val="00FC6F8F"/>
    <w:rsid w:val="00FC6FAD"/>
    <w:rsid w:val="00FC7017"/>
    <w:rsid w:val="00FD17C8"/>
    <w:rsid w:val="00FD1AD8"/>
    <w:rsid w:val="00FD35D0"/>
    <w:rsid w:val="00FD3C79"/>
    <w:rsid w:val="00FD3D58"/>
    <w:rsid w:val="00FD3E68"/>
    <w:rsid w:val="00FD76F5"/>
    <w:rsid w:val="00FE0509"/>
    <w:rsid w:val="00FE16EF"/>
    <w:rsid w:val="00FE1E9E"/>
    <w:rsid w:val="00FE208A"/>
    <w:rsid w:val="00FE25F0"/>
    <w:rsid w:val="00FE2A47"/>
    <w:rsid w:val="00FE36A0"/>
    <w:rsid w:val="00FE373C"/>
    <w:rsid w:val="00FE4A61"/>
    <w:rsid w:val="00FE4E42"/>
    <w:rsid w:val="00FE53B2"/>
    <w:rsid w:val="00FE5455"/>
    <w:rsid w:val="00FE5D0E"/>
    <w:rsid w:val="00FE613C"/>
    <w:rsid w:val="00FE63C7"/>
    <w:rsid w:val="00FE78C1"/>
    <w:rsid w:val="00FF1319"/>
    <w:rsid w:val="00FF158E"/>
    <w:rsid w:val="00FF17B1"/>
    <w:rsid w:val="00FF32A4"/>
    <w:rsid w:val="00FF469A"/>
    <w:rsid w:val="00FF5CF8"/>
    <w:rsid w:val="00FF7B46"/>
    <w:rsid w:val="00FF7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5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1C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CD2"/>
  </w:style>
  <w:style w:type="paragraph" w:styleId="Footer">
    <w:name w:val="footer"/>
    <w:basedOn w:val="Normal"/>
    <w:link w:val="FooterChar"/>
    <w:uiPriority w:val="99"/>
    <w:unhideWhenUsed/>
    <w:rsid w:val="00B91C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CD2"/>
  </w:style>
  <w:style w:type="paragraph" w:styleId="NormalWeb">
    <w:name w:val="Normal (Web)"/>
    <w:basedOn w:val="Normal"/>
    <w:uiPriority w:val="99"/>
    <w:unhideWhenUsed/>
    <w:rsid w:val="00B21FA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B2EEC"/>
  </w:style>
  <w:style w:type="paragraph" w:styleId="BalloonText">
    <w:name w:val="Balloon Text"/>
    <w:basedOn w:val="Normal"/>
    <w:link w:val="BalloonTextChar"/>
    <w:uiPriority w:val="99"/>
    <w:semiHidden/>
    <w:unhideWhenUsed/>
    <w:rsid w:val="00A236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65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4E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E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E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E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E4C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B59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5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1C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CD2"/>
  </w:style>
  <w:style w:type="paragraph" w:styleId="Footer">
    <w:name w:val="footer"/>
    <w:basedOn w:val="Normal"/>
    <w:link w:val="FooterChar"/>
    <w:uiPriority w:val="99"/>
    <w:unhideWhenUsed/>
    <w:rsid w:val="00B91C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CD2"/>
  </w:style>
  <w:style w:type="paragraph" w:styleId="NormalWeb">
    <w:name w:val="Normal (Web)"/>
    <w:basedOn w:val="Normal"/>
    <w:uiPriority w:val="99"/>
    <w:unhideWhenUsed/>
    <w:rsid w:val="00B21FA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B2EEC"/>
  </w:style>
  <w:style w:type="paragraph" w:styleId="BalloonText">
    <w:name w:val="Balloon Text"/>
    <w:basedOn w:val="Normal"/>
    <w:link w:val="BalloonTextChar"/>
    <w:uiPriority w:val="99"/>
    <w:semiHidden/>
    <w:unhideWhenUsed/>
    <w:rsid w:val="00A236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65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4E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E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E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E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E4C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B59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1851BB-D11F-4926-962A-F6C06C277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2</Pages>
  <Words>1945</Words>
  <Characters>8970</Characters>
  <Application>Microsoft Office Word</Application>
  <DocSecurity>0</DocSecurity>
  <Lines>1495</Lines>
  <Paragraphs>1091</Paragraphs>
  <ScaleCrop>false</ScaleCrop>
  <Company/>
  <LinksUpToDate>false</LinksUpToDate>
  <CharactersWithSpaces>9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elle</dc:creator>
  <cp:keywords/>
  <dc:description/>
  <cp:lastModifiedBy>S3G_Apply_Fixed_Case</cp:lastModifiedBy>
  <cp:revision>97</cp:revision>
  <cp:lastPrinted>2016-12-09T03:56:00Z</cp:lastPrinted>
  <dcterms:created xsi:type="dcterms:W3CDTF">2017-03-22T17:31:00Z</dcterms:created>
  <dcterms:modified xsi:type="dcterms:W3CDTF">2017-10-07T21:12:00Z</dcterms:modified>
</cp:coreProperties>
</file>